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1DF3C3" w14:textId="6702F525" w:rsidR="00DA4AC9" w:rsidRPr="00AF3120" w:rsidRDefault="001A26B2" w:rsidP="001A26B2">
      <w:pPr>
        <w:spacing w:line="240" w:lineRule="auto"/>
        <w:rPr>
          <w:b/>
          <w:bCs/>
          <w:sz w:val="28"/>
          <w:szCs w:val="28"/>
        </w:rPr>
      </w:pPr>
      <w:r>
        <w:rPr>
          <w:b/>
          <w:bCs/>
          <w:sz w:val="28"/>
          <w:szCs w:val="28"/>
        </w:rPr>
        <w:t xml:space="preserve">Supplemental </w:t>
      </w:r>
      <w:r w:rsidR="00BC0459">
        <w:rPr>
          <w:b/>
          <w:bCs/>
          <w:sz w:val="28"/>
          <w:szCs w:val="28"/>
        </w:rPr>
        <w:t>Material</w:t>
      </w:r>
      <w:r>
        <w:rPr>
          <w:b/>
          <w:bCs/>
          <w:sz w:val="28"/>
          <w:szCs w:val="28"/>
        </w:rPr>
        <w:t xml:space="preserve">: </w:t>
      </w:r>
      <w:r w:rsidR="00DA4AC9" w:rsidRPr="00AF3120">
        <w:rPr>
          <w:b/>
          <w:bCs/>
          <w:sz w:val="28"/>
          <w:szCs w:val="28"/>
        </w:rPr>
        <w:t xml:space="preserve">Real World Performance of </w:t>
      </w:r>
      <w:r w:rsidR="00BA0777">
        <w:rPr>
          <w:b/>
          <w:bCs/>
          <w:sz w:val="28"/>
          <w:szCs w:val="28"/>
        </w:rPr>
        <w:t>an Individualized</w:t>
      </w:r>
      <w:r w:rsidR="00DA4AC9" w:rsidRPr="00AF3120">
        <w:rPr>
          <w:b/>
          <w:bCs/>
          <w:sz w:val="28"/>
          <w:szCs w:val="28"/>
        </w:rPr>
        <w:t xml:space="preserve"> Antitachycardia Pacing Algorithm</w:t>
      </w:r>
      <w:r w:rsidR="006255ED">
        <w:rPr>
          <w:b/>
          <w:bCs/>
          <w:sz w:val="28"/>
          <w:szCs w:val="28"/>
        </w:rPr>
        <w:t xml:space="preserve"> (IATP)</w:t>
      </w:r>
    </w:p>
    <w:p w14:paraId="79C741EA" w14:textId="324F836A" w:rsidR="009609D2" w:rsidRDefault="009609D2" w:rsidP="007177E1">
      <w:pPr>
        <w:rPr>
          <w:i/>
          <w:iCs/>
        </w:rPr>
      </w:pPr>
      <w:r>
        <w:rPr>
          <w:i/>
          <w:iCs/>
        </w:rPr>
        <w:t>Assignment of Indication for Device</w:t>
      </w:r>
    </w:p>
    <w:p w14:paraId="545E6DCE" w14:textId="7356BD92" w:rsidR="00AB441A" w:rsidRPr="009664C8" w:rsidRDefault="00633C78" w:rsidP="007177E1">
      <w:r>
        <w:t xml:space="preserve">For devices with available demographic data, an indication for the device was assigned based on a hierarchical </w:t>
      </w:r>
      <w:r w:rsidR="00F864B4">
        <w:t xml:space="preserve">algorithm. Key terms identifying secondary prevention criteria </w:t>
      </w:r>
      <w:r w:rsidR="00532E94">
        <w:t>were</w:t>
      </w:r>
      <w:r w:rsidR="00F864B4">
        <w:t xml:space="preserve"> given highest priority, followed by specific primary prevention</w:t>
      </w:r>
      <w:r w:rsidR="00DD5309">
        <w:t xml:space="preserve"> terms</w:t>
      </w:r>
      <w:r w:rsidR="00D90689">
        <w:t>, then inferences from more general terms.</w:t>
      </w:r>
      <w:r w:rsidR="00CC5CCC">
        <w:t xml:space="preserve"> The specific terms are provided i</w:t>
      </w:r>
      <w:r w:rsidR="00EE304E">
        <w:t>n Table S1</w:t>
      </w:r>
      <w:r w:rsidR="00AB441A">
        <w:t>.</w:t>
      </w:r>
    </w:p>
    <w:p w14:paraId="7C4AB13F" w14:textId="719881BD" w:rsidR="00765077" w:rsidRPr="000B020A" w:rsidRDefault="00765077" w:rsidP="007177E1">
      <w:pPr>
        <w:rPr>
          <w:i/>
          <w:iCs/>
        </w:rPr>
      </w:pPr>
      <w:r w:rsidRPr="000B020A">
        <w:rPr>
          <w:i/>
          <w:iCs/>
        </w:rPr>
        <w:t xml:space="preserve">VT </w:t>
      </w:r>
      <w:r w:rsidR="00C80283">
        <w:rPr>
          <w:i/>
          <w:iCs/>
        </w:rPr>
        <w:t xml:space="preserve">and VF </w:t>
      </w:r>
      <w:r w:rsidR="00134701">
        <w:rPr>
          <w:i/>
          <w:iCs/>
        </w:rPr>
        <w:t>Zone Detection</w:t>
      </w:r>
      <w:r w:rsidRPr="000B020A">
        <w:rPr>
          <w:i/>
          <w:iCs/>
        </w:rPr>
        <w:t xml:space="preserve"> Programming</w:t>
      </w:r>
    </w:p>
    <w:p w14:paraId="79CAEF87" w14:textId="18BB14B7" w:rsidR="007310AF" w:rsidRPr="000B020A" w:rsidRDefault="00365121" w:rsidP="007177E1">
      <w:r>
        <w:t xml:space="preserve">The span of </w:t>
      </w:r>
      <w:r w:rsidR="00DD283E">
        <w:t>VT detection intervals was broad, ranging from 300ms to 600ms</w:t>
      </w:r>
      <w:r w:rsidR="00413CC5">
        <w:t xml:space="preserve"> and is detailed in Figure S1.</w:t>
      </w:r>
      <w:r w:rsidR="004C1119">
        <w:t xml:space="preserve"> </w:t>
      </w:r>
      <w:r w:rsidR="002608E5" w:rsidRPr="002608E5">
        <w:t xml:space="preserve">Changes to a longer VT zone cutoff were observed in 35 patients (13%). </w:t>
      </w:r>
      <w:r w:rsidR="004C1119">
        <w:t xml:space="preserve">The number of intervals to detect VT also spanned the minimum and maximum programmable values in the device. </w:t>
      </w:r>
      <w:r w:rsidR="00D712EE">
        <w:t xml:space="preserve">The guideline </w:t>
      </w:r>
      <w:r w:rsidR="00A27065">
        <w:t xml:space="preserve">directed </w:t>
      </w:r>
      <w:r w:rsidR="00835923">
        <w:t>value of 24 was used in 18% of programming configurations. The contribution of MVT episodes for each VT NID value is provided in Figure S2.</w:t>
      </w:r>
      <w:r w:rsidR="00DC4289">
        <w:t xml:space="preserve"> </w:t>
      </w:r>
      <w:r w:rsidR="00DC4289" w:rsidRPr="00DC4289">
        <w:t>Changes to a larger NID were seen in 14 patients.</w:t>
      </w:r>
    </w:p>
    <w:p w14:paraId="6E213BA3" w14:textId="7901848F" w:rsidR="00DC53BA" w:rsidRPr="000B020A" w:rsidRDefault="00C80283" w:rsidP="00DC53BA">
      <w:r>
        <w:t>T</w:t>
      </w:r>
      <w:r w:rsidR="00DC53BA" w:rsidRPr="000B020A">
        <w:t xml:space="preserve">he </w:t>
      </w:r>
      <w:r w:rsidR="005C4C07" w:rsidRPr="000B020A">
        <w:t xml:space="preserve">detection programming of the </w:t>
      </w:r>
      <w:r w:rsidR="00DC53BA" w:rsidRPr="000B020A">
        <w:t>VF zone w</w:t>
      </w:r>
      <w:r w:rsidR="005C4C07" w:rsidRPr="000B020A">
        <w:t>as</w:t>
      </w:r>
      <w:r w:rsidR="00DC53BA" w:rsidRPr="000B020A">
        <w:t xml:space="preserve"> </w:t>
      </w:r>
      <w:r w:rsidR="00B72308" w:rsidRPr="000B020A">
        <w:t xml:space="preserve">less varied than </w:t>
      </w:r>
      <w:r w:rsidR="005C4C07" w:rsidRPr="000B020A">
        <w:t xml:space="preserve">the </w:t>
      </w:r>
      <w:r w:rsidR="00612098" w:rsidRPr="000B020A">
        <w:t>VT zone</w:t>
      </w:r>
      <w:r w:rsidR="00DC53BA" w:rsidRPr="000B020A">
        <w:t xml:space="preserve">.  The longest VF zone cutoff was </w:t>
      </w:r>
      <w:r w:rsidR="00612098" w:rsidRPr="000B020A">
        <w:t>360</w:t>
      </w:r>
      <w:r w:rsidR="00632E94" w:rsidRPr="000B020A">
        <w:t xml:space="preserve"> </w:t>
      </w:r>
      <w:proofErr w:type="spellStart"/>
      <w:r w:rsidR="00632E94" w:rsidRPr="000B020A">
        <w:t>ms</w:t>
      </w:r>
      <w:proofErr w:type="spellEnd"/>
      <w:r w:rsidR="00632E94" w:rsidRPr="000B020A">
        <w:t xml:space="preserve"> </w:t>
      </w:r>
      <w:r w:rsidR="00DC53BA" w:rsidRPr="000B020A">
        <w:t xml:space="preserve">and the shortest was </w:t>
      </w:r>
      <w:r w:rsidR="00612098" w:rsidRPr="000B020A">
        <w:t>250</w:t>
      </w:r>
      <w:r w:rsidR="00632E94" w:rsidRPr="000B020A">
        <w:t xml:space="preserve"> </w:t>
      </w:r>
      <w:proofErr w:type="spellStart"/>
      <w:r w:rsidR="00DC53BA" w:rsidRPr="000B020A">
        <w:t>ms.</w:t>
      </w:r>
      <w:proofErr w:type="spellEnd"/>
      <w:r w:rsidR="00DC53BA" w:rsidRPr="000B020A">
        <w:t xml:space="preserve"> The most common V</w:t>
      </w:r>
      <w:r w:rsidR="00632E94" w:rsidRPr="000B020A">
        <w:t>F</w:t>
      </w:r>
      <w:r w:rsidR="00DC53BA" w:rsidRPr="000B020A">
        <w:t xml:space="preserve"> zone cutoffs were </w:t>
      </w:r>
      <w:r w:rsidR="00612098" w:rsidRPr="000B020A">
        <w:t>300ms</w:t>
      </w:r>
      <w:r w:rsidR="0026309A">
        <w:t xml:space="preserve"> and</w:t>
      </w:r>
      <w:r w:rsidR="0098374F" w:rsidRPr="000B020A">
        <w:t xml:space="preserve"> </w:t>
      </w:r>
      <w:r w:rsidR="00DC53BA" w:rsidRPr="000B020A">
        <w:t>3</w:t>
      </w:r>
      <w:r w:rsidR="00E52A2B" w:rsidRPr="000B020A">
        <w:t>2</w:t>
      </w:r>
      <w:r w:rsidR="00DC53BA" w:rsidRPr="000B020A">
        <w:t xml:space="preserve">0ms. </w:t>
      </w:r>
      <w:r w:rsidR="0011776B">
        <w:t xml:space="preserve">The full distribution of VF zone programming is provided in Figure S3. </w:t>
      </w:r>
      <w:r w:rsidR="005A3C62" w:rsidRPr="005A3C62">
        <w:t>There were two patients with a change to a longer VF zone cutoff.</w:t>
      </w:r>
      <w:r w:rsidR="005A3C62">
        <w:t xml:space="preserve"> </w:t>
      </w:r>
      <w:r w:rsidR="005C4C07" w:rsidRPr="000B020A">
        <w:t xml:space="preserve">For the number of intervals to detect, </w:t>
      </w:r>
      <w:r w:rsidR="00096876" w:rsidRPr="000B020A">
        <w:t>the</w:t>
      </w:r>
      <w:r w:rsidR="00305CA4" w:rsidRPr="000B020A">
        <w:t xml:space="preserve"> nominal value of 30/40 intervals dominated</w:t>
      </w:r>
      <w:r w:rsidR="0026309A">
        <w:t xml:space="preserve">, with 80% of </w:t>
      </w:r>
      <w:r w:rsidR="00ED2904">
        <w:t xml:space="preserve">configurations set to </w:t>
      </w:r>
      <w:r w:rsidR="00785A14">
        <w:t xml:space="preserve">that </w:t>
      </w:r>
      <w:r w:rsidR="00ED2904">
        <w:t>value</w:t>
      </w:r>
      <w:r w:rsidR="00785A14">
        <w:t>.</w:t>
      </w:r>
      <w:r w:rsidR="00A07A6D">
        <w:t xml:space="preserve"> </w:t>
      </w:r>
      <w:r w:rsidR="00A07A6D" w:rsidRPr="00A07A6D">
        <w:t>There were no changes to VF NID.</w:t>
      </w:r>
      <w:r w:rsidR="004332F2" w:rsidRPr="000B020A">
        <w:t xml:space="preserve"> </w:t>
      </w:r>
      <w:r w:rsidR="00096876" w:rsidRPr="000B020A">
        <w:t>Despite guideline recommendations there were some shorter NIDs of 18/24 and 12/16</w:t>
      </w:r>
      <w:r w:rsidR="00785A14">
        <w:t>.</w:t>
      </w:r>
      <w:r w:rsidR="0011776B">
        <w:t xml:space="preserve"> The number of </w:t>
      </w:r>
      <w:r w:rsidR="00ED2904">
        <w:t>episodes detected at each value of VF NID is shown in Figure S4.</w:t>
      </w:r>
    </w:p>
    <w:p w14:paraId="5936C7A3" w14:textId="2495682D" w:rsidR="00946B5F" w:rsidRPr="000B020A" w:rsidRDefault="00CE79EC" w:rsidP="00C1345F">
      <w:pPr>
        <w:rPr>
          <w:i/>
          <w:iCs/>
        </w:rPr>
      </w:pPr>
      <w:r w:rsidRPr="000B020A">
        <w:rPr>
          <w:i/>
          <w:iCs/>
        </w:rPr>
        <w:t>FVT Sub-zone Programming</w:t>
      </w:r>
    </w:p>
    <w:p w14:paraId="5812B5A3" w14:textId="2DDF8E2B" w:rsidR="00E55A1B" w:rsidRPr="000B020A" w:rsidRDefault="00F11C0F" w:rsidP="00C1345F">
      <w:r w:rsidRPr="000B020A">
        <w:t xml:space="preserve">There were </w:t>
      </w:r>
      <w:r w:rsidR="00B17B20" w:rsidRPr="000B020A">
        <w:t xml:space="preserve">46 patients that had 139 episodes of MVT occur in a Fast VT sub-zone, </w:t>
      </w:r>
      <w:r w:rsidR="001D53B1" w:rsidRPr="000B020A">
        <w:t>the majority of which</w:t>
      </w:r>
      <w:r w:rsidR="006472C5" w:rsidRPr="000B020A">
        <w:t xml:space="preserve"> (</w:t>
      </w:r>
      <w:r w:rsidR="00F82B76">
        <w:t>103</w:t>
      </w:r>
      <w:r w:rsidR="006472C5" w:rsidRPr="000B020A">
        <w:t xml:space="preserve"> episodes from 3</w:t>
      </w:r>
      <w:r w:rsidR="00F82B76">
        <w:t>4</w:t>
      </w:r>
      <w:r w:rsidR="006472C5" w:rsidRPr="000B020A">
        <w:t xml:space="preserve"> patients)</w:t>
      </w:r>
      <w:r w:rsidR="001D53B1" w:rsidRPr="000B020A">
        <w:t xml:space="preserve"> were in the FVT via VF configuration.</w:t>
      </w:r>
      <w:r w:rsidR="008832C8" w:rsidRPr="000B020A">
        <w:t xml:space="preserve"> The FVT via VT configuration </w:t>
      </w:r>
      <w:r w:rsidR="00650E7C" w:rsidRPr="000B020A">
        <w:t xml:space="preserve">was </w:t>
      </w:r>
      <w:r w:rsidR="00650E7C" w:rsidRPr="000B020A">
        <w:lastRenderedPageBreak/>
        <w:t xml:space="preserve">only used in seven patients, with </w:t>
      </w:r>
      <w:r w:rsidR="00EE304E">
        <w:t>19</w:t>
      </w:r>
      <w:r w:rsidR="00650E7C" w:rsidRPr="000B020A">
        <w:t xml:space="preserve"> episodes of MVT.</w:t>
      </w:r>
      <w:r w:rsidR="00E55A1B" w:rsidRPr="000B020A">
        <w:t xml:space="preserve"> The FVT zone cutoffs used are </w:t>
      </w:r>
      <w:r w:rsidR="004551F6" w:rsidRPr="000B020A">
        <w:t xml:space="preserve">provided in </w:t>
      </w:r>
      <w:r w:rsidR="00E11E7F" w:rsidRPr="000B020A">
        <w:fldChar w:fldCharType="begin"/>
      </w:r>
      <w:r w:rsidR="00E11E7F" w:rsidRPr="000B020A">
        <w:instrText xml:space="preserve"> REF _Ref169773308 \h  \* MERGEFORMAT </w:instrText>
      </w:r>
      <w:r w:rsidR="00E11E7F" w:rsidRPr="000B020A">
        <w:fldChar w:fldCharType="separate"/>
      </w:r>
      <w:r w:rsidR="000B2617" w:rsidRPr="009609D2">
        <w:t xml:space="preserve">Table </w:t>
      </w:r>
      <w:r w:rsidR="00E11E7F" w:rsidRPr="000B020A">
        <w:fldChar w:fldCharType="end"/>
      </w:r>
      <w:r w:rsidR="000B2CBA">
        <w:t>S2</w:t>
      </w:r>
      <w:r w:rsidR="00E55A1B" w:rsidRPr="000B020A">
        <w:t>.</w:t>
      </w:r>
    </w:p>
    <w:p w14:paraId="129C50C8" w14:textId="35048F44" w:rsidR="00CE79EC" w:rsidRPr="000B020A" w:rsidRDefault="00E55A1B" w:rsidP="00C1345F">
      <w:pPr>
        <w:rPr>
          <w:i/>
          <w:iCs/>
        </w:rPr>
      </w:pPr>
      <w:r w:rsidRPr="000B020A">
        <w:rPr>
          <w:i/>
          <w:iCs/>
        </w:rPr>
        <w:t>Therapy Programming</w:t>
      </w:r>
      <w:r w:rsidR="001D53B1" w:rsidRPr="000B020A">
        <w:rPr>
          <w:i/>
          <w:iCs/>
        </w:rPr>
        <w:t xml:space="preserve"> </w:t>
      </w:r>
    </w:p>
    <w:p w14:paraId="7C455C55" w14:textId="59B280A3" w:rsidR="005A34DF" w:rsidRPr="000B020A" w:rsidRDefault="008203D2" w:rsidP="00AA7771">
      <w:r w:rsidRPr="000B020A">
        <w:t xml:space="preserve">For the VF zone, only a single </w:t>
      </w:r>
      <w:r w:rsidR="00360289" w:rsidRPr="000B020A">
        <w:t xml:space="preserve">ATP </w:t>
      </w:r>
      <w:r w:rsidRPr="000B020A">
        <w:t xml:space="preserve">therapy can be </w:t>
      </w:r>
      <w:r w:rsidR="00360289" w:rsidRPr="000B020A">
        <w:t>se</w:t>
      </w:r>
      <w:r w:rsidR="00296C5B" w:rsidRPr="000B020A">
        <w:t>lected</w:t>
      </w:r>
      <w:r w:rsidR="009F35EB" w:rsidRPr="000B020A">
        <w:t xml:space="preserve">, so when </w:t>
      </w:r>
      <w:r w:rsidR="006255ED">
        <w:t>IATP</w:t>
      </w:r>
      <w:r w:rsidR="009F35EB" w:rsidRPr="000B020A">
        <w:t xml:space="preserve"> was applied in the VF zone it was as the first</w:t>
      </w:r>
      <w:r w:rsidR="002703C6">
        <w:t xml:space="preserve"> and only</w:t>
      </w:r>
      <w:r w:rsidR="009F35EB" w:rsidRPr="000B020A">
        <w:t xml:space="preserve"> ATP therapy</w:t>
      </w:r>
      <w:r w:rsidR="007A7A12" w:rsidRPr="000B020A">
        <w:t xml:space="preserve"> in the zone</w:t>
      </w:r>
      <w:r w:rsidRPr="000B020A">
        <w:t xml:space="preserve">. For the FVT and VT zones, </w:t>
      </w:r>
      <w:r w:rsidR="006255ED">
        <w:t>IATP</w:t>
      </w:r>
      <w:r w:rsidRPr="000B020A">
        <w:t xml:space="preserve"> could </w:t>
      </w:r>
      <w:r w:rsidR="002703C6">
        <w:t xml:space="preserve">also </w:t>
      </w:r>
      <w:r w:rsidRPr="000B020A">
        <w:t>be used as a later therapy.</w:t>
      </w:r>
      <w:r w:rsidR="00935967" w:rsidRPr="000B020A">
        <w:t xml:space="preserve"> </w:t>
      </w:r>
      <w:r w:rsidR="00AA7771" w:rsidRPr="000B020A">
        <w:t xml:space="preserve">In </w:t>
      </w:r>
      <w:r w:rsidR="00042C72" w:rsidRPr="000B020A">
        <w:t xml:space="preserve">the FVT </w:t>
      </w:r>
      <w:r w:rsidR="009E01E3" w:rsidRPr="000B020A">
        <w:t>zone</w:t>
      </w:r>
      <w:r w:rsidR="002703C6">
        <w:t>,</w:t>
      </w:r>
      <w:r w:rsidR="005A16E6" w:rsidRPr="000B020A">
        <w:t xml:space="preserve"> one patient also </w:t>
      </w:r>
      <w:r w:rsidR="002703C6">
        <w:t xml:space="preserve">had </w:t>
      </w:r>
      <w:r w:rsidR="006255ED">
        <w:t>IATP</w:t>
      </w:r>
      <w:r w:rsidR="002703C6">
        <w:t xml:space="preserve"> as </w:t>
      </w:r>
      <w:r w:rsidR="005A16E6" w:rsidRPr="000B020A">
        <w:t>the second therapy</w:t>
      </w:r>
      <w:r w:rsidR="008C3F36">
        <w:t xml:space="preserve"> which was applied in one episode</w:t>
      </w:r>
      <w:r w:rsidR="00891AA5" w:rsidRPr="000B020A">
        <w:t>. In the VT zone</w:t>
      </w:r>
      <w:r w:rsidR="00950745">
        <w:t>,</w:t>
      </w:r>
      <w:r w:rsidR="00891AA5" w:rsidRPr="000B020A">
        <w:t xml:space="preserve"> </w:t>
      </w:r>
      <w:r w:rsidR="00950745">
        <w:t>f</w:t>
      </w:r>
      <w:r w:rsidR="005A16E6" w:rsidRPr="000B020A">
        <w:t xml:space="preserve">irst and second therapy </w:t>
      </w:r>
      <w:r w:rsidR="00C42F62" w:rsidRPr="000B020A">
        <w:t>set as</w:t>
      </w:r>
      <w:r w:rsidR="00F14A81" w:rsidRPr="000B020A">
        <w:t xml:space="preserve"> </w:t>
      </w:r>
      <w:r w:rsidR="006255ED">
        <w:t>IATP</w:t>
      </w:r>
      <w:r w:rsidR="00F14A81" w:rsidRPr="000B020A">
        <w:t xml:space="preserve"> was found in </w:t>
      </w:r>
      <w:r w:rsidR="005A16E6" w:rsidRPr="000B020A">
        <w:t>19 episodes</w:t>
      </w:r>
      <w:r w:rsidR="00F14A81" w:rsidRPr="000B020A">
        <w:t xml:space="preserve"> from 10 patients. A single patient had </w:t>
      </w:r>
      <w:r w:rsidR="006255ED">
        <w:t>IATP</w:t>
      </w:r>
      <w:r w:rsidR="00F14A81" w:rsidRPr="000B020A">
        <w:t xml:space="preserve"> set to the first three therapies in the VT zone</w:t>
      </w:r>
      <w:r w:rsidR="006763BB" w:rsidRPr="000B020A">
        <w:t xml:space="preserve"> </w:t>
      </w:r>
      <w:r w:rsidR="00577DB2" w:rsidRPr="000B020A">
        <w:t>in</w:t>
      </w:r>
      <w:r w:rsidR="006763BB" w:rsidRPr="000B020A">
        <w:t xml:space="preserve"> 30 episodes</w:t>
      </w:r>
      <w:r w:rsidR="00CB2727" w:rsidRPr="000B020A">
        <w:t>.</w:t>
      </w:r>
    </w:p>
    <w:p w14:paraId="3E9FF9BE" w14:textId="1A6F8812" w:rsidR="005B5108" w:rsidRPr="00AF3120" w:rsidRDefault="00CF5A73" w:rsidP="005B5108">
      <w:r>
        <w:t>The programming of the Minimum S2/S3 parameter was dominated by nominal values in each zone. The detail</w:t>
      </w:r>
      <w:r w:rsidR="005512A4">
        <w:t>s of zone-based programming are in Table S3.</w:t>
      </w:r>
    </w:p>
    <w:p w14:paraId="0554FD28" w14:textId="1180C0DA" w:rsidR="008C4BEF" w:rsidRPr="00AF3120" w:rsidRDefault="00A5762B" w:rsidP="005512A4">
      <w:pPr>
        <w:spacing w:line="259" w:lineRule="auto"/>
        <w:rPr>
          <w:b/>
          <w:bCs/>
          <w:sz w:val="24"/>
          <w:szCs w:val="24"/>
        </w:rPr>
      </w:pPr>
      <w:r>
        <w:rPr>
          <w:b/>
          <w:bCs/>
          <w:sz w:val="24"/>
          <w:szCs w:val="24"/>
        </w:rPr>
        <w:br w:type="page"/>
      </w:r>
    </w:p>
    <w:p w14:paraId="27ABDF4D" w14:textId="18AF905F" w:rsidR="00AB11E6" w:rsidRPr="00AF3120" w:rsidRDefault="008D4B0D" w:rsidP="009609D2">
      <w:pPr>
        <w:spacing w:line="259" w:lineRule="auto"/>
        <w:rPr>
          <w:b/>
          <w:bCs/>
          <w:sz w:val="24"/>
          <w:szCs w:val="24"/>
        </w:rPr>
      </w:pPr>
      <w:r w:rsidRPr="00AF3120">
        <w:rPr>
          <w:b/>
          <w:bCs/>
          <w:sz w:val="24"/>
          <w:szCs w:val="24"/>
        </w:rPr>
        <w:lastRenderedPageBreak/>
        <w:t xml:space="preserve">FIGURES </w:t>
      </w:r>
    </w:p>
    <w:p w14:paraId="30CF5F71" w14:textId="3E137057" w:rsidR="002035DC" w:rsidRPr="00AF3120" w:rsidRDefault="002035DC" w:rsidP="005512A4">
      <w:pPr>
        <w:spacing w:line="259" w:lineRule="auto"/>
        <w:rPr>
          <w:b/>
          <w:bCs/>
          <w:i/>
          <w:iCs/>
        </w:rPr>
      </w:pPr>
      <w:bookmarkStart w:id="0" w:name="_Ref169714444"/>
      <w:r w:rsidRPr="00AF3120">
        <w:rPr>
          <w:b/>
          <w:bCs/>
        </w:rPr>
        <w:t xml:space="preserve">Figure </w:t>
      </w:r>
      <w:bookmarkEnd w:id="0"/>
      <w:r w:rsidR="00A93E1D">
        <w:rPr>
          <w:b/>
          <w:bCs/>
        </w:rPr>
        <w:t>S1</w:t>
      </w:r>
      <w:r w:rsidRPr="00AF3120">
        <w:rPr>
          <w:b/>
          <w:bCs/>
        </w:rPr>
        <w:t>:</w:t>
      </w:r>
    </w:p>
    <w:p w14:paraId="2415FF31" w14:textId="5AFD1294" w:rsidR="009F0563" w:rsidRDefault="008F0CB7" w:rsidP="0A7CEB17">
      <w:pPr>
        <w:keepNext/>
      </w:pPr>
      <w:r w:rsidRPr="008F0CB7">
        <w:rPr>
          <w:noProof/>
        </w:rPr>
        <w:drawing>
          <wp:inline distT="0" distB="0" distL="0" distR="0" wp14:anchorId="04F58016" wp14:editId="1C3C93C1">
            <wp:extent cx="5327650" cy="3996055"/>
            <wp:effectExtent l="0" t="0" r="0" b="0"/>
            <wp:docPr id="99597354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327650" cy="3996055"/>
                    </a:xfrm>
                    <a:prstGeom prst="rect">
                      <a:avLst/>
                    </a:prstGeom>
                    <a:noFill/>
                    <a:ln>
                      <a:noFill/>
                    </a:ln>
                  </pic:spPr>
                </pic:pic>
              </a:graphicData>
            </a:graphic>
          </wp:inline>
        </w:drawing>
      </w:r>
    </w:p>
    <w:p w14:paraId="14B45B08" w14:textId="549B8D4E" w:rsidR="002035DC" w:rsidRDefault="00487B0D" w:rsidP="0A7CEB17">
      <w:pPr>
        <w:keepNext/>
      </w:pPr>
      <w:r>
        <w:t xml:space="preserve">Figure S1: </w:t>
      </w:r>
      <w:r w:rsidR="003B0DDC">
        <w:t xml:space="preserve">Histogram </w:t>
      </w:r>
      <w:r w:rsidR="00E85B79" w:rsidRPr="00AF3120">
        <w:t xml:space="preserve">of </w:t>
      </w:r>
      <w:r w:rsidR="00DF2748">
        <w:t>the programmed values</w:t>
      </w:r>
      <w:r w:rsidR="00E85B79" w:rsidRPr="00AF3120">
        <w:t xml:space="preserve"> of the VT Detection Interval</w:t>
      </w:r>
      <w:r w:rsidR="000F246E">
        <w:t xml:space="preserve"> in the devices with MVT episodes</w:t>
      </w:r>
      <w:r w:rsidR="00E85B79" w:rsidRPr="00AF3120">
        <w:t>.</w:t>
      </w:r>
      <w:r w:rsidR="00033F48" w:rsidRPr="00AF3120">
        <w:t xml:space="preserve"> </w:t>
      </w:r>
    </w:p>
    <w:p w14:paraId="431E8D0B" w14:textId="5D5C24DD" w:rsidR="00D63256" w:rsidRDefault="00D63256">
      <w:pPr>
        <w:spacing w:line="259" w:lineRule="auto"/>
      </w:pPr>
      <w:r>
        <w:br w:type="page"/>
      </w:r>
    </w:p>
    <w:p w14:paraId="32FF17D0" w14:textId="7B4A1DDA" w:rsidR="0089588C" w:rsidRDefault="00D63256" w:rsidP="0A7CEB17">
      <w:pPr>
        <w:keepNext/>
        <w:rPr>
          <w:b/>
          <w:bCs/>
        </w:rPr>
      </w:pPr>
      <w:r w:rsidRPr="00AF3120">
        <w:rPr>
          <w:b/>
          <w:bCs/>
        </w:rPr>
        <w:lastRenderedPageBreak/>
        <w:t xml:space="preserve">Figure </w:t>
      </w:r>
      <w:r>
        <w:rPr>
          <w:b/>
          <w:bCs/>
        </w:rPr>
        <w:t>S2</w:t>
      </w:r>
      <w:r w:rsidRPr="00AF3120">
        <w:rPr>
          <w:b/>
          <w:bCs/>
        </w:rPr>
        <w:t>:</w:t>
      </w:r>
    </w:p>
    <w:p w14:paraId="197A6BF6" w14:textId="5D306B39" w:rsidR="00D63256" w:rsidRDefault="004E49C9" w:rsidP="0A7CEB17">
      <w:pPr>
        <w:keepNext/>
      </w:pPr>
      <w:r w:rsidRPr="004E49C9">
        <w:rPr>
          <w:noProof/>
        </w:rPr>
        <w:drawing>
          <wp:inline distT="0" distB="0" distL="0" distR="0" wp14:anchorId="258E5648" wp14:editId="4CA72CCF">
            <wp:extent cx="5943600" cy="4446270"/>
            <wp:effectExtent l="0" t="0" r="0" b="0"/>
            <wp:docPr id="244613318" name="Picture 1" descr="A graph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4613318" name="Picture 1" descr="A graph with numbers and symbols&#10;&#10;Description automatically generated"/>
                    <pic:cNvPicPr/>
                  </pic:nvPicPr>
                  <pic:blipFill>
                    <a:blip r:embed="rId13"/>
                    <a:stretch>
                      <a:fillRect/>
                    </a:stretch>
                  </pic:blipFill>
                  <pic:spPr>
                    <a:xfrm>
                      <a:off x="0" y="0"/>
                      <a:ext cx="5943600" cy="4446270"/>
                    </a:xfrm>
                    <a:prstGeom prst="rect">
                      <a:avLst/>
                    </a:prstGeom>
                  </pic:spPr>
                </pic:pic>
              </a:graphicData>
            </a:graphic>
          </wp:inline>
        </w:drawing>
      </w:r>
    </w:p>
    <w:p w14:paraId="3E1E6DD6" w14:textId="7E67EBF4" w:rsidR="003777EA" w:rsidRDefault="00487B0D" w:rsidP="0A7CEB17">
      <w:pPr>
        <w:keepNext/>
      </w:pPr>
      <w:r>
        <w:t xml:space="preserve">Figure S2: </w:t>
      </w:r>
      <w:r w:rsidR="003777EA">
        <w:t>Histogram of the programmed VT Number of Intervals to Detect for MVT episodes.</w:t>
      </w:r>
      <w:r w:rsidR="00480AF3">
        <w:t xml:space="preserve"> The percentage on the top of each bar is the proportion of the total number of MVT episodes at that initial detection setting</w:t>
      </w:r>
      <w:r w:rsidR="00FF0915">
        <w:t xml:space="preserve"> in the VT zone (including FVT via VT)</w:t>
      </w:r>
      <w:r w:rsidR="00480AF3">
        <w:t>.</w:t>
      </w:r>
      <w:r w:rsidR="0099260F">
        <w:t xml:space="preserve"> The nominal value is 16</w:t>
      </w:r>
      <w:r w:rsidR="00A8371A">
        <w:t>.</w:t>
      </w:r>
    </w:p>
    <w:p w14:paraId="4D9FDF06" w14:textId="77777777" w:rsidR="001617CE" w:rsidRDefault="001617CE">
      <w:pPr>
        <w:spacing w:line="259" w:lineRule="auto"/>
      </w:pPr>
      <w:r>
        <w:br w:type="page"/>
      </w:r>
    </w:p>
    <w:p w14:paraId="65054CB8" w14:textId="4077C3D0" w:rsidR="002A7EE1" w:rsidRDefault="002A7EE1" w:rsidP="0A7CEB17">
      <w:pPr>
        <w:keepNext/>
      </w:pPr>
      <w:r>
        <w:lastRenderedPageBreak/>
        <w:t>FIGURE S3:</w:t>
      </w:r>
    </w:p>
    <w:p w14:paraId="31F4E37B" w14:textId="16656BD9" w:rsidR="001617CE" w:rsidRDefault="001617CE" w:rsidP="0A7CEB17">
      <w:pPr>
        <w:keepNext/>
      </w:pPr>
      <w:r w:rsidRPr="001617CE">
        <w:rPr>
          <w:noProof/>
        </w:rPr>
        <w:drawing>
          <wp:inline distT="0" distB="0" distL="0" distR="0" wp14:anchorId="58761FD6" wp14:editId="0753014C">
            <wp:extent cx="5327650" cy="3996055"/>
            <wp:effectExtent l="0" t="0" r="0" b="0"/>
            <wp:docPr id="94478854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327650" cy="3996055"/>
                    </a:xfrm>
                    <a:prstGeom prst="rect">
                      <a:avLst/>
                    </a:prstGeom>
                    <a:noFill/>
                    <a:ln>
                      <a:noFill/>
                    </a:ln>
                  </pic:spPr>
                </pic:pic>
              </a:graphicData>
            </a:graphic>
          </wp:inline>
        </w:drawing>
      </w:r>
    </w:p>
    <w:p w14:paraId="4AC3DB8C" w14:textId="143DEEB3" w:rsidR="001617CE" w:rsidRDefault="00487B0D" w:rsidP="0A7CEB17">
      <w:pPr>
        <w:keepNext/>
      </w:pPr>
      <w:r>
        <w:t xml:space="preserve">Figure S3: </w:t>
      </w:r>
      <w:r w:rsidR="001617CE">
        <w:t>Histogram of the number of</w:t>
      </w:r>
      <w:r w:rsidR="00654343">
        <w:t xml:space="preserve"> configurations programmed with a </w:t>
      </w:r>
      <w:r w:rsidR="00902C49">
        <w:t>given</w:t>
      </w:r>
      <w:r w:rsidR="00C651D9">
        <w:t xml:space="preserve"> VF Detection Interval</w:t>
      </w:r>
      <w:r w:rsidR="000F246E">
        <w:t xml:space="preserve"> in devices with MVT episodes</w:t>
      </w:r>
      <w:r w:rsidR="00C651D9">
        <w:t>.</w:t>
      </w:r>
      <w:r w:rsidR="005029B0">
        <w:t xml:space="preserve"> The nominal value of 320ms is the second most frequently used value.</w:t>
      </w:r>
    </w:p>
    <w:p w14:paraId="61628F9E" w14:textId="42494A8F" w:rsidR="00C431BF" w:rsidRDefault="00C431BF">
      <w:pPr>
        <w:spacing w:line="259" w:lineRule="auto"/>
      </w:pPr>
      <w:r>
        <w:br w:type="page"/>
      </w:r>
    </w:p>
    <w:p w14:paraId="10BE34CE" w14:textId="70495D5F" w:rsidR="00C651D9" w:rsidRDefault="00C431BF" w:rsidP="0A7CEB17">
      <w:pPr>
        <w:keepNext/>
      </w:pPr>
      <w:r>
        <w:lastRenderedPageBreak/>
        <w:t>FIGURE S4:</w:t>
      </w:r>
    </w:p>
    <w:p w14:paraId="4E4C0C3B" w14:textId="69B7D6FF" w:rsidR="00C431BF" w:rsidRDefault="00797C56" w:rsidP="0A7CEB17">
      <w:pPr>
        <w:keepNext/>
      </w:pPr>
      <w:r w:rsidRPr="00797C56">
        <w:rPr>
          <w:noProof/>
        </w:rPr>
        <w:drawing>
          <wp:inline distT="0" distB="0" distL="0" distR="0" wp14:anchorId="791EE228" wp14:editId="7CB5E8FB">
            <wp:extent cx="5327650" cy="3996055"/>
            <wp:effectExtent l="0" t="0" r="0" b="0"/>
            <wp:docPr id="194745099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327650" cy="3996055"/>
                    </a:xfrm>
                    <a:prstGeom prst="rect">
                      <a:avLst/>
                    </a:prstGeom>
                    <a:noFill/>
                    <a:ln>
                      <a:noFill/>
                    </a:ln>
                  </pic:spPr>
                </pic:pic>
              </a:graphicData>
            </a:graphic>
          </wp:inline>
        </w:drawing>
      </w:r>
    </w:p>
    <w:p w14:paraId="10D1E7D5" w14:textId="7BE248FA" w:rsidR="002666D2" w:rsidRDefault="00487B0D" w:rsidP="005512A4">
      <w:pPr>
        <w:keepNext/>
      </w:pPr>
      <w:r>
        <w:t xml:space="preserve">Figure S4: </w:t>
      </w:r>
      <w:r w:rsidR="00797C56">
        <w:t>Histogram of the programmed VF Number of Intervals to Detect for MVT episodes. The percentage on the top of each bar is the proportion of the total number of MVT episodes at that initial detection setting in the VF</w:t>
      </w:r>
      <w:r w:rsidR="00FF0915">
        <w:t xml:space="preserve"> zone (including FVT via VF)</w:t>
      </w:r>
      <w:r w:rsidR="00797C56">
        <w:t>.</w:t>
      </w:r>
      <w:r w:rsidR="00566FF1">
        <w:t xml:space="preserve"> The nominal value is 30/40.</w:t>
      </w:r>
    </w:p>
    <w:p w14:paraId="56ACC810" w14:textId="77777777" w:rsidR="002968FF" w:rsidRDefault="002968FF">
      <w:pPr>
        <w:spacing w:line="259" w:lineRule="auto"/>
      </w:pPr>
      <w:r>
        <w:br w:type="page"/>
      </w:r>
    </w:p>
    <w:p w14:paraId="662C7895" w14:textId="77777777" w:rsidR="002968FF" w:rsidRDefault="002968FF">
      <w:pPr>
        <w:spacing w:line="259" w:lineRule="auto"/>
      </w:pPr>
      <w:r>
        <w:lastRenderedPageBreak/>
        <w:t>FIGURE S5:</w:t>
      </w:r>
    </w:p>
    <w:p w14:paraId="6E526DA1" w14:textId="77777777" w:rsidR="0040199F" w:rsidRDefault="0040199F">
      <w:pPr>
        <w:spacing w:line="259" w:lineRule="auto"/>
      </w:pPr>
      <w:r w:rsidRPr="0040199F">
        <w:drawing>
          <wp:inline distT="0" distB="0" distL="0" distR="0" wp14:anchorId="3AE2D44A" wp14:editId="69C33F75">
            <wp:extent cx="5943307" cy="4810125"/>
            <wp:effectExtent l="0" t="0" r="635" b="0"/>
            <wp:docPr id="11921574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2157454" name="Picture 1"/>
                    <pic:cNvPicPr/>
                  </pic:nvPicPr>
                  <pic:blipFill>
                    <a:blip r:embed="rId16">
                      <a:extLst>
                        <a:ext uri="{28A0092B-C50C-407E-A947-70E740481C1C}">
                          <a14:useLocalDpi xmlns:a14="http://schemas.microsoft.com/office/drawing/2010/main" val="0"/>
                        </a:ext>
                      </a:extLst>
                    </a:blip>
                    <a:stretch>
                      <a:fillRect/>
                    </a:stretch>
                  </pic:blipFill>
                  <pic:spPr>
                    <a:xfrm>
                      <a:off x="0" y="0"/>
                      <a:ext cx="5943307" cy="4810125"/>
                    </a:xfrm>
                    <a:prstGeom prst="rect">
                      <a:avLst/>
                    </a:prstGeom>
                  </pic:spPr>
                </pic:pic>
              </a:graphicData>
            </a:graphic>
          </wp:inline>
        </w:drawing>
      </w:r>
    </w:p>
    <w:p w14:paraId="3423629B" w14:textId="4E6DE6E6" w:rsidR="002666D2" w:rsidRDefault="0040199F">
      <w:pPr>
        <w:spacing w:line="259" w:lineRule="auto"/>
      </w:pPr>
      <w:r>
        <w:t>F</w:t>
      </w:r>
      <w:r w:rsidR="00272531">
        <w:t>igure</w:t>
      </w:r>
      <w:r>
        <w:t xml:space="preserve"> S5: Distribution of t</w:t>
      </w:r>
      <w:r w:rsidR="0079322B">
        <w:t xml:space="preserve">he difference between the post-pacing interval (PPI) and the ventricular tachycardia cycle length (VTCL) </w:t>
      </w:r>
      <w:r w:rsidR="009C293F">
        <w:t xml:space="preserve">following failed first IATP sequences. Because </w:t>
      </w:r>
      <w:r w:rsidR="00456593">
        <w:t>the</w:t>
      </w:r>
      <w:r w:rsidR="00E415FC">
        <w:t xml:space="preserve">re were over four times more </w:t>
      </w:r>
      <w:r w:rsidR="00456593">
        <w:t xml:space="preserve">successful episodes </w:t>
      </w:r>
      <w:r w:rsidR="00E415FC">
        <w:t>than</w:t>
      </w:r>
      <w:r w:rsidR="00456593">
        <w:t xml:space="preserve"> failed episodes </w:t>
      </w:r>
      <w:r w:rsidR="00E415FC">
        <w:t>the y-axis i</w:t>
      </w:r>
      <w:r w:rsidR="00272531">
        <w:t>s normalized as the percentage within each group of successful and failed episodes</w:t>
      </w:r>
      <w:r w:rsidR="00B06D08">
        <w:t xml:space="preserve"> for each cycle length bin.</w:t>
      </w:r>
    </w:p>
    <w:p w14:paraId="54421C04" w14:textId="025BA7EB" w:rsidR="00272531" w:rsidRDefault="00272531" w:rsidP="00272531">
      <w:pPr>
        <w:spacing w:line="259" w:lineRule="auto"/>
        <w:rPr>
          <w:b/>
          <w:bCs/>
          <w:sz w:val="24"/>
          <w:szCs w:val="24"/>
        </w:rPr>
      </w:pPr>
      <w:r>
        <w:rPr>
          <w:b/>
          <w:bCs/>
          <w:sz w:val="24"/>
          <w:szCs w:val="24"/>
        </w:rPr>
        <w:br w:type="page"/>
      </w:r>
    </w:p>
    <w:p w14:paraId="06D55A04" w14:textId="02B62CD2" w:rsidR="002666D2" w:rsidRDefault="002666D2" w:rsidP="002666D2">
      <w:pPr>
        <w:rPr>
          <w:b/>
          <w:bCs/>
          <w:sz w:val="24"/>
          <w:szCs w:val="24"/>
        </w:rPr>
      </w:pPr>
      <w:r w:rsidRPr="00AF3120">
        <w:rPr>
          <w:b/>
          <w:bCs/>
          <w:sz w:val="24"/>
          <w:szCs w:val="24"/>
        </w:rPr>
        <w:lastRenderedPageBreak/>
        <w:t>TABLES</w:t>
      </w:r>
    </w:p>
    <w:p w14:paraId="41EAFDF4" w14:textId="77777777" w:rsidR="002666D2" w:rsidRDefault="002666D2" w:rsidP="002666D2">
      <w:pPr>
        <w:rPr>
          <w:b/>
          <w:bCs/>
          <w:sz w:val="24"/>
          <w:szCs w:val="24"/>
        </w:rPr>
      </w:pPr>
      <w:r>
        <w:rPr>
          <w:b/>
          <w:bCs/>
          <w:sz w:val="24"/>
          <w:szCs w:val="24"/>
        </w:rPr>
        <w:t>Table S1: Mapping of indication for device to key terms.</w:t>
      </w:r>
      <w:r w:rsidRPr="00AF3120">
        <w:rPr>
          <w:b/>
          <w:bCs/>
          <w:sz w:val="24"/>
          <w:szCs w:val="24"/>
        </w:rPr>
        <w:t xml:space="preserve"> </w:t>
      </w:r>
    </w:p>
    <w:tbl>
      <w:tblPr>
        <w:tblStyle w:val="TableGrid"/>
        <w:tblW w:w="0" w:type="auto"/>
        <w:tblLook w:val="04A0" w:firstRow="1" w:lastRow="0" w:firstColumn="1" w:lastColumn="0" w:noHBand="0" w:noVBand="1"/>
      </w:tblPr>
      <w:tblGrid>
        <w:gridCol w:w="3879"/>
        <w:gridCol w:w="5471"/>
      </w:tblGrid>
      <w:tr w:rsidR="002666D2" w:rsidRPr="00CC5CCC" w14:paraId="5238139D" w14:textId="77777777" w:rsidTr="00BD13CF">
        <w:tc>
          <w:tcPr>
            <w:tcW w:w="3879" w:type="dxa"/>
          </w:tcPr>
          <w:p w14:paraId="6F1D63D0" w14:textId="77777777" w:rsidR="002666D2" w:rsidRPr="00E70D23" w:rsidRDefault="002666D2" w:rsidP="00BD13CF">
            <w:pPr>
              <w:rPr>
                <w:b/>
                <w:bCs/>
              </w:rPr>
            </w:pPr>
            <w:r w:rsidRPr="00E70D23">
              <w:rPr>
                <w:b/>
                <w:bCs/>
              </w:rPr>
              <w:t>Assigned indication</w:t>
            </w:r>
          </w:p>
        </w:tc>
        <w:tc>
          <w:tcPr>
            <w:tcW w:w="5471" w:type="dxa"/>
          </w:tcPr>
          <w:p w14:paraId="558B0B29" w14:textId="77777777" w:rsidR="002666D2" w:rsidRPr="00E70D23" w:rsidRDefault="002666D2" w:rsidP="00BD13CF">
            <w:pPr>
              <w:rPr>
                <w:b/>
                <w:bCs/>
              </w:rPr>
            </w:pPr>
            <w:r w:rsidRPr="00E70D23">
              <w:rPr>
                <w:b/>
                <w:bCs/>
              </w:rPr>
              <w:t>Term in patient record</w:t>
            </w:r>
          </w:p>
        </w:tc>
      </w:tr>
      <w:tr w:rsidR="002666D2" w:rsidRPr="00CC5CCC" w14:paraId="647F8B7A" w14:textId="77777777" w:rsidTr="00BD13CF">
        <w:tc>
          <w:tcPr>
            <w:tcW w:w="3879" w:type="dxa"/>
            <w:vMerge w:val="restart"/>
          </w:tcPr>
          <w:p w14:paraId="4C554135" w14:textId="77777777" w:rsidR="002666D2" w:rsidRPr="00CC5CCC" w:rsidRDefault="002666D2" w:rsidP="00BD13CF">
            <w:r>
              <w:t>Secondary prevention</w:t>
            </w:r>
          </w:p>
        </w:tc>
        <w:tc>
          <w:tcPr>
            <w:tcW w:w="5471" w:type="dxa"/>
          </w:tcPr>
          <w:p w14:paraId="7DB3598E" w14:textId="77777777" w:rsidR="002666D2" w:rsidRPr="00CC5CCC" w:rsidRDefault="002666D2" w:rsidP="00BD13CF">
            <w:r w:rsidRPr="00CC5CCC">
              <w:t>"SECONDARY PREVENTION - PT SHOCKED PREV"</w:t>
            </w:r>
          </w:p>
        </w:tc>
      </w:tr>
      <w:tr w:rsidR="002666D2" w:rsidRPr="00CC5CCC" w14:paraId="37CABCB5" w14:textId="77777777" w:rsidTr="00BD13CF">
        <w:tc>
          <w:tcPr>
            <w:tcW w:w="3879" w:type="dxa"/>
            <w:vMerge/>
          </w:tcPr>
          <w:p w14:paraId="0C16C0EF" w14:textId="77777777" w:rsidR="002666D2" w:rsidRPr="00CC5CCC" w:rsidRDefault="002666D2" w:rsidP="00BD13CF"/>
        </w:tc>
        <w:tc>
          <w:tcPr>
            <w:tcW w:w="5471" w:type="dxa"/>
          </w:tcPr>
          <w:p w14:paraId="5FF43CBB" w14:textId="77777777" w:rsidR="002666D2" w:rsidRPr="00CC5CCC" w:rsidRDefault="002666D2" w:rsidP="00BD13CF">
            <w:r w:rsidRPr="00CC5CCC">
              <w:t>"PRIOR SUDDEN CARDIAC ARREST/VF"</w:t>
            </w:r>
          </w:p>
        </w:tc>
      </w:tr>
      <w:tr w:rsidR="002666D2" w:rsidRPr="00CC5CCC" w14:paraId="08E6145F" w14:textId="77777777" w:rsidTr="00BD13CF">
        <w:tc>
          <w:tcPr>
            <w:tcW w:w="3879" w:type="dxa"/>
            <w:vMerge/>
          </w:tcPr>
          <w:p w14:paraId="77B63F5F" w14:textId="77777777" w:rsidR="002666D2" w:rsidRPr="00CC5CCC" w:rsidRDefault="002666D2" w:rsidP="00BD13CF"/>
        </w:tc>
        <w:tc>
          <w:tcPr>
            <w:tcW w:w="5471" w:type="dxa"/>
          </w:tcPr>
          <w:p w14:paraId="25AA14A0" w14:textId="77777777" w:rsidR="002666D2" w:rsidRPr="00CC5CCC" w:rsidRDefault="002666D2" w:rsidP="00BD13CF">
            <w:r w:rsidRPr="00CC5CCC">
              <w:t>"HISTORY OF SPONTANEOUS SUSTAINED VT"</w:t>
            </w:r>
          </w:p>
        </w:tc>
      </w:tr>
      <w:tr w:rsidR="002666D2" w:rsidRPr="00CC5CCC" w14:paraId="7BAAA1C3" w14:textId="77777777" w:rsidTr="00BD13CF">
        <w:tc>
          <w:tcPr>
            <w:tcW w:w="3879" w:type="dxa"/>
            <w:vMerge/>
          </w:tcPr>
          <w:p w14:paraId="7DA8369B" w14:textId="77777777" w:rsidR="002666D2" w:rsidRPr="00CC5CCC" w:rsidRDefault="002666D2" w:rsidP="00BD13CF"/>
        </w:tc>
        <w:tc>
          <w:tcPr>
            <w:tcW w:w="5471" w:type="dxa"/>
          </w:tcPr>
          <w:p w14:paraId="3943DE0E" w14:textId="77777777" w:rsidR="002666D2" w:rsidRPr="00CC5CCC" w:rsidRDefault="002666D2" w:rsidP="00BD13CF">
            <w:r w:rsidRPr="00CC5CCC">
              <w:t>"SYNCOPE WITH INDUCIBLE VT/VF"</w:t>
            </w:r>
          </w:p>
        </w:tc>
      </w:tr>
      <w:tr w:rsidR="002666D2" w:rsidRPr="00CC5CCC" w14:paraId="347F5828" w14:textId="77777777" w:rsidTr="00BD13CF">
        <w:tc>
          <w:tcPr>
            <w:tcW w:w="3879" w:type="dxa"/>
            <w:vMerge w:val="restart"/>
          </w:tcPr>
          <w:p w14:paraId="5C0CBE82" w14:textId="77777777" w:rsidR="002666D2" w:rsidRPr="00CC5CCC" w:rsidRDefault="002666D2" w:rsidP="00BD13CF">
            <w:r>
              <w:t>Primary prevention</w:t>
            </w:r>
          </w:p>
        </w:tc>
        <w:tc>
          <w:tcPr>
            <w:tcW w:w="5471" w:type="dxa"/>
          </w:tcPr>
          <w:p w14:paraId="6FF5670D" w14:textId="77777777" w:rsidR="002666D2" w:rsidRPr="00CC5CCC" w:rsidRDefault="002666D2" w:rsidP="00BD13CF">
            <w:r w:rsidRPr="00CC5CCC">
              <w:t>"PRIMARY PREVENTION - PT NEVER SHOCKED"</w:t>
            </w:r>
          </w:p>
        </w:tc>
      </w:tr>
      <w:tr w:rsidR="002666D2" w:rsidRPr="00CC5CCC" w14:paraId="42FAED66" w14:textId="77777777" w:rsidTr="00BD13CF">
        <w:tc>
          <w:tcPr>
            <w:tcW w:w="3879" w:type="dxa"/>
            <w:vMerge/>
          </w:tcPr>
          <w:p w14:paraId="1465C8E1" w14:textId="77777777" w:rsidR="002666D2" w:rsidRPr="00CC5CCC" w:rsidRDefault="002666D2" w:rsidP="00BD13CF"/>
        </w:tc>
        <w:tc>
          <w:tcPr>
            <w:tcW w:w="5471" w:type="dxa"/>
          </w:tcPr>
          <w:p w14:paraId="1FD82B1E" w14:textId="77777777" w:rsidR="002666D2" w:rsidRPr="00CC5CCC" w:rsidRDefault="002666D2" w:rsidP="00BD13CF">
            <w:r w:rsidRPr="00CC5CCC">
              <w:t>"DILATED CARDIOMYOPATHY"</w:t>
            </w:r>
          </w:p>
        </w:tc>
      </w:tr>
      <w:tr w:rsidR="002666D2" w:rsidRPr="00CC5CCC" w14:paraId="7C437E4E" w14:textId="77777777" w:rsidTr="00BD13CF">
        <w:tc>
          <w:tcPr>
            <w:tcW w:w="3879" w:type="dxa"/>
            <w:vMerge/>
          </w:tcPr>
          <w:p w14:paraId="2F72312E" w14:textId="77777777" w:rsidR="002666D2" w:rsidRPr="00CC5CCC" w:rsidRDefault="002666D2" w:rsidP="00BD13CF"/>
        </w:tc>
        <w:tc>
          <w:tcPr>
            <w:tcW w:w="5471" w:type="dxa"/>
          </w:tcPr>
          <w:p w14:paraId="4AD5845B" w14:textId="77777777" w:rsidR="002666D2" w:rsidRPr="00CC5CCC" w:rsidRDefault="002666D2" w:rsidP="00BD13CF">
            <w:r w:rsidRPr="00CC5CCC">
              <w:t>"CARDIOMYOPATHY"</w:t>
            </w:r>
          </w:p>
        </w:tc>
      </w:tr>
      <w:tr w:rsidR="002666D2" w:rsidRPr="00CC5CCC" w14:paraId="17A31443" w14:textId="77777777" w:rsidTr="00BD13CF">
        <w:tc>
          <w:tcPr>
            <w:tcW w:w="3879" w:type="dxa"/>
            <w:vMerge/>
          </w:tcPr>
          <w:p w14:paraId="44518214" w14:textId="77777777" w:rsidR="002666D2" w:rsidRPr="00CC5CCC" w:rsidRDefault="002666D2" w:rsidP="00BD13CF"/>
        </w:tc>
        <w:tc>
          <w:tcPr>
            <w:tcW w:w="5471" w:type="dxa"/>
          </w:tcPr>
          <w:p w14:paraId="05F809F8" w14:textId="77777777" w:rsidR="002666D2" w:rsidRPr="00CC5CCC" w:rsidRDefault="002666D2" w:rsidP="00BD13CF">
            <w:r w:rsidRPr="00CC5CCC">
              <w:t>"HOCM (HYPERTROPHIC OBSTR CARDIOMYOPATHY)"</w:t>
            </w:r>
          </w:p>
        </w:tc>
      </w:tr>
      <w:tr w:rsidR="002666D2" w:rsidRPr="00CC5CCC" w14:paraId="1FC521BA" w14:textId="77777777" w:rsidTr="00BD13CF">
        <w:tc>
          <w:tcPr>
            <w:tcW w:w="3879" w:type="dxa"/>
            <w:vMerge/>
          </w:tcPr>
          <w:p w14:paraId="664D0569" w14:textId="77777777" w:rsidR="002666D2" w:rsidRPr="00CC5CCC" w:rsidRDefault="002666D2" w:rsidP="00BD13CF"/>
        </w:tc>
        <w:tc>
          <w:tcPr>
            <w:tcW w:w="5471" w:type="dxa"/>
          </w:tcPr>
          <w:p w14:paraId="33D57A64" w14:textId="77777777" w:rsidR="002666D2" w:rsidRPr="00CC5CCC" w:rsidRDefault="002666D2" w:rsidP="00BD13CF">
            <w:r w:rsidRPr="00CC5CCC">
              <w:t>"LOW EF, DYSSYNCHRONY (WIDE QRS)"</w:t>
            </w:r>
          </w:p>
        </w:tc>
      </w:tr>
      <w:tr w:rsidR="002666D2" w:rsidRPr="00CC5CCC" w14:paraId="0036AB02" w14:textId="77777777" w:rsidTr="00BD13CF">
        <w:tc>
          <w:tcPr>
            <w:tcW w:w="3879" w:type="dxa"/>
            <w:vMerge/>
          </w:tcPr>
          <w:p w14:paraId="68AB966A" w14:textId="77777777" w:rsidR="002666D2" w:rsidRPr="00CC5CCC" w:rsidRDefault="002666D2" w:rsidP="00BD13CF"/>
        </w:tc>
        <w:tc>
          <w:tcPr>
            <w:tcW w:w="5471" w:type="dxa"/>
          </w:tcPr>
          <w:p w14:paraId="19B6430B" w14:textId="77777777" w:rsidR="002666D2" w:rsidRPr="00CC5CCC" w:rsidRDefault="002666D2" w:rsidP="00BD13CF">
            <w:r w:rsidRPr="00CC5CCC">
              <w:t>"LOW EF, NO HISTORY VT/VF (SCD-HEFT)"</w:t>
            </w:r>
          </w:p>
        </w:tc>
      </w:tr>
      <w:tr w:rsidR="002666D2" w:rsidRPr="00CC5CCC" w14:paraId="4015658C" w14:textId="77777777" w:rsidTr="00BD13CF">
        <w:tc>
          <w:tcPr>
            <w:tcW w:w="3879" w:type="dxa"/>
            <w:vMerge/>
          </w:tcPr>
          <w:p w14:paraId="4C4B0D12" w14:textId="77777777" w:rsidR="002666D2" w:rsidRPr="00CC5CCC" w:rsidRDefault="002666D2" w:rsidP="00BD13CF"/>
        </w:tc>
        <w:tc>
          <w:tcPr>
            <w:tcW w:w="5471" w:type="dxa"/>
          </w:tcPr>
          <w:p w14:paraId="76413EDC" w14:textId="77777777" w:rsidR="002666D2" w:rsidRPr="00CC5CCC" w:rsidRDefault="002666D2" w:rsidP="00BD13CF">
            <w:r w:rsidRPr="00CC5CCC">
              <w:t>"NYHA CLASS III"</w:t>
            </w:r>
          </w:p>
        </w:tc>
      </w:tr>
      <w:tr w:rsidR="002666D2" w:rsidRPr="00CC5CCC" w14:paraId="0A01599D" w14:textId="77777777" w:rsidTr="00BD13CF">
        <w:tc>
          <w:tcPr>
            <w:tcW w:w="3879" w:type="dxa"/>
            <w:vMerge w:val="restart"/>
          </w:tcPr>
          <w:p w14:paraId="0FE58DCB" w14:textId="77777777" w:rsidR="002666D2" w:rsidRPr="00CC5CCC" w:rsidRDefault="002666D2" w:rsidP="00BD13CF">
            <w:r>
              <w:t>Other indication</w:t>
            </w:r>
          </w:p>
        </w:tc>
        <w:tc>
          <w:tcPr>
            <w:tcW w:w="5471" w:type="dxa"/>
          </w:tcPr>
          <w:p w14:paraId="747D67BB" w14:textId="77777777" w:rsidR="002666D2" w:rsidRPr="00CC5CCC" w:rsidRDefault="002666D2" w:rsidP="00BD13CF">
            <w:r w:rsidRPr="00CC5CCC">
              <w:t>"OTHER"</w:t>
            </w:r>
          </w:p>
        </w:tc>
      </w:tr>
      <w:tr w:rsidR="002666D2" w:rsidRPr="00CC5CCC" w14:paraId="6F1CD381" w14:textId="77777777" w:rsidTr="00BD13CF">
        <w:tc>
          <w:tcPr>
            <w:tcW w:w="3879" w:type="dxa"/>
            <w:vMerge/>
          </w:tcPr>
          <w:p w14:paraId="70D78611" w14:textId="77777777" w:rsidR="002666D2" w:rsidRPr="00CC5CCC" w:rsidRDefault="002666D2" w:rsidP="00BD13CF"/>
        </w:tc>
        <w:tc>
          <w:tcPr>
            <w:tcW w:w="5471" w:type="dxa"/>
          </w:tcPr>
          <w:p w14:paraId="173F368F" w14:textId="77777777" w:rsidR="002666D2" w:rsidRPr="00CC5CCC" w:rsidRDefault="002666D2" w:rsidP="00BD13CF">
            <w:r w:rsidRPr="00CC5CCC">
              <w:t>"SYNCOPE"</w:t>
            </w:r>
          </w:p>
        </w:tc>
      </w:tr>
    </w:tbl>
    <w:p w14:paraId="3FEAE79C" w14:textId="77777777" w:rsidR="002666D2" w:rsidRPr="00AF3120" w:rsidRDefault="002666D2" w:rsidP="002666D2">
      <w:pPr>
        <w:rPr>
          <w:b/>
          <w:bCs/>
          <w:sz w:val="24"/>
          <w:szCs w:val="24"/>
        </w:rPr>
      </w:pPr>
    </w:p>
    <w:p w14:paraId="30AED6BC" w14:textId="77777777" w:rsidR="005607DD" w:rsidRDefault="005607DD">
      <w:pPr>
        <w:spacing w:line="259" w:lineRule="auto"/>
        <w:rPr>
          <w:b/>
          <w:bCs/>
        </w:rPr>
      </w:pPr>
      <w:bookmarkStart w:id="1" w:name="_Ref169773308"/>
      <w:r>
        <w:rPr>
          <w:b/>
          <w:bCs/>
          <w:i/>
          <w:iCs/>
        </w:rPr>
        <w:br w:type="page"/>
      </w:r>
    </w:p>
    <w:p w14:paraId="31C42D4E" w14:textId="3DE5B71E" w:rsidR="002666D2" w:rsidRPr="00AF3120" w:rsidRDefault="002666D2" w:rsidP="002666D2">
      <w:pPr>
        <w:pStyle w:val="Caption"/>
        <w:keepNext/>
        <w:rPr>
          <w:b/>
          <w:bCs/>
          <w:i w:val="0"/>
          <w:iCs w:val="0"/>
          <w:color w:val="auto"/>
          <w:sz w:val="22"/>
          <w:szCs w:val="22"/>
        </w:rPr>
      </w:pPr>
      <w:r w:rsidRPr="00AF3120">
        <w:rPr>
          <w:b/>
          <w:bCs/>
          <w:i w:val="0"/>
          <w:iCs w:val="0"/>
          <w:color w:val="auto"/>
          <w:sz w:val="22"/>
          <w:szCs w:val="22"/>
        </w:rPr>
        <w:lastRenderedPageBreak/>
        <w:t xml:space="preserve">Table </w:t>
      </w:r>
      <w:bookmarkEnd w:id="1"/>
      <w:r>
        <w:rPr>
          <w:b/>
          <w:bCs/>
          <w:i w:val="0"/>
          <w:iCs w:val="0"/>
          <w:color w:val="auto"/>
          <w:sz w:val="22"/>
          <w:szCs w:val="22"/>
        </w:rPr>
        <w:t>S2</w:t>
      </w:r>
      <w:r w:rsidRPr="00AF3120">
        <w:rPr>
          <w:b/>
          <w:bCs/>
          <w:i w:val="0"/>
          <w:iCs w:val="0"/>
          <w:color w:val="auto"/>
          <w:sz w:val="22"/>
          <w:szCs w:val="22"/>
        </w:rPr>
        <w:t>: Programming of FVT Sub-zone Boundaries</w:t>
      </w:r>
    </w:p>
    <w:tbl>
      <w:tblPr>
        <w:tblStyle w:val="TableGrid"/>
        <w:tblW w:w="101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3204"/>
        <w:gridCol w:w="2524"/>
        <w:gridCol w:w="2206"/>
        <w:gridCol w:w="2206"/>
      </w:tblGrid>
      <w:tr w:rsidR="002666D2" w:rsidRPr="00AF3120" w14:paraId="271411A1" w14:textId="77777777" w:rsidTr="00C72319">
        <w:trPr>
          <w:trHeight w:val="300"/>
        </w:trPr>
        <w:tc>
          <w:tcPr>
            <w:tcW w:w="3204" w:type="dxa"/>
          </w:tcPr>
          <w:p w14:paraId="4E0AD6D0" w14:textId="77777777" w:rsidR="002666D2" w:rsidRPr="00AF3120" w:rsidRDefault="002666D2" w:rsidP="00BD13CF">
            <w:pPr>
              <w:spacing w:line="240" w:lineRule="auto"/>
              <w:rPr>
                <w:b/>
                <w:bCs/>
                <w:sz w:val="24"/>
                <w:szCs w:val="24"/>
              </w:rPr>
            </w:pPr>
            <w:r w:rsidRPr="00AF3120">
              <w:rPr>
                <w:b/>
                <w:bCs/>
                <w:sz w:val="24"/>
                <w:szCs w:val="24"/>
              </w:rPr>
              <w:t>FVT via VF - minimum interval for FVT classification</w:t>
            </w:r>
          </w:p>
        </w:tc>
        <w:tc>
          <w:tcPr>
            <w:tcW w:w="2524" w:type="dxa"/>
          </w:tcPr>
          <w:p w14:paraId="10DFBC5D" w14:textId="77777777" w:rsidR="002666D2" w:rsidRPr="00AF3120" w:rsidRDefault="002666D2" w:rsidP="00BD13CF">
            <w:pPr>
              <w:spacing w:line="240" w:lineRule="auto"/>
              <w:rPr>
                <w:b/>
                <w:bCs/>
                <w:sz w:val="24"/>
                <w:szCs w:val="24"/>
              </w:rPr>
            </w:pPr>
            <w:r w:rsidRPr="00AF3120">
              <w:rPr>
                <w:b/>
                <w:bCs/>
                <w:sz w:val="24"/>
                <w:szCs w:val="24"/>
              </w:rPr>
              <w:t>Number of patients</w:t>
            </w:r>
            <w:r>
              <w:rPr>
                <w:b/>
                <w:bCs/>
                <w:sz w:val="24"/>
                <w:szCs w:val="24"/>
              </w:rPr>
              <w:t xml:space="preserve"> with via VF interval</w:t>
            </w:r>
          </w:p>
        </w:tc>
        <w:tc>
          <w:tcPr>
            <w:tcW w:w="2206" w:type="dxa"/>
          </w:tcPr>
          <w:p w14:paraId="7249E43E" w14:textId="77777777" w:rsidR="002666D2" w:rsidRPr="00AF3120" w:rsidRDefault="002666D2" w:rsidP="00BD13CF">
            <w:pPr>
              <w:spacing w:line="240" w:lineRule="auto"/>
              <w:rPr>
                <w:b/>
                <w:bCs/>
                <w:sz w:val="24"/>
                <w:szCs w:val="24"/>
              </w:rPr>
            </w:pPr>
            <w:r w:rsidRPr="00AF3120">
              <w:rPr>
                <w:b/>
                <w:bCs/>
                <w:sz w:val="24"/>
                <w:szCs w:val="24"/>
              </w:rPr>
              <w:t>FVT via VT – maximum interval for VT classification</w:t>
            </w:r>
          </w:p>
        </w:tc>
        <w:tc>
          <w:tcPr>
            <w:tcW w:w="2206" w:type="dxa"/>
          </w:tcPr>
          <w:p w14:paraId="17C62206" w14:textId="77777777" w:rsidR="002666D2" w:rsidRPr="00AF3120" w:rsidRDefault="002666D2" w:rsidP="00BD13CF">
            <w:pPr>
              <w:spacing w:line="240" w:lineRule="auto"/>
              <w:rPr>
                <w:b/>
                <w:bCs/>
                <w:sz w:val="24"/>
                <w:szCs w:val="24"/>
              </w:rPr>
            </w:pPr>
            <w:r w:rsidRPr="00AF3120">
              <w:rPr>
                <w:b/>
                <w:bCs/>
                <w:sz w:val="24"/>
                <w:szCs w:val="24"/>
              </w:rPr>
              <w:t>Number of patients</w:t>
            </w:r>
            <w:r>
              <w:rPr>
                <w:b/>
                <w:bCs/>
                <w:sz w:val="24"/>
                <w:szCs w:val="24"/>
              </w:rPr>
              <w:t xml:space="preserve"> with via VT interval</w:t>
            </w:r>
          </w:p>
        </w:tc>
      </w:tr>
      <w:tr w:rsidR="002666D2" w:rsidRPr="00AF3120" w14:paraId="15BC721D" w14:textId="77777777" w:rsidTr="00C72319">
        <w:trPr>
          <w:trHeight w:val="300"/>
        </w:trPr>
        <w:tc>
          <w:tcPr>
            <w:tcW w:w="3204" w:type="dxa"/>
            <w:shd w:val="clear" w:color="auto" w:fill="auto"/>
          </w:tcPr>
          <w:p w14:paraId="47F511F9" w14:textId="77777777" w:rsidR="002666D2" w:rsidRPr="00AF3120" w:rsidRDefault="002666D2" w:rsidP="00BD13CF">
            <w:pPr>
              <w:rPr>
                <w:sz w:val="24"/>
                <w:szCs w:val="24"/>
              </w:rPr>
            </w:pPr>
            <w:r w:rsidRPr="00AF3120">
              <w:rPr>
                <w:sz w:val="24"/>
                <w:szCs w:val="24"/>
              </w:rPr>
              <w:t xml:space="preserve">200 </w:t>
            </w:r>
            <w:proofErr w:type="spellStart"/>
            <w:r w:rsidRPr="00AF3120">
              <w:rPr>
                <w:sz w:val="24"/>
                <w:szCs w:val="24"/>
              </w:rPr>
              <w:t>ms</w:t>
            </w:r>
            <w:proofErr w:type="spellEnd"/>
          </w:p>
        </w:tc>
        <w:tc>
          <w:tcPr>
            <w:tcW w:w="2524" w:type="dxa"/>
            <w:shd w:val="clear" w:color="auto" w:fill="auto"/>
          </w:tcPr>
          <w:p w14:paraId="1FBF580C" w14:textId="77777777" w:rsidR="002666D2" w:rsidRPr="00AF3120" w:rsidRDefault="002666D2" w:rsidP="00BD13CF">
            <w:pPr>
              <w:rPr>
                <w:sz w:val="24"/>
                <w:szCs w:val="24"/>
              </w:rPr>
            </w:pPr>
            <w:r w:rsidRPr="00AF3120">
              <w:rPr>
                <w:sz w:val="24"/>
                <w:szCs w:val="24"/>
              </w:rPr>
              <w:t>1</w:t>
            </w:r>
          </w:p>
        </w:tc>
        <w:tc>
          <w:tcPr>
            <w:tcW w:w="2206" w:type="dxa"/>
          </w:tcPr>
          <w:p w14:paraId="0AA18EFE" w14:textId="77777777" w:rsidR="002666D2" w:rsidRPr="00AF3120" w:rsidRDefault="002666D2" w:rsidP="00BD13CF">
            <w:pPr>
              <w:rPr>
                <w:sz w:val="24"/>
                <w:szCs w:val="24"/>
              </w:rPr>
            </w:pPr>
            <w:r w:rsidRPr="00AF3120">
              <w:rPr>
                <w:sz w:val="24"/>
                <w:szCs w:val="24"/>
              </w:rPr>
              <w:t xml:space="preserve">300 </w:t>
            </w:r>
            <w:proofErr w:type="spellStart"/>
            <w:r w:rsidRPr="00AF3120">
              <w:rPr>
                <w:sz w:val="24"/>
                <w:szCs w:val="24"/>
              </w:rPr>
              <w:t>ms</w:t>
            </w:r>
            <w:proofErr w:type="spellEnd"/>
          </w:p>
        </w:tc>
        <w:tc>
          <w:tcPr>
            <w:tcW w:w="2206" w:type="dxa"/>
          </w:tcPr>
          <w:p w14:paraId="72F75673" w14:textId="77777777" w:rsidR="002666D2" w:rsidRPr="00AF3120" w:rsidRDefault="002666D2" w:rsidP="00BD13CF">
            <w:pPr>
              <w:rPr>
                <w:sz w:val="24"/>
                <w:szCs w:val="24"/>
              </w:rPr>
            </w:pPr>
            <w:r w:rsidRPr="00AF3120">
              <w:rPr>
                <w:sz w:val="24"/>
                <w:szCs w:val="24"/>
              </w:rPr>
              <w:t>1</w:t>
            </w:r>
          </w:p>
        </w:tc>
      </w:tr>
      <w:tr w:rsidR="002666D2" w:rsidRPr="00AF3120" w14:paraId="41E447B8" w14:textId="77777777" w:rsidTr="00C72319">
        <w:trPr>
          <w:trHeight w:val="300"/>
        </w:trPr>
        <w:tc>
          <w:tcPr>
            <w:tcW w:w="3204" w:type="dxa"/>
            <w:shd w:val="clear" w:color="auto" w:fill="auto"/>
          </w:tcPr>
          <w:p w14:paraId="79729195" w14:textId="77777777" w:rsidR="002666D2" w:rsidRPr="00AF3120" w:rsidRDefault="002666D2" w:rsidP="00BD13CF">
            <w:pPr>
              <w:rPr>
                <w:sz w:val="24"/>
                <w:szCs w:val="24"/>
              </w:rPr>
            </w:pPr>
            <w:r w:rsidRPr="00AF3120">
              <w:rPr>
                <w:sz w:val="24"/>
                <w:szCs w:val="24"/>
              </w:rPr>
              <w:t xml:space="preserve">240 </w:t>
            </w:r>
            <w:proofErr w:type="spellStart"/>
            <w:r w:rsidRPr="00AF3120">
              <w:rPr>
                <w:sz w:val="24"/>
                <w:szCs w:val="24"/>
              </w:rPr>
              <w:t>ms</w:t>
            </w:r>
            <w:proofErr w:type="spellEnd"/>
            <w:r>
              <w:rPr>
                <w:sz w:val="24"/>
                <w:szCs w:val="24"/>
              </w:rPr>
              <w:t xml:space="preserve"> (nominal via VF)</w:t>
            </w:r>
          </w:p>
        </w:tc>
        <w:tc>
          <w:tcPr>
            <w:tcW w:w="2524" w:type="dxa"/>
            <w:shd w:val="clear" w:color="auto" w:fill="auto"/>
          </w:tcPr>
          <w:p w14:paraId="3B47F32C" w14:textId="77777777" w:rsidR="002666D2" w:rsidRPr="00AF3120" w:rsidRDefault="002666D2" w:rsidP="00BD13CF">
            <w:pPr>
              <w:rPr>
                <w:sz w:val="24"/>
                <w:szCs w:val="24"/>
              </w:rPr>
            </w:pPr>
            <w:r w:rsidRPr="00AF3120">
              <w:rPr>
                <w:sz w:val="24"/>
                <w:szCs w:val="24"/>
              </w:rPr>
              <w:t>1</w:t>
            </w:r>
            <w:r>
              <w:rPr>
                <w:sz w:val="24"/>
                <w:szCs w:val="24"/>
              </w:rPr>
              <w:t>5</w:t>
            </w:r>
            <w:r w:rsidRPr="00AF3120">
              <w:rPr>
                <w:sz w:val="24"/>
                <w:szCs w:val="24"/>
              </w:rPr>
              <w:t xml:space="preserve"> (4</w:t>
            </w:r>
            <w:r>
              <w:rPr>
                <w:sz w:val="24"/>
                <w:szCs w:val="24"/>
              </w:rPr>
              <w:t>4</w:t>
            </w:r>
            <w:r w:rsidRPr="00AF3120">
              <w:rPr>
                <w:sz w:val="24"/>
                <w:szCs w:val="24"/>
              </w:rPr>
              <w:t>%)</w:t>
            </w:r>
          </w:p>
        </w:tc>
        <w:tc>
          <w:tcPr>
            <w:tcW w:w="2206" w:type="dxa"/>
          </w:tcPr>
          <w:p w14:paraId="5248A424" w14:textId="77777777" w:rsidR="002666D2" w:rsidRPr="00AF3120" w:rsidRDefault="002666D2" w:rsidP="00BD13CF">
            <w:pPr>
              <w:rPr>
                <w:sz w:val="24"/>
                <w:szCs w:val="24"/>
              </w:rPr>
            </w:pPr>
            <w:r w:rsidRPr="00AF3120">
              <w:rPr>
                <w:sz w:val="24"/>
                <w:szCs w:val="24"/>
              </w:rPr>
              <w:t xml:space="preserve">320 </w:t>
            </w:r>
            <w:proofErr w:type="spellStart"/>
            <w:r w:rsidRPr="00AF3120">
              <w:rPr>
                <w:sz w:val="24"/>
                <w:szCs w:val="24"/>
              </w:rPr>
              <w:t>ms</w:t>
            </w:r>
            <w:proofErr w:type="spellEnd"/>
          </w:p>
        </w:tc>
        <w:tc>
          <w:tcPr>
            <w:tcW w:w="2206" w:type="dxa"/>
          </w:tcPr>
          <w:p w14:paraId="47CDEC05" w14:textId="77777777" w:rsidR="002666D2" w:rsidRPr="00AF3120" w:rsidRDefault="002666D2" w:rsidP="00BD13CF">
            <w:pPr>
              <w:rPr>
                <w:sz w:val="24"/>
                <w:szCs w:val="24"/>
              </w:rPr>
            </w:pPr>
            <w:r w:rsidRPr="00AF3120">
              <w:rPr>
                <w:sz w:val="24"/>
                <w:szCs w:val="24"/>
              </w:rPr>
              <w:t>1</w:t>
            </w:r>
          </w:p>
        </w:tc>
      </w:tr>
      <w:tr w:rsidR="002666D2" w:rsidRPr="00AF3120" w14:paraId="40D06ED4" w14:textId="77777777" w:rsidTr="00C72319">
        <w:trPr>
          <w:trHeight w:val="300"/>
        </w:trPr>
        <w:tc>
          <w:tcPr>
            <w:tcW w:w="3204" w:type="dxa"/>
            <w:shd w:val="clear" w:color="auto" w:fill="auto"/>
          </w:tcPr>
          <w:p w14:paraId="6DA037C1" w14:textId="77777777" w:rsidR="002666D2" w:rsidRPr="00AF3120" w:rsidRDefault="002666D2" w:rsidP="00BD13CF">
            <w:pPr>
              <w:rPr>
                <w:sz w:val="24"/>
                <w:szCs w:val="24"/>
              </w:rPr>
            </w:pPr>
            <w:r w:rsidRPr="00AF3120">
              <w:rPr>
                <w:sz w:val="24"/>
                <w:szCs w:val="24"/>
              </w:rPr>
              <w:t xml:space="preserve">250 </w:t>
            </w:r>
            <w:proofErr w:type="spellStart"/>
            <w:r w:rsidRPr="00AF3120">
              <w:rPr>
                <w:sz w:val="24"/>
                <w:szCs w:val="24"/>
              </w:rPr>
              <w:t>ms</w:t>
            </w:r>
            <w:proofErr w:type="spellEnd"/>
          </w:p>
        </w:tc>
        <w:tc>
          <w:tcPr>
            <w:tcW w:w="2524" w:type="dxa"/>
            <w:shd w:val="clear" w:color="auto" w:fill="auto"/>
          </w:tcPr>
          <w:p w14:paraId="3687E61E" w14:textId="77777777" w:rsidR="002666D2" w:rsidRPr="00AF3120" w:rsidRDefault="002666D2" w:rsidP="00BD13CF">
            <w:pPr>
              <w:rPr>
                <w:sz w:val="24"/>
                <w:szCs w:val="24"/>
              </w:rPr>
            </w:pPr>
            <w:r w:rsidRPr="00AF3120">
              <w:rPr>
                <w:sz w:val="24"/>
                <w:szCs w:val="24"/>
              </w:rPr>
              <w:t>2</w:t>
            </w:r>
          </w:p>
        </w:tc>
        <w:tc>
          <w:tcPr>
            <w:tcW w:w="2206" w:type="dxa"/>
          </w:tcPr>
          <w:p w14:paraId="1693E23F" w14:textId="77777777" w:rsidR="002666D2" w:rsidRPr="00AF3120" w:rsidRDefault="002666D2" w:rsidP="00BD13CF">
            <w:pPr>
              <w:rPr>
                <w:sz w:val="24"/>
                <w:szCs w:val="24"/>
              </w:rPr>
            </w:pPr>
            <w:r w:rsidRPr="00AF3120">
              <w:rPr>
                <w:sz w:val="24"/>
                <w:szCs w:val="24"/>
              </w:rPr>
              <w:t xml:space="preserve">330 </w:t>
            </w:r>
            <w:proofErr w:type="spellStart"/>
            <w:r w:rsidRPr="00AF3120">
              <w:rPr>
                <w:sz w:val="24"/>
                <w:szCs w:val="24"/>
              </w:rPr>
              <w:t>ms</w:t>
            </w:r>
            <w:proofErr w:type="spellEnd"/>
          </w:p>
        </w:tc>
        <w:tc>
          <w:tcPr>
            <w:tcW w:w="2206" w:type="dxa"/>
          </w:tcPr>
          <w:p w14:paraId="425B3A17" w14:textId="77777777" w:rsidR="002666D2" w:rsidRPr="00AF3120" w:rsidRDefault="002666D2" w:rsidP="00BD13CF">
            <w:pPr>
              <w:rPr>
                <w:sz w:val="24"/>
                <w:szCs w:val="24"/>
              </w:rPr>
            </w:pPr>
            <w:r w:rsidRPr="00AF3120">
              <w:rPr>
                <w:sz w:val="24"/>
                <w:szCs w:val="24"/>
              </w:rPr>
              <w:t>2</w:t>
            </w:r>
          </w:p>
        </w:tc>
      </w:tr>
      <w:tr w:rsidR="002666D2" w:rsidRPr="00AF3120" w14:paraId="641FA643" w14:textId="77777777" w:rsidTr="00C72319">
        <w:trPr>
          <w:trHeight w:val="300"/>
        </w:trPr>
        <w:tc>
          <w:tcPr>
            <w:tcW w:w="3204" w:type="dxa"/>
            <w:shd w:val="clear" w:color="auto" w:fill="auto"/>
          </w:tcPr>
          <w:p w14:paraId="17389921" w14:textId="77777777" w:rsidR="002666D2" w:rsidRPr="00AF3120" w:rsidRDefault="002666D2" w:rsidP="00BD13CF">
            <w:pPr>
              <w:rPr>
                <w:sz w:val="24"/>
                <w:szCs w:val="24"/>
              </w:rPr>
            </w:pPr>
            <w:r w:rsidRPr="00AF3120">
              <w:rPr>
                <w:sz w:val="24"/>
                <w:szCs w:val="24"/>
              </w:rPr>
              <w:t xml:space="preserve">260 </w:t>
            </w:r>
            <w:proofErr w:type="spellStart"/>
            <w:r w:rsidRPr="00AF3120">
              <w:rPr>
                <w:sz w:val="24"/>
                <w:szCs w:val="24"/>
              </w:rPr>
              <w:t>ms</w:t>
            </w:r>
            <w:proofErr w:type="spellEnd"/>
          </w:p>
        </w:tc>
        <w:tc>
          <w:tcPr>
            <w:tcW w:w="2524" w:type="dxa"/>
            <w:shd w:val="clear" w:color="auto" w:fill="auto"/>
          </w:tcPr>
          <w:p w14:paraId="71573FDB" w14:textId="77777777" w:rsidR="002666D2" w:rsidRPr="00AF3120" w:rsidRDefault="002666D2" w:rsidP="00BD13CF">
            <w:pPr>
              <w:rPr>
                <w:sz w:val="24"/>
                <w:szCs w:val="24"/>
              </w:rPr>
            </w:pPr>
            <w:r>
              <w:rPr>
                <w:sz w:val="24"/>
                <w:szCs w:val="24"/>
              </w:rPr>
              <w:t>4</w:t>
            </w:r>
          </w:p>
        </w:tc>
        <w:tc>
          <w:tcPr>
            <w:tcW w:w="2206" w:type="dxa"/>
          </w:tcPr>
          <w:p w14:paraId="3B39AF97" w14:textId="77777777" w:rsidR="002666D2" w:rsidRPr="00AF3120" w:rsidRDefault="002666D2" w:rsidP="00BD13CF">
            <w:pPr>
              <w:rPr>
                <w:sz w:val="24"/>
                <w:szCs w:val="24"/>
              </w:rPr>
            </w:pPr>
            <w:r w:rsidRPr="00AF3120">
              <w:rPr>
                <w:sz w:val="24"/>
                <w:szCs w:val="24"/>
              </w:rPr>
              <w:t xml:space="preserve">350 </w:t>
            </w:r>
            <w:proofErr w:type="spellStart"/>
            <w:r w:rsidRPr="00AF3120">
              <w:rPr>
                <w:sz w:val="24"/>
                <w:szCs w:val="24"/>
              </w:rPr>
              <w:t>ms</w:t>
            </w:r>
            <w:proofErr w:type="spellEnd"/>
          </w:p>
        </w:tc>
        <w:tc>
          <w:tcPr>
            <w:tcW w:w="2206" w:type="dxa"/>
          </w:tcPr>
          <w:p w14:paraId="2F121796" w14:textId="77777777" w:rsidR="002666D2" w:rsidRPr="00AF3120" w:rsidRDefault="002666D2" w:rsidP="00BD13CF">
            <w:pPr>
              <w:rPr>
                <w:sz w:val="24"/>
                <w:szCs w:val="24"/>
              </w:rPr>
            </w:pPr>
            <w:r w:rsidRPr="00AF3120">
              <w:rPr>
                <w:sz w:val="24"/>
                <w:szCs w:val="24"/>
              </w:rPr>
              <w:t>1</w:t>
            </w:r>
          </w:p>
        </w:tc>
      </w:tr>
      <w:tr w:rsidR="002666D2" w:rsidRPr="00AF3120" w14:paraId="5BE4132A" w14:textId="77777777" w:rsidTr="00C72319">
        <w:trPr>
          <w:trHeight w:val="300"/>
        </w:trPr>
        <w:tc>
          <w:tcPr>
            <w:tcW w:w="3204" w:type="dxa"/>
            <w:shd w:val="clear" w:color="auto" w:fill="auto"/>
          </w:tcPr>
          <w:p w14:paraId="2D3A5133" w14:textId="77777777" w:rsidR="002666D2" w:rsidRPr="00AF3120" w:rsidRDefault="002666D2" w:rsidP="00BD13CF">
            <w:pPr>
              <w:rPr>
                <w:sz w:val="24"/>
                <w:szCs w:val="24"/>
              </w:rPr>
            </w:pPr>
            <w:r w:rsidRPr="00AF3120">
              <w:rPr>
                <w:sz w:val="24"/>
                <w:szCs w:val="24"/>
              </w:rPr>
              <w:t xml:space="preserve">270 </w:t>
            </w:r>
            <w:proofErr w:type="spellStart"/>
            <w:r w:rsidRPr="00AF3120">
              <w:rPr>
                <w:sz w:val="24"/>
                <w:szCs w:val="24"/>
              </w:rPr>
              <w:t>ms</w:t>
            </w:r>
            <w:proofErr w:type="spellEnd"/>
          </w:p>
        </w:tc>
        <w:tc>
          <w:tcPr>
            <w:tcW w:w="2524" w:type="dxa"/>
            <w:shd w:val="clear" w:color="auto" w:fill="auto"/>
          </w:tcPr>
          <w:p w14:paraId="3149EAD8" w14:textId="77777777" w:rsidR="002666D2" w:rsidRPr="00AF3120" w:rsidRDefault="002666D2" w:rsidP="00BD13CF">
            <w:pPr>
              <w:rPr>
                <w:sz w:val="24"/>
                <w:szCs w:val="24"/>
              </w:rPr>
            </w:pPr>
            <w:r>
              <w:rPr>
                <w:sz w:val="24"/>
                <w:szCs w:val="24"/>
              </w:rPr>
              <w:t>5</w:t>
            </w:r>
          </w:p>
        </w:tc>
        <w:tc>
          <w:tcPr>
            <w:tcW w:w="2206" w:type="dxa"/>
          </w:tcPr>
          <w:p w14:paraId="7BC327B9" w14:textId="77777777" w:rsidR="002666D2" w:rsidRPr="00AF3120" w:rsidRDefault="002666D2" w:rsidP="00BD13CF">
            <w:pPr>
              <w:rPr>
                <w:sz w:val="24"/>
                <w:szCs w:val="24"/>
              </w:rPr>
            </w:pPr>
            <w:r w:rsidRPr="00AF3120">
              <w:rPr>
                <w:sz w:val="24"/>
                <w:szCs w:val="24"/>
              </w:rPr>
              <w:t xml:space="preserve">410 </w:t>
            </w:r>
            <w:proofErr w:type="spellStart"/>
            <w:r w:rsidRPr="00AF3120">
              <w:rPr>
                <w:sz w:val="24"/>
                <w:szCs w:val="24"/>
              </w:rPr>
              <w:t>ms</w:t>
            </w:r>
            <w:proofErr w:type="spellEnd"/>
          </w:p>
        </w:tc>
        <w:tc>
          <w:tcPr>
            <w:tcW w:w="2206" w:type="dxa"/>
          </w:tcPr>
          <w:p w14:paraId="08D7DA73" w14:textId="77777777" w:rsidR="002666D2" w:rsidRPr="00AF3120" w:rsidRDefault="002666D2" w:rsidP="00BD13CF">
            <w:pPr>
              <w:rPr>
                <w:sz w:val="24"/>
                <w:szCs w:val="24"/>
              </w:rPr>
            </w:pPr>
            <w:r w:rsidRPr="00AF3120">
              <w:rPr>
                <w:sz w:val="24"/>
                <w:szCs w:val="24"/>
              </w:rPr>
              <w:t>1</w:t>
            </w:r>
          </w:p>
        </w:tc>
      </w:tr>
      <w:tr w:rsidR="002666D2" w:rsidRPr="00AF3120" w14:paraId="680F633B" w14:textId="77777777" w:rsidTr="00C72319">
        <w:trPr>
          <w:trHeight w:val="300"/>
        </w:trPr>
        <w:tc>
          <w:tcPr>
            <w:tcW w:w="3204" w:type="dxa"/>
            <w:shd w:val="clear" w:color="auto" w:fill="auto"/>
          </w:tcPr>
          <w:p w14:paraId="57C02499" w14:textId="77777777" w:rsidR="002666D2" w:rsidRPr="00AF3120" w:rsidRDefault="002666D2" w:rsidP="00BD13CF">
            <w:pPr>
              <w:rPr>
                <w:sz w:val="24"/>
                <w:szCs w:val="24"/>
              </w:rPr>
            </w:pPr>
            <w:r w:rsidRPr="00AF3120">
              <w:rPr>
                <w:sz w:val="24"/>
                <w:szCs w:val="24"/>
              </w:rPr>
              <w:t xml:space="preserve">280 </w:t>
            </w:r>
            <w:proofErr w:type="spellStart"/>
            <w:r w:rsidRPr="00AF3120">
              <w:rPr>
                <w:sz w:val="24"/>
                <w:szCs w:val="24"/>
              </w:rPr>
              <w:t>ms</w:t>
            </w:r>
            <w:proofErr w:type="spellEnd"/>
          </w:p>
        </w:tc>
        <w:tc>
          <w:tcPr>
            <w:tcW w:w="2524" w:type="dxa"/>
            <w:shd w:val="clear" w:color="auto" w:fill="auto"/>
          </w:tcPr>
          <w:p w14:paraId="0148E278" w14:textId="77777777" w:rsidR="002666D2" w:rsidRPr="00AF3120" w:rsidRDefault="002666D2" w:rsidP="00BD13CF">
            <w:pPr>
              <w:rPr>
                <w:sz w:val="24"/>
                <w:szCs w:val="24"/>
              </w:rPr>
            </w:pPr>
            <w:r>
              <w:rPr>
                <w:sz w:val="24"/>
                <w:szCs w:val="24"/>
              </w:rPr>
              <w:t>4</w:t>
            </w:r>
          </w:p>
        </w:tc>
        <w:tc>
          <w:tcPr>
            <w:tcW w:w="2206" w:type="dxa"/>
          </w:tcPr>
          <w:p w14:paraId="6424C3BF" w14:textId="77777777" w:rsidR="002666D2" w:rsidRPr="00AF3120" w:rsidRDefault="002666D2" w:rsidP="00BD13CF">
            <w:pPr>
              <w:rPr>
                <w:sz w:val="24"/>
                <w:szCs w:val="24"/>
              </w:rPr>
            </w:pPr>
            <w:r w:rsidRPr="00AF3120">
              <w:rPr>
                <w:sz w:val="24"/>
                <w:szCs w:val="24"/>
              </w:rPr>
              <w:t xml:space="preserve">430 </w:t>
            </w:r>
            <w:proofErr w:type="spellStart"/>
            <w:r w:rsidRPr="00AF3120">
              <w:rPr>
                <w:sz w:val="24"/>
                <w:szCs w:val="24"/>
              </w:rPr>
              <w:t>ms</w:t>
            </w:r>
            <w:proofErr w:type="spellEnd"/>
          </w:p>
        </w:tc>
        <w:tc>
          <w:tcPr>
            <w:tcW w:w="2206" w:type="dxa"/>
          </w:tcPr>
          <w:p w14:paraId="71767264" w14:textId="77777777" w:rsidR="002666D2" w:rsidRPr="00AF3120" w:rsidRDefault="002666D2" w:rsidP="00BD13CF">
            <w:pPr>
              <w:rPr>
                <w:sz w:val="24"/>
                <w:szCs w:val="24"/>
              </w:rPr>
            </w:pPr>
            <w:r w:rsidRPr="00AF3120">
              <w:rPr>
                <w:sz w:val="24"/>
                <w:szCs w:val="24"/>
              </w:rPr>
              <w:t>1</w:t>
            </w:r>
          </w:p>
        </w:tc>
      </w:tr>
      <w:tr w:rsidR="002666D2" w:rsidRPr="00AF3120" w14:paraId="50671865" w14:textId="77777777" w:rsidTr="00C72319">
        <w:trPr>
          <w:trHeight w:val="300"/>
        </w:trPr>
        <w:tc>
          <w:tcPr>
            <w:tcW w:w="3204" w:type="dxa"/>
            <w:shd w:val="clear" w:color="auto" w:fill="auto"/>
          </w:tcPr>
          <w:p w14:paraId="315EC6D8" w14:textId="77777777" w:rsidR="002666D2" w:rsidRPr="00AF3120" w:rsidRDefault="002666D2" w:rsidP="00BD13CF">
            <w:pPr>
              <w:rPr>
                <w:sz w:val="24"/>
                <w:szCs w:val="24"/>
              </w:rPr>
            </w:pPr>
            <w:r w:rsidRPr="00AF3120">
              <w:rPr>
                <w:sz w:val="24"/>
                <w:szCs w:val="24"/>
              </w:rPr>
              <w:t xml:space="preserve">290 </w:t>
            </w:r>
            <w:proofErr w:type="spellStart"/>
            <w:r w:rsidRPr="00AF3120">
              <w:rPr>
                <w:sz w:val="24"/>
                <w:szCs w:val="24"/>
              </w:rPr>
              <w:t>ms</w:t>
            </w:r>
            <w:proofErr w:type="spellEnd"/>
          </w:p>
        </w:tc>
        <w:tc>
          <w:tcPr>
            <w:tcW w:w="2524" w:type="dxa"/>
            <w:shd w:val="clear" w:color="auto" w:fill="auto"/>
          </w:tcPr>
          <w:p w14:paraId="1BFF2257" w14:textId="77777777" w:rsidR="002666D2" w:rsidRPr="00AF3120" w:rsidRDefault="002666D2" w:rsidP="00BD13CF">
            <w:pPr>
              <w:rPr>
                <w:sz w:val="24"/>
                <w:szCs w:val="24"/>
              </w:rPr>
            </w:pPr>
            <w:r w:rsidRPr="00AF3120">
              <w:rPr>
                <w:sz w:val="24"/>
                <w:szCs w:val="24"/>
              </w:rPr>
              <w:t>3</w:t>
            </w:r>
          </w:p>
        </w:tc>
        <w:tc>
          <w:tcPr>
            <w:tcW w:w="2206" w:type="dxa"/>
          </w:tcPr>
          <w:p w14:paraId="25D51D3A" w14:textId="77777777" w:rsidR="002666D2" w:rsidRPr="00AF3120" w:rsidRDefault="002666D2" w:rsidP="00BD13CF">
            <w:pPr>
              <w:rPr>
                <w:sz w:val="24"/>
                <w:szCs w:val="24"/>
              </w:rPr>
            </w:pPr>
          </w:p>
        </w:tc>
        <w:tc>
          <w:tcPr>
            <w:tcW w:w="2206" w:type="dxa"/>
          </w:tcPr>
          <w:p w14:paraId="7BCF07B1" w14:textId="77777777" w:rsidR="002666D2" w:rsidRPr="00AF3120" w:rsidRDefault="002666D2" w:rsidP="00BD13CF">
            <w:pPr>
              <w:rPr>
                <w:sz w:val="24"/>
                <w:szCs w:val="24"/>
              </w:rPr>
            </w:pPr>
          </w:p>
        </w:tc>
      </w:tr>
    </w:tbl>
    <w:p w14:paraId="1E1FC7B7" w14:textId="77777777" w:rsidR="002666D2" w:rsidRDefault="002666D2" w:rsidP="002666D2">
      <w:pPr>
        <w:rPr>
          <w:sz w:val="24"/>
          <w:szCs w:val="24"/>
        </w:rPr>
      </w:pPr>
    </w:p>
    <w:p w14:paraId="443D75F9" w14:textId="77777777" w:rsidR="002666D2" w:rsidRDefault="002666D2" w:rsidP="002666D2">
      <w:pPr>
        <w:spacing w:line="259" w:lineRule="auto"/>
        <w:rPr>
          <w:sz w:val="24"/>
          <w:szCs w:val="24"/>
        </w:rPr>
      </w:pPr>
      <w:r>
        <w:rPr>
          <w:sz w:val="24"/>
          <w:szCs w:val="24"/>
        </w:rPr>
        <w:br w:type="page"/>
      </w:r>
    </w:p>
    <w:p w14:paraId="04E397AB" w14:textId="77777777" w:rsidR="002666D2" w:rsidRPr="00AF3120" w:rsidRDefault="002666D2" w:rsidP="002666D2">
      <w:pPr>
        <w:pStyle w:val="Caption"/>
        <w:keepNext/>
        <w:rPr>
          <w:b/>
          <w:bCs/>
          <w:i w:val="0"/>
          <w:iCs w:val="0"/>
          <w:color w:val="auto"/>
          <w:sz w:val="22"/>
          <w:szCs w:val="22"/>
        </w:rPr>
      </w:pPr>
      <w:bookmarkStart w:id="2" w:name="_Ref169774763"/>
      <w:r w:rsidRPr="00AF3120">
        <w:rPr>
          <w:b/>
          <w:bCs/>
          <w:i w:val="0"/>
          <w:iCs w:val="0"/>
          <w:color w:val="auto"/>
          <w:sz w:val="22"/>
          <w:szCs w:val="22"/>
        </w:rPr>
        <w:lastRenderedPageBreak/>
        <w:t>Table</w:t>
      </w:r>
      <w:bookmarkEnd w:id="2"/>
      <w:r>
        <w:rPr>
          <w:b/>
          <w:bCs/>
          <w:i w:val="0"/>
          <w:iCs w:val="0"/>
          <w:color w:val="auto"/>
          <w:sz w:val="22"/>
          <w:szCs w:val="22"/>
        </w:rPr>
        <w:t xml:space="preserve"> S3</w:t>
      </w:r>
      <w:r w:rsidRPr="00AF3120">
        <w:rPr>
          <w:b/>
          <w:bCs/>
          <w:i w:val="0"/>
          <w:iCs w:val="0"/>
          <w:color w:val="auto"/>
          <w:sz w:val="22"/>
          <w:szCs w:val="22"/>
        </w:rPr>
        <w:t>: Programming of Minimum S2/S3 for Patients with Treated MVT in a Zone</w:t>
      </w:r>
    </w:p>
    <w:tbl>
      <w:tblPr>
        <w:tblStyle w:val="TableGrid"/>
        <w:tblW w:w="94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2434"/>
        <w:gridCol w:w="1746"/>
        <w:gridCol w:w="2077"/>
        <w:gridCol w:w="3203"/>
      </w:tblGrid>
      <w:tr w:rsidR="002666D2" w:rsidRPr="00AF3120" w14:paraId="36ECE0E1" w14:textId="77777777" w:rsidTr="00FE7352">
        <w:trPr>
          <w:trHeight w:val="300"/>
        </w:trPr>
        <w:tc>
          <w:tcPr>
            <w:tcW w:w="2434" w:type="dxa"/>
          </w:tcPr>
          <w:p w14:paraId="2A3E362B" w14:textId="77777777" w:rsidR="002666D2" w:rsidRPr="00AF3120" w:rsidRDefault="002666D2" w:rsidP="00BD13CF">
            <w:pPr>
              <w:rPr>
                <w:b/>
                <w:bCs/>
                <w:sz w:val="24"/>
                <w:szCs w:val="24"/>
              </w:rPr>
            </w:pPr>
            <w:r w:rsidRPr="00AF3120">
              <w:rPr>
                <w:b/>
                <w:bCs/>
                <w:sz w:val="24"/>
                <w:szCs w:val="24"/>
              </w:rPr>
              <w:t>Minimum S2/S3 (</w:t>
            </w:r>
            <w:proofErr w:type="spellStart"/>
            <w:r w:rsidRPr="00AF3120">
              <w:rPr>
                <w:b/>
                <w:bCs/>
                <w:sz w:val="24"/>
                <w:szCs w:val="24"/>
              </w:rPr>
              <w:t>ms</w:t>
            </w:r>
            <w:proofErr w:type="spellEnd"/>
            <w:r w:rsidRPr="00AF3120">
              <w:rPr>
                <w:b/>
                <w:bCs/>
                <w:sz w:val="24"/>
                <w:szCs w:val="24"/>
              </w:rPr>
              <w:t>)</w:t>
            </w:r>
          </w:p>
        </w:tc>
        <w:tc>
          <w:tcPr>
            <w:tcW w:w="1746" w:type="dxa"/>
          </w:tcPr>
          <w:p w14:paraId="2FB0C831" w14:textId="77777777" w:rsidR="002666D2" w:rsidRPr="00AF3120" w:rsidRDefault="002666D2" w:rsidP="00BD13CF">
            <w:pPr>
              <w:rPr>
                <w:b/>
                <w:bCs/>
                <w:sz w:val="24"/>
                <w:szCs w:val="24"/>
              </w:rPr>
            </w:pPr>
            <w:r w:rsidRPr="00AF3120">
              <w:rPr>
                <w:b/>
                <w:bCs/>
                <w:sz w:val="24"/>
                <w:szCs w:val="24"/>
              </w:rPr>
              <w:t>VF Zone (</w:t>
            </w:r>
            <w:r>
              <w:rPr>
                <w:b/>
                <w:bCs/>
                <w:sz w:val="24"/>
                <w:szCs w:val="24"/>
              </w:rPr>
              <w:t xml:space="preserve">71 </w:t>
            </w:r>
            <w:r w:rsidRPr="00AF3120">
              <w:rPr>
                <w:b/>
                <w:bCs/>
                <w:sz w:val="24"/>
                <w:szCs w:val="24"/>
              </w:rPr>
              <w:t>configurations)</w:t>
            </w:r>
          </w:p>
        </w:tc>
        <w:tc>
          <w:tcPr>
            <w:tcW w:w="2077" w:type="dxa"/>
          </w:tcPr>
          <w:p w14:paraId="2BFCDEF6" w14:textId="77777777" w:rsidR="002666D2" w:rsidRPr="00AF3120" w:rsidRDefault="002666D2" w:rsidP="00BD13CF">
            <w:pPr>
              <w:rPr>
                <w:b/>
                <w:bCs/>
                <w:sz w:val="24"/>
                <w:szCs w:val="24"/>
              </w:rPr>
            </w:pPr>
            <w:r w:rsidRPr="00AF3120">
              <w:rPr>
                <w:b/>
                <w:bCs/>
                <w:sz w:val="24"/>
                <w:szCs w:val="24"/>
              </w:rPr>
              <w:t>FVT zone (</w:t>
            </w:r>
            <w:r>
              <w:rPr>
                <w:b/>
                <w:bCs/>
                <w:sz w:val="24"/>
                <w:szCs w:val="24"/>
              </w:rPr>
              <w:t>47</w:t>
            </w:r>
            <w:r w:rsidRPr="00AF3120">
              <w:rPr>
                <w:b/>
                <w:bCs/>
                <w:sz w:val="24"/>
                <w:szCs w:val="24"/>
              </w:rPr>
              <w:t xml:space="preserve"> configurations)</w:t>
            </w:r>
          </w:p>
        </w:tc>
        <w:tc>
          <w:tcPr>
            <w:tcW w:w="3203" w:type="dxa"/>
          </w:tcPr>
          <w:p w14:paraId="1F025112" w14:textId="77777777" w:rsidR="002666D2" w:rsidRPr="00AF3120" w:rsidRDefault="002666D2" w:rsidP="00BD13CF">
            <w:pPr>
              <w:rPr>
                <w:b/>
                <w:bCs/>
                <w:sz w:val="24"/>
                <w:szCs w:val="24"/>
              </w:rPr>
            </w:pPr>
            <w:r w:rsidRPr="00AF3120">
              <w:rPr>
                <w:b/>
                <w:bCs/>
                <w:sz w:val="24"/>
                <w:szCs w:val="24"/>
              </w:rPr>
              <w:t>VT Zone (26</w:t>
            </w:r>
            <w:r>
              <w:rPr>
                <w:b/>
                <w:bCs/>
                <w:sz w:val="24"/>
                <w:szCs w:val="24"/>
              </w:rPr>
              <w:t>8</w:t>
            </w:r>
            <w:r w:rsidRPr="00AF3120">
              <w:rPr>
                <w:b/>
                <w:bCs/>
                <w:sz w:val="24"/>
                <w:szCs w:val="24"/>
              </w:rPr>
              <w:t xml:space="preserve"> configurations)</w:t>
            </w:r>
          </w:p>
        </w:tc>
      </w:tr>
      <w:tr w:rsidR="002666D2" w:rsidRPr="00AF3120" w14:paraId="6430B07A" w14:textId="77777777" w:rsidTr="00FE7352">
        <w:trPr>
          <w:trHeight w:val="300"/>
        </w:trPr>
        <w:tc>
          <w:tcPr>
            <w:tcW w:w="2434" w:type="dxa"/>
          </w:tcPr>
          <w:p w14:paraId="387BDA33" w14:textId="77777777" w:rsidR="002666D2" w:rsidRPr="00AF3120" w:rsidRDefault="002666D2" w:rsidP="00BD13CF">
            <w:pPr>
              <w:rPr>
                <w:b/>
                <w:bCs/>
                <w:sz w:val="24"/>
                <w:szCs w:val="24"/>
              </w:rPr>
            </w:pPr>
            <w:r w:rsidRPr="00AF3120">
              <w:rPr>
                <w:b/>
                <w:bCs/>
                <w:sz w:val="24"/>
                <w:szCs w:val="24"/>
              </w:rPr>
              <w:t>150</w:t>
            </w:r>
          </w:p>
        </w:tc>
        <w:tc>
          <w:tcPr>
            <w:tcW w:w="1746" w:type="dxa"/>
            <w:shd w:val="clear" w:color="auto" w:fill="auto"/>
          </w:tcPr>
          <w:p w14:paraId="026EB4CB" w14:textId="77777777" w:rsidR="002666D2" w:rsidRPr="00AF3120" w:rsidRDefault="002666D2" w:rsidP="00BD13CF">
            <w:pPr>
              <w:rPr>
                <w:sz w:val="24"/>
                <w:szCs w:val="24"/>
              </w:rPr>
            </w:pPr>
            <w:r w:rsidRPr="00AF3120">
              <w:rPr>
                <w:sz w:val="24"/>
                <w:szCs w:val="24"/>
              </w:rPr>
              <w:t>4%</w:t>
            </w:r>
          </w:p>
        </w:tc>
        <w:tc>
          <w:tcPr>
            <w:tcW w:w="2077" w:type="dxa"/>
          </w:tcPr>
          <w:p w14:paraId="6C1A7030" w14:textId="77777777" w:rsidR="002666D2" w:rsidRPr="00AF3120" w:rsidRDefault="002666D2" w:rsidP="00BD13CF">
            <w:pPr>
              <w:rPr>
                <w:sz w:val="24"/>
                <w:szCs w:val="24"/>
              </w:rPr>
            </w:pPr>
            <w:r>
              <w:rPr>
                <w:sz w:val="24"/>
                <w:szCs w:val="24"/>
              </w:rPr>
              <w:t>2</w:t>
            </w:r>
            <w:r w:rsidRPr="00AF3120">
              <w:rPr>
                <w:sz w:val="24"/>
                <w:szCs w:val="24"/>
              </w:rPr>
              <w:t>%</w:t>
            </w:r>
          </w:p>
        </w:tc>
        <w:tc>
          <w:tcPr>
            <w:tcW w:w="3203" w:type="dxa"/>
          </w:tcPr>
          <w:p w14:paraId="4D4ED43B" w14:textId="77777777" w:rsidR="002666D2" w:rsidRPr="00AF3120" w:rsidRDefault="002666D2" w:rsidP="00BD13CF">
            <w:pPr>
              <w:rPr>
                <w:sz w:val="24"/>
                <w:szCs w:val="24"/>
              </w:rPr>
            </w:pPr>
            <w:r>
              <w:rPr>
                <w:sz w:val="24"/>
                <w:szCs w:val="24"/>
              </w:rPr>
              <w:t>5</w:t>
            </w:r>
            <w:r w:rsidRPr="00AF3120">
              <w:rPr>
                <w:sz w:val="24"/>
                <w:szCs w:val="24"/>
              </w:rPr>
              <w:t>%</w:t>
            </w:r>
          </w:p>
        </w:tc>
      </w:tr>
      <w:tr w:rsidR="002666D2" w:rsidRPr="00AF3120" w14:paraId="45968043" w14:textId="77777777" w:rsidTr="00FE7352">
        <w:trPr>
          <w:trHeight w:val="300"/>
        </w:trPr>
        <w:tc>
          <w:tcPr>
            <w:tcW w:w="2434" w:type="dxa"/>
          </w:tcPr>
          <w:p w14:paraId="3AEF1861" w14:textId="77777777" w:rsidR="002666D2" w:rsidRPr="00AF3120" w:rsidRDefault="002666D2" w:rsidP="00BD13CF">
            <w:pPr>
              <w:rPr>
                <w:b/>
                <w:bCs/>
                <w:sz w:val="24"/>
                <w:szCs w:val="24"/>
              </w:rPr>
            </w:pPr>
            <w:r w:rsidRPr="00AF3120">
              <w:rPr>
                <w:b/>
                <w:bCs/>
                <w:sz w:val="24"/>
                <w:szCs w:val="24"/>
              </w:rPr>
              <w:t>160</w:t>
            </w:r>
          </w:p>
        </w:tc>
        <w:tc>
          <w:tcPr>
            <w:tcW w:w="1746" w:type="dxa"/>
          </w:tcPr>
          <w:p w14:paraId="018715D6" w14:textId="77777777" w:rsidR="002666D2" w:rsidRPr="00AF3120" w:rsidRDefault="002666D2" w:rsidP="00BD13CF">
            <w:pPr>
              <w:rPr>
                <w:sz w:val="24"/>
                <w:szCs w:val="24"/>
              </w:rPr>
            </w:pPr>
            <w:r>
              <w:rPr>
                <w:sz w:val="24"/>
                <w:szCs w:val="24"/>
              </w:rPr>
              <w:t>3</w:t>
            </w:r>
            <w:r w:rsidRPr="00AF3120">
              <w:rPr>
                <w:sz w:val="24"/>
                <w:szCs w:val="24"/>
              </w:rPr>
              <w:t>%</w:t>
            </w:r>
          </w:p>
        </w:tc>
        <w:tc>
          <w:tcPr>
            <w:tcW w:w="2077" w:type="dxa"/>
          </w:tcPr>
          <w:p w14:paraId="365D68FE" w14:textId="77777777" w:rsidR="002666D2" w:rsidRPr="00AF3120" w:rsidRDefault="002666D2" w:rsidP="00BD13CF">
            <w:pPr>
              <w:rPr>
                <w:sz w:val="24"/>
                <w:szCs w:val="24"/>
              </w:rPr>
            </w:pPr>
            <w:r w:rsidRPr="00AF3120">
              <w:rPr>
                <w:sz w:val="24"/>
                <w:szCs w:val="24"/>
              </w:rPr>
              <w:t>9</w:t>
            </w:r>
            <w:r>
              <w:rPr>
                <w:sz w:val="24"/>
                <w:szCs w:val="24"/>
              </w:rPr>
              <w:t>6</w:t>
            </w:r>
            <w:r w:rsidRPr="00AF3120">
              <w:rPr>
                <w:sz w:val="24"/>
                <w:szCs w:val="24"/>
              </w:rPr>
              <w:t>% (nominal)</w:t>
            </w:r>
          </w:p>
        </w:tc>
        <w:tc>
          <w:tcPr>
            <w:tcW w:w="3203" w:type="dxa"/>
          </w:tcPr>
          <w:p w14:paraId="38919F3C" w14:textId="77777777" w:rsidR="002666D2" w:rsidRPr="00AF3120" w:rsidRDefault="002666D2" w:rsidP="00BD13CF">
            <w:pPr>
              <w:rPr>
                <w:sz w:val="24"/>
                <w:szCs w:val="24"/>
              </w:rPr>
            </w:pPr>
            <w:r w:rsidRPr="00AF3120">
              <w:rPr>
                <w:sz w:val="24"/>
                <w:szCs w:val="24"/>
              </w:rPr>
              <w:t>92% (nominal)</w:t>
            </w:r>
          </w:p>
        </w:tc>
      </w:tr>
      <w:tr w:rsidR="002666D2" w:rsidRPr="00AF3120" w14:paraId="5486D2D7" w14:textId="77777777" w:rsidTr="00FE7352">
        <w:trPr>
          <w:trHeight w:val="300"/>
        </w:trPr>
        <w:tc>
          <w:tcPr>
            <w:tcW w:w="2434" w:type="dxa"/>
          </w:tcPr>
          <w:p w14:paraId="39C35E69" w14:textId="77777777" w:rsidR="002666D2" w:rsidRPr="00AF3120" w:rsidRDefault="002666D2" w:rsidP="00BD13CF">
            <w:pPr>
              <w:spacing w:line="240" w:lineRule="auto"/>
              <w:rPr>
                <w:b/>
                <w:bCs/>
                <w:sz w:val="24"/>
                <w:szCs w:val="24"/>
              </w:rPr>
            </w:pPr>
            <w:r w:rsidRPr="00AF3120">
              <w:rPr>
                <w:b/>
                <w:bCs/>
                <w:sz w:val="24"/>
                <w:szCs w:val="24"/>
              </w:rPr>
              <w:t>170</w:t>
            </w:r>
          </w:p>
        </w:tc>
        <w:tc>
          <w:tcPr>
            <w:tcW w:w="1746" w:type="dxa"/>
          </w:tcPr>
          <w:p w14:paraId="1709B458" w14:textId="77777777" w:rsidR="002666D2" w:rsidRPr="00AF3120" w:rsidRDefault="002666D2" w:rsidP="00BD13CF">
            <w:pPr>
              <w:rPr>
                <w:sz w:val="24"/>
                <w:szCs w:val="24"/>
              </w:rPr>
            </w:pPr>
            <w:r w:rsidRPr="00AF3120">
              <w:rPr>
                <w:sz w:val="24"/>
                <w:szCs w:val="24"/>
              </w:rPr>
              <w:t>93% (nominal)</w:t>
            </w:r>
          </w:p>
        </w:tc>
        <w:tc>
          <w:tcPr>
            <w:tcW w:w="2077" w:type="dxa"/>
          </w:tcPr>
          <w:p w14:paraId="6A585168" w14:textId="77777777" w:rsidR="002666D2" w:rsidRPr="00AF3120" w:rsidRDefault="002666D2" w:rsidP="00BD13CF">
            <w:pPr>
              <w:rPr>
                <w:sz w:val="24"/>
                <w:szCs w:val="24"/>
              </w:rPr>
            </w:pPr>
            <w:r w:rsidRPr="00AF3120">
              <w:rPr>
                <w:sz w:val="24"/>
                <w:szCs w:val="24"/>
              </w:rPr>
              <w:t>2%</w:t>
            </w:r>
          </w:p>
        </w:tc>
        <w:tc>
          <w:tcPr>
            <w:tcW w:w="3203" w:type="dxa"/>
          </w:tcPr>
          <w:p w14:paraId="593800E2" w14:textId="77777777" w:rsidR="002666D2" w:rsidRPr="00AF3120" w:rsidRDefault="002666D2" w:rsidP="00BD13CF">
            <w:pPr>
              <w:rPr>
                <w:sz w:val="24"/>
                <w:szCs w:val="24"/>
              </w:rPr>
            </w:pPr>
            <w:r w:rsidRPr="00AF3120">
              <w:rPr>
                <w:sz w:val="24"/>
                <w:szCs w:val="24"/>
              </w:rPr>
              <w:t>0.4%</w:t>
            </w:r>
          </w:p>
        </w:tc>
      </w:tr>
      <w:tr w:rsidR="002666D2" w:rsidRPr="00AF3120" w14:paraId="4B5F0E88" w14:textId="77777777" w:rsidTr="00FE7352">
        <w:trPr>
          <w:trHeight w:val="300"/>
        </w:trPr>
        <w:tc>
          <w:tcPr>
            <w:tcW w:w="2434" w:type="dxa"/>
          </w:tcPr>
          <w:p w14:paraId="53535BCB" w14:textId="77777777" w:rsidR="002666D2" w:rsidRPr="00AF3120" w:rsidRDefault="002666D2" w:rsidP="00BD13CF">
            <w:pPr>
              <w:rPr>
                <w:sz w:val="24"/>
                <w:szCs w:val="24"/>
              </w:rPr>
            </w:pPr>
            <w:r w:rsidRPr="00AF3120">
              <w:rPr>
                <w:b/>
                <w:bCs/>
                <w:sz w:val="24"/>
                <w:szCs w:val="24"/>
              </w:rPr>
              <w:t>180</w:t>
            </w:r>
          </w:p>
        </w:tc>
        <w:tc>
          <w:tcPr>
            <w:tcW w:w="1746" w:type="dxa"/>
          </w:tcPr>
          <w:p w14:paraId="3FF564D8" w14:textId="77777777" w:rsidR="002666D2" w:rsidRPr="00AF3120" w:rsidRDefault="002666D2" w:rsidP="00BD13CF">
            <w:pPr>
              <w:rPr>
                <w:sz w:val="24"/>
                <w:szCs w:val="24"/>
              </w:rPr>
            </w:pPr>
            <w:r w:rsidRPr="00AF3120">
              <w:rPr>
                <w:sz w:val="24"/>
                <w:szCs w:val="24"/>
              </w:rPr>
              <w:t>0%</w:t>
            </w:r>
          </w:p>
        </w:tc>
        <w:tc>
          <w:tcPr>
            <w:tcW w:w="2077" w:type="dxa"/>
          </w:tcPr>
          <w:p w14:paraId="442A941A" w14:textId="77777777" w:rsidR="002666D2" w:rsidRPr="00AF3120" w:rsidRDefault="002666D2" w:rsidP="00BD13CF">
            <w:pPr>
              <w:rPr>
                <w:sz w:val="24"/>
                <w:szCs w:val="24"/>
              </w:rPr>
            </w:pPr>
            <w:r w:rsidRPr="00AF3120">
              <w:rPr>
                <w:sz w:val="24"/>
                <w:szCs w:val="24"/>
              </w:rPr>
              <w:t>0%</w:t>
            </w:r>
          </w:p>
        </w:tc>
        <w:tc>
          <w:tcPr>
            <w:tcW w:w="3203" w:type="dxa"/>
          </w:tcPr>
          <w:p w14:paraId="308076EC" w14:textId="77777777" w:rsidR="002666D2" w:rsidRPr="00AF3120" w:rsidRDefault="002666D2" w:rsidP="00BD13CF">
            <w:pPr>
              <w:rPr>
                <w:sz w:val="24"/>
                <w:szCs w:val="24"/>
              </w:rPr>
            </w:pPr>
            <w:r w:rsidRPr="00AF3120">
              <w:rPr>
                <w:sz w:val="24"/>
                <w:szCs w:val="24"/>
              </w:rPr>
              <w:t>3%</w:t>
            </w:r>
          </w:p>
        </w:tc>
      </w:tr>
    </w:tbl>
    <w:p w14:paraId="18BD463C" w14:textId="77777777" w:rsidR="002666D2" w:rsidRDefault="002666D2" w:rsidP="002666D2">
      <w:pPr>
        <w:rPr>
          <w:b/>
          <w:bCs/>
          <w:sz w:val="24"/>
          <w:szCs w:val="24"/>
        </w:rPr>
      </w:pPr>
    </w:p>
    <w:p w14:paraId="603A8875" w14:textId="77777777" w:rsidR="00BA11FC" w:rsidRPr="00AF3120" w:rsidRDefault="00BA11FC" w:rsidP="005512A4">
      <w:pPr>
        <w:keepNext/>
      </w:pPr>
    </w:p>
    <w:sectPr w:rsidR="00BA11FC" w:rsidRPr="00AF3120" w:rsidSect="009E0E66">
      <w:footerReference w:type="default" r:id="rId17"/>
      <w:pgSz w:w="12240" w:h="15840"/>
      <w:pgMar w:top="1440" w:right="1440" w:bottom="1440" w:left="1440" w:header="720" w:footer="720" w:gutter="0"/>
      <w:cols w:space="720"/>
      <w:docGrid w:linePitch="299"/>
    </w:sectPr>
  </w:body>
</w:document>
</file>

<file path=word/customizations.xml><?xml version="1.0" encoding="utf-8"?>
<wne:tcg xmlns:r="http://schemas.openxmlformats.org/officeDocument/2006/relationships" xmlns:wne="http://schemas.microsoft.com/office/word/2006/wordml">
  <wne:keymaps>
    <wne:keymap wne:kcmPrimary="0426">
      <wne:macro wne:macroName="QBPLUSPLUGIN2007.QBPLUSMAIN.QX_GOTONEXTFIELD"/>
    </wne:keymap>
    <wne:keymap wne:kcmPrimary="0428">
      <wne:macro wne:macroName="QBPLUSPLUGIN2007.QBPLUSMAIN.QX_GOTOPREVIOUSFIELD"/>
    </wne:keymap>
  </wne:keymaps>
</wne:tcg>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2F4872" w14:textId="77777777" w:rsidR="00B57783" w:rsidRDefault="00B57783" w:rsidP="009F64AC">
      <w:pPr>
        <w:spacing w:after="0" w:line="240" w:lineRule="auto"/>
      </w:pPr>
      <w:r>
        <w:separator/>
      </w:r>
    </w:p>
  </w:endnote>
  <w:endnote w:type="continuationSeparator" w:id="0">
    <w:p w14:paraId="11E94A9F" w14:textId="77777777" w:rsidR="00B57783" w:rsidRDefault="00B57783" w:rsidP="009F64AC">
      <w:pPr>
        <w:spacing w:after="0" w:line="240" w:lineRule="auto"/>
      </w:pPr>
      <w:r>
        <w:continuationSeparator/>
      </w:r>
    </w:p>
  </w:endnote>
  <w:endnote w:type="continuationNotice" w:id="1">
    <w:p w14:paraId="644C252D" w14:textId="77777777" w:rsidR="00B57783" w:rsidRDefault="00B5778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01171364"/>
      <w:docPartObj>
        <w:docPartGallery w:val="Page Numbers (Bottom of Page)"/>
        <w:docPartUnique/>
      </w:docPartObj>
    </w:sdtPr>
    <w:sdtEndPr>
      <w:rPr>
        <w:noProof/>
      </w:rPr>
    </w:sdtEndPr>
    <w:sdtContent>
      <w:p w14:paraId="000BDD85" w14:textId="69DB0126" w:rsidR="0094738B" w:rsidRDefault="0094738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9B1794C" w14:textId="77777777" w:rsidR="0094738B" w:rsidRDefault="009473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34852B" w14:textId="77777777" w:rsidR="00B57783" w:rsidRDefault="00B57783" w:rsidP="009F64AC">
      <w:pPr>
        <w:spacing w:after="0" w:line="240" w:lineRule="auto"/>
      </w:pPr>
      <w:r>
        <w:separator/>
      </w:r>
    </w:p>
  </w:footnote>
  <w:footnote w:type="continuationSeparator" w:id="0">
    <w:p w14:paraId="128B50C1" w14:textId="77777777" w:rsidR="00B57783" w:rsidRDefault="00B57783" w:rsidP="009F64AC">
      <w:pPr>
        <w:spacing w:after="0" w:line="240" w:lineRule="auto"/>
      </w:pPr>
      <w:r>
        <w:continuationSeparator/>
      </w:r>
    </w:p>
  </w:footnote>
  <w:footnote w:type="continuationNotice" w:id="1">
    <w:p w14:paraId="40AFC121" w14:textId="77777777" w:rsidR="00B57783" w:rsidRDefault="00B57783">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FFFFFFFF"/>
    <w:lvl w:ilvl="0" w:tplc="00000001">
      <w:start w:val="5"/>
      <w:numFmt w:val="decimal"/>
      <w:lvlText w:val="%1."/>
      <w:lvlJc w:val="left"/>
      <w:pPr>
        <w:ind w:left="720" w:hanging="360"/>
      </w:pPr>
    </w:lvl>
    <w:lvl w:ilvl="1" w:tplc="00000002">
      <w:start w:val="5"/>
      <w:numFmt w:val="decimal"/>
      <w:lvlText w:val="%2."/>
      <w:lvlJc w:val="left"/>
      <w:pPr>
        <w:ind w:left="1440" w:hanging="360"/>
      </w:pPr>
    </w:lvl>
    <w:lvl w:ilvl="2" w:tplc="00000003">
      <w:start w:val="5"/>
      <w:numFmt w:val="decimal"/>
      <w:lvlText w:val="%3."/>
      <w:lvlJc w:val="left"/>
      <w:pPr>
        <w:ind w:left="2160" w:hanging="360"/>
      </w:pPr>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736D38"/>
    <w:multiLevelType w:val="hybridMultilevel"/>
    <w:tmpl w:val="663ED154"/>
    <w:lvl w:ilvl="0" w:tplc="103409EA">
      <w:start w:val="1"/>
      <w:numFmt w:val="bullet"/>
      <w:lvlText w:val=""/>
      <w:lvlJc w:val="left"/>
      <w:pPr>
        <w:ind w:left="720" w:hanging="360"/>
      </w:pPr>
      <w:rPr>
        <w:rFonts w:ascii="Symbol" w:hAnsi="Symbol" w:hint="default"/>
      </w:rPr>
    </w:lvl>
    <w:lvl w:ilvl="1" w:tplc="CF5442A6">
      <w:start w:val="1"/>
      <w:numFmt w:val="bullet"/>
      <w:lvlText w:val="o"/>
      <w:lvlJc w:val="left"/>
      <w:pPr>
        <w:ind w:left="1440" w:hanging="360"/>
      </w:pPr>
      <w:rPr>
        <w:rFonts w:ascii="Courier New" w:hAnsi="Courier New" w:hint="default"/>
      </w:rPr>
    </w:lvl>
    <w:lvl w:ilvl="2" w:tplc="67F469A2">
      <w:start w:val="1"/>
      <w:numFmt w:val="bullet"/>
      <w:lvlText w:val=""/>
      <w:lvlJc w:val="left"/>
      <w:pPr>
        <w:ind w:left="2160" w:hanging="360"/>
      </w:pPr>
      <w:rPr>
        <w:rFonts w:ascii="Wingdings" w:hAnsi="Wingdings" w:hint="default"/>
      </w:rPr>
    </w:lvl>
    <w:lvl w:ilvl="3" w:tplc="F67CB470">
      <w:start w:val="1"/>
      <w:numFmt w:val="bullet"/>
      <w:lvlText w:val=""/>
      <w:lvlJc w:val="left"/>
      <w:pPr>
        <w:ind w:left="2880" w:hanging="360"/>
      </w:pPr>
      <w:rPr>
        <w:rFonts w:ascii="Symbol" w:hAnsi="Symbol" w:hint="default"/>
      </w:rPr>
    </w:lvl>
    <w:lvl w:ilvl="4" w:tplc="BF9EB056">
      <w:start w:val="1"/>
      <w:numFmt w:val="bullet"/>
      <w:lvlText w:val="o"/>
      <w:lvlJc w:val="left"/>
      <w:pPr>
        <w:ind w:left="3600" w:hanging="360"/>
      </w:pPr>
      <w:rPr>
        <w:rFonts w:ascii="Courier New" w:hAnsi="Courier New" w:hint="default"/>
      </w:rPr>
    </w:lvl>
    <w:lvl w:ilvl="5" w:tplc="7902D160">
      <w:start w:val="1"/>
      <w:numFmt w:val="bullet"/>
      <w:lvlText w:val=""/>
      <w:lvlJc w:val="left"/>
      <w:pPr>
        <w:ind w:left="4320" w:hanging="360"/>
      </w:pPr>
      <w:rPr>
        <w:rFonts w:ascii="Wingdings" w:hAnsi="Wingdings" w:hint="default"/>
      </w:rPr>
    </w:lvl>
    <w:lvl w:ilvl="6" w:tplc="E1D409B0">
      <w:start w:val="1"/>
      <w:numFmt w:val="bullet"/>
      <w:lvlText w:val=""/>
      <w:lvlJc w:val="left"/>
      <w:pPr>
        <w:ind w:left="5040" w:hanging="360"/>
      </w:pPr>
      <w:rPr>
        <w:rFonts w:ascii="Symbol" w:hAnsi="Symbol" w:hint="default"/>
      </w:rPr>
    </w:lvl>
    <w:lvl w:ilvl="7" w:tplc="EE48F7C8">
      <w:start w:val="1"/>
      <w:numFmt w:val="bullet"/>
      <w:lvlText w:val="o"/>
      <w:lvlJc w:val="left"/>
      <w:pPr>
        <w:ind w:left="5760" w:hanging="360"/>
      </w:pPr>
      <w:rPr>
        <w:rFonts w:ascii="Courier New" w:hAnsi="Courier New" w:hint="default"/>
      </w:rPr>
    </w:lvl>
    <w:lvl w:ilvl="8" w:tplc="3C0CFD52">
      <w:start w:val="1"/>
      <w:numFmt w:val="bullet"/>
      <w:lvlText w:val=""/>
      <w:lvlJc w:val="left"/>
      <w:pPr>
        <w:ind w:left="6480" w:hanging="360"/>
      </w:pPr>
      <w:rPr>
        <w:rFonts w:ascii="Wingdings" w:hAnsi="Wingdings" w:hint="default"/>
      </w:rPr>
    </w:lvl>
  </w:abstractNum>
  <w:abstractNum w:abstractNumId="2" w15:restartNumberingAfterBreak="0">
    <w:nsid w:val="081492A8"/>
    <w:multiLevelType w:val="hybridMultilevel"/>
    <w:tmpl w:val="B3323286"/>
    <w:lvl w:ilvl="0" w:tplc="C9FC41FA">
      <w:start w:val="1"/>
      <w:numFmt w:val="bullet"/>
      <w:lvlText w:val=""/>
      <w:lvlJc w:val="left"/>
      <w:pPr>
        <w:ind w:left="720" w:hanging="360"/>
      </w:pPr>
      <w:rPr>
        <w:rFonts w:ascii="Symbol" w:hAnsi="Symbol" w:hint="default"/>
      </w:rPr>
    </w:lvl>
    <w:lvl w:ilvl="1" w:tplc="71AEBD2A">
      <w:start w:val="1"/>
      <w:numFmt w:val="bullet"/>
      <w:lvlText w:val="o"/>
      <w:lvlJc w:val="left"/>
      <w:pPr>
        <w:ind w:left="1440" w:hanging="360"/>
      </w:pPr>
      <w:rPr>
        <w:rFonts w:ascii="Courier New" w:hAnsi="Courier New" w:hint="default"/>
      </w:rPr>
    </w:lvl>
    <w:lvl w:ilvl="2" w:tplc="A3DE0A0E">
      <w:start w:val="1"/>
      <w:numFmt w:val="bullet"/>
      <w:lvlText w:val=""/>
      <w:lvlJc w:val="left"/>
      <w:pPr>
        <w:ind w:left="2160" w:hanging="360"/>
      </w:pPr>
      <w:rPr>
        <w:rFonts w:ascii="Wingdings" w:hAnsi="Wingdings" w:hint="default"/>
      </w:rPr>
    </w:lvl>
    <w:lvl w:ilvl="3" w:tplc="321A9088">
      <w:start w:val="1"/>
      <w:numFmt w:val="bullet"/>
      <w:lvlText w:val=""/>
      <w:lvlJc w:val="left"/>
      <w:pPr>
        <w:ind w:left="2880" w:hanging="360"/>
      </w:pPr>
      <w:rPr>
        <w:rFonts w:ascii="Symbol" w:hAnsi="Symbol" w:hint="default"/>
      </w:rPr>
    </w:lvl>
    <w:lvl w:ilvl="4" w:tplc="34AE4250">
      <w:start w:val="1"/>
      <w:numFmt w:val="bullet"/>
      <w:lvlText w:val="o"/>
      <w:lvlJc w:val="left"/>
      <w:pPr>
        <w:ind w:left="3600" w:hanging="360"/>
      </w:pPr>
      <w:rPr>
        <w:rFonts w:ascii="Courier New" w:hAnsi="Courier New" w:hint="default"/>
      </w:rPr>
    </w:lvl>
    <w:lvl w:ilvl="5" w:tplc="70F4B8E6">
      <w:start w:val="1"/>
      <w:numFmt w:val="bullet"/>
      <w:lvlText w:val=""/>
      <w:lvlJc w:val="left"/>
      <w:pPr>
        <w:ind w:left="4320" w:hanging="360"/>
      </w:pPr>
      <w:rPr>
        <w:rFonts w:ascii="Wingdings" w:hAnsi="Wingdings" w:hint="default"/>
      </w:rPr>
    </w:lvl>
    <w:lvl w:ilvl="6" w:tplc="FBA8F07C">
      <w:start w:val="1"/>
      <w:numFmt w:val="bullet"/>
      <w:lvlText w:val=""/>
      <w:lvlJc w:val="left"/>
      <w:pPr>
        <w:ind w:left="5040" w:hanging="360"/>
      </w:pPr>
      <w:rPr>
        <w:rFonts w:ascii="Symbol" w:hAnsi="Symbol" w:hint="default"/>
      </w:rPr>
    </w:lvl>
    <w:lvl w:ilvl="7" w:tplc="7C30A2B4">
      <w:start w:val="1"/>
      <w:numFmt w:val="bullet"/>
      <w:lvlText w:val="o"/>
      <w:lvlJc w:val="left"/>
      <w:pPr>
        <w:ind w:left="5760" w:hanging="360"/>
      </w:pPr>
      <w:rPr>
        <w:rFonts w:ascii="Courier New" w:hAnsi="Courier New" w:hint="default"/>
      </w:rPr>
    </w:lvl>
    <w:lvl w:ilvl="8" w:tplc="7F7064FA">
      <w:start w:val="1"/>
      <w:numFmt w:val="bullet"/>
      <w:lvlText w:val=""/>
      <w:lvlJc w:val="left"/>
      <w:pPr>
        <w:ind w:left="6480" w:hanging="360"/>
      </w:pPr>
      <w:rPr>
        <w:rFonts w:ascii="Wingdings" w:hAnsi="Wingdings" w:hint="default"/>
      </w:rPr>
    </w:lvl>
  </w:abstractNum>
  <w:abstractNum w:abstractNumId="3" w15:restartNumberingAfterBreak="0">
    <w:nsid w:val="09C2759D"/>
    <w:multiLevelType w:val="hybridMultilevel"/>
    <w:tmpl w:val="9ACAC778"/>
    <w:lvl w:ilvl="0" w:tplc="C6402A22">
      <w:start w:val="1"/>
      <w:numFmt w:val="bullet"/>
      <w:lvlText w:val=""/>
      <w:lvlJc w:val="left"/>
      <w:pPr>
        <w:ind w:left="1020" w:hanging="360"/>
      </w:pPr>
      <w:rPr>
        <w:rFonts w:ascii="Symbol" w:hAnsi="Symbol"/>
      </w:rPr>
    </w:lvl>
    <w:lvl w:ilvl="1" w:tplc="DD26A5D0">
      <w:start w:val="1"/>
      <w:numFmt w:val="bullet"/>
      <w:lvlText w:val=""/>
      <w:lvlJc w:val="left"/>
      <w:pPr>
        <w:ind w:left="1020" w:hanging="360"/>
      </w:pPr>
      <w:rPr>
        <w:rFonts w:ascii="Symbol" w:hAnsi="Symbol"/>
      </w:rPr>
    </w:lvl>
    <w:lvl w:ilvl="2" w:tplc="8D1C14B0">
      <w:start w:val="1"/>
      <w:numFmt w:val="bullet"/>
      <w:lvlText w:val=""/>
      <w:lvlJc w:val="left"/>
      <w:pPr>
        <w:ind w:left="1020" w:hanging="360"/>
      </w:pPr>
      <w:rPr>
        <w:rFonts w:ascii="Symbol" w:hAnsi="Symbol"/>
      </w:rPr>
    </w:lvl>
    <w:lvl w:ilvl="3" w:tplc="F48C22A6">
      <w:start w:val="1"/>
      <w:numFmt w:val="bullet"/>
      <w:lvlText w:val=""/>
      <w:lvlJc w:val="left"/>
      <w:pPr>
        <w:ind w:left="1020" w:hanging="360"/>
      </w:pPr>
      <w:rPr>
        <w:rFonts w:ascii="Symbol" w:hAnsi="Symbol"/>
      </w:rPr>
    </w:lvl>
    <w:lvl w:ilvl="4" w:tplc="AEC8A126">
      <w:start w:val="1"/>
      <w:numFmt w:val="bullet"/>
      <w:lvlText w:val=""/>
      <w:lvlJc w:val="left"/>
      <w:pPr>
        <w:ind w:left="1020" w:hanging="360"/>
      </w:pPr>
      <w:rPr>
        <w:rFonts w:ascii="Symbol" w:hAnsi="Symbol"/>
      </w:rPr>
    </w:lvl>
    <w:lvl w:ilvl="5" w:tplc="AA8ADE0C">
      <w:start w:val="1"/>
      <w:numFmt w:val="bullet"/>
      <w:lvlText w:val=""/>
      <w:lvlJc w:val="left"/>
      <w:pPr>
        <w:ind w:left="1020" w:hanging="360"/>
      </w:pPr>
      <w:rPr>
        <w:rFonts w:ascii="Symbol" w:hAnsi="Symbol"/>
      </w:rPr>
    </w:lvl>
    <w:lvl w:ilvl="6" w:tplc="0D0A7F34">
      <w:start w:val="1"/>
      <w:numFmt w:val="bullet"/>
      <w:lvlText w:val=""/>
      <w:lvlJc w:val="left"/>
      <w:pPr>
        <w:ind w:left="1020" w:hanging="360"/>
      </w:pPr>
      <w:rPr>
        <w:rFonts w:ascii="Symbol" w:hAnsi="Symbol"/>
      </w:rPr>
    </w:lvl>
    <w:lvl w:ilvl="7" w:tplc="861A16DA">
      <w:start w:val="1"/>
      <w:numFmt w:val="bullet"/>
      <w:lvlText w:val=""/>
      <w:lvlJc w:val="left"/>
      <w:pPr>
        <w:ind w:left="1020" w:hanging="360"/>
      </w:pPr>
      <w:rPr>
        <w:rFonts w:ascii="Symbol" w:hAnsi="Symbol"/>
      </w:rPr>
    </w:lvl>
    <w:lvl w:ilvl="8" w:tplc="01CA1AB6">
      <w:start w:val="1"/>
      <w:numFmt w:val="bullet"/>
      <w:lvlText w:val=""/>
      <w:lvlJc w:val="left"/>
      <w:pPr>
        <w:ind w:left="1020" w:hanging="360"/>
      </w:pPr>
      <w:rPr>
        <w:rFonts w:ascii="Symbol" w:hAnsi="Symbol"/>
      </w:rPr>
    </w:lvl>
  </w:abstractNum>
  <w:abstractNum w:abstractNumId="4" w15:restartNumberingAfterBreak="0">
    <w:nsid w:val="0B5E9717"/>
    <w:multiLevelType w:val="hybridMultilevel"/>
    <w:tmpl w:val="EE5C06BC"/>
    <w:lvl w:ilvl="0" w:tplc="D9DEBA08">
      <w:start w:val="1"/>
      <w:numFmt w:val="bullet"/>
      <w:lvlText w:val=""/>
      <w:lvlJc w:val="left"/>
      <w:pPr>
        <w:ind w:left="720" w:hanging="360"/>
      </w:pPr>
      <w:rPr>
        <w:rFonts w:ascii="Symbol" w:hAnsi="Symbol" w:hint="default"/>
      </w:rPr>
    </w:lvl>
    <w:lvl w:ilvl="1" w:tplc="44CE203E">
      <w:start w:val="1"/>
      <w:numFmt w:val="bullet"/>
      <w:lvlText w:val="o"/>
      <w:lvlJc w:val="left"/>
      <w:pPr>
        <w:ind w:left="1440" w:hanging="360"/>
      </w:pPr>
      <w:rPr>
        <w:rFonts w:ascii="Courier New" w:hAnsi="Courier New" w:hint="default"/>
      </w:rPr>
    </w:lvl>
    <w:lvl w:ilvl="2" w:tplc="3F16B604">
      <w:start w:val="1"/>
      <w:numFmt w:val="bullet"/>
      <w:lvlText w:val=""/>
      <w:lvlJc w:val="left"/>
      <w:pPr>
        <w:ind w:left="2160" w:hanging="360"/>
      </w:pPr>
      <w:rPr>
        <w:rFonts w:ascii="Wingdings" w:hAnsi="Wingdings" w:hint="default"/>
      </w:rPr>
    </w:lvl>
    <w:lvl w:ilvl="3" w:tplc="57EEDA54">
      <w:start w:val="1"/>
      <w:numFmt w:val="bullet"/>
      <w:lvlText w:val=""/>
      <w:lvlJc w:val="left"/>
      <w:pPr>
        <w:ind w:left="2880" w:hanging="360"/>
      </w:pPr>
      <w:rPr>
        <w:rFonts w:ascii="Symbol" w:hAnsi="Symbol" w:hint="default"/>
      </w:rPr>
    </w:lvl>
    <w:lvl w:ilvl="4" w:tplc="648E015E">
      <w:start w:val="1"/>
      <w:numFmt w:val="bullet"/>
      <w:lvlText w:val="o"/>
      <w:lvlJc w:val="left"/>
      <w:pPr>
        <w:ind w:left="3600" w:hanging="360"/>
      </w:pPr>
      <w:rPr>
        <w:rFonts w:ascii="Courier New" w:hAnsi="Courier New" w:hint="default"/>
      </w:rPr>
    </w:lvl>
    <w:lvl w:ilvl="5" w:tplc="CFE2A6A8">
      <w:start w:val="1"/>
      <w:numFmt w:val="bullet"/>
      <w:lvlText w:val=""/>
      <w:lvlJc w:val="left"/>
      <w:pPr>
        <w:ind w:left="4320" w:hanging="360"/>
      </w:pPr>
      <w:rPr>
        <w:rFonts w:ascii="Wingdings" w:hAnsi="Wingdings" w:hint="default"/>
      </w:rPr>
    </w:lvl>
    <w:lvl w:ilvl="6" w:tplc="14623A22">
      <w:start w:val="1"/>
      <w:numFmt w:val="bullet"/>
      <w:lvlText w:val=""/>
      <w:lvlJc w:val="left"/>
      <w:pPr>
        <w:ind w:left="5040" w:hanging="360"/>
      </w:pPr>
      <w:rPr>
        <w:rFonts w:ascii="Symbol" w:hAnsi="Symbol" w:hint="default"/>
      </w:rPr>
    </w:lvl>
    <w:lvl w:ilvl="7" w:tplc="960E07CA">
      <w:start w:val="1"/>
      <w:numFmt w:val="bullet"/>
      <w:lvlText w:val="o"/>
      <w:lvlJc w:val="left"/>
      <w:pPr>
        <w:ind w:left="5760" w:hanging="360"/>
      </w:pPr>
      <w:rPr>
        <w:rFonts w:ascii="Courier New" w:hAnsi="Courier New" w:hint="default"/>
      </w:rPr>
    </w:lvl>
    <w:lvl w:ilvl="8" w:tplc="2C20469E">
      <w:start w:val="1"/>
      <w:numFmt w:val="bullet"/>
      <w:lvlText w:val=""/>
      <w:lvlJc w:val="left"/>
      <w:pPr>
        <w:ind w:left="6480" w:hanging="360"/>
      </w:pPr>
      <w:rPr>
        <w:rFonts w:ascii="Wingdings" w:hAnsi="Wingdings" w:hint="default"/>
      </w:rPr>
    </w:lvl>
  </w:abstractNum>
  <w:abstractNum w:abstractNumId="5" w15:restartNumberingAfterBreak="0">
    <w:nsid w:val="0FB8411F"/>
    <w:multiLevelType w:val="multilevel"/>
    <w:tmpl w:val="E9AE55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2190431"/>
    <w:multiLevelType w:val="hybridMultilevel"/>
    <w:tmpl w:val="0BDA0472"/>
    <w:lvl w:ilvl="0" w:tplc="EFFC46CA">
      <w:start w:val="1"/>
      <w:numFmt w:val="bullet"/>
      <w:lvlText w:val=""/>
      <w:lvlJc w:val="left"/>
      <w:pPr>
        <w:ind w:left="1020" w:hanging="360"/>
      </w:pPr>
      <w:rPr>
        <w:rFonts w:ascii="Symbol" w:hAnsi="Symbol"/>
      </w:rPr>
    </w:lvl>
    <w:lvl w:ilvl="1" w:tplc="1C869126">
      <w:start w:val="1"/>
      <w:numFmt w:val="bullet"/>
      <w:lvlText w:val=""/>
      <w:lvlJc w:val="left"/>
      <w:pPr>
        <w:ind w:left="1020" w:hanging="360"/>
      </w:pPr>
      <w:rPr>
        <w:rFonts w:ascii="Symbol" w:hAnsi="Symbol"/>
      </w:rPr>
    </w:lvl>
    <w:lvl w:ilvl="2" w:tplc="FBDE3E62">
      <w:start w:val="1"/>
      <w:numFmt w:val="bullet"/>
      <w:lvlText w:val=""/>
      <w:lvlJc w:val="left"/>
      <w:pPr>
        <w:ind w:left="1020" w:hanging="360"/>
      </w:pPr>
      <w:rPr>
        <w:rFonts w:ascii="Symbol" w:hAnsi="Symbol"/>
      </w:rPr>
    </w:lvl>
    <w:lvl w:ilvl="3" w:tplc="889EC0A4">
      <w:start w:val="1"/>
      <w:numFmt w:val="bullet"/>
      <w:lvlText w:val=""/>
      <w:lvlJc w:val="left"/>
      <w:pPr>
        <w:ind w:left="1020" w:hanging="360"/>
      </w:pPr>
      <w:rPr>
        <w:rFonts w:ascii="Symbol" w:hAnsi="Symbol"/>
      </w:rPr>
    </w:lvl>
    <w:lvl w:ilvl="4" w:tplc="020CDF76">
      <w:start w:val="1"/>
      <w:numFmt w:val="bullet"/>
      <w:lvlText w:val=""/>
      <w:lvlJc w:val="left"/>
      <w:pPr>
        <w:ind w:left="1020" w:hanging="360"/>
      </w:pPr>
      <w:rPr>
        <w:rFonts w:ascii="Symbol" w:hAnsi="Symbol"/>
      </w:rPr>
    </w:lvl>
    <w:lvl w:ilvl="5" w:tplc="67BE72B0">
      <w:start w:val="1"/>
      <w:numFmt w:val="bullet"/>
      <w:lvlText w:val=""/>
      <w:lvlJc w:val="left"/>
      <w:pPr>
        <w:ind w:left="1020" w:hanging="360"/>
      </w:pPr>
      <w:rPr>
        <w:rFonts w:ascii="Symbol" w:hAnsi="Symbol"/>
      </w:rPr>
    </w:lvl>
    <w:lvl w:ilvl="6" w:tplc="4DB6D3C6">
      <w:start w:val="1"/>
      <w:numFmt w:val="bullet"/>
      <w:lvlText w:val=""/>
      <w:lvlJc w:val="left"/>
      <w:pPr>
        <w:ind w:left="1020" w:hanging="360"/>
      </w:pPr>
      <w:rPr>
        <w:rFonts w:ascii="Symbol" w:hAnsi="Symbol"/>
      </w:rPr>
    </w:lvl>
    <w:lvl w:ilvl="7" w:tplc="FD46FE74">
      <w:start w:val="1"/>
      <w:numFmt w:val="bullet"/>
      <w:lvlText w:val=""/>
      <w:lvlJc w:val="left"/>
      <w:pPr>
        <w:ind w:left="1020" w:hanging="360"/>
      </w:pPr>
      <w:rPr>
        <w:rFonts w:ascii="Symbol" w:hAnsi="Symbol"/>
      </w:rPr>
    </w:lvl>
    <w:lvl w:ilvl="8" w:tplc="73E2446C">
      <w:start w:val="1"/>
      <w:numFmt w:val="bullet"/>
      <w:lvlText w:val=""/>
      <w:lvlJc w:val="left"/>
      <w:pPr>
        <w:ind w:left="1020" w:hanging="360"/>
      </w:pPr>
      <w:rPr>
        <w:rFonts w:ascii="Symbol" w:hAnsi="Symbol"/>
      </w:rPr>
    </w:lvl>
  </w:abstractNum>
  <w:abstractNum w:abstractNumId="7" w15:restartNumberingAfterBreak="0">
    <w:nsid w:val="1448529A"/>
    <w:multiLevelType w:val="hybridMultilevel"/>
    <w:tmpl w:val="1DE2D6DA"/>
    <w:lvl w:ilvl="0" w:tplc="267A78B8">
      <w:start w:val="1"/>
      <w:numFmt w:val="bullet"/>
      <w:lvlText w:val=""/>
      <w:lvlJc w:val="left"/>
      <w:pPr>
        <w:ind w:left="720" w:hanging="360"/>
      </w:pPr>
      <w:rPr>
        <w:rFonts w:ascii="Symbol" w:hAnsi="Symbol" w:hint="default"/>
      </w:rPr>
    </w:lvl>
    <w:lvl w:ilvl="1" w:tplc="AB544F0C">
      <w:start w:val="1"/>
      <w:numFmt w:val="bullet"/>
      <w:lvlText w:val="o"/>
      <w:lvlJc w:val="left"/>
      <w:pPr>
        <w:ind w:left="1440" w:hanging="360"/>
      </w:pPr>
      <w:rPr>
        <w:rFonts w:ascii="Courier New" w:hAnsi="Courier New" w:hint="default"/>
      </w:rPr>
    </w:lvl>
    <w:lvl w:ilvl="2" w:tplc="DFA0A04E">
      <w:start w:val="1"/>
      <w:numFmt w:val="bullet"/>
      <w:lvlText w:val=""/>
      <w:lvlJc w:val="left"/>
      <w:pPr>
        <w:ind w:left="2160" w:hanging="360"/>
      </w:pPr>
      <w:rPr>
        <w:rFonts w:ascii="Wingdings" w:hAnsi="Wingdings" w:hint="default"/>
      </w:rPr>
    </w:lvl>
    <w:lvl w:ilvl="3" w:tplc="59DA6766">
      <w:start w:val="1"/>
      <w:numFmt w:val="bullet"/>
      <w:lvlText w:val=""/>
      <w:lvlJc w:val="left"/>
      <w:pPr>
        <w:ind w:left="2880" w:hanging="360"/>
      </w:pPr>
      <w:rPr>
        <w:rFonts w:ascii="Symbol" w:hAnsi="Symbol" w:hint="default"/>
      </w:rPr>
    </w:lvl>
    <w:lvl w:ilvl="4" w:tplc="280241BE">
      <w:start w:val="1"/>
      <w:numFmt w:val="bullet"/>
      <w:lvlText w:val="o"/>
      <w:lvlJc w:val="left"/>
      <w:pPr>
        <w:ind w:left="3600" w:hanging="360"/>
      </w:pPr>
      <w:rPr>
        <w:rFonts w:ascii="Courier New" w:hAnsi="Courier New" w:hint="default"/>
      </w:rPr>
    </w:lvl>
    <w:lvl w:ilvl="5" w:tplc="A614B88A">
      <w:start w:val="1"/>
      <w:numFmt w:val="bullet"/>
      <w:lvlText w:val=""/>
      <w:lvlJc w:val="left"/>
      <w:pPr>
        <w:ind w:left="4320" w:hanging="360"/>
      </w:pPr>
      <w:rPr>
        <w:rFonts w:ascii="Wingdings" w:hAnsi="Wingdings" w:hint="default"/>
      </w:rPr>
    </w:lvl>
    <w:lvl w:ilvl="6" w:tplc="33A6D15E">
      <w:start w:val="1"/>
      <w:numFmt w:val="bullet"/>
      <w:lvlText w:val=""/>
      <w:lvlJc w:val="left"/>
      <w:pPr>
        <w:ind w:left="5040" w:hanging="360"/>
      </w:pPr>
      <w:rPr>
        <w:rFonts w:ascii="Symbol" w:hAnsi="Symbol" w:hint="default"/>
      </w:rPr>
    </w:lvl>
    <w:lvl w:ilvl="7" w:tplc="B46ABF86">
      <w:start w:val="1"/>
      <w:numFmt w:val="bullet"/>
      <w:lvlText w:val="o"/>
      <w:lvlJc w:val="left"/>
      <w:pPr>
        <w:ind w:left="5760" w:hanging="360"/>
      </w:pPr>
      <w:rPr>
        <w:rFonts w:ascii="Courier New" w:hAnsi="Courier New" w:hint="default"/>
      </w:rPr>
    </w:lvl>
    <w:lvl w:ilvl="8" w:tplc="24088AA6">
      <w:start w:val="1"/>
      <w:numFmt w:val="bullet"/>
      <w:lvlText w:val=""/>
      <w:lvlJc w:val="left"/>
      <w:pPr>
        <w:ind w:left="6480" w:hanging="360"/>
      </w:pPr>
      <w:rPr>
        <w:rFonts w:ascii="Wingdings" w:hAnsi="Wingdings" w:hint="default"/>
      </w:rPr>
    </w:lvl>
  </w:abstractNum>
  <w:abstractNum w:abstractNumId="8" w15:restartNumberingAfterBreak="0">
    <w:nsid w:val="1E2A6F96"/>
    <w:multiLevelType w:val="hybridMultilevel"/>
    <w:tmpl w:val="5A281B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E4CA723"/>
    <w:multiLevelType w:val="hybridMultilevel"/>
    <w:tmpl w:val="41F0ED5C"/>
    <w:lvl w:ilvl="0" w:tplc="9600F140">
      <w:start w:val="1"/>
      <w:numFmt w:val="bullet"/>
      <w:lvlText w:val=""/>
      <w:lvlJc w:val="left"/>
      <w:pPr>
        <w:ind w:left="720" w:hanging="360"/>
      </w:pPr>
      <w:rPr>
        <w:rFonts w:ascii="Symbol" w:hAnsi="Symbol" w:hint="default"/>
      </w:rPr>
    </w:lvl>
    <w:lvl w:ilvl="1" w:tplc="D9169BDE">
      <w:start w:val="1"/>
      <w:numFmt w:val="bullet"/>
      <w:lvlText w:val="o"/>
      <w:lvlJc w:val="left"/>
      <w:pPr>
        <w:ind w:left="1440" w:hanging="360"/>
      </w:pPr>
      <w:rPr>
        <w:rFonts w:ascii="Courier New" w:hAnsi="Courier New" w:hint="default"/>
      </w:rPr>
    </w:lvl>
    <w:lvl w:ilvl="2" w:tplc="1DC6A758">
      <w:start w:val="1"/>
      <w:numFmt w:val="bullet"/>
      <w:lvlText w:val=""/>
      <w:lvlJc w:val="left"/>
      <w:pPr>
        <w:ind w:left="2160" w:hanging="360"/>
      </w:pPr>
      <w:rPr>
        <w:rFonts w:ascii="Wingdings" w:hAnsi="Wingdings" w:hint="default"/>
      </w:rPr>
    </w:lvl>
    <w:lvl w:ilvl="3" w:tplc="44F60B7E">
      <w:start w:val="1"/>
      <w:numFmt w:val="bullet"/>
      <w:lvlText w:val=""/>
      <w:lvlJc w:val="left"/>
      <w:pPr>
        <w:ind w:left="2880" w:hanging="360"/>
      </w:pPr>
      <w:rPr>
        <w:rFonts w:ascii="Symbol" w:hAnsi="Symbol" w:hint="default"/>
      </w:rPr>
    </w:lvl>
    <w:lvl w:ilvl="4" w:tplc="2BB8A39A">
      <w:start w:val="1"/>
      <w:numFmt w:val="bullet"/>
      <w:lvlText w:val="o"/>
      <w:lvlJc w:val="left"/>
      <w:pPr>
        <w:ind w:left="3600" w:hanging="360"/>
      </w:pPr>
      <w:rPr>
        <w:rFonts w:ascii="Courier New" w:hAnsi="Courier New" w:hint="default"/>
      </w:rPr>
    </w:lvl>
    <w:lvl w:ilvl="5" w:tplc="E5F20C46">
      <w:start w:val="1"/>
      <w:numFmt w:val="bullet"/>
      <w:lvlText w:val=""/>
      <w:lvlJc w:val="left"/>
      <w:pPr>
        <w:ind w:left="4320" w:hanging="360"/>
      </w:pPr>
      <w:rPr>
        <w:rFonts w:ascii="Wingdings" w:hAnsi="Wingdings" w:hint="default"/>
      </w:rPr>
    </w:lvl>
    <w:lvl w:ilvl="6" w:tplc="5810B5B4">
      <w:start w:val="1"/>
      <w:numFmt w:val="bullet"/>
      <w:lvlText w:val=""/>
      <w:lvlJc w:val="left"/>
      <w:pPr>
        <w:ind w:left="5040" w:hanging="360"/>
      </w:pPr>
      <w:rPr>
        <w:rFonts w:ascii="Symbol" w:hAnsi="Symbol" w:hint="default"/>
      </w:rPr>
    </w:lvl>
    <w:lvl w:ilvl="7" w:tplc="4D7CFB16">
      <w:start w:val="1"/>
      <w:numFmt w:val="bullet"/>
      <w:lvlText w:val="o"/>
      <w:lvlJc w:val="left"/>
      <w:pPr>
        <w:ind w:left="5760" w:hanging="360"/>
      </w:pPr>
      <w:rPr>
        <w:rFonts w:ascii="Courier New" w:hAnsi="Courier New" w:hint="default"/>
      </w:rPr>
    </w:lvl>
    <w:lvl w:ilvl="8" w:tplc="05D882E4">
      <w:start w:val="1"/>
      <w:numFmt w:val="bullet"/>
      <w:lvlText w:val=""/>
      <w:lvlJc w:val="left"/>
      <w:pPr>
        <w:ind w:left="6480" w:hanging="360"/>
      </w:pPr>
      <w:rPr>
        <w:rFonts w:ascii="Wingdings" w:hAnsi="Wingdings" w:hint="default"/>
      </w:rPr>
    </w:lvl>
  </w:abstractNum>
  <w:abstractNum w:abstractNumId="10" w15:restartNumberingAfterBreak="0">
    <w:nsid w:val="21A15CF3"/>
    <w:multiLevelType w:val="hybridMultilevel"/>
    <w:tmpl w:val="5D04C7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9254B9C"/>
    <w:multiLevelType w:val="hybridMultilevel"/>
    <w:tmpl w:val="73A86462"/>
    <w:lvl w:ilvl="0" w:tplc="606C8FCE">
      <w:start w:val="1"/>
      <w:numFmt w:val="bullet"/>
      <w:lvlText w:val=""/>
      <w:lvlJc w:val="left"/>
      <w:pPr>
        <w:ind w:left="720" w:hanging="360"/>
      </w:pPr>
      <w:rPr>
        <w:rFonts w:ascii="Symbol" w:hAnsi="Symbol" w:hint="default"/>
      </w:rPr>
    </w:lvl>
    <w:lvl w:ilvl="1" w:tplc="43C2F268">
      <w:start w:val="1"/>
      <w:numFmt w:val="bullet"/>
      <w:lvlText w:val="o"/>
      <w:lvlJc w:val="left"/>
      <w:pPr>
        <w:ind w:left="1440" w:hanging="360"/>
      </w:pPr>
      <w:rPr>
        <w:rFonts w:ascii="Courier New" w:hAnsi="Courier New" w:hint="default"/>
      </w:rPr>
    </w:lvl>
    <w:lvl w:ilvl="2" w:tplc="2376E0A8">
      <w:start w:val="1"/>
      <w:numFmt w:val="bullet"/>
      <w:lvlText w:val=""/>
      <w:lvlJc w:val="left"/>
      <w:pPr>
        <w:ind w:left="2160" w:hanging="360"/>
      </w:pPr>
      <w:rPr>
        <w:rFonts w:ascii="Wingdings" w:hAnsi="Wingdings" w:hint="default"/>
      </w:rPr>
    </w:lvl>
    <w:lvl w:ilvl="3" w:tplc="405C59FC">
      <w:start w:val="1"/>
      <w:numFmt w:val="bullet"/>
      <w:lvlText w:val=""/>
      <w:lvlJc w:val="left"/>
      <w:pPr>
        <w:ind w:left="2880" w:hanging="360"/>
      </w:pPr>
      <w:rPr>
        <w:rFonts w:ascii="Symbol" w:hAnsi="Symbol" w:hint="default"/>
      </w:rPr>
    </w:lvl>
    <w:lvl w:ilvl="4" w:tplc="A7F6F0E8">
      <w:start w:val="1"/>
      <w:numFmt w:val="bullet"/>
      <w:lvlText w:val="o"/>
      <w:lvlJc w:val="left"/>
      <w:pPr>
        <w:ind w:left="3600" w:hanging="360"/>
      </w:pPr>
      <w:rPr>
        <w:rFonts w:ascii="Courier New" w:hAnsi="Courier New" w:hint="default"/>
      </w:rPr>
    </w:lvl>
    <w:lvl w:ilvl="5" w:tplc="9F5AABF0">
      <w:start w:val="1"/>
      <w:numFmt w:val="bullet"/>
      <w:lvlText w:val=""/>
      <w:lvlJc w:val="left"/>
      <w:pPr>
        <w:ind w:left="4320" w:hanging="360"/>
      </w:pPr>
      <w:rPr>
        <w:rFonts w:ascii="Wingdings" w:hAnsi="Wingdings" w:hint="default"/>
      </w:rPr>
    </w:lvl>
    <w:lvl w:ilvl="6" w:tplc="A5E49AC8">
      <w:start w:val="1"/>
      <w:numFmt w:val="bullet"/>
      <w:lvlText w:val=""/>
      <w:lvlJc w:val="left"/>
      <w:pPr>
        <w:ind w:left="5040" w:hanging="360"/>
      </w:pPr>
      <w:rPr>
        <w:rFonts w:ascii="Symbol" w:hAnsi="Symbol" w:hint="default"/>
      </w:rPr>
    </w:lvl>
    <w:lvl w:ilvl="7" w:tplc="534AB2DE">
      <w:start w:val="1"/>
      <w:numFmt w:val="bullet"/>
      <w:lvlText w:val="o"/>
      <w:lvlJc w:val="left"/>
      <w:pPr>
        <w:ind w:left="5760" w:hanging="360"/>
      </w:pPr>
      <w:rPr>
        <w:rFonts w:ascii="Courier New" w:hAnsi="Courier New" w:hint="default"/>
      </w:rPr>
    </w:lvl>
    <w:lvl w:ilvl="8" w:tplc="8B34BB32">
      <w:start w:val="1"/>
      <w:numFmt w:val="bullet"/>
      <w:lvlText w:val=""/>
      <w:lvlJc w:val="left"/>
      <w:pPr>
        <w:ind w:left="6480" w:hanging="360"/>
      </w:pPr>
      <w:rPr>
        <w:rFonts w:ascii="Wingdings" w:hAnsi="Wingdings" w:hint="default"/>
      </w:rPr>
    </w:lvl>
  </w:abstractNum>
  <w:abstractNum w:abstractNumId="12" w15:restartNumberingAfterBreak="0">
    <w:nsid w:val="2ADF6F81"/>
    <w:multiLevelType w:val="hybridMultilevel"/>
    <w:tmpl w:val="DDFC9954"/>
    <w:lvl w:ilvl="0" w:tplc="D7242D30">
      <w:start w:val="1"/>
      <w:numFmt w:val="bullet"/>
      <w:lvlText w:val=""/>
      <w:lvlJc w:val="left"/>
      <w:pPr>
        <w:ind w:left="1020" w:hanging="360"/>
      </w:pPr>
      <w:rPr>
        <w:rFonts w:ascii="Symbol" w:hAnsi="Symbol"/>
      </w:rPr>
    </w:lvl>
    <w:lvl w:ilvl="1" w:tplc="FCFE5BD4">
      <w:start w:val="1"/>
      <w:numFmt w:val="bullet"/>
      <w:lvlText w:val=""/>
      <w:lvlJc w:val="left"/>
      <w:pPr>
        <w:ind w:left="1020" w:hanging="360"/>
      </w:pPr>
      <w:rPr>
        <w:rFonts w:ascii="Symbol" w:hAnsi="Symbol"/>
      </w:rPr>
    </w:lvl>
    <w:lvl w:ilvl="2" w:tplc="6B762E60">
      <w:start w:val="1"/>
      <w:numFmt w:val="bullet"/>
      <w:lvlText w:val=""/>
      <w:lvlJc w:val="left"/>
      <w:pPr>
        <w:ind w:left="1020" w:hanging="360"/>
      </w:pPr>
      <w:rPr>
        <w:rFonts w:ascii="Symbol" w:hAnsi="Symbol"/>
      </w:rPr>
    </w:lvl>
    <w:lvl w:ilvl="3" w:tplc="6756B4F2">
      <w:start w:val="1"/>
      <w:numFmt w:val="bullet"/>
      <w:lvlText w:val=""/>
      <w:lvlJc w:val="left"/>
      <w:pPr>
        <w:ind w:left="1020" w:hanging="360"/>
      </w:pPr>
      <w:rPr>
        <w:rFonts w:ascii="Symbol" w:hAnsi="Symbol"/>
      </w:rPr>
    </w:lvl>
    <w:lvl w:ilvl="4" w:tplc="59FED75E">
      <w:start w:val="1"/>
      <w:numFmt w:val="bullet"/>
      <w:lvlText w:val=""/>
      <w:lvlJc w:val="left"/>
      <w:pPr>
        <w:ind w:left="1020" w:hanging="360"/>
      </w:pPr>
      <w:rPr>
        <w:rFonts w:ascii="Symbol" w:hAnsi="Symbol"/>
      </w:rPr>
    </w:lvl>
    <w:lvl w:ilvl="5" w:tplc="AFA26B5C">
      <w:start w:val="1"/>
      <w:numFmt w:val="bullet"/>
      <w:lvlText w:val=""/>
      <w:lvlJc w:val="left"/>
      <w:pPr>
        <w:ind w:left="1020" w:hanging="360"/>
      </w:pPr>
      <w:rPr>
        <w:rFonts w:ascii="Symbol" w:hAnsi="Symbol"/>
      </w:rPr>
    </w:lvl>
    <w:lvl w:ilvl="6" w:tplc="01D6C54E">
      <w:start w:val="1"/>
      <w:numFmt w:val="bullet"/>
      <w:lvlText w:val=""/>
      <w:lvlJc w:val="left"/>
      <w:pPr>
        <w:ind w:left="1020" w:hanging="360"/>
      </w:pPr>
      <w:rPr>
        <w:rFonts w:ascii="Symbol" w:hAnsi="Symbol"/>
      </w:rPr>
    </w:lvl>
    <w:lvl w:ilvl="7" w:tplc="FE5A7108">
      <w:start w:val="1"/>
      <w:numFmt w:val="bullet"/>
      <w:lvlText w:val=""/>
      <w:lvlJc w:val="left"/>
      <w:pPr>
        <w:ind w:left="1020" w:hanging="360"/>
      </w:pPr>
      <w:rPr>
        <w:rFonts w:ascii="Symbol" w:hAnsi="Symbol"/>
      </w:rPr>
    </w:lvl>
    <w:lvl w:ilvl="8" w:tplc="B8589874">
      <w:start w:val="1"/>
      <w:numFmt w:val="bullet"/>
      <w:lvlText w:val=""/>
      <w:lvlJc w:val="left"/>
      <w:pPr>
        <w:ind w:left="1020" w:hanging="360"/>
      </w:pPr>
      <w:rPr>
        <w:rFonts w:ascii="Symbol" w:hAnsi="Symbol"/>
      </w:rPr>
    </w:lvl>
  </w:abstractNum>
  <w:abstractNum w:abstractNumId="13" w15:restartNumberingAfterBreak="0">
    <w:nsid w:val="2E6D58CB"/>
    <w:multiLevelType w:val="hybridMultilevel"/>
    <w:tmpl w:val="B6965082"/>
    <w:lvl w:ilvl="0" w:tplc="E08CDA8E">
      <w:start w:val="1"/>
      <w:numFmt w:val="bullet"/>
      <w:lvlText w:val=""/>
      <w:lvlJc w:val="left"/>
      <w:pPr>
        <w:ind w:left="720" w:hanging="360"/>
      </w:pPr>
      <w:rPr>
        <w:rFonts w:ascii="Symbol" w:hAnsi="Symbol" w:hint="default"/>
      </w:rPr>
    </w:lvl>
    <w:lvl w:ilvl="1" w:tplc="2CBC7554">
      <w:start w:val="1"/>
      <w:numFmt w:val="bullet"/>
      <w:lvlText w:val="o"/>
      <w:lvlJc w:val="left"/>
      <w:pPr>
        <w:ind w:left="1440" w:hanging="360"/>
      </w:pPr>
      <w:rPr>
        <w:rFonts w:ascii="Courier New" w:hAnsi="Courier New" w:hint="default"/>
      </w:rPr>
    </w:lvl>
    <w:lvl w:ilvl="2" w:tplc="B296D120">
      <w:start w:val="1"/>
      <w:numFmt w:val="bullet"/>
      <w:lvlText w:val=""/>
      <w:lvlJc w:val="left"/>
      <w:pPr>
        <w:ind w:left="2160" w:hanging="360"/>
      </w:pPr>
      <w:rPr>
        <w:rFonts w:ascii="Wingdings" w:hAnsi="Wingdings" w:hint="default"/>
      </w:rPr>
    </w:lvl>
    <w:lvl w:ilvl="3" w:tplc="796A7C3C">
      <w:start w:val="1"/>
      <w:numFmt w:val="bullet"/>
      <w:lvlText w:val=""/>
      <w:lvlJc w:val="left"/>
      <w:pPr>
        <w:ind w:left="2880" w:hanging="360"/>
      </w:pPr>
      <w:rPr>
        <w:rFonts w:ascii="Symbol" w:hAnsi="Symbol" w:hint="default"/>
      </w:rPr>
    </w:lvl>
    <w:lvl w:ilvl="4" w:tplc="70421186">
      <w:start w:val="1"/>
      <w:numFmt w:val="bullet"/>
      <w:lvlText w:val="o"/>
      <w:lvlJc w:val="left"/>
      <w:pPr>
        <w:ind w:left="3600" w:hanging="360"/>
      </w:pPr>
      <w:rPr>
        <w:rFonts w:ascii="Courier New" w:hAnsi="Courier New" w:hint="default"/>
      </w:rPr>
    </w:lvl>
    <w:lvl w:ilvl="5" w:tplc="88A0F8A2">
      <w:start w:val="1"/>
      <w:numFmt w:val="bullet"/>
      <w:lvlText w:val=""/>
      <w:lvlJc w:val="left"/>
      <w:pPr>
        <w:ind w:left="4320" w:hanging="360"/>
      </w:pPr>
      <w:rPr>
        <w:rFonts w:ascii="Wingdings" w:hAnsi="Wingdings" w:hint="default"/>
      </w:rPr>
    </w:lvl>
    <w:lvl w:ilvl="6" w:tplc="E7483654">
      <w:start w:val="1"/>
      <w:numFmt w:val="bullet"/>
      <w:lvlText w:val=""/>
      <w:lvlJc w:val="left"/>
      <w:pPr>
        <w:ind w:left="5040" w:hanging="360"/>
      </w:pPr>
      <w:rPr>
        <w:rFonts w:ascii="Symbol" w:hAnsi="Symbol" w:hint="default"/>
      </w:rPr>
    </w:lvl>
    <w:lvl w:ilvl="7" w:tplc="B82C083E">
      <w:start w:val="1"/>
      <w:numFmt w:val="bullet"/>
      <w:lvlText w:val="o"/>
      <w:lvlJc w:val="left"/>
      <w:pPr>
        <w:ind w:left="5760" w:hanging="360"/>
      </w:pPr>
      <w:rPr>
        <w:rFonts w:ascii="Courier New" w:hAnsi="Courier New" w:hint="default"/>
      </w:rPr>
    </w:lvl>
    <w:lvl w:ilvl="8" w:tplc="8B165236">
      <w:start w:val="1"/>
      <w:numFmt w:val="bullet"/>
      <w:lvlText w:val=""/>
      <w:lvlJc w:val="left"/>
      <w:pPr>
        <w:ind w:left="6480" w:hanging="360"/>
      </w:pPr>
      <w:rPr>
        <w:rFonts w:ascii="Wingdings" w:hAnsi="Wingdings" w:hint="default"/>
      </w:rPr>
    </w:lvl>
  </w:abstractNum>
  <w:abstractNum w:abstractNumId="14" w15:restartNumberingAfterBreak="0">
    <w:nsid w:val="34F972A7"/>
    <w:multiLevelType w:val="hybridMultilevel"/>
    <w:tmpl w:val="DB84E11A"/>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3A2E474E"/>
    <w:multiLevelType w:val="hybridMultilevel"/>
    <w:tmpl w:val="8932A4AE"/>
    <w:lvl w:ilvl="0" w:tplc="2900459E">
      <w:start w:val="1"/>
      <w:numFmt w:val="bullet"/>
      <w:lvlText w:val=""/>
      <w:lvlJc w:val="left"/>
      <w:pPr>
        <w:ind w:left="1020" w:hanging="360"/>
      </w:pPr>
      <w:rPr>
        <w:rFonts w:ascii="Symbol" w:hAnsi="Symbol"/>
      </w:rPr>
    </w:lvl>
    <w:lvl w:ilvl="1" w:tplc="34D8C908">
      <w:start w:val="1"/>
      <w:numFmt w:val="bullet"/>
      <w:lvlText w:val=""/>
      <w:lvlJc w:val="left"/>
      <w:pPr>
        <w:ind w:left="1020" w:hanging="360"/>
      </w:pPr>
      <w:rPr>
        <w:rFonts w:ascii="Symbol" w:hAnsi="Symbol"/>
      </w:rPr>
    </w:lvl>
    <w:lvl w:ilvl="2" w:tplc="B18AA982">
      <w:start w:val="1"/>
      <w:numFmt w:val="bullet"/>
      <w:lvlText w:val=""/>
      <w:lvlJc w:val="left"/>
      <w:pPr>
        <w:ind w:left="1020" w:hanging="360"/>
      </w:pPr>
      <w:rPr>
        <w:rFonts w:ascii="Symbol" w:hAnsi="Symbol"/>
      </w:rPr>
    </w:lvl>
    <w:lvl w:ilvl="3" w:tplc="8B98F174">
      <w:start w:val="1"/>
      <w:numFmt w:val="bullet"/>
      <w:lvlText w:val=""/>
      <w:lvlJc w:val="left"/>
      <w:pPr>
        <w:ind w:left="1020" w:hanging="360"/>
      </w:pPr>
      <w:rPr>
        <w:rFonts w:ascii="Symbol" w:hAnsi="Symbol"/>
      </w:rPr>
    </w:lvl>
    <w:lvl w:ilvl="4" w:tplc="A4D4D3C4">
      <w:start w:val="1"/>
      <w:numFmt w:val="bullet"/>
      <w:lvlText w:val=""/>
      <w:lvlJc w:val="left"/>
      <w:pPr>
        <w:ind w:left="1020" w:hanging="360"/>
      </w:pPr>
      <w:rPr>
        <w:rFonts w:ascii="Symbol" w:hAnsi="Symbol"/>
      </w:rPr>
    </w:lvl>
    <w:lvl w:ilvl="5" w:tplc="ACA84024">
      <w:start w:val="1"/>
      <w:numFmt w:val="bullet"/>
      <w:lvlText w:val=""/>
      <w:lvlJc w:val="left"/>
      <w:pPr>
        <w:ind w:left="1020" w:hanging="360"/>
      </w:pPr>
      <w:rPr>
        <w:rFonts w:ascii="Symbol" w:hAnsi="Symbol"/>
      </w:rPr>
    </w:lvl>
    <w:lvl w:ilvl="6" w:tplc="2932B9CA">
      <w:start w:val="1"/>
      <w:numFmt w:val="bullet"/>
      <w:lvlText w:val=""/>
      <w:lvlJc w:val="left"/>
      <w:pPr>
        <w:ind w:left="1020" w:hanging="360"/>
      </w:pPr>
      <w:rPr>
        <w:rFonts w:ascii="Symbol" w:hAnsi="Symbol"/>
      </w:rPr>
    </w:lvl>
    <w:lvl w:ilvl="7" w:tplc="FAA8B1DA">
      <w:start w:val="1"/>
      <w:numFmt w:val="bullet"/>
      <w:lvlText w:val=""/>
      <w:lvlJc w:val="left"/>
      <w:pPr>
        <w:ind w:left="1020" w:hanging="360"/>
      </w:pPr>
      <w:rPr>
        <w:rFonts w:ascii="Symbol" w:hAnsi="Symbol"/>
      </w:rPr>
    </w:lvl>
    <w:lvl w:ilvl="8" w:tplc="6E2C1B50">
      <w:start w:val="1"/>
      <w:numFmt w:val="bullet"/>
      <w:lvlText w:val=""/>
      <w:lvlJc w:val="left"/>
      <w:pPr>
        <w:ind w:left="1020" w:hanging="360"/>
      </w:pPr>
      <w:rPr>
        <w:rFonts w:ascii="Symbol" w:hAnsi="Symbol"/>
      </w:rPr>
    </w:lvl>
  </w:abstractNum>
  <w:abstractNum w:abstractNumId="16" w15:restartNumberingAfterBreak="0">
    <w:nsid w:val="4195D7DA"/>
    <w:multiLevelType w:val="hybridMultilevel"/>
    <w:tmpl w:val="70F498F4"/>
    <w:lvl w:ilvl="0" w:tplc="4356AE94">
      <w:start w:val="1"/>
      <w:numFmt w:val="bullet"/>
      <w:lvlText w:val=""/>
      <w:lvlJc w:val="left"/>
      <w:pPr>
        <w:ind w:left="720" w:hanging="360"/>
      </w:pPr>
      <w:rPr>
        <w:rFonts w:ascii="Symbol" w:hAnsi="Symbol" w:hint="default"/>
      </w:rPr>
    </w:lvl>
    <w:lvl w:ilvl="1" w:tplc="E49499F0">
      <w:start w:val="1"/>
      <w:numFmt w:val="bullet"/>
      <w:lvlText w:val="o"/>
      <w:lvlJc w:val="left"/>
      <w:pPr>
        <w:ind w:left="1440" w:hanging="360"/>
      </w:pPr>
      <w:rPr>
        <w:rFonts w:ascii="Courier New" w:hAnsi="Courier New" w:hint="default"/>
      </w:rPr>
    </w:lvl>
    <w:lvl w:ilvl="2" w:tplc="328EF7B4">
      <w:start w:val="1"/>
      <w:numFmt w:val="bullet"/>
      <w:lvlText w:val=""/>
      <w:lvlJc w:val="left"/>
      <w:pPr>
        <w:ind w:left="2160" w:hanging="360"/>
      </w:pPr>
      <w:rPr>
        <w:rFonts w:ascii="Wingdings" w:hAnsi="Wingdings" w:hint="default"/>
      </w:rPr>
    </w:lvl>
    <w:lvl w:ilvl="3" w:tplc="71845C18">
      <w:start w:val="1"/>
      <w:numFmt w:val="bullet"/>
      <w:lvlText w:val=""/>
      <w:lvlJc w:val="left"/>
      <w:pPr>
        <w:ind w:left="2880" w:hanging="360"/>
      </w:pPr>
      <w:rPr>
        <w:rFonts w:ascii="Symbol" w:hAnsi="Symbol" w:hint="default"/>
      </w:rPr>
    </w:lvl>
    <w:lvl w:ilvl="4" w:tplc="6DB05306">
      <w:start w:val="1"/>
      <w:numFmt w:val="bullet"/>
      <w:lvlText w:val="o"/>
      <w:lvlJc w:val="left"/>
      <w:pPr>
        <w:ind w:left="3600" w:hanging="360"/>
      </w:pPr>
      <w:rPr>
        <w:rFonts w:ascii="Courier New" w:hAnsi="Courier New" w:hint="default"/>
      </w:rPr>
    </w:lvl>
    <w:lvl w:ilvl="5" w:tplc="A116510A">
      <w:start w:val="1"/>
      <w:numFmt w:val="bullet"/>
      <w:lvlText w:val=""/>
      <w:lvlJc w:val="left"/>
      <w:pPr>
        <w:ind w:left="4320" w:hanging="360"/>
      </w:pPr>
      <w:rPr>
        <w:rFonts w:ascii="Wingdings" w:hAnsi="Wingdings" w:hint="default"/>
      </w:rPr>
    </w:lvl>
    <w:lvl w:ilvl="6" w:tplc="65606892">
      <w:start w:val="1"/>
      <w:numFmt w:val="bullet"/>
      <w:lvlText w:val=""/>
      <w:lvlJc w:val="left"/>
      <w:pPr>
        <w:ind w:left="5040" w:hanging="360"/>
      </w:pPr>
      <w:rPr>
        <w:rFonts w:ascii="Symbol" w:hAnsi="Symbol" w:hint="default"/>
      </w:rPr>
    </w:lvl>
    <w:lvl w:ilvl="7" w:tplc="306C11B0">
      <w:start w:val="1"/>
      <w:numFmt w:val="bullet"/>
      <w:lvlText w:val="o"/>
      <w:lvlJc w:val="left"/>
      <w:pPr>
        <w:ind w:left="5760" w:hanging="360"/>
      </w:pPr>
      <w:rPr>
        <w:rFonts w:ascii="Courier New" w:hAnsi="Courier New" w:hint="default"/>
      </w:rPr>
    </w:lvl>
    <w:lvl w:ilvl="8" w:tplc="F2FAE160">
      <w:start w:val="1"/>
      <w:numFmt w:val="bullet"/>
      <w:lvlText w:val=""/>
      <w:lvlJc w:val="left"/>
      <w:pPr>
        <w:ind w:left="6480" w:hanging="360"/>
      </w:pPr>
      <w:rPr>
        <w:rFonts w:ascii="Wingdings" w:hAnsi="Wingdings" w:hint="default"/>
      </w:rPr>
    </w:lvl>
  </w:abstractNum>
  <w:abstractNum w:abstractNumId="17" w15:restartNumberingAfterBreak="0">
    <w:nsid w:val="42B264E6"/>
    <w:multiLevelType w:val="hybridMultilevel"/>
    <w:tmpl w:val="472EFF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8" w15:restartNumberingAfterBreak="0">
    <w:nsid w:val="445AFC8A"/>
    <w:multiLevelType w:val="hybridMultilevel"/>
    <w:tmpl w:val="6804F7E6"/>
    <w:lvl w:ilvl="0" w:tplc="BED2FD48">
      <w:start w:val="1"/>
      <w:numFmt w:val="bullet"/>
      <w:lvlText w:val=""/>
      <w:lvlJc w:val="left"/>
      <w:pPr>
        <w:ind w:left="720" w:hanging="360"/>
      </w:pPr>
      <w:rPr>
        <w:rFonts w:ascii="Symbol" w:hAnsi="Symbol" w:hint="default"/>
      </w:rPr>
    </w:lvl>
    <w:lvl w:ilvl="1" w:tplc="76DA03AC">
      <w:start w:val="1"/>
      <w:numFmt w:val="bullet"/>
      <w:lvlText w:val="o"/>
      <w:lvlJc w:val="left"/>
      <w:pPr>
        <w:ind w:left="1440" w:hanging="360"/>
      </w:pPr>
      <w:rPr>
        <w:rFonts w:ascii="Courier New" w:hAnsi="Courier New" w:hint="default"/>
      </w:rPr>
    </w:lvl>
    <w:lvl w:ilvl="2" w:tplc="4DFAEA10">
      <w:start w:val="1"/>
      <w:numFmt w:val="bullet"/>
      <w:lvlText w:val=""/>
      <w:lvlJc w:val="left"/>
      <w:pPr>
        <w:ind w:left="2160" w:hanging="360"/>
      </w:pPr>
      <w:rPr>
        <w:rFonts w:ascii="Wingdings" w:hAnsi="Wingdings" w:hint="default"/>
      </w:rPr>
    </w:lvl>
    <w:lvl w:ilvl="3" w:tplc="F384D67E">
      <w:start w:val="1"/>
      <w:numFmt w:val="bullet"/>
      <w:lvlText w:val=""/>
      <w:lvlJc w:val="left"/>
      <w:pPr>
        <w:ind w:left="2880" w:hanging="360"/>
      </w:pPr>
      <w:rPr>
        <w:rFonts w:ascii="Symbol" w:hAnsi="Symbol" w:hint="default"/>
      </w:rPr>
    </w:lvl>
    <w:lvl w:ilvl="4" w:tplc="2B164CA0">
      <w:start w:val="1"/>
      <w:numFmt w:val="bullet"/>
      <w:lvlText w:val="o"/>
      <w:lvlJc w:val="left"/>
      <w:pPr>
        <w:ind w:left="3600" w:hanging="360"/>
      </w:pPr>
      <w:rPr>
        <w:rFonts w:ascii="Courier New" w:hAnsi="Courier New" w:hint="default"/>
      </w:rPr>
    </w:lvl>
    <w:lvl w:ilvl="5" w:tplc="0228FA6C">
      <w:start w:val="1"/>
      <w:numFmt w:val="bullet"/>
      <w:lvlText w:val=""/>
      <w:lvlJc w:val="left"/>
      <w:pPr>
        <w:ind w:left="4320" w:hanging="360"/>
      </w:pPr>
      <w:rPr>
        <w:rFonts w:ascii="Wingdings" w:hAnsi="Wingdings" w:hint="default"/>
      </w:rPr>
    </w:lvl>
    <w:lvl w:ilvl="6" w:tplc="A4CCC592">
      <w:start w:val="1"/>
      <w:numFmt w:val="bullet"/>
      <w:lvlText w:val=""/>
      <w:lvlJc w:val="left"/>
      <w:pPr>
        <w:ind w:left="5040" w:hanging="360"/>
      </w:pPr>
      <w:rPr>
        <w:rFonts w:ascii="Symbol" w:hAnsi="Symbol" w:hint="default"/>
      </w:rPr>
    </w:lvl>
    <w:lvl w:ilvl="7" w:tplc="2DCEC106">
      <w:start w:val="1"/>
      <w:numFmt w:val="bullet"/>
      <w:lvlText w:val="o"/>
      <w:lvlJc w:val="left"/>
      <w:pPr>
        <w:ind w:left="5760" w:hanging="360"/>
      </w:pPr>
      <w:rPr>
        <w:rFonts w:ascii="Courier New" w:hAnsi="Courier New" w:hint="default"/>
      </w:rPr>
    </w:lvl>
    <w:lvl w:ilvl="8" w:tplc="B15462A8">
      <w:start w:val="1"/>
      <w:numFmt w:val="bullet"/>
      <w:lvlText w:val=""/>
      <w:lvlJc w:val="left"/>
      <w:pPr>
        <w:ind w:left="6480" w:hanging="360"/>
      </w:pPr>
      <w:rPr>
        <w:rFonts w:ascii="Wingdings" w:hAnsi="Wingdings" w:hint="default"/>
      </w:rPr>
    </w:lvl>
  </w:abstractNum>
  <w:abstractNum w:abstractNumId="19" w15:restartNumberingAfterBreak="0">
    <w:nsid w:val="4BB4B169"/>
    <w:multiLevelType w:val="hybridMultilevel"/>
    <w:tmpl w:val="65A02D62"/>
    <w:lvl w:ilvl="0" w:tplc="38EAEB08">
      <w:start w:val="1"/>
      <w:numFmt w:val="bullet"/>
      <w:lvlText w:val=""/>
      <w:lvlJc w:val="left"/>
      <w:pPr>
        <w:ind w:left="720" w:hanging="360"/>
      </w:pPr>
      <w:rPr>
        <w:rFonts w:ascii="Symbol" w:hAnsi="Symbol" w:hint="default"/>
      </w:rPr>
    </w:lvl>
    <w:lvl w:ilvl="1" w:tplc="3E465E58">
      <w:start w:val="1"/>
      <w:numFmt w:val="bullet"/>
      <w:lvlText w:val="o"/>
      <w:lvlJc w:val="left"/>
      <w:pPr>
        <w:ind w:left="1440" w:hanging="360"/>
      </w:pPr>
      <w:rPr>
        <w:rFonts w:ascii="Courier New" w:hAnsi="Courier New" w:hint="default"/>
      </w:rPr>
    </w:lvl>
    <w:lvl w:ilvl="2" w:tplc="DC0C5BAE">
      <w:start w:val="1"/>
      <w:numFmt w:val="bullet"/>
      <w:lvlText w:val=""/>
      <w:lvlJc w:val="left"/>
      <w:pPr>
        <w:ind w:left="2160" w:hanging="360"/>
      </w:pPr>
      <w:rPr>
        <w:rFonts w:ascii="Wingdings" w:hAnsi="Wingdings" w:hint="default"/>
      </w:rPr>
    </w:lvl>
    <w:lvl w:ilvl="3" w:tplc="B97EADB8">
      <w:start w:val="1"/>
      <w:numFmt w:val="bullet"/>
      <w:lvlText w:val=""/>
      <w:lvlJc w:val="left"/>
      <w:pPr>
        <w:ind w:left="2880" w:hanging="360"/>
      </w:pPr>
      <w:rPr>
        <w:rFonts w:ascii="Symbol" w:hAnsi="Symbol" w:hint="default"/>
      </w:rPr>
    </w:lvl>
    <w:lvl w:ilvl="4" w:tplc="1734A1F6">
      <w:start w:val="1"/>
      <w:numFmt w:val="bullet"/>
      <w:lvlText w:val="o"/>
      <w:lvlJc w:val="left"/>
      <w:pPr>
        <w:ind w:left="3600" w:hanging="360"/>
      </w:pPr>
      <w:rPr>
        <w:rFonts w:ascii="Courier New" w:hAnsi="Courier New" w:hint="default"/>
      </w:rPr>
    </w:lvl>
    <w:lvl w:ilvl="5" w:tplc="E2F0D6A2">
      <w:start w:val="1"/>
      <w:numFmt w:val="bullet"/>
      <w:lvlText w:val=""/>
      <w:lvlJc w:val="left"/>
      <w:pPr>
        <w:ind w:left="4320" w:hanging="360"/>
      </w:pPr>
      <w:rPr>
        <w:rFonts w:ascii="Wingdings" w:hAnsi="Wingdings" w:hint="default"/>
      </w:rPr>
    </w:lvl>
    <w:lvl w:ilvl="6" w:tplc="8A1848B2">
      <w:start w:val="1"/>
      <w:numFmt w:val="bullet"/>
      <w:lvlText w:val=""/>
      <w:lvlJc w:val="left"/>
      <w:pPr>
        <w:ind w:left="5040" w:hanging="360"/>
      </w:pPr>
      <w:rPr>
        <w:rFonts w:ascii="Symbol" w:hAnsi="Symbol" w:hint="default"/>
      </w:rPr>
    </w:lvl>
    <w:lvl w:ilvl="7" w:tplc="22127026">
      <w:start w:val="1"/>
      <w:numFmt w:val="bullet"/>
      <w:lvlText w:val="o"/>
      <w:lvlJc w:val="left"/>
      <w:pPr>
        <w:ind w:left="5760" w:hanging="360"/>
      </w:pPr>
      <w:rPr>
        <w:rFonts w:ascii="Courier New" w:hAnsi="Courier New" w:hint="default"/>
      </w:rPr>
    </w:lvl>
    <w:lvl w:ilvl="8" w:tplc="E9FE3F44">
      <w:start w:val="1"/>
      <w:numFmt w:val="bullet"/>
      <w:lvlText w:val=""/>
      <w:lvlJc w:val="left"/>
      <w:pPr>
        <w:ind w:left="6480" w:hanging="360"/>
      </w:pPr>
      <w:rPr>
        <w:rFonts w:ascii="Wingdings" w:hAnsi="Wingdings" w:hint="default"/>
      </w:rPr>
    </w:lvl>
  </w:abstractNum>
  <w:abstractNum w:abstractNumId="20" w15:restartNumberingAfterBreak="0">
    <w:nsid w:val="4D0756D2"/>
    <w:multiLevelType w:val="hybridMultilevel"/>
    <w:tmpl w:val="FC444F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137779B"/>
    <w:multiLevelType w:val="hybridMultilevel"/>
    <w:tmpl w:val="C9B478DE"/>
    <w:lvl w:ilvl="0" w:tplc="8A8C7E46">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8880FBB"/>
    <w:multiLevelType w:val="hybridMultilevel"/>
    <w:tmpl w:val="A43CFB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CF864A3"/>
    <w:multiLevelType w:val="hybridMultilevel"/>
    <w:tmpl w:val="147E93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5AF6645"/>
    <w:multiLevelType w:val="hybridMultilevel"/>
    <w:tmpl w:val="FFFFFFFF"/>
    <w:lvl w:ilvl="0" w:tplc="C70CB44A">
      <w:start w:val="1"/>
      <w:numFmt w:val="bullet"/>
      <w:lvlText w:val=""/>
      <w:lvlJc w:val="left"/>
      <w:pPr>
        <w:ind w:left="720" w:hanging="360"/>
      </w:pPr>
      <w:rPr>
        <w:rFonts w:ascii="Symbol" w:hAnsi="Symbol" w:hint="default"/>
      </w:rPr>
    </w:lvl>
    <w:lvl w:ilvl="1" w:tplc="FB4E7686">
      <w:start w:val="1"/>
      <w:numFmt w:val="bullet"/>
      <w:lvlText w:val="o"/>
      <w:lvlJc w:val="left"/>
      <w:pPr>
        <w:ind w:left="1440" w:hanging="360"/>
      </w:pPr>
      <w:rPr>
        <w:rFonts w:ascii="Courier New" w:hAnsi="Courier New" w:hint="default"/>
      </w:rPr>
    </w:lvl>
    <w:lvl w:ilvl="2" w:tplc="78360CAC">
      <w:start w:val="1"/>
      <w:numFmt w:val="bullet"/>
      <w:lvlText w:val=""/>
      <w:lvlJc w:val="left"/>
      <w:pPr>
        <w:ind w:left="2160" w:hanging="360"/>
      </w:pPr>
      <w:rPr>
        <w:rFonts w:ascii="Wingdings" w:hAnsi="Wingdings" w:hint="default"/>
      </w:rPr>
    </w:lvl>
    <w:lvl w:ilvl="3" w:tplc="A888F5F0">
      <w:start w:val="1"/>
      <w:numFmt w:val="bullet"/>
      <w:lvlText w:val=""/>
      <w:lvlJc w:val="left"/>
      <w:pPr>
        <w:ind w:left="2880" w:hanging="360"/>
      </w:pPr>
      <w:rPr>
        <w:rFonts w:ascii="Symbol" w:hAnsi="Symbol" w:hint="default"/>
      </w:rPr>
    </w:lvl>
    <w:lvl w:ilvl="4" w:tplc="B9048580">
      <w:start w:val="1"/>
      <w:numFmt w:val="bullet"/>
      <w:lvlText w:val="o"/>
      <w:lvlJc w:val="left"/>
      <w:pPr>
        <w:ind w:left="3600" w:hanging="360"/>
      </w:pPr>
      <w:rPr>
        <w:rFonts w:ascii="Courier New" w:hAnsi="Courier New" w:hint="default"/>
      </w:rPr>
    </w:lvl>
    <w:lvl w:ilvl="5" w:tplc="12B4DD38">
      <w:start w:val="1"/>
      <w:numFmt w:val="bullet"/>
      <w:lvlText w:val=""/>
      <w:lvlJc w:val="left"/>
      <w:pPr>
        <w:ind w:left="4320" w:hanging="360"/>
      </w:pPr>
      <w:rPr>
        <w:rFonts w:ascii="Wingdings" w:hAnsi="Wingdings" w:hint="default"/>
      </w:rPr>
    </w:lvl>
    <w:lvl w:ilvl="6" w:tplc="432EAA04">
      <w:start w:val="1"/>
      <w:numFmt w:val="bullet"/>
      <w:lvlText w:val=""/>
      <w:lvlJc w:val="left"/>
      <w:pPr>
        <w:ind w:left="5040" w:hanging="360"/>
      </w:pPr>
      <w:rPr>
        <w:rFonts w:ascii="Symbol" w:hAnsi="Symbol" w:hint="default"/>
      </w:rPr>
    </w:lvl>
    <w:lvl w:ilvl="7" w:tplc="D4D2154E">
      <w:start w:val="1"/>
      <w:numFmt w:val="bullet"/>
      <w:lvlText w:val="o"/>
      <w:lvlJc w:val="left"/>
      <w:pPr>
        <w:ind w:left="5760" w:hanging="360"/>
      </w:pPr>
      <w:rPr>
        <w:rFonts w:ascii="Courier New" w:hAnsi="Courier New" w:hint="default"/>
      </w:rPr>
    </w:lvl>
    <w:lvl w:ilvl="8" w:tplc="963E5AEA">
      <w:start w:val="1"/>
      <w:numFmt w:val="bullet"/>
      <w:lvlText w:val=""/>
      <w:lvlJc w:val="left"/>
      <w:pPr>
        <w:ind w:left="6480" w:hanging="360"/>
      </w:pPr>
      <w:rPr>
        <w:rFonts w:ascii="Wingdings" w:hAnsi="Wingdings" w:hint="default"/>
      </w:rPr>
    </w:lvl>
  </w:abstractNum>
  <w:abstractNum w:abstractNumId="25" w15:restartNumberingAfterBreak="0">
    <w:nsid w:val="6DD85740"/>
    <w:multiLevelType w:val="hybridMultilevel"/>
    <w:tmpl w:val="0F40781A"/>
    <w:lvl w:ilvl="0" w:tplc="020004D8">
      <w:start w:val="1"/>
      <w:numFmt w:val="bullet"/>
      <w:lvlText w:val=""/>
      <w:lvlJc w:val="left"/>
      <w:pPr>
        <w:ind w:left="1020" w:hanging="360"/>
      </w:pPr>
      <w:rPr>
        <w:rFonts w:ascii="Symbol" w:hAnsi="Symbol"/>
      </w:rPr>
    </w:lvl>
    <w:lvl w:ilvl="1" w:tplc="518CB72A">
      <w:start w:val="1"/>
      <w:numFmt w:val="bullet"/>
      <w:lvlText w:val=""/>
      <w:lvlJc w:val="left"/>
      <w:pPr>
        <w:ind w:left="1020" w:hanging="360"/>
      </w:pPr>
      <w:rPr>
        <w:rFonts w:ascii="Symbol" w:hAnsi="Symbol"/>
      </w:rPr>
    </w:lvl>
    <w:lvl w:ilvl="2" w:tplc="74B0EF2C">
      <w:start w:val="1"/>
      <w:numFmt w:val="bullet"/>
      <w:lvlText w:val=""/>
      <w:lvlJc w:val="left"/>
      <w:pPr>
        <w:ind w:left="1020" w:hanging="360"/>
      </w:pPr>
      <w:rPr>
        <w:rFonts w:ascii="Symbol" w:hAnsi="Symbol"/>
      </w:rPr>
    </w:lvl>
    <w:lvl w:ilvl="3" w:tplc="2D185566">
      <w:start w:val="1"/>
      <w:numFmt w:val="bullet"/>
      <w:lvlText w:val=""/>
      <w:lvlJc w:val="left"/>
      <w:pPr>
        <w:ind w:left="1020" w:hanging="360"/>
      </w:pPr>
      <w:rPr>
        <w:rFonts w:ascii="Symbol" w:hAnsi="Symbol"/>
      </w:rPr>
    </w:lvl>
    <w:lvl w:ilvl="4" w:tplc="9BAA50C0">
      <w:start w:val="1"/>
      <w:numFmt w:val="bullet"/>
      <w:lvlText w:val=""/>
      <w:lvlJc w:val="left"/>
      <w:pPr>
        <w:ind w:left="1020" w:hanging="360"/>
      </w:pPr>
      <w:rPr>
        <w:rFonts w:ascii="Symbol" w:hAnsi="Symbol"/>
      </w:rPr>
    </w:lvl>
    <w:lvl w:ilvl="5" w:tplc="4492EDF6">
      <w:start w:val="1"/>
      <w:numFmt w:val="bullet"/>
      <w:lvlText w:val=""/>
      <w:lvlJc w:val="left"/>
      <w:pPr>
        <w:ind w:left="1020" w:hanging="360"/>
      </w:pPr>
      <w:rPr>
        <w:rFonts w:ascii="Symbol" w:hAnsi="Symbol"/>
      </w:rPr>
    </w:lvl>
    <w:lvl w:ilvl="6" w:tplc="B110651C">
      <w:start w:val="1"/>
      <w:numFmt w:val="bullet"/>
      <w:lvlText w:val=""/>
      <w:lvlJc w:val="left"/>
      <w:pPr>
        <w:ind w:left="1020" w:hanging="360"/>
      </w:pPr>
      <w:rPr>
        <w:rFonts w:ascii="Symbol" w:hAnsi="Symbol"/>
      </w:rPr>
    </w:lvl>
    <w:lvl w:ilvl="7" w:tplc="476A2AC0">
      <w:start w:val="1"/>
      <w:numFmt w:val="bullet"/>
      <w:lvlText w:val=""/>
      <w:lvlJc w:val="left"/>
      <w:pPr>
        <w:ind w:left="1020" w:hanging="360"/>
      </w:pPr>
      <w:rPr>
        <w:rFonts w:ascii="Symbol" w:hAnsi="Symbol"/>
      </w:rPr>
    </w:lvl>
    <w:lvl w:ilvl="8" w:tplc="5D3C5C4A">
      <w:start w:val="1"/>
      <w:numFmt w:val="bullet"/>
      <w:lvlText w:val=""/>
      <w:lvlJc w:val="left"/>
      <w:pPr>
        <w:ind w:left="1020" w:hanging="360"/>
      </w:pPr>
      <w:rPr>
        <w:rFonts w:ascii="Symbol" w:hAnsi="Symbol"/>
      </w:rPr>
    </w:lvl>
  </w:abstractNum>
  <w:abstractNum w:abstractNumId="26" w15:restartNumberingAfterBreak="0">
    <w:nsid w:val="745D6DF3"/>
    <w:multiLevelType w:val="hybridMultilevel"/>
    <w:tmpl w:val="DA60228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97A106B"/>
    <w:multiLevelType w:val="hybridMultilevel"/>
    <w:tmpl w:val="5E403AF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7C2913FA"/>
    <w:multiLevelType w:val="hybridMultilevel"/>
    <w:tmpl w:val="008658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C691144"/>
    <w:multiLevelType w:val="hybridMultilevel"/>
    <w:tmpl w:val="5E403A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EBA00A6"/>
    <w:multiLevelType w:val="hybridMultilevel"/>
    <w:tmpl w:val="0944CA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F4D733C"/>
    <w:multiLevelType w:val="hybridMultilevel"/>
    <w:tmpl w:val="F72CFC30"/>
    <w:lvl w:ilvl="0" w:tplc="09D0C4F8">
      <w:start w:val="2"/>
      <w:numFmt w:val="bullet"/>
      <w:lvlText w:val="-"/>
      <w:lvlJc w:val="left"/>
      <w:pPr>
        <w:ind w:left="1080" w:hanging="360"/>
      </w:pPr>
      <w:rPr>
        <w:rFonts w:ascii="Times New Roman" w:eastAsiaTheme="minorEastAsia"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45422564">
    <w:abstractNumId w:val="13"/>
  </w:num>
  <w:num w:numId="2" w16cid:durableId="2113697904">
    <w:abstractNumId w:val="16"/>
  </w:num>
  <w:num w:numId="3" w16cid:durableId="1211379187">
    <w:abstractNumId w:val="18"/>
  </w:num>
  <w:num w:numId="4" w16cid:durableId="1204059048">
    <w:abstractNumId w:val="11"/>
  </w:num>
  <w:num w:numId="5" w16cid:durableId="1390609840">
    <w:abstractNumId w:val="1"/>
  </w:num>
  <w:num w:numId="6" w16cid:durableId="771054670">
    <w:abstractNumId w:val="7"/>
  </w:num>
  <w:num w:numId="7" w16cid:durableId="1332296179">
    <w:abstractNumId w:val="2"/>
  </w:num>
  <w:num w:numId="8" w16cid:durableId="509830574">
    <w:abstractNumId w:val="9"/>
  </w:num>
  <w:num w:numId="9" w16cid:durableId="918174772">
    <w:abstractNumId w:val="4"/>
  </w:num>
  <w:num w:numId="10" w16cid:durableId="207499592">
    <w:abstractNumId w:val="10"/>
  </w:num>
  <w:num w:numId="11" w16cid:durableId="1861314439">
    <w:abstractNumId w:val="8"/>
  </w:num>
  <w:num w:numId="12" w16cid:durableId="1320966539">
    <w:abstractNumId w:val="31"/>
  </w:num>
  <w:num w:numId="13" w16cid:durableId="297883054">
    <w:abstractNumId w:val="20"/>
  </w:num>
  <w:num w:numId="14" w16cid:durableId="1486244617">
    <w:abstractNumId w:val="26"/>
  </w:num>
  <w:num w:numId="15" w16cid:durableId="492523993">
    <w:abstractNumId w:val="21"/>
  </w:num>
  <w:num w:numId="16" w16cid:durableId="75832694">
    <w:abstractNumId w:val="0"/>
  </w:num>
  <w:num w:numId="17" w16cid:durableId="787163114">
    <w:abstractNumId w:val="17"/>
  </w:num>
  <w:num w:numId="18" w16cid:durableId="243564450">
    <w:abstractNumId w:val="5"/>
  </w:num>
  <w:num w:numId="19" w16cid:durableId="1566456792">
    <w:abstractNumId w:val="28"/>
  </w:num>
  <w:num w:numId="20" w16cid:durableId="1700400034">
    <w:abstractNumId w:val="19"/>
  </w:num>
  <w:num w:numId="21" w16cid:durableId="1844007151">
    <w:abstractNumId w:val="24"/>
  </w:num>
  <w:num w:numId="22" w16cid:durableId="975834705">
    <w:abstractNumId w:val="30"/>
  </w:num>
  <w:num w:numId="23" w16cid:durableId="1174488747">
    <w:abstractNumId w:val="22"/>
  </w:num>
  <w:num w:numId="24" w16cid:durableId="938758794">
    <w:abstractNumId w:val="29"/>
  </w:num>
  <w:num w:numId="25" w16cid:durableId="1192232533">
    <w:abstractNumId w:val="23"/>
  </w:num>
  <w:num w:numId="26" w16cid:durableId="2145463715">
    <w:abstractNumId w:val="3"/>
  </w:num>
  <w:num w:numId="27" w16cid:durableId="275605248">
    <w:abstractNumId w:val="27"/>
  </w:num>
  <w:num w:numId="28" w16cid:durableId="873466856">
    <w:abstractNumId w:val="14"/>
  </w:num>
  <w:num w:numId="29" w16cid:durableId="715668551">
    <w:abstractNumId w:val="6"/>
  </w:num>
  <w:num w:numId="30" w16cid:durableId="123041002">
    <w:abstractNumId w:val="15"/>
  </w:num>
  <w:num w:numId="31" w16cid:durableId="59909228">
    <w:abstractNumId w:val="25"/>
  </w:num>
  <w:num w:numId="32" w16cid:durableId="34166138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mer College Card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9xfd0d0v20afr7evfe2pvxdmavvfta95550s&quot;&gt;ICD lead economics&lt;record-ids&gt;&lt;item&gt;1&lt;/item&gt;&lt;item&gt;2&lt;/item&gt;&lt;item&gt;3&lt;/item&gt;&lt;item&gt;4&lt;/item&gt;&lt;item&gt;5&lt;/item&gt;&lt;item&gt;6&lt;/item&gt;&lt;item&gt;7&lt;/item&gt;&lt;item&gt;8&lt;/item&gt;&lt;item&gt;9&lt;/item&gt;&lt;item&gt;10&lt;/item&gt;&lt;item&gt;11&lt;/item&gt;&lt;/record-ids&gt;&lt;/item&gt;&lt;/Libraries&gt;"/>
    <w:docVar w:name="QXCitationStyleId" w:val="apa"/>
    <w:docVar w:name="QXCitationStyleName" w:val="American Psychological Association 6th Edition"/>
    <w:docVar w:name="QXCookie" w:val="84956925"/>
    <w:docVar w:name="QXFormattingMode" w:val="1"/>
  </w:docVars>
  <w:rsids>
    <w:rsidRoot w:val="00653F49"/>
    <w:rsid w:val="00000B36"/>
    <w:rsid w:val="0000120D"/>
    <w:rsid w:val="000018D3"/>
    <w:rsid w:val="00001BC5"/>
    <w:rsid w:val="0000220F"/>
    <w:rsid w:val="00002DBC"/>
    <w:rsid w:val="00003294"/>
    <w:rsid w:val="0000373A"/>
    <w:rsid w:val="0000397F"/>
    <w:rsid w:val="000042C6"/>
    <w:rsid w:val="000043B6"/>
    <w:rsid w:val="000051A0"/>
    <w:rsid w:val="000051AD"/>
    <w:rsid w:val="00005610"/>
    <w:rsid w:val="00006253"/>
    <w:rsid w:val="000063DD"/>
    <w:rsid w:val="000064C8"/>
    <w:rsid w:val="00010BD4"/>
    <w:rsid w:val="00010D38"/>
    <w:rsid w:val="00010F7A"/>
    <w:rsid w:val="000114A2"/>
    <w:rsid w:val="00011856"/>
    <w:rsid w:val="00011FC4"/>
    <w:rsid w:val="00012B7A"/>
    <w:rsid w:val="0001317B"/>
    <w:rsid w:val="00013603"/>
    <w:rsid w:val="0001368E"/>
    <w:rsid w:val="00013CC3"/>
    <w:rsid w:val="00014151"/>
    <w:rsid w:val="000141CF"/>
    <w:rsid w:val="0001424F"/>
    <w:rsid w:val="00014519"/>
    <w:rsid w:val="0001480F"/>
    <w:rsid w:val="0001539A"/>
    <w:rsid w:val="0001556F"/>
    <w:rsid w:val="00015BD0"/>
    <w:rsid w:val="00015C60"/>
    <w:rsid w:val="00015F37"/>
    <w:rsid w:val="000164E9"/>
    <w:rsid w:val="0001653D"/>
    <w:rsid w:val="0001681F"/>
    <w:rsid w:val="00016E8E"/>
    <w:rsid w:val="0001771A"/>
    <w:rsid w:val="00017850"/>
    <w:rsid w:val="0001793F"/>
    <w:rsid w:val="00017F3D"/>
    <w:rsid w:val="000204AB"/>
    <w:rsid w:val="00020EAC"/>
    <w:rsid w:val="00021277"/>
    <w:rsid w:val="00022DCF"/>
    <w:rsid w:val="00023A0E"/>
    <w:rsid w:val="00023F74"/>
    <w:rsid w:val="0002441A"/>
    <w:rsid w:val="000246B4"/>
    <w:rsid w:val="000250BB"/>
    <w:rsid w:val="00025F22"/>
    <w:rsid w:val="00025FB3"/>
    <w:rsid w:val="000270C6"/>
    <w:rsid w:val="000275B7"/>
    <w:rsid w:val="0003022B"/>
    <w:rsid w:val="00030933"/>
    <w:rsid w:val="00030CBF"/>
    <w:rsid w:val="00031C08"/>
    <w:rsid w:val="00031C81"/>
    <w:rsid w:val="00032115"/>
    <w:rsid w:val="000321E0"/>
    <w:rsid w:val="000323CE"/>
    <w:rsid w:val="000326B7"/>
    <w:rsid w:val="00032DE7"/>
    <w:rsid w:val="000339E3"/>
    <w:rsid w:val="00033A74"/>
    <w:rsid w:val="00033F48"/>
    <w:rsid w:val="00033FB0"/>
    <w:rsid w:val="00034118"/>
    <w:rsid w:val="000349E4"/>
    <w:rsid w:val="000349F6"/>
    <w:rsid w:val="00034EFF"/>
    <w:rsid w:val="00034FFC"/>
    <w:rsid w:val="000350BF"/>
    <w:rsid w:val="000356D3"/>
    <w:rsid w:val="000361A1"/>
    <w:rsid w:val="00036226"/>
    <w:rsid w:val="000362C6"/>
    <w:rsid w:val="00036355"/>
    <w:rsid w:val="0003664B"/>
    <w:rsid w:val="000372FB"/>
    <w:rsid w:val="000378CE"/>
    <w:rsid w:val="00037B3A"/>
    <w:rsid w:val="00037CA4"/>
    <w:rsid w:val="00040BED"/>
    <w:rsid w:val="00040CDC"/>
    <w:rsid w:val="0004138A"/>
    <w:rsid w:val="000419E7"/>
    <w:rsid w:val="00041B12"/>
    <w:rsid w:val="0004231F"/>
    <w:rsid w:val="000423C3"/>
    <w:rsid w:val="00042871"/>
    <w:rsid w:val="00042AB4"/>
    <w:rsid w:val="00042C72"/>
    <w:rsid w:val="00042E4D"/>
    <w:rsid w:val="00043098"/>
    <w:rsid w:val="000435DE"/>
    <w:rsid w:val="00043695"/>
    <w:rsid w:val="00044BFD"/>
    <w:rsid w:val="0004582C"/>
    <w:rsid w:val="00046031"/>
    <w:rsid w:val="000467F6"/>
    <w:rsid w:val="00046ADF"/>
    <w:rsid w:val="00046BFC"/>
    <w:rsid w:val="0004716C"/>
    <w:rsid w:val="000476AC"/>
    <w:rsid w:val="00047813"/>
    <w:rsid w:val="00047930"/>
    <w:rsid w:val="00047F9D"/>
    <w:rsid w:val="000508B2"/>
    <w:rsid w:val="00050923"/>
    <w:rsid w:val="00050B50"/>
    <w:rsid w:val="00051315"/>
    <w:rsid w:val="00051A84"/>
    <w:rsid w:val="00051E93"/>
    <w:rsid w:val="0005229C"/>
    <w:rsid w:val="000528FC"/>
    <w:rsid w:val="00052C16"/>
    <w:rsid w:val="00053153"/>
    <w:rsid w:val="00053D0C"/>
    <w:rsid w:val="00053E15"/>
    <w:rsid w:val="00054016"/>
    <w:rsid w:val="000541E2"/>
    <w:rsid w:val="0005481F"/>
    <w:rsid w:val="0005490A"/>
    <w:rsid w:val="00054BBF"/>
    <w:rsid w:val="00054CFE"/>
    <w:rsid w:val="00055462"/>
    <w:rsid w:val="000557C3"/>
    <w:rsid w:val="00056C2B"/>
    <w:rsid w:val="00056C97"/>
    <w:rsid w:val="00056DE6"/>
    <w:rsid w:val="00057BD1"/>
    <w:rsid w:val="000603E8"/>
    <w:rsid w:val="0006108F"/>
    <w:rsid w:val="0006143F"/>
    <w:rsid w:val="00061510"/>
    <w:rsid w:val="000617E4"/>
    <w:rsid w:val="00062177"/>
    <w:rsid w:val="00062866"/>
    <w:rsid w:val="000633D9"/>
    <w:rsid w:val="000642F3"/>
    <w:rsid w:val="000648B0"/>
    <w:rsid w:val="00065539"/>
    <w:rsid w:val="0006682E"/>
    <w:rsid w:val="00066DDB"/>
    <w:rsid w:val="00066EB5"/>
    <w:rsid w:val="00067434"/>
    <w:rsid w:val="00067591"/>
    <w:rsid w:val="00067791"/>
    <w:rsid w:val="00067E16"/>
    <w:rsid w:val="000700B4"/>
    <w:rsid w:val="00070399"/>
    <w:rsid w:val="00070E70"/>
    <w:rsid w:val="00071838"/>
    <w:rsid w:val="000724F8"/>
    <w:rsid w:val="00072932"/>
    <w:rsid w:val="00072A74"/>
    <w:rsid w:val="00073B77"/>
    <w:rsid w:val="00074009"/>
    <w:rsid w:val="00074707"/>
    <w:rsid w:val="00075CF5"/>
    <w:rsid w:val="00076397"/>
    <w:rsid w:val="0007640C"/>
    <w:rsid w:val="000770D3"/>
    <w:rsid w:val="0007733B"/>
    <w:rsid w:val="00077A72"/>
    <w:rsid w:val="00077C49"/>
    <w:rsid w:val="00080090"/>
    <w:rsid w:val="00080115"/>
    <w:rsid w:val="00080229"/>
    <w:rsid w:val="000817C6"/>
    <w:rsid w:val="0008201C"/>
    <w:rsid w:val="000822C2"/>
    <w:rsid w:val="000823CB"/>
    <w:rsid w:val="00082E4C"/>
    <w:rsid w:val="00082F5C"/>
    <w:rsid w:val="000830FC"/>
    <w:rsid w:val="00083527"/>
    <w:rsid w:val="000836B4"/>
    <w:rsid w:val="00083C12"/>
    <w:rsid w:val="00083EBA"/>
    <w:rsid w:val="00083EE7"/>
    <w:rsid w:val="000840CC"/>
    <w:rsid w:val="0008568E"/>
    <w:rsid w:val="00085BC9"/>
    <w:rsid w:val="00086D0F"/>
    <w:rsid w:val="0008794B"/>
    <w:rsid w:val="00087B47"/>
    <w:rsid w:val="00090191"/>
    <w:rsid w:val="00090AE0"/>
    <w:rsid w:val="00090D51"/>
    <w:rsid w:val="00090DB9"/>
    <w:rsid w:val="00091157"/>
    <w:rsid w:val="00091BB2"/>
    <w:rsid w:val="00092E6F"/>
    <w:rsid w:val="00094562"/>
    <w:rsid w:val="00095432"/>
    <w:rsid w:val="000955F1"/>
    <w:rsid w:val="00095A46"/>
    <w:rsid w:val="000967D1"/>
    <w:rsid w:val="000967F1"/>
    <w:rsid w:val="00096876"/>
    <w:rsid w:val="0009693B"/>
    <w:rsid w:val="00096978"/>
    <w:rsid w:val="000974B1"/>
    <w:rsid w:val="00097E00"/>
    <w:rsid w:val="000A039D"/>
    <w:rsid w:val="000A0522"/>
    <w:rsid w:val="000A0EE6"/>
    <w:rsid w:val="000A22BC"/>
    <w:rsid w:val="000A2749"/>
    <w:rsid w:val="000A2D7B"/>
    <w:rsid w:val="000A2D91"/>
    <w:rsid w:val="000A2EA1"/>
    <w:rsid w:val="000A301C"/>
    <w:rsid w:val="000A32C4"/>
    <w:rsid w:val="000A3DFE"/>
    <w:rsid w:val="000A4329"/>
    <w:rsid w:val="000A439C"/>
    <w:rsid w:val="000A48E3"/>
    <w:rsid w:val="000A4C8F"/>
    <w:rsid w:val="000A552E"/>
    <w:rsid w:val="000A5AEF"/>
    <w:rsid w:val="000A6202"/>
    <w:rsid w:val="000A6643"/>
    <w:rsid w:val="000A666D"/>
    <w:rsid w:val="000A736A"/>
    <w:rsid w:val="000A7600"/>
    <w:rsid w:val="000A7FAC"/>
    <w:rsid w:val="000B020A"/>
    <w:rsid w:val="000B1383"/>
    <w:rsid w:val="000B16BE"/>
    <w:rsid w:val="000B1807"/>
    <w:rsid w:val="000B1D9C"/>
    <w:rsid w:val="000B2363"/>
    <w:rsid w:val="000B2617"/>
    <w:rsid w:val="000B28E0"/>
    <w:rsid w:val="000B2CBA"/>
    <w:rsid w:val="000B2E6A"/>
    <w:rsid w:val="000B2E83"/>
    <w:rsid w:val="000B382B"/>
    <w:rsid w:val="000B38EC"/>
    <w:rsid w:val="000B3CA8"/>
    <w:rsid w:val="000B4010"/>
    <w:rsid w:val="000B4DB2"/>
    <w:rsid w:val="000B5AB2"/>
    <w:rsid w:val="000B5E69"/>
    <w:rsid w:val="000B6C79"/>
    <w:rsid w:val="000B720D"/>
    <w:rsid w:val="000B73E0"/>
    <w:rsid w:val="000B7789"/>
    <w:rsid w:val="000B7E3A"/>
    <w:rsid w:val="000B7E5E"/>
    <w:rsid w:val="000C174D"/>
    <w:rsid w:val="000C1FE2"/>
    <w:rsid w:val="000C23CB"/>
    <w:rsid w:val="000C2706"/>
    <w:rsid w:val="000C2759"/>
    <w:rsid w:val="000C3791"/>
    <w:rsid w:val="000C37AD"/>
    <w:rsid w:val="000C40A2"/>
    <w:rsid w:val="000C437C"/>
    <w:rsid w:val="000C45A5"/>
    <w:rsid w:val="000C5049"/>
    <w:rsid w:val="000C51F7"/>
    <w:rsid w:val="000C5E82"/>
    <w:rsid w:val="000C6338"/>
    <w:rsid w:val="000C6751"/>
    <w:rsid w:val="000C6B17"/>
    <w:rsid w:val="000C6E3F"/>
    <w:rsid w:val="000C74C2"/>
    <w:rsid w:val="000C79F5"/>
    <w:rsid w:val="000D1075"/>
    <w:rsid w:val="000D11A8"/>
    <w:rsid w:val="000D15D8"/>
    <w:rsid w:val="000D184B"/>
    <w:rsid w:val="000D1DBC"/>
    <w:rsid w:val="000D204A"/>
    <w:rsid w:val="000D2CA1"/>
    <w:rsid w:val="000D2CCF"/>
    <w:rsid w:val="000D2D66"/>
    <w:rsid w:val="000D33CC"/>
    <w:rsid w:val="000D3D1B"/>
    <w:rsid w:val="000D437D"/>
    <w:rsid w:val="000D46FF"/>
    <w:rsid w:val="000D49DC"/>
    <w:rsid w:val="000D4A5A"/>
    <w:rsid w:val="000D4AEE"/>
    <w:rsid w:val="000D6B4B"/>
    <w:rsid w:val="000D6B72"/>
    <w:rsid w:val="000D6DD9"/>
    <w:rsid w:val="000D6E8C"/>
    <w:rsid w:val="000D6FB1"/>
    <w:rsid w:val="000E03C0"/>
    <w:rsid w:val="000E0702"/>
    <w:rsid w:val="000E095A"/>
    <w:rsid w:val="000E0A96"/>
    <w:rsid w:val="000E0B73"/>
    <w:rsid w:val="000E2E8B"/>
    <w:rsid w:val="000E3091"/>
    <w:rsid w:val="000E3E3D"/>
    <w:rsid w:val="000E40B1"/>
    <w:rsid w:val="000E54DF"/>
    <w:rsid w:val="000E5DC5"/>
    <w:rsid w:val="000F04F3"/>
    <w:rsid w:val="000F07B9"/>
    <w:rsid w:val="000F14B7"/>
    <w:rsid w:val="000F1915"/>
    <w:rsid w:val="000F1FD9"/>
    <w:rsid w:val="000F2020"/>
    <w:rsid w:val="000F246E"/>
    <w:rsid w:val="000F290C"/>
    <w:rsid w:val="000F2AB0"/>
    <w:rsid w:val="000F2BCF"/>
    <w:rsid w:val="000F2F16"/>
    <w:rsid w:val="000F3BB0"/>
    <w:rsid w:val="000F4A69"/>
    <w:rsid w:val="000F515E"/>
    <w:rsid w:val="000F521A"/>
    <w:rsid w:val="000F5361"/>
    <w:rsid w:val="000F59ED"/>
    <w:rsid w:val="000F6474"/>
    <w:rsid w:val="000F675F"/>
    <w:rsid w:val="000F6EDB"/>
    <w:rsid w:val="000F792F"/>
    <w:rsid w:val="00100B79"/>
    <w:rsid w:val="00100BDF"/>
    <w:rsid w:val="0010131B"/>
    <w:rsid w:val="001014DA"/>
    <w:rsid w:val="0010188A"/>
    <w:rsid w:val="001019DA"/>
    <w:rsid w:val="00102660"/>
    <w:rsid w:val="001027E5"/>
    <w:rsid w:val="00102A51"/>
    <w:rsid w:val="0010303C"/>
    <w:rsid w:val="00103174"/>
    <w:rsid w:val="001031CB"/>
    <w:rsid w:val="00103249"/>
    <w:rsid w:val="001044CC"/>
    <w:rsid w:val="00104E83"/>
    <w:rsid w:val="00104FE7"/>
    <w:rsid w:val="00105307"/>
    <w:rsid w:val="00105507"/>
    <w:rsid w:val="001057A8"/>
    <w:rsid w:val="00105B02"/>
    <w:rsid w:val="001060E3"/>
    <w:rsid w:val="00106DA9"/>
    <w:rsid w:val="001072B1"/>
    <w:rsid w:val="001106C0"/>
    <w:rsid w:val="0011099F"/>
    <w:rsid w:val="00110BFA"/>
    <w:rsid w:val="0011142D"/>
    <w:rsid w:val="00111C30"/>
    <w:rsid w:val="00111CF1"/>
    <w:rsid w:val="00112099"/>
    <w:rsid w:val="001131CA"/>
    <w:rsid w:val="0011373A"/>
    <w:rsid w:val="0011383A"/>
    <w:rsid w:val="001140D8"/>
    <w:rsid w:val="001140FE"/>
    <w:rsid w:val="0011416A"/>
    <w:rsid w:val="00114B16"/>
    <w:rsid w:val="00114D69"/>
    <w:rsid w:val="001153B4"/>
    <w:rsid w:val="00115A2D"/>
    <w:rsid w:val="00116A26"/>
    <w:rsid w:val="00116A6B"/>
    <w:rsid w:val="00116F45"/>
    <w:rsid w:val="0011776B"/>
    <w:rsid w:val="001179BB"/>
    <w:rsid w:val="00117D12"/>
    <w:rsid w:val="0012014F"/>
    <w:rsid w:val="001207A2"/>
    <w:rsid w:val="00120C01"/>
    <w:rsid w:val="00121A86"/>
    <w:rsid w:val="00121D2E"/>
    <w:rsid w:val="00121D2F"/>
    <w:rsid w:val="0012215B"/>
    <w:rsid w:val="0012253C"/>
    <w:rsid w:val="001226F5"/>
    <w:rsid w:val="00122CB3"/>
    <w:rsid w:val="001231DD"/>
    <w:rsid w:val="001240AA"/>
    <w:rsid w:val="001240C3"/>
    <w:rsid w:val="001242D1"/>
    <w:rsid w:val="00125A12"/>
    <w:rsid w:val="00125DF2"/>
    <w:rsid w:val="00126406"/>
    <w:rsid w:val="0012684E"/>
    <w:rsid w:val="00126B4A"/>
    <w:rsid w:val="00130004"/>
    <w:rsid w:val="001304A0"/>
    <w:rsid w:val="00130692"/>
    <w:rsid w:val="0013088E"/>
    <w:rsid w:val="00130EAE"/>
    <w:rsid w:val="001313DC"/>
    <w:rsid w:val="0013161F"/>
    <w:rsid w:val="00131983"/>
    <w:rsid w:val="00132458"/>
    <w:rsid w:val="001324D7"/>
    <w:rsid w:val="00132C5A"/>
    <w:rsid w:val="001331A6"/>
    <w:rsid w:val="001335E7"/>
    <w:rsid w:val="00133D0B"/>
    <w:rsid w:val="00134701"/>
    <w:rsid w:val="00134C71"/>
    <w:rsid w:val="00135097"/>
    <w:rsid w:val="00136065"/>
    <w:rsid w:val="001360AB"/>
    <w:rsid w:val="001361BA"/>
    <w:rsid w:val="001364F0"/>
    <w:rsid w:val="001365DB"/>
    <w:rsid w:val="00136932"/>
    <w:rsid w:val="00136986"/>
    <w:rsid w:val="00136C1C"/>
    <w:rsid w:val="0013762C"/>
    <w:rsid w:val="001379C0"/>
    <w:rsid w:val="00137AAC"/>
    <w:rsid w:val="001413FF"/>
    <w:rsid w:val="00141B78"/>
    <w:rsid w:val="00141FB7"/>
    <w:rsid w:val="00142755"/>
    <w:rsid w:val="00142C99"/>
    <w:rsid w:val="00143188"/>
    <w:rsid w:val="00143499"/>
    <w:rsid w:val="00143AD9"/>
    <w:rsid w:val="00143D15"/>
    <w:rsid w:val="0014418B"/>
    <w:rsid w:val="001444DF"/>
    <w:rsid w:val="001447F8"/>
    <w:rsid w:val="00145427"/>
    <w:rsid w:val="00145A0A"/>
    <w:rsid w:val="0014632C"/>
    <w:rsid w:val="00146A01"/>
    <w:rsid w:val="0014706F"/>
    <w:rsid w:val="00147791"/>
    <w:rsid w:val="00147AF7"/>
    <w:rsid w:val="0015004E"/>
    <w:rsid w:val="00150CB5"/>
    <w:rsid w:val="00151052"/>
    <w:rsid w:val="001514B4"/>
    <w:rsid w:val="00151C22"/>
    <w:rsid w:val="00151DB0"/>
    <w:rsid w:val="00151E63"/>
    <w:rsid w:val="0015207B"/>
    <w:rsid w:val="00152D04"/>
    <w:rsid w:val="00152EC0"/>
    <w:rsid w:val="001536D5"/>
    <w:rsid w:val="00153D28"/>
    <w:rsid w:val="00153E6E"/>
    <w:rsid w:val="0015440D"/>
    <w:rsid w:val="00154C9A"/>
    <w:rsid w:val="001559A0"/>
    <w:rsid w:val="00155D39"/>
    <w:rsid w:val="00155ECC"/>
    <w:rsid w:val="0015608F"/>
    <w:rsid w:val="001567E2"/>
    <w:rsid w:val="001603DC"/>
    <w:rsid w:val="001606E6"/>
    <w:rsid w:val="00160D3B"/>
    <w:rsid w:val="001617CE"/>
    <w:rsid w:val="0016212E"/>
    <w:rsid w:val="001625E4"/>
    <w:rsid w:val="001637A6"/>
    <w:rsid w:val="0016399E"/>
    <w:rsid w:val="00163AC5"/>
    <w:rsid w:val="00163D27"/>
    <w:rsid w:val="00163E99"/>
    <w:rsid w:val="0016419C"/>
    <w:rsid w:val="00164CCB"/>
    <w:rsid w:val="0016543E"/>
    <w:rsid w:val="0016632E"/>
    <w:rsid w:val="001668B5"/>
    <w:rsid w:val="001669E4"/>
    <w:rsid w:val="0016711B"/>
    <w:rsid w:val="001701B0"/>
    <w:rsid w:val="00170876"/>
    <w:rsid w:val="00171266"/>
    <w:rsid w:val="0017178F"/>
    <w:rsid w:val="001717D7"/>
    <w:rsid w:val="00171949"/>
    <w:rsid w:val="001726E7"/>
    <w:rsid w:val="00172DAF"/>
    <w:rsid w:val="00173153"/>
    <w:rsid w:val="001732BF"/>
    <w:rsid w:val="0017428A"/>
    <w:rsid w:val="00174730"/>
    <w:rsid w:val="00174F76"/>
    <w:rsid w:val="00175196"/>
    <w:rsid w:val="00175218"/>
    <w:rsid w:val="0017595D"/>
    <w:rsid w:val="00176B15"/>
    <w:rsid w:val="00177688"/>
    <w:rsid w:val="0017788F"/>
    <w:rsid w:val="00177C5D"/>
    <w:rsid w:val="00177ED6"/>
    <w:rsid w:val="00180404"/>
    <w:rsid w:val="00180549"/>
    <w:rsid w:val="00180ADF"/>
    <w:rsid w:val="00181601"/>
    <w:rsid w:val="00181AC2"/>
    <w:rsid w:val="00181D6F"/>
    <w:rsid w:val="001821AE"/>
    <w:rsid w:val="00182B04"/>
    <w:rsid w:val="00182CAF"/>
    <w:rsid w:val="00182DD8"/>
    <w:rsid w:val="001833BD"/>
    <w:rsid w:val="001843FD"/>
    <w:rsid w:val="001848AC"/>
    <w:rsid w:val="00184C3E"/>
    <w:rsid w:val="00185326"/>
    <w:rsid w:val="00185D03"/>
    <w:rsid w:val="0018672F"/>
    <w:rsid w:val="001867EB"/>
    <w:rsid w:val="0018716B"/>
    <w:rsid w:val="001875BD"/>
    <w:rsid w:val="001877FD"/>
    <w:rsid w:val="001905BB"/>
    <w:rsid w:val="00190903"/>
    <w:rsid w:val="00191475"/>
    <w:rsid w:val="00191508"/>
    <w:rsid w:val="00191AB8"/>
    <w:rsid w:val="0019205E"/>
    <w:rsid w:val="00192EA2"/>
    <w:rsid w:val="00193727"/>
    <w:rsid w:val="00193B90"/>
    <w:rsid w:val="0019406F"/>
    <w:rsid w:val="00194867"/>
    <w:rsid w:val="001949A0"/>
    <w:rsid w:val="00194B78"/>
    <w:rsid w:val="00194CF5"/>
    <w:rsid w:val="00194FA1"/>
    <w:rsid w:val="001952E3"/>
    <w:rsid w:val="0019592E"/>
    <w:rsid w:val="00195971"/>
    <w:rsid w:val="0019611A"/>
    <w:rsid w:val="0019612F"/>
    <w:rsid w:val="001962AE"/>
    <w:rsid w:val="001965A5"/>
    <w:rsid w:val="00196B42"/>
    <w:rsid w:val="001978A0"/>
    <w:rsid w:val="00197E54"/>
    <w:rsid w:val="00197EA4"/>
    <w:rsid w:val="001A0701"/>
    <w:rsid w:val="001A0C80"/>
    <w:rsid w:val="001A0D16"/>
    <w:rsid w:val="001A1034"/>
    <w:rsid w:val="001A12BA"/>
    <w:rsid w:val="001A1575"/>
    <w:rsid w:val="001A2382"/>
    <w:rsid w:val="001A2449"/>
    <w:rsid w:val="001A250F"/>
    <w:rsid w:val="001A26B2"/>
    <w:rsid w:val="001A28C9"/>
    <w:rsid w:val="001A2B5D"/>
    <w:rsid w:val="001A2B8F"/>
    <w:rsid w:val="001A3368"/>
    <w:rsid w:val="001A3BEC"/>
    <w:rsid w:val="001A3C53"/>
    <w:rsid w:val="001A451F"/>
    <w:rsid w:val="001A4F16"/>
    <w:rsid w:val="001A55F8"/>
    <w:rsid w:val="001A69F2"/>
    <w:rsid w:val="001A72F2"/>
    <w:rsid w:val="001A7477"/>
    <w:rsid w:val="001A753C"/>
    <w:rsid w:val="001A75BF"/>
    <w:rsid w:val="001A76EB"/>
    <w:rsid w:val="001A7707"/>
    <w:rsid w:val="001A7E20"/>
    <w:rsid w:val="001B12DD"/>
    <w:rsid w:val="001B1790"/>
    <w:rsid w:val="001B1FE7"/>
    <w:rsid w:val="001B286A"/>
    <w:rsid w:val="001B30B7"/>
    <w:rsid w:val="001B3211"/>
    <w:rsid w:val="001B371F"/>
    <w:rsid w:val="001B3D94"/>
    <w:rsid w:val="001B3E9E"/>
    <w:rsid w:val="001B416B"/>
    <w:rsid w:val="001B41D1"/>
    <w:rsid w:val="001B47CF"/>
    <w:rsid w:val="001B515A"/>
    <w:rsid w:val="001B5382"/>
    <w:rsid w:val="001B616B"/>
    <w:rsid w:val="001B6576"/>
    <w:rsid w:val="001B66CF"/>
    <w:rsid w:val="001B6831"/>
    <w:rsid w:val="001B7061"/>
    <w:rsid w:val="001B7C54"/>
    <w:rsid w:val="001C086B"/>
    <w:rsid w:val="001C0EDE"/>
    <w:rsid w:val="001C2273"/>
    <w:rsid w:val="001C25A4"/>
    <w:rsid w:val="001C2666"/>
    <w:rsid w:val="001C2ED7"/>
    <w:rsid w:val="001C385E"/>
    <w:rsid w:val="001C388E"/>
    <w:rsid w:val="001C4602"/>
    <w:rsid w:val="001C4A36"/>
    <w:rsid w:val="001C5F44"/>
    <w:rsid w:val="001C6E40"/>
    <w:rsid w:val="001C6E51"/>
    <w:rsid w:val="001C75BE"/>
    <w:rsid w:val="001C75EB"/>
    <w:rsid w:val="001C7671"/>
    <w:rsid w:val="001C7815"/>
    <w:rsid w:val="001C79F6"/>
    <w:rsid w:val="001C7EF6"/>
    <w:rsid w:val="001D00ED"/>
    <w:rsid w:val="001D063C"/>
    <w:rsid w:val="001D0716"/>
    <w:rsid w:val="001D0787"/>
    <w:rsid w:val="001D0D84"/>
    <w:rsid w:val="001D1156"/>
    <w:rsid w:val="001D1620"/>
    <w:rsid w:val="001D1C60"/>
    <w:rsid w:val="001D20C6"/>
    <w:rsid w:val="001D2322"/>
    <w:rsid w:val="001D2A65"/>
    <w:rsid w:val="001D3377"/>
    <w:rsid w:val="001D3738"/>
    <w:rsid w:val="001D3EFA"/>
    <w:rsid w:val="001D3F35"/>
    <w:rsid w:val="001D42AC"/>
    <w:rsid w:val="001D53B1"/>
    <w:rsid w:val="001D57D7"/>
    <w:rsid w:val="001D6368"/>
    <w:rsid w:val="001D6554"/>
    <w:rsid w:val="001D659C"/>
    <w:rsid w:val="001D6AD4"/>
    <w:rsid w:val="001D6D55"/>
    <w:rsid w:val="001D75B0"/>
    <w:rsid w:val="001D7997"/>
    <w:rsid w:val="001D7C08"/>
    <w:rsid w:val="001E00C6"/>
    <w:rsid w:val="001E137D"/>
    <w:rsid w:val="001E1968"/>
    <w:rsid w:val="001E19DE"/>
    <w:rsid w:val="001E1AAA"/>
    <w:rsid w:val="001E2581"/>
    <w:rsid w:val="001E38DF"/>
    <w:rsid w:val="001E3922"/>
    <w:rsid w:val="001E3BA6"/>
    <w:rsid w:val="001E4617"/>
    <w:rsid w:val="001E4A23"/>
    <w:rsid w:val="001E4DB1"/>
    <w:rsid w:val="001E5B67"/>
    <w:rsid w:val="001E5EA9"/>
    <w:rsid w:val="001E6477"/>
    <w:rsid w:val="001E651F"/>
    <w:rsid w:val="001E655A"/>
    <w:rsid w:val="001E68A9"/>
    <w:rsid w:val="001E7700"/>
    <w:rsid w:val="001F070D"/>
    <w:rsid w:val="001F07E0"/>
    <w:rsid w:val="001F1717"/>
    <w:rsid w:val="001F18BE"/>
    <w:rsid w:val="001F1E30"/>
    <w:rsid w:val="001F2B1D"/>
    <w:rsid w:val="001F351F"/>
    <w:rsid w:val="001F41DB"/>
    <w:rsid w:val="001F43F5"/>
    <w:rsid w:val="001F4E16"/>
    <w:rsid w:val="001F552F"/>
    <w:rsid w:val="001F5534"/>
    <w:rsid w:val="001F5C0F"/>
    <w:rsid w:val="001F5C11"/>
    <w:rsid w:val="001F6E22"/>
    <w:rsid w:val="001F713C"/>
    <w:rsid w:val="001F7ABF"/>
    <w:rsid w:val="001F7DBB"/>
    <w:rsid w:val="00201FFB"/>
    <w:rsid w:val="00202815"/>
    <w:rsid w:val="0020326F"/>
    <w:rsid w:val="002035DC"/>
    <w:rsid w:val="00203B49"/>
    <w:rsid w:val="00203ED2"/>
    <w:rsid w:val="00204346"/>
    <w:rsid w:val="0020443D"/>
    <w:rsid w:val="00204553"/>
    <w:rsid w:val="00205491"/>
    <w:rsid w:val="00205FC7"/>
    <w:rsid w:val="00206132"/>
    <w:rsid w:val="00207205"/>
    <w:rsid w:val="0020765E"/>
    <w:rsid w:val="00207813"/>
    <w:rsid w:val="00207822"/>
    <w:rsid w:val="00210032"/>
    <w:rsid w:val="00210129"/>
    <w:rsid w:val="00210206"/>
    <w:rsid w:val="002107E9"/>
    <w:rsid w:val="00210CA2"/>
    <w:rsid w:val="00211260"/>
    <w:rsid w:val="00211CA9"/>
    <w:rsid w:val="0021274E"/>
    <w:rsid w:val="00212CFF"/>
    <w:rsid w:val="002130BD"/>
    <w:rsid w:val="00213770"/>
    <w:rsid w:val="00214057"/>
    <w:rsid w:val="00214359"/>
    <w:rsid w:val="00214961"/>
    <w:rsid w:val="002152A6"/>
    <w:rsid w:val="00215336"/>
    <w:rsid w:val="002153F9"/>
    <w:rsid w:val="00215431"/>
    <w:rsid w:val="00215488"/>
    <w:rsid w:val="002155B9"/>
    <w:rsid w:val="00215EC8"/>
    <w:rsid w:val="00215F08"/>
    <w:rsid w:val="00216068"/>
    <w:rsid w:val="002162E2"/>
    <w:rsid w:val="00216374"/>
    <w:rsid w:val="00216438"/>
    <w:rsid w:val="00216F18"/>
    <w:rsid w:val="002171FC"/>
    <w:rsid w:val="002174EF"/>
    <w:rsid w:val="002177F0"/>
    <w:rsid w:val="002178BE"/>
    <w:rsid w:val="00217B65"/>
    <w:rsid w:val="0022018A"/>
    <w:rsid w:val="00220523"/>
    <w:rsid w:val="002206C0"/>
    <w:rsid w:val="0022074D"/>
    <w:rsid w:val="00220FDA"/>
    <w:rsid w:val="00221E65"/>
    <w:rsid w:val="002220BF"/>
    <w:rsid w:val="00222AED"/>
    <w:rsid w:val="00222F06"/>
    <w:rsid w:val="00223E08"/>
    <w:rsid w:val="00223EC2"/>
    <w:rsid w:val="00224670"/>
    <w:rsid w:val="00224C0A"/>
    <w:rsid w:val="00224CF7"/>
    <w:rsid w:val="00225531"/>
    <w:rsid w:val="00225EBF"/>
    <w:rsid w:val="002262C9"/>
    <w:rsid w:val="00226924"/>
    <w:rsid w:val="00226C22"/>
    <w:rsid w:val="0022777F"/>
    <w:rsid w:val="00227B99"/>
    <w:rsid w:val="00227EDD"/>
    <w:rsid w:val="0023101B"/>
    <w:rsid w:val="002316F6"/>
    <w:rsid w:val="00231C89"/>
    <w:rsid w:val="002325A0"/>
    <w:rsid w:val="00232E49"/>
    <w:rsid w:val="0023355C"/>
    <w:rsid w:val="00233570"/>
    <w:rsid w:val="002336E8"/>
    <w:rsid w:val="0023411C"/>
    <w:rsid w:val="002343E4"/>
    <w:rsid w:val="00234C86"/>
    <w:rsid w:val="00235090"/>
    <w:rsid w:val="00235285"/>
    <w:rsid w:val="0023596F"/>
    <w:rsid w:val="00235BF5"/>
    <w:rsid w:val="00235F0A"/>
    <w:rsid w:val="00236751"/>
    <w:rsid w:val="0023675B"/>
    <w:rsid w:val="00237077"/>
    <w:rsid w:val="00237AB5"/>
    <w:rsid w:val="00237D07"/>
    <w:rsid w:val="00237D12"/>
    <w:rsid w:val="0024006F"/>
    <w:rsid w:val="002402F9"/>
    <w:rsid w:val="0024065F"/>
    <w:rsid w:val="00240A22"/>
    <w:rsid w:val="00240F4A"/>
    <w:rsid w:val="002414DC"/>
    <w:rsid w:val="0024322A"/>
    <w:rsid w:val="0024376C"/>
    <w:rsid w:val="00243E55"/>
    <w:rsid w:val="00244B7D"/>
    <w:rsid w:val="00244CD8"/>
    <w:rsid w:val="0024510B"/>
    <w:rsid w:val="00245380"/>
    <w:rsid w:val="002454CA"/>
    <w:rsid w:val="00245E15"/>
    <w:rsid w:val="00245FBF"/>
    <w:rsid w:val="00246342"/>
    <w:rsid w:val="00246843"/>
    <w:rsid w:val="00247150"/>
    <w:rsid w:val="0024741E"/>
    <w:rsid w:val="00247AB5"/>
    <w:rsid w:val="00250680"/>
    <w:rsid w:val="002506B4"/>
    <w:rsid w:val="00250C35"/>
    <w:rsid w:val="00250CCA"/>
    <w:rsid w:val="002517B9"/>
    <w:rsid w:val="00253287"/>
    <w:rsid w:val="0025356A"/>
    <w:rsid w:val="002539E4"/>
    <w:rsid w:val="0025430B"/>
    <w:rsid w:val="00254558"/>
    <w:rsid w:val="002545AA"/>
    <w:rsid w:val="00254C78"/>
    <w:rsid w:val="00254F47"/>
    <w:rsid w:val="00255525"/>
    <w:rsid w:val="002555ED"/>
    <w:rsid w:val="00255C18"/>
    <w:rsid w:val="00256652"/>
    <w:rsid w:val="00256FF5"/>
    <w:rsid w:val="00257444"/>
    <w:rsid w:val="002576CE"/>
    <w:rsid w:val="002577FA"/>
    <w:rsid w:val="00260321"/>
    <w:rsid w:val="0026032F"/>
    <w:rsid w:val="00260406"/>
    <w:rsid w:val="00260716"/>
    <w:rsid w:val="002608E5"/>
    <w:rsid w:val="00260A2A"/>
    <w:rsid w:val="00260E25"/>
    <w:rsid w:val="00261068"/>
    <w:rsid w:val="002610CB"/>
    <w:rsid w:val="00261AC6"/>
    <w:rsid w:val="0026293C"/>
    <w:rsid w:val="00262DDB"/>
    <w:rsid w:val="0026309A"/>
    <w:rsid w:val="002640E3"/>
    <w:rsid w:val="002641F4"/>
    <w:rsid w:val="0026440F"/>
    <w:rsid w:val="002645EB"/>
    <w:rsid w:val="002651F0"/>
    <w:rsid w:val="002657A9"/>
    <w:rsid w:val="002666D2"/>
    <w:rsid w:val="002668DC"/>
    <w:rsid w:val="00266B98"/>
    <w:rsid w:val="00267062"/>
    <w:rsid w:val="00267941"/>
    <w:rsid w:val="002703C6"/>
    <w:rsid w:val="00270B97"/>
    <w:rsid w:val="002712C3"/>
    <w:rsid w:val="002718C4"/>
    <w:rsid w:val="002719F7"/>
    <w:rsid w:val="00271AA5"/>
    <w:rsid w:val="002721A6"/>
    <w:rsid w:val="00272531"/>
    <w:rsid w:val="00272E89"/>
    <w:rsid w:val="00272F9F"/>
    <w:rsid w:val="002731D9"/>
    <w:rsid w:val="002738DF"/>
    <w:rsid w:val="00273C04"/>
    <w:rsid w:val="00273C6E"/>
    <w:rsid w:val="00273D0A"/>
    <w:rsid w:val="0027411B"/>
    <w:rsid w:val="00274682"/>
    <w:rsid w:val="00274B79"/>
    <w:rsid w:val="002755AB"/>
    <w:rsid w:val="00275688"/>
    <w:rsid w:val="00275710"/>
    <w:rsid w:val="00275E87"/>
    <w:rsid w:val="00276467"/>
    <w:rsid w:val="0027718F"/>
    <w:rsid w:val="0027762A"/>
    <w:rsid w:val="00277D61"/>
    <w:rsid w:val="0028000E"/>
    <w:rsid w:val="0028068D"/>
    <w:rsid w:val="002815A0"/>
    <w:rsid w:val="00281F28"/>
    <w:rsid w:val="002824B5"/>
    <w:rsid w:val="00282513"/>
    <w:rsid w:val="00282A64"/>
    <w:rsid w:val="00282D05"/>
    <w:rsid w:val="00282F6F"/>
    <w:rsid w:val="00283518"/>
    <w:rsid w:val="00283567"/>
    <w:rsid w:val="002839E5"/>
    <w:rsid w:val="00284E25"/>
    <w:rsid w:val="0028523C"/>
    <w:rsid w:val="002853F3"/>
    <w:rsid w:val="00285C18"/>
    <w:rsid w:val="00286041"/>
    <w:rsid w:val="00286454"/>
    <w:rsid w:val="002865E7"/>
    <w:rsid w:val="00286A7A"/>
    <w:rsid w:val="00286CF0"/>
    <w:rsid w:val="00287897"/>
    <w:rsid w:val="002878F5"/>
    <w:rsid w:val="00287B58"/>
    <w:rsid w:val="00290E50"/>
    <w:rsid w:val="00291228"/>
    <w:rsid w:val="00291500"/>
    <w:rsid w:val="002916A8"/>
    <w:rsid w:val="0029170E"/>
    <w:rsid w:val="002919CE"/>
    <w:rsid w:val="00291C5B"/>
    <w:rsid w:val="00291E26"/>
    <w:rsid w:val="00292064"/>
    <w:rsid w:val="00292069"/>
    <w:rsid w:val="002924FF"/>
    <w:rsid w:val="002932AD"/>
    <w:rsid w:val="00293508"/>
    <w:rsid w:val="002938BD"/>
    <w:rsid w:val="00293A58"/>
    <w:rsid w:val="00294326"/>
    <w:rsid w:val="00294F19"/>
    <w:rsid w:val="0029548C"/>
    <w:rsid w:val="00296374"/>
    <w:rsid w:val="00296653"/>
    <w:rsid w:val="002968FF"/>
    <w:rsid w:val="00296969"/>
    <w:rsid w:val="00296C5B"/>
    <w:rsid w:val="002A0093"/>
    <w:rsid w:val="002A083E"/>
    <w:rsid w:val="002A08BC"/>
    <w:rsid w:val="002A0C01"/>
    <w:rsid w:val="002A0F28"/>
    <w:rsid w:val="002A0F7E"/>
    <w:rsid w:val="002A199A"/>
    <w:rsid w:val="002A1F48"/>
    <w:rsid w:val="002A291D"/>
    <w:rsid w:val="002A34D1"/>
    <w:rsid w:val="002A3621"/>
    <w:rsid w:val="002A49EC"/>
    <w:rsid w:val="002A4ED3"/>
    <w:rsid w:val="002A52A5"/>
    <w:rsid w:val="002A53E8"/>
    <w:rsid w:val="002A54A5"/>
    <w:rsid w:val="002A5935"/>
    <w:rsid w:val="002A5BE5"/>
    <w:rsid w:val="002A6AB6"/>
    <w:rsid w:val="002A6D33"/>
    <w:rsid w:val="002A7B5B"/>
    <w:rsid w:val="002A7B73"/>
    <w:rsid w:val="002A7EE1"/>
    <w:rsid w:val="002B0B3F"/>
    <w:rsid w:val="002B1461"/>
    <w:rsid w:val="002B1B3F"/>
    <w:rsid w:val="002B1B89"/>
    <w:rsid w:val="002B1D45"/>
    <w:rsid w:val="002B2324"/>
    <w:rsid w:val="002B2394"/>
    <w:rsid w:val="002B3307"/>
    <w:rsid w:val="002B3738"/>
    <w:rsid w:val="002B3A27"/>
    <w:rsid w:val="002B3CF2"/>
    <w:rsid w:val="002B4392"/>
    <w:rsid w:val="002B45D0"/>
    <w:rsid w:val="002B681C"/>
    <w:rsid w:val="002B6CA7"/>
    <w:rsid w:val="002B6E1E"/>
    <w:rsid w:val="002B72F5"/>
    <w:rsid w:val="002B73E7"/>
    <w:rsid w:val="002B756E"/>
    <w:rsid w:val="002B764A"/>
    <w:rsid w:val="002C026B"/>
    <w:rsid w:val="002C06B2"/>
    <w:rsid w:val="002C1212"/>
    <w:rsid w:val="002C13F4"/>
    <w:rsid w:val="002C147D"/>
    <w:rsid w:val="002C1719"/>
    <w:rsid w:val="002C2FD4"/>
    <w:rsid w:val="002C3BBD"/>
    <w:rsid w:val="002C3E00"/>
    <w:rsid w:val="002C4067"/>
    <w:rsid w:val="002C4873"/>
    <w:rsid w:val="002C575D"/>
    <w:rsid w:val="002C5BF3"/>
    <w:rsid w:val="002C5CB1"/>
    <w:rsid w:val="002C5D4E"/>
    <w:rsid w:val="002C6197"/>
    <w:rsid w:val="002C6263"/>
    <w:rsid w:val="002C629D"/>
    <w:rsid w:val="002C633C"/>
    <w:rsid w:val="002C788C"/>
    <w:rsid w:val="002D1FA4"/>
    <w:rsid w:val="002D24C3"/>
    <w:rsid w:val="002D24D2"/>
    <w:rsid w:val="002D2700"/>
    <w:rsid w:val="002D28EB"/>
    <w:rsid w:val="002D36DC"/>
    <w:rsid w:val="002D3E47"/>
    <w:rsid w:val="002D414E"/>
    <w:rsid w:val="002D565A"/>
    <w:rsid w:val="002D5768"/>
    <w:rsid w:val="002D59C9"/>
    <w:rsid w:val="002D5B03"/>
    <w:rsid w:val="002D5B07"/>
    <w:rsid w:val="002D6627"/>
    <w:rsid w:val="002D6F31"/>
    <w:rsid w:val="002D712E"/>
    <w:rsid w:val="002D7FC7"/>
    <w:rsid w:val="002E0440"/>
    <w:rsid w:val="002E0FCD"/>
    <w:rsid w:val="002E1045"/>
    <w:rsid w:val="002E1DEE"/>
    <w:rsid w:val="002E231E"/>
    <w:rsid w:val="002E2AD0"/>
    <w:rsid w:val="002E3F4C"/>
    <w:rsid w:val="002E3F9F"/>
    <w:rsid w:val="002E43FB"/>
    <w:rsid w:val="002E445D"/>
    <w:rsid w:val="002E45A7"/>
    <w:rsid w:val="002E4EE4"/>
    <w:rsid w:val="002E5447"/>
    <w:rsid w:val="002E5628"/>
    <w:rsid w:val="002E5F8B"/>
    <w:rsid w:val="002E6096"/>
    <w:rsid w:val="002E6193"/>
    <w:rsid w:val="002E66C0"/>
    <w:rsid w:val="002E6772"/>
    <w:rsid w:val="002E76E8"/>
    <w:rsid w:val="002E7FE0"/>
    <w:rsid w:val="002F063D"/>
    <w:rsid w:val="002F11E8"/>
    <w:rsid w:val="002F15D9"/>
    <w:rsid w:val="002F1927"/>
    <w:rsid w:val="002F2474"/>
    <w:rsid w:val="002F29E8"/>
    <w:rsid w:val="002F2D60"/>
    <w:rsid w:val="002F3D54"/>
    <w:rsid w:val="002F45E4"/>
    <w:rsid w:val="002F4997"/>
    <w:rsid w:val="002F4D7E"/>
    <w:rsid w:val="002F5360"/>
    <w:rsid w:val="002F58FA"/>
    <w:rsid w:val="002F62B6"/>
    <w:rsid w:val="002F67A5"/>
    <w:rsid w:val="002F7BE5"/>
    <w:rsid w:val="002F7E71"/>
    <w:rsid w:val="0030096E"/>
    <w:rsid w:val="00300A4F"/>
    <w:rsid w:val="00300A98"/>
    <w:rsid w:val="00300F5E"/>
    <w:rsid w:val="003014DE"/>
    <w:rsid w:val="003019BA"/>
    <w:rsid w:val="00301FAF"/>
    <w:rsid w:val="003020A7"/>
    <w:rsid w:val="0030242B"/>
    <w:rsid w:val="003027BD"/>
    <w:rsid w:val="00303B08"/>
    <w:rsid w:val="00303FF2"/>
    <w:rsid w:val="00304253"/>
    <w:rsid w:val="00304DBE"/>
    <w:rsid w:val="00305CA4"/>
    <w:rsid w:val="0030602C"/>
    <w:rsid w:val="00306448"/>
    <w:rsid w:val="003068C5"/>
    <w:rsid w:val="00306E19"/>
    <w:rsid w:val="003079D2"/>
    <w:rsid w:val="00307A97"/>
    <w:rsid w:val="00307D35"/>
    <w:rsid w:val="00307F6B"/>
    <w:rsid w:val="003101A4"/>
    <w:rsid w:val="00310EA9"/>
    <w:rsid w:val="00310EFF"/>
    <w:rsid w:val="0031100B"/>
    <w:rsid w:val="00311DA3"/>
    <w:rsid w:val="0031246C"/>
    <w:rsid w:val="00312D92"/>
    <w:rsid w:val="003132CD"/>
    <w:rsid w:val="00313342"/>
    <w:rsid w:val="00313D55"/>
    <w:rsid w:val="00314149"/>
    <w:rsid w:val="00314496"/>
    <w:rsid w:val="00314645"/>
    <w:rsid w:val="003150E0"/>
    <w:rsid w:val="00315EBE"/>
    <w:rsid w:val="00315EEA"/>
    <w:rsid w:val="00316854"/>
    <w:rsid w:val="003168BB"/>
    <w:rsid w:val="003169A2"/>
    <w:rsid w:val="00316A0A"/>
    <w:rsid w:val="00316C91"/>
    <w:rsid w:val="0031726E"/>
    <w:rsid w:val="0031790D"/>
    <w:rsid w:val="00317ADC"/>
    <w:rsid w:val="00317CC4"/>
    <w:rsid w:val="0032005C"/>
    <w:rsid w:val="00320E45"/>
    <w:rsid w:val="00321D62"/>
    <w:rsid w:val="00321D93"/>
    <w:rsid w:val="00322C8E"/>
    <w:rsid w:val="00322F95"/>
    <w:rsid w:val="0032350D"/>
    <w:rsid w:val="00324211"/>
    <w:rsid w:val="00324E85"/>
    <w:rsid w:val="00324E8B"/>
    <w:rsid w:val="0032541C"/>
    <w:rsid w:val="00326BF5"/>
    <w:rsid w:val="00326E99"/>
    <w:rsid w:val="00326EB5"/>
    <w:rsid w:val="00327537"/>
    <w:rsid w:val="003277AB"/>
    <w:rsid w:val="00327FD6"/>
    <w:rsid w:val="003306C5"/>
    <w:rsid w:val="003307B9"/>
    <w:rsid w:val="00330BD2"/>
    <w:rsid w:val="00330FF4"/>
    <w:rsid w:val="0033161E"/>
    <w:rsid w:val="00331C9F"/>
    <w:rsid w:val="00331E4C"/>
    <w:rsid w:val="00332102"/>
    <w:rsid w:val="003322A2"/>
    <w:rsid w:val="00332A76"/>
    <w:rsid w:val="00332B2F"/>
    <w:rsid w:val="00332B56"/>
    <w:rsid w:val="00333DF4"/>
    <w:rsid w:val="003341AA"/>
    <w:rsid w:val="003344D9"/>
    <w:rsid w:val="00334539"/>
    <w:rsid w:val="00334702"/>
    <w:rsid w:val="00334A22"/>
    <w:rsid w:val="00334E23"/>
    <w:rsid w:val="003357D4"/>
    <w:rsid w:val="00335CA7"/>
    <w:rsid w:val="00335D9C"/>
    <w:rsid w:val="00335FEB"/>
    <w:rsid w:val="0033720D"/>
    <w:rsid w:val="003372B9"/>
    <w:rsid w:val="0034011F"/>
    <w:rsid w:val="00340311"/>
    <w:rsid w:val="0034043C"/>
    <w:rsid w:val="00340847"/>
    <w:rsid w:val="00340933"/>
    <w:rsid w:val="003409ED"/>
    <w:rsid w:val="00340BF6"/>
    <w:rsid w:val="00341092"/>
    <w:rsid w:val="00341261"/>
    <w:rsid w:val="00341902"/>
    <w:rsid w:val="00341DA3"/>
    <w:rsid w:val="003427AD"/>
    <w:rsid w:val="0034282D"/>
    <w:rsid w:val="00342FF0"/>
    <w:rsid w:val="00343471"/>
    <w:rsid w:val="0034368D"/>
    <w:rsid w:val="003446BA"/>
    <w:rsid w:val="003446C2"/>
    <w:rsid w:val="003453F2"/>
    <w:rsid w:val="00345884"/>
    <w:rsid w:val="0034602C"/>
    <w:rsid w:val="00346272"/>
    <w:rsid w:val="003468AD"/>
    <w:rsid w:val="00346AF3"/>
    <w:rsid w:val="00347E2D"/>
    <w:rsid w:val="00350150"/>
    <w:rsid w:val="00350513"/>
    <w:rsid w:val="00350677"/>
    <w:rsid w:val="00351004"/>
    <w:rsid w:val="003512B0"/>
    <w:rsid w:val="003512E8"/>
    <w:rsid w:val="003515C1"/>
    <w:rsid w:val="00352550"/>
    <w:rsid w:val="003526F8"/>
    <w:rsid w:val="0035289A"/>
    <w:rsid w:val="00352AAD"/>
    <w:rsid w:val="00352D25"/>
    <w:rsid w:val="00353CC3"/>
    <w:rsid w:val="0035407D"/>
    <w:rsid w:val="00354894"/>
    <w:rsid w:val="003551BB"/>
    <w:rsid w:val="00355AA2"/>
    <w:rsid w:val="00355FE4"/>
    <w:rsid w:val="003569D0"/>
    <w:rsid w:val="00356F14"/>
    <w:rsid w:val="0035726A"/>
    <w:rsid w:val="00357BE9"/>
    <w:rsid w:val="00360289"/>
    <w:rsid w:val="00360A84"/>
    <w:rsid w:val="00360BCA"/>
    <w:rsid w:val="00360C1C"/>
    <w:rsid w:val="00361198"/>
    <w:rsid w:val="00361A6A"/>
    <w:rsid w:val="00361BD8"/>
    <w:rsid w:val="00361E50"/>
    <w:rsid w:val="003624AB"/>
    <w:rsid w:val="00362E8C"/>
    <w:rsid w:val="003639DE"/>
    <w:rsid w:val="00363CDB"/>
    <w:rsid w:val="00364303"/>
    <w:rsid w:val="00364723"/>
    <w:rsid w:val="00364F91"/>
    <w:rsid w:val="00365121"/>
    <w:rsid w:val="00365420"/>
    <w:rsid w:val="00365762"/>
    <w:rsid w:val="00365A4D"/>
    <w:rsid w:val="00365C2D"/>
    <w:rsid w:val="00365FED"/>
    <w:rsid w:val="00366052"/>
    <w:rsid w:val="003664C2"/>
    <w:rsid w:val="00366DC5"/>
    <w:rsid w:val="00367432"/>
    <w:rsid w:val="00367648"/>
    <w:rsid w:val="0037072D"/>
    <w:rsid w:val="003708F6"/>
    <w:rsid w:val="003709B0"/>
    <w:rsid w:val="00370E6E"/>
    <w:rsid w:val="00371748"/>
    <w:rsid w:val="00372651"/>
    <w:rsid w:val="0037279D"/>
    <w:rsid w:val="00372DC0"/>
    <w:rsid w:val="003748AA"/>
    <w:rsid w:val="00374B07"/>
    <w:rsid w:val="00374CBE"/>
    <w:rsid w:val="00374FEF"/>
    <w:rsid w:val="0037535D"/>
    <w:rsid w:val="00375491"/>
    <w:rsid w:val="00375AFB"/>
    <w:rsid w:val="003762F4"/>
    <w:rsid w:val="00376409"/>
    <w:rsid w:val="003768D7"/>
    <w:rsid w:val="003770B2"/>
    <w:rsid w:val="003771C0"/>
    <w:rsid w:val="003777EA"/>
    <w:rsid w:val="003778E3"/>
    <w:rsid w:val="003779B0"/>
    <w:rsid w:val="0037FF97"/>
    <w:rsid w:val="00380C65"/>
    <w:rsid w:val="00380F5E"/>
    <w:rsid w:val="0038108E"/>
    <w:rsid w:val="00381265"/>
    <w:rsid w:val="003817BF"/>
    <w:rsid w:val="00381976"/>
    <w:rsid w:val="003819C2"/>
    <w:rsid w:val="00381A85"/>
    <w:rsid w:val="00381E1B"/>
    <w:rsid w:val="00382166"/>
    <w:rsid w:val="0038317A"/>
    <w:rsid w:val="0038462A"/>
    <w:rsid w:val="00384912"/>
    <w:rsid w:val="00384AC0"/>
    <w:rsid w:val="003850F9"/>
    <w:rsid w:val="0038515F"/>
    <w:rsid w:val="003852D5"/>
    <w:rsid w:val="003856B2"/>
    <w:rsid w:val="00385BF4"/>
    <w:rsid w:val="00385D03"/>
    <w:rsid w:val="003869D7"/>
    <w:rsid w:val="00386DB3"/>
    <w:rsid w:val="003872EE"/>
    <w:rsid w:val="003873FF"/>
    <w:rsid w:val="0038769C"/>
    <w:rsid w:val="003879EF"/>
    <w:rsid w:val="00387F28"/>
    <w:rsid w:val="00390DE6"/>
    <w:rsid w:val="00391A5E"/>
    <w:rsid w:val="00392242"/>
    <w:rsid w:val="00392A3E"/>
    <w:rsid w:val="00393CEE"/>
    <w:rsid w:val="00394456"/>
    <w:rsid w:val="0039456C"/>
    <w:rsid w:val="0039502D"/>
    <w:rsid w:val="00395849"/>
    <w:rsid w:val="00396422"/>
    <w:rsid w:val="00396604"/>
    <w:rsid w:val="003966D2"/>
    <w:rsid w:val="0039752F"/>
    <w:rsid w:val="00397FA6"/>
    <w:rsid w:val="003A0C76"/>
    <w:rsid w:val="003A0CB1"/>
    <w:rsid w:val="003A11EA"/>
    <w:rsid w:val="003A2329"/>
    <w:rsid w:val="003A2580"/>
    <w:rsid w:val="003A31B4"/>
    <w:rsid w:val="003A37FC"/>
    <w:rsid w:val="003A38DA"/>
    <w:rsid w:val="003A3997"/>
    <w:rsid w:val="003A3EDC"/>
    <w:rsid w:val="003A4324"/>
    <w:rsid w:val="003A52A5"/>
    <w:rsid w:val="003A552A"/>
    <w:rsid w:val="003A5F0B"/>
    <w:rsid w:val="003A6DE5"/>
    <w:rsid w:val="003A70D5"/>
    <w:rsid w:val="003A7BC7"/>
    <w:rsid w:val="003A7E11"/>
    <w:rsid w:val="003B00AD"/>
    <w:rsid w:val="003B00EB"/>
    <w:rsid w:val="003B0458"/>
    <w:rsid w:val="003B0DDC"/>
    <w:rsid w:val="003B10E0"/>
    <w:rsid w:val="003B1524"/>
    <w:rsid w:val="003B1D6F"/>
    <w:rsid w:val="003B2519"/>
    <w:rsid w:val="003B3782"/>
    <w:rsid w:val="003B3B13"/>
    <w:rsid w:val="003B40A8"/>
    <w:rsid w:val="003B43FB"/>
    <w:rsid w:val="003B478A"/>
    <w:rsid w:val="003B48E9"/>
    <w:rsid w:val="003B498D"/>
    <w:rsid w:val="003B4C3E"/>
    <w:rsid w:val="003B4ED9"/>
    <w:rsid w:val="003B5C54"/>
    <w:rsid w:val="003B5CDE"/>
    <w:rsid w:val="003B60B2"/>
    <w:rsid w:val="003B6131"/>
    <w:rsid w:val="003B6E7B"/>
    <w:rsid w:val="003C02A5"/>
    <w:rsid w:val="003C0DE0"/>
    <w:rsid w:val="003C0FCA"/>
    <w:rsid w:val="003C15BB"/>
    <w:rsid w:val="003C15FD"/>
    <w:rsid w:val="003C2B6F"/>
    <w:rsid w:val="003C310C"/>
    <w:rsid w:val="003C342C"/>
    <w:rsid w:val="003C38A4"/>
    <w:rsid w:val="003C39F5"/>
    <w:rsid w:val="003C3A01"/>
    <w:rsid w:val="003C3B0A"/>
    <w:rsid w:val="003C3E59"/>
    <w:rsid w:val="003C439E"/>
    <w:rsid w:val="003C4432"/>
    <w:rsid w:val="003C4928"/>
    <w:rsid w:val="003C4D48"/>
    <w:rsid w:val="003C50FA"/>
    <w:rsid w:val="003C52B0"/>
    <w:rsid w:val="003C5592"/>
    <w:rsid w:val="003C5A25"/>
    <w:rsid w:val="003C5E7C"/>
    <w:rsid w:val="003C6587"/>
    <w:rsid w:val="003C7DC9"/>
    <w:rsid w:val="003D0329"/>
    <w:rsid w:val="003D0485"/>
    <w:rsid w:val="003D119C"/>
    <w:rsid w:val="003D149F"/>
    <w:rsid w:val="003D23F8"/>
    <w:rsid w:val="003D2E51"/>
    <w:rsid w:val="003D3223"/>
    <w:rsid w:val="003D3232"/>
    <w:rsid w:val="003D36B5"/>
    <w:rsid w:val="003D39D6"/>
    <w:rsid w:val="003D3D38"/>
    <w:rsid w:val="003D4394"/>
    <w:rsid w:val="003D4FF3"/>
    <w:rsid w:val="003D5265"/>
    <w:rsid w:val="003D5501"/>
    <w:rsid w:val="003D561F"/>
    <w:rsid w:val="003D574C"/>
    <w:rsid w:val="003D5ABB"/>
    <w:rsid w:val="003D5D48"/>
    <w:rsid w:val="003D5F38"/>
    <w:rsid w:val="003D6363"/>
    <w:rsid w:val="003D6842"/>
    <w:rsid w:val="003D6946"/>
    <w:rsid w:val="003D69FA"/>
    <w:rsid w:val="003D6D6A"/>
    <w:rsid w:val="003D7348"/>
    <w:rsid w:val="003D777E"/>
    <w:rsid w:val="003D7D4A"/>
    <w:rsid w:val="003D7E95"/>
    <w:rsid w:val="003E0C9A"/>
    <w:rsid w:val="003E1D01"/>
    <w:rsid w:val="003E2098"/>
    <w:rsid w:val="003E30D2"/>
    <w:rsid w:val="003E32A4"/>
    <w:rsid w:val="003E395A"/>
    <w:rsid w:val="003E3A4E"/>
    <w:rsid w:val="003E3A8D"/>
    <w:rsid w:val="003E3EA8"/>
    <w:rsid w:val="003E3FC2"/>
    <w:rsid w:val="003E44EC"/>
    <w:rsid w:val="003E4699"/>
    <w:rsid w:val="003E4980"/>
    <w:rsid w:val="003E5837"/>
    <w:rsid w:val="003E6430"/>
    <w:rsid w:val="003E6A28"/>
    <w:rsid w:val="003E6D02"/>
    <w:rsid w:val="003E6E74"/>
    <w:rsid w:val="003E6FDF"/>
    <w:rsid w:val="003E74DA"/>
    <w:rsid w:val="003E7745"/>
    <w:rsid w:val="003E7F41"/>
    <w:rsid w:val="003E7F8B"/>
    <w:rsid w:val="003F01EB"/>
    <w:rsid w:val="003F023E"/>
    <w:rsid w:val="003F0B3A"/>
    <w:rsid w:val="003F0C4D"/>
    <w:rsid w:val="003F0C5B"/>
    <w:rsid w:val="003F0D49"/>
    <w:rsid w:val="003F0EE4"/>
    <w:rsid w:val="003F113B"/>
    <w:rsid w:val="003F2A87"/>
    <w:rsid w:val="003F2F3A"/>
    <w:rsid w:val="003F3CA7"/>
    <w:rsid w:val="003F4100"/>
    <w:rsid w:val="003F4A74"/>
    <w:rsid w:val="003F4BCA"/>
    <w:rsid w:val="003F4C5D"/>
    <w:rsid w:val="003F5951"/>
    <w:rsid w:val="003F5C1F"/>
    <w:rsid w:val="003F5E8F"/>
    <w:rsid w:val="003F5F19"/>
    <w:rsid w:val="003F72AE"/>
    <w:rsid w:val="003F74D2"/>
    <w:rsid w:val="003F7BD4"/>
    <w:rsid w:val="003F7BDB"/>
    <w:rsid w:val="00400095"/>
    <w:rsid w:val="0040078F"/>
    <w:rsid w:val="0040199F"/>
    <w:rsid w:val="00401C36"/>
    <w:rsid w:val="00402724"/>
    <w:rsid w:val="00402E24"/>
    <w:rsid w:val="0040346D"/>
    <w:rsid w:val="00403896"/>
    <w:rsid w:val="00403D04"/>
    <w:rsid w:val="00403E08"/>
    <w:rsid w:val="0040615B"/>
    <w:rsid w:val="004061E4"/>
    <w:rsid w:val="00406319"/>
    <w:rsid w:val="00406E12"/>
    <w:rsid w:val="00407F36"/>
    <w:rsid w:val="00411469"/>
    <w:rsid w:val="004117DB"/>
    <w:rsid w:val="00412197"/>
    <w:rsid w:val="00412265"/>
    <w:rsid w:val="0041327C"/>
    <w:rsid w:val="00413392"/>
    <w:rsid w:val="0041365F"/>
    <w:rsid w:val="004136B3"/>
    <w:rsid w:val="00413CC5"/>
    <w:rsid w:val="00414017"/>
    <w:rsid w:val="004145BD"/>
    <w:rsid w:val="004145CD"/>
    <w:rsid w:val="00415A5D"/>
    <w:rsid w:val="00416B64"/>
    <w:rsid w:val="00417046"/>
    <w:rsid w:val="00417A51"/>
    <w:rsid w:val="00417E3D"/>
    <w:rsid w:val="00420CCB"/>
    <w:rsid w:val="00420D27"/>
    <w:rsid w:val="0042101B"/>
    <w:rsid w:val="004212ED"/>
    <w:rsid w:val="0042180B"/>
    <w:rsid w:val="00421A5A"/>
    <w:rsid w:val="00421FF0"/>
    <w:rsid w:val="00422096"/>
    <w:rsid w:val="00422B13"/>
    <w:rsid w:val="00423200"/>
    <w:rsid w:val="00423662"/>
    <w:rsid w:val="00423682"/>
    <w:rsid w:val="00423CF6"/>
    <w:rsid w:val="0042405C"/>
    <w:rsid w:val="00424AFD"/>
    <w:rsid w:val="00424F65"/>
    <w:rsid w:val="004252CE"/>
    <w:rsid w:val="0042544B"/>
    <w:rsid w:val="004254E2"/>
    <w:rsid w:val="00425522"/>
    <w:rsid w:val="0042649F"/>
    <w:rsid w:val="004264C1"/>
    <w:rsid w:val="004265BC"/>
    <w:rsid w:val="00426B62"/>
    <w:rsid w:val="0042722B"/>
    <w:rsid w:val="004307A9"/>
    <w:rsid w:val="00430D19"/>
    <w:rsid w:val="00430D79"/>
    <w:rsid w:val="00431586"/>
    <w:rsid w:val="00431699"/>
    <w:rsid w:val="00431CA8"/>
    <w:rsid w:val="004320AB"/>
    <w:rsid w:val="004327C0"/>
    <w:rsid w:val="00433018"/>
    <w:rsid w:val="004332F2"/>
    <w:rsid w:val="004336F9"/>
    <w:rsid w:val="00434489"/>
    <w:rsid w:val="0043462D"/>
    <w:rsid w:val="0043588A"/>
    <w:rsid w:val="00435E40"/>
    <w:rsid w:val="0043617D"/>
    <w:rsid w:val="00436749"/>
    <w:rsid w:val="00436DB9"/>
    <w:rsid w:val="00437A1E"/>
    <w:rsid w:val="00437A6E"/>
    <w:rsid w:val="00437AD7"/>
    <w:rsid w:val="00440002"/>
    <w:rsid w:val="00440D9B"/>
    <w:rsid w:val="0044131C"/>
    <w:rsid w:val="0044151A"/>
    <w:rsid w:val="0044223D"/>
    <w:rsid w:val="004423EA"/>
    <w:rsid w:val="0044295B"/>
    <w:rsid w:val="00442A8F"/>
    <w:rsid w:val="00444940"/>
    <w:rsid w:val="00445030"/>
    <w:rsid w:val="00446CF3"/>
    <w:rsid w:val="00447739"/>
    <w:rsid w:val="00450953"/>
    <w:rsid w:val="0045125B"/>
    <w:rsid w:val="004512C9"/>
    <w:rsid w:val="0045218C"/>
    <w:rsid w:val="00452A3B"/>
    <w:rsid w:val="00452D22"/>
    <w:rsid w:val="004539BE"/>
    <w:rsid w:val="00453D79"/>
    <w:rsid w:val="00454258"/>
    <w:rsid w:val="00454784"/>
    <w:rsid w:val="004547DB"/>
    <w:rsid w:val="00454933"/>
    <w:rsid w:val="00454A7D"/>
    <w:rsid w:val="00455183"/>
    <w:rsid w:val="004551F6"/>
    <w:rsid w:val="0045546E"/>
    <w:rsid w:val="00456593"/>
    <w:rsid w:val="004568C9"/>
    <w:rsid w:val="00456F0A"/>
    <w:rsid w:val="00457C43"/>
    <w:rsid w:val="00460432"/>
    <w:rsid w:val="0046056B"/>
    <w:rsid w:val="00460A2E"/>
    <w:rsid w:val="00460D4E"/>
    <w:rsid w:val="004614F7"/>
    <w:rsid w:val="00461AF0"/>
    <w:rsid w:val="00461CFC"/>
    <w:rsid w:val="00461E5F"/>
    <w:rsid w:val="00462CC6"/>
    <w:rsid w:val="00462FDD"/>
    <w:rsid w:val="00463949"/>
    <w:rsid w:val="00463D81"/>
    <w:rsid w:val="00464D86"/>
    <w:rsid w:val="0046598F"/>
    <w:rsid w:val="00465AB8"/>
    <w:rsid w:val="00466268"/>
    <w:rsid w:val="004672A4"/>
    <w:rsid w:val="00467572"/>
    <w:rsid w:val="0047054C"/>
    <w:rsid w:val="0047076E"/>
    <w:rsid w:val="00470929"/>
    <w:rsid w:val="00470B49"/>
    <w:rsid w:val="00470BCE"/>
    <w:rsid w:val="00470C3D"/>
    <w:rsid w:val="00470EA6"/>
    <w:rsid w:val="004710ED"/>
    <w:rsid w:val="00471246"/>
    <w:rsid w:val="0047165D"/>
    <w:rsid w:val="0047179C"/>
    <w:rsid w:val="0047258A"/>
    <w:rsid w:val="00472650"/>
    <w:rsid w:val="00472CEC"/>
    <w:rsid w:val="00472D88"/>
    <w:rsid w:val="0047378A"/>
    <w:rsid w:val="0047405B"/>
    <w:rsid w:val="004742AC"/>
    <w:rsid w:val="00474995"/>
    <w:rsid w:val="0047614E"/>
    <w:rsid w:val="0047617C"/>
    <w:rsid w:val="00476801"/>
    <w:rsid w:val="00476D24"/>
    <w:rsid w:val="00477713"/>
    <w:rsid w:val="0047781C"/>
    <w:rsid w:val="00480560"/>
    <w:rsid w:val="00480AF3"/>
    <w:rsid w:val="00480CD1"/>
    <w:rsid w:val="004810FC"/>
    <w:rsid w:val="0048145F"/>
    <w:rsid w:val="00481ED2"/>
    <w:rsid w:val="00482353"/>
    <w:rsid w:val="00482791"/>
    <w:rsid w:val="00482B49"/>
    <w:rsid w:val="0048364C"/>
    <w:rsid w:val="004839DF"/>
    <w:rsid w:val="00484AAA"/>
    <w:rsid w:val="00484B7C"/>
    <w:rsid w:val="00484E5D"/>
    <w:rsid w:val="00486573"/>
    <w:rsid w:val="004866A3"/>
    <w:rsid w:val="0048692C"/>
    <w:rsid w:val="00486A08"/>
    <w:rsid w:val="00486B1D"/>
    <w:rsid w:val="00486C7D"/>
    <w:rsid w:val="004872F8"/>
    <w:rsid w:val="00487335"/>
    <w:rsid w:val="0048785B"/>
    <w:rsid w:val="00487B0D"/>
    <w:rsid w:val="00487C68"/>
    <w:rsid w:val="00487C73"/>
    <w:rsid w:val="00490773"/>
    <w:rsid w:val="00490EC9"/>
    <w:rsid w:val="00491363"/>
    <w:rsid w:val="004914D4"/>
    <w:rsid w:val="00492766"/>
    <w:rsid w:val="00492A82"/>
    <w:rsid w:val="00492E9F"/>
    <w:rsid w:val="00493660"/>
    <w:rsid w:val="00494556"/>
    <w:rsid w:val="00495BB0"/>
    <w:rsid w:val="00496308"/>
    <w:rsid w:val="00496CB2"/>
    <w:rsid w:val="00496E0B"/>
    <w:rsid w:val="004976B5"/>
    <w:rsid w:val="004A022C"/>
    <w:rsid w:val="004A09C1"/>
    <w:rsid w:val="004A0C22"/>
    <w:rsid w:val="004A0CD2"/>
    <w:rsid w:val="004A1830"/>
    <w:rsid w:val="004A1F68"/>
    <w:rsid w:val="004A2490"/>
    <w:rsid w:val="004A2C77"/>
    <w:rsid w:val="004A4F73"/>
    <w:rsid w:val="004A4FF9"/>
    <w:rsid w:val="004A5253"/>
    <w:rsid w:val="004A5F22"/>
    <w:rsid w:val="004A60D6"/>
    <w:rsid w:val="004A6C55"/>
    <w:rsid w:val="004A707A"/>
    <w:rsid w:val="004A792B"/>
    <w:rsid w:val="004A7FEF"/>
    <w:rsid w:val="004B02F1"/>
    <w:rsid w:val="004B0F05"/>
    <w:rsid w:val="004B156F"/>
    <w:rsid w:val="004B15D3"/>
    <w:rsid w:val="004B1C26"/>
    <w:rsid w:val="004B1C2F"/>
    <w:rsid w:val="004B1D28"/>
    <w:rsid w:val="004B1EF7"/>
    <w:rsid w:val="004B231F"/>
    <w:rsid w:val="004B23E3"/>
    <w:rsid w:val="004B2D48"/>
    <w:rsid w:val="004B3404"/>
    <w:rsid w:val="004B34DE"/>
    <w:rsid w:val="004B392B"/>
    <w:rsid w:val="004B3A7A"/>
    <w:rsid w:val="004B3B39"/>
    <w:rsid w:val="004B3E0B"/>
    <w:rsid w:val="004B4088"/>
    <w:rsid w:val="004B426E"/>
    <w:rsid w:val="004B4BDB"/>
    <w:rsid w:val="004B4C64"/>
    <w:rsid w:val="004B5100"/>
    <w:rsid w:val="004B5972"/>
    <w:rsid w:val="004B5A41"/>
    <w:rsid w:val="004B5A56"/>
    <w:rsid w:val="004B6025"/>
    <w:rsid w:val="004B7111"/>
    <w:rsid w:val="004B7678"/>
    <w:rsid w:val="004B7C4B"/>
    <w:rsid w:val="004C0CCD"/>
    <w:rsid w:val="004C1119"/>
    <w:rsid w:val="004C1778"/>
    <w:rsid w:val="004C1E8C"/>
    <w:rsid w:val="004C2650"/>
    <w:rsid w:val="004C322E"/>
    <w:rsid w:val="004C3736"/>
    <w:rsid w:val="004C3AA4"/>
    <w:rsid w:val="004C4670"/>
    <w:rsid w:val="004C5375"/>
    <w:rsid w:val="004C5C2C"/>
    <w:rsid w:val="004C5D3B"/>
    <w:rsid w:val="004C5E18"/>
    <w:rsid w:val="004C6202"/>
    <w:rsid w:val="004C6D29"/>
    <w:rsid w:val="004C6EAF"/>
    <w:rsid w:val="004C7326"/>
    <w:rsid w:val="004C7559"/>
    <w:rsid w:val="004C7C8A"/>
    <w:rsid w:val="004C7DAA"/>
    <w:rsid w:val="004C7DE2"/>
    <w:rsid w:val="004D1108"/>
    <w:rsid w:val="004D1530"/>
    <w:rsid w:val="004D1F77"/>
    <w:rsid w:val="004D2669"/>
    <w:rsid w:val="004D2738"/>
    <w:rsid w:val="004D28C4"/>
    <w:rsid w:val="004D3195"/>
    <w:rsid w:val="004D379F"/>
    <w:rsid w:val="004D40B8"/>
    <w:rsid w:val="004D431D"/>
    <w:rsid w:val="004D5C8A"/>
    <w:rsid w:val="004D5D5E"/>
    <w:rsid w:val="004D5E00"/>
    <w:rsid w:val="004D60DC"/>
    <w:rsid w:val="004D610A"/>
    <w:rsid w:val="004D66EC"/>
    <w:rsid w:val="004D7116"/>
    <w:rsid w:val="004D729C"/>
    <w:rsid w:val="004E000F"/>
    <w:rsid w:val="004E01E9"/>
    <w:rsid w:val="004E0336"/>
    <w:rsid w:val="004E06EF"/>
    <w:rsid w:val="004E08CA"/>
    <w:rsid w:val="004E0DDF"/>
    <w:rsid w:val="004E0FA4"/>
    <w:rsid w:val="004E1966"/>
    <w:rsid w:val="004E25AD"/>
    <w:rsid w:val="004E2C15"/>
    <w:rsid w:val="004E313A"/>
    <w:rsid w:val="004E397C"/>
    <w:rsid w:val="004E3A4D"/>
    <w:rsid w:val="004E3D36"/>
    <w:rsid w:val="004E49C9"/>
    <w:rsid w:val="004E4D5A"/>
    <w:rsid w:val="004E4E20"/>
    <w:rsid w:val="004E5D63"/>
    <w:rsid w:val="004E6179"/>
    <w:rsid w:val="004F0E37"/>
    <w:rsid w:val="004F0EA5"/>
    <w:rsid w:val="004F0EBF"/>
    <w:rsid w:val="004F176F"/>
    <w:rsid w:val="004F1DF0"/>
    <w:rsid w:val="004F21DC"/>
    <w:rsid w:val="004F230F"/>
    <w:rsid w:val="004F25CB"/>
    <w:rsid w:val="004F2B29"/>
    <w:rsid w:val="004F2E2D"/>
    <w:rsid w:val="004F3256"/>
    <w:rsid w:val="004F367F"/>
    <w:rsid w:val="004F376B"/>
    <w:rsid w:val="004F393E"/>
    <w:rsid w:val="004F3DD3"/>
    <w:rsid w:val="004F414F"/>
    <w:rsid w:val="004F41E4"/>
    <w:rsid w:val="004F4545"/>
    <w:rsid w:val="004F55B7"/>
    <w:rsid w:val="004F61FC"/>
    <w:rsid w:val="004F686D"/>
    <w:rsid w:val="004F6A8E"/>
    <w:rsid w:val="004F700F"/>
    <w:rsid w:val="004F7C1D"/>
    <w:rsid w:val="00500D7E"/>
    <w:rsid w:val="00501769"/>
    <w:rsid w:val="005018A7"/>
    <w:rsid w:val="005029B0"/>
    <w:rsid w:val="00502B06"/>
    <w:rsid w:val="00503B81"/>
    <w:rsid w:val="005050E6"/>
    <w:rsid w:val="00505C25"/>
    <w:rsid w:val="005061D6"/>
    <w:rsid w:val="005077C3"/>
    <w:rsid w:val="00507B57"/>
    <w:rsid w:val="00507CF7"/>
    <w:rsid w:val="005102EE"/>
    <w:rsid w:val="00510692"/>
    <w:rsid w:val="00510997"/>
    <w:rsid w:val="0051104D"/>
    <w:rsid w:val="00511E74"/>
    <w:rsid w:val="00512033"/>
    <w:rsid w:val="00512441"/>
    <w:rsid w:val="00512D1B"/>
    <w:rsid w:val="0051346B"/>
    <w:rsid w:val="005134A6"/>
    <w:rsid w:val="0051380A"/>
    <w:rsid w:val="00513C8C"/>
    <w:rsid w:val="00513F3B"/>
    <w:rsid w:val="00514141"/>
    <w:rsid w:val="0051452D"/>
    <w:rsid w:val="00514881"/>
    <w:rsid w:val="00514B6B"/>
    <w:rsid w:val="00515B2D"/>
    <w:rsid w:val="00515CD4"/>
    <w:rsid w:val="00515DD8"/>
    <w:rsid w:val="00516062"/>
    <w:rsid w:val="00516DA1"/>
    <w:rsid w:val="005172A5"/>
    <w:rsid w:val="00517E62"/>
    <w:rsid w:val="0052144F"/>
    <w:rsid w:val="005219D6"/>
    <w:rsid w:val="00521CF1"/>
    <w:rsid w:val="00521F5C"/>
    <w:rsid w:val="0052216F"/>
    <w:rsid w:val="00523C27"/>
    <w:rsid w:val="005240B0"/>
    <w:rsid w:val="00524126"/>
    <w:rsid w:val="00524974"/>
    <w:rsid w:val="00524FAA"/>
    <w:rsid w:val="005250FC"/>
    <w:rsid w:val="00526877"/>
    <w:rsid w:val="005268E9"/>
    <w:rsid w:val="005275A6"/>
    <w:rsid w:val="00527650"/>
    <w:rsid w:val="0052796D"/>
    <w:rsid w:val="00527B72"/>
    <w:rsid w:val="00527FF8"/>
    <w:rsid w:val="00530149"/>
    <w:rsid w:val="00530443"/>
    <w:rsid w:val="005306DF"/>
    <w:rsid w:val="00530793"/>
    <w:rsid w:val="00530944"/>
    <w:rsid w:val="00530BBC"/>
    <w:rsid w:val="00530D32"/>
    <w:rsid w:val="00532BD6"/>
    <w:rsid w:val="00532E94"/>
    <w:rsid w:val="00533A7E"/>
    <w:rsid w:val="00534246"/>
    <w:rsid w:val="00534698"/>
    <w:rsid w:val="005348EB"/>
    <w:rsid w:val="0053537E"/>
    <w:rsid w:val="005353B7"/>
    <w:rsid w:val="005361AD"/>
    <w:rsid w:val="005364AE"/>
    <w:rsid w:val="005366CE"/>
    <w:rsid w:val="00536AF3"/>
    <w:rsid w:val="00537593"/>
    <w:rsid w:val="00537821"/>
    <w:rsid w:val="00537AB3"/>
    <w:rsid w:val="00537BDE"/>
    <w:rsid w:val="005400DB"/>
    <w:rsid w:val="00540A04"/>
    <w:rsid w:val="005417CB"/>
    <w:rsid w:val="00541D71"/>
    <w:rsid w:val="00542735"/>
    <w:rsid w:val="00542F6E"/>
    <w:rsid w:val="00543549"/>
    <w:rsid w:val="00543A46"/>
    <w:rsid w:val="00543CD7"/>
    <w:rsid w:val="00544924"/>
    <w:rsid w:val="005454C5"/>
    <w:rsid w:val="00545F54"/>
    <w:rsid w:val="00545FAA"/>
    <w:rsid w:val="00546097"/>
    <w:rsid w:val="0054609B"/>
    <w:rsid w:val="005464CC"/>
    <w:rsid w:val="005465A6"/>
    <w:rsid w:val="0054675C"/>
    <w:rsid w:val="005474A1"/>
    <w:rsid w:val="00547D7F"/>
    <w:rsid w:val="00547FF9"/>
    <w:rsid w:val="00550756"/>
    <w:rsid w:val="00550EF2"/>
    <w:rsid w:val="005512A4"/>
    <w:rsid w:val="005513EF"/>
    <w:rsid w:val="00551A80"/>
    <w:rsid w:val="00551E0F"/>
    <w:rsid w:val="00553BC7"/>
    <w:rsid w:val="00553D4F"/>
    <w:rsid w:val="00554813"/>
    <w:rsid w:val="00555145"/>
    <w:rsid w:val="00555608"/>
    <w:rsid w:val="00555D03"/>
    <w:rsid w:val="00556181"/>
    <w:rsid w:val="0055691D"/>
    <w:rsid w:val="00556EA5"/>
    <w:rsid w:val="00556F4F"/>
    <w:rsid w:val="005571A0"/>
    <w:rsid w:val="005571A9"/>
    <w:rsid w:val="00557B4A"/>
    <w:rsid w:val="00557DE8"/>
    <w:rsid w:val="00557F27"/>
    <w:rsid w:val="005607DD"/>
    <w:rsid w:val="00560857"/>
    <w:rsid w:val="00560C50"/>
    <w:rsid w:val="00561E20"/>
    <w:rsid w:val="0056212F"/>
    <w:rsid w:val="0056254A"/>
    <w:rsid w:val="00562C68"/>
    <w:rsid w:val="0056335C"/>
    <w:rsid w:val="00563A00"/>
    <w:rsid w:val="00563B60"/>
    <w:rsid w:val="00563E01"/>
    <w:rsid w:val="00565059"/>
    <w:rsid w:val="005650E1"/>
    <w:rsid w:val="00565A32"/>
    <w:rsid w:val="00565BD3"/>
    <w:rsid w:val="00566498"/>
    <w:rsid w:val="0056694A"/>
    <w:rsid w:val="00566AFA"/>
    <w:rsid w:val="00566D6B"/>
    <w:rsid w:val="00566FF1"/>
    <w:rsid w:val="00567415"/>
    <w:rsid w:val="00567E33"/>
    <w:rsid w:val="00570CCE"/>
    <w:rsid w:val="005711B8"/>
    <w:rsid w:val="0057134B"/>
    <w:rsid w:val="00571C5D"/>
    <w:rsid w:val="00572661"/>
    <w:rsid w:val="005728CF"/>
    <w:rsid w:val="00572F8A"/>
    <w:rsid w:val="005739D3"/>
    <w:rsid w:val="005740F6"/>
    <w:rsid w:val="005750E1"/>
    <w:rsid w:val="0057558B"/>
    <w:rsid w:val="005765F4"/>
    <w:rsid w:val="00576E0A"/>
    <w:rsid w:val="0057799C"/>
    <w:rsid w:val="00577DB2"/>
    <w:rsid w:val="00580E2C"/>
    <w:rsid w:val="005813E8"/>
    <w:rsid w:val="00581C3C"/>
    <w:rsid w:val="00581DAB"/>
    <w:rsid w:val="0058279F"/>
    <w:rsid w:val="005829D6"/>
    <w:rsid w:val="0058324B"/>
    <w:rsid w:val="00583401"/>
    <w:rsid w:val="00583564"/>
    <w:rsid w:val="00583BE8"/>
    <w:rsid w:val="00583EDD"/>
    <w:rsid w:val="00583F69"/>
    <w:rsid w:val="00585145"/>
    <w:rsid w:val="00585158"/>
    <w:rsid w:val="00585304"/>
    <w:rsid w:val="005856D3"/>
    <w:rsid w:val="00585B31"/>
    <w:rsid w:val="00585B67"/>
    <w:rsid w:val="00585C5B"/>
    <w:rsid w:val="005869CF"/>
    <w:rsid w:val="00586A87"/>
    <w:rsid w:val="00586AC5"/>
    <w:rsid w:val="00586D22"/>
    <w:rsid w:val="0058716F"/>
    <w:rsid w:val="005876D9"/>
    <w:rsid w:val="00587B3D"/>
    <w:rsid w:val="00590041"/>
    <w:rsid w:val="005903CB"/>
    <w:rsid w:val="00590826"/>
    <w:rsid w:val="00591570"/>
    <w:rsid w:val="005923D4"/>
    <w:rsid w:val="00592585"/>
    <w:rsid w:val="00592785"/>
    <w:rsid w:val="0059322F"/>
    <w:rsid w:val="0059338C"/>
    <w:rsid w:val="005936B9"/>
    <w:rsid w:val="00593DB1"/>
    <w:rsid w:val="00594764"/>
    <w:rsid w:val="005957E2"/>
    <w:rsid w:val="0059583E"/>
    <w:rsid w:val="00595F72"/>
    <w:rsid w:val="005964B6"/>
    <w:rsid w:val="005966DE"/>
    <w:rsid w:val="00596BFA"/>
    <w:rsid w:val="00596CFA"/>
    <w:rsid w:val="0059708B"/>
    <w:rsid w:val="005970A2"/>
    <w:rsid w:val="0059769B"/>
    <w:rsid w:val="005976BC"/>
    <w:rsid w:val="005A06CE"/>
    <w:rsid w:val="005A14E3"/>
    <w:rsid w:val="005A16E6"/>
    <w:rsid w:val="005A2761"/>
    <w:rsid w:val="005A319C"/>
    <w:rsid w:val="005A33B8"/>
    <w:rsid w:val="005A34DF"/>
    <w:rsid w:val="005A399E"/>
    <w:rsid w:val="005A3C62"/>
    <w:rsid w:val="005A3D74"/>
    <w:rsid w:val="005A4417"/>
    <w:rsid w:val="005A4575"/>
    <w:rsid w:val="005A49DD"/>
    <w:rsid w:val="005A4D65"/>
    <w:rsid w:val="005A5163"/>
    <w:rsid w:val="005A559C"/>
    <w:rsid w:val="005A56F2"/>
    <w:rsid w:val="005A6487"/>
    <w:rsid w:val="005A6A50"/>
    <w:rsid w:val="005A779C"/>
    <w:rsid w:val="005A783F"/>
    <w:rsid w:val="005A78A5"/>
    <w:rsid w:val="005B06EF"/>
    <w:rsid w:val="005B17CA"/>
    <w:rsid w:val="005B3E81"/>
    <w:rsid w:val="005B3FBD"/>
    <w:rsid w:val="005B429A"/>
    <w:rsid w:val="005B5108"/>
    <w:rsid w:val="005C01A9"/>
    <w:rsid w:val="005C0E89"/>
    <w:rsid w:val="005C0FAC"/>
    <w:rsid w:val="005C14C8"/>
    <w:rsid w:val="005C1609"/>
    <w:rsid w:val="005C18E4"/>
    <w:rsid w:val="005C22B6"/>
    <w:rsid w:val="005C2533"/>
    <w:rsid w:val="005C27E4"/>
    <w:rsid w:val="005C2E76"/>
    <w:rsid w:val="005C2F56"/>
    <w:rsid w:val="005C37C8"/>
    <w:rsid w:val="005C38EB"/>
    <w:rsid w:val="005C3E54"/>
    <w:rsid w:val="005C44E6"/>
    <w:rsid w:val="005C471A"/>
    <w:rsid w:val="005C48C5"/>
    <w:rsid w:val="005C4C07"/>
    <w:rsid w:val="005C5DEE"/>
    <w:rsid w:val="005C7AEA"/>
    <w:rsid w:val="005D02A9"/>
    <w:rsid w:val="005D086E"/>
    <w:rsid w:val="005D0C83"/>
    <w:rsid w:val="005D19C8"/>
    <w:rsid w:val="005D2A82"/>
    <w:rsid w:val="005D2B7F"/>
    <w:rsid w:val="005D2D54"/>
    <w:rsid w:val="005D35A9"/>
    <w:rsid w:val="005D4341"/>
    <w:rsid w:val="005D4AE4"/>
    <w:rsid w:val="005D51A0"/>
    <w:rsid w:val="005D683D"/>
    <w:rsid w:val="005D73AA"/>
    <w:rsid w:val="005D78BC"/>
    <w:rsid w:val="005D7A01"/>
    <w:rsid w:val="005D7E4D"/>
    <w:rsid w:val="005E04FD"/>
    <w:rsid w:val="005E1189"/>
    <w:rsid w:val="005E14D0"/>
    <w:rsid w:val="005E2542"/>
    <w:rsid w:val="005E2760"/>
    <w:rsid w:val="005E3353"/>
    <w:rsid w:val="005E4C3C"/>
    <w:rsid w:val="005E5838"/>
    <w:rsid w:val="005E5861"/>
    <w:rsid w:val="005E7667"/>
    <w:rsid w:val="005E7EA4"/>
    <w:rsid w:val="005F04FC"/>
    <w:rsid w:val="005F06EA"/>
    <w:rsid w:val="005F0C33"/>
    <w:rsid w:val="005F0F36"/>
    <w:rsid w:val="005F121A"/>
    <w:rsid w:val="005F279B"/>
    <w:rsid w:val="005F29BE"/>
    <w:rsid w:val="005F2C06"/>
    <w:rsid w:val="005F2DB8"/>
    <w:rsid w:val="005F39B5"/>
    <w:rsid w:val="005F3B2E"/>
    <w:rsid w:val="005F4475"/>
    <w:rsid w:val="005F4692"/>
    <w:rsid w:val="005F4705"/>
    <w:rsid w:val="005F4FE3"/>
    <w:rsid w:val="005F5A7F"/>
    <w:rsid w:val="005F5B50"/>
    <w:rsid w:val="005F5B86"/>
    <w:rsid w:val="005F5EE5"/>
    <w:rsid w:val="005F6C37"/>
    <w:rsid w:val="005F70A5"/>
    <w:rsid w:val="005F71BC"/>
    <w:rsid w:val="005F77D9"/>
    <w:rsid w:val="005F7879"/>
    <w:rsid w:val="005F7F7E"/>
    <w:rsid w:val="00600344"/>
    <w:rsid w:val="00600F37"/>
    <w:rsid w:val="00601D4D"/>
    <w:rsid w:val="00601D79"/>
    <w:rsid w:val="00602460"/>
    <w:rsid w:val="0060265A"/>
    <w:rsid w:val="00602F90"/>
    <w:rsid w:val="0060316F"/>
    <w:rsid w:val="00603EE4"/>
    <w:rsid w:val="00604002"/>
    <w:rsid w:val="00604048"/>
    <w:rsid w:val="006059D6"/>
    <w:rsid w:val="00605FC6"/>
    <w:rsid w:val="00607023"/>
    <w:rsid w:val="00607C4E"/>
    <w:rsid w:val="00607E7F"/>
    <w:rsid w:val="00607F36"/>
    <w:rsid w:val="006106B7"/>
    <w:rsid w:val="0061075A"/>
    <w:rsid w:val="00610763"/>
    <w:rsid w:val="00610CC7"/>
    <w:rsid w:val="00610EBF"/>
    <w:rsid w:val="006111BB"/>
    <w:rsid w:val="006115F7"/>
    <w:rsid w:val="00612098"/>
    <w:rsid w:val="006126C2"/>
    <w:rsid w:val="006128D6"/>
    <w:rsid w:val="0061330F"/>
    <w:rsid w:val="00613314"/>
    <w:rsid w:val="006136A5"/>
    <w:rsid w:val="00613888"/>
    <w:rsid w:val="00613A6D"/>
    <w:rsid w:val="00613BA5"/>
    <w:rsid w:val="006142CF"/>
    <w:rsid w:val="00614456"/>
    <w:rsid w:val="00614738"/>
    <w:rsid w:val="00614791"/>
    <w:rsid w:val="00614DD9"/>
    <w:rsid w:val="00616AF3"/>
    <w:rsid w:val="0061720C"/>
    <w:rsid w:val="0061752E"/>
    <w:rsid w:val="00617565"/>
    <w:rsid w:val="00617BA4"/>
    <w:rsid w:val="00617D95"/>
    <w:rsid w:val="00620110"/>
    <w:rsid w:val="006208F3"/>
    <w:rsid w:val="0062159B"/>
    <w:rsid w:val="0062207F"/>
    <w:rsid w:val="0062212F"/>
    <w:rsid w:val="006236DA"/>
    <w:rsid w:val="00623CB9"/>
    <w:rsid w:val="00623FD6"/>
    <w:rsid w:val="0062483D"/>
    <w:rsid w:val="00624C1C"/>
    <w:rsid w:val="00624FAB"/>
    <w:rsid w:val="006250F4"/>
    <w:rsid w:val="006255ED"/>
    <w:rsid w:val="0062561F"/>
    <w:rsid w:val="00625EC8"/>
    <w:rsid w:val="00625F64"/>
    <w:rsid w:val="006263AA"/>
    <w:rsid w:val="0062691E"/>
    <w:rsid w:val="00626EE3"/>
    <w:rsid w:val="0062701E"/>
    <w:rsid w:val="006270C7"/>
    <w:rsid w:val="00627504"/>
    <w:rsid w:val="00627845"/>
    <w:rsid w:val="00627A93"/>
    <w:rsid w:val="00627DA4"/>
    <w:rsid w:val="00631515"/>
    <w:rsid w:val="00631820"/>
    <w:rsid w:val="00632056"/>
    <w:rsid w:val="0063222D"/>
    <w:rsid w:val="0063246C"/>
    <w:rsid w:val="006326FB"/>
    <w:rsid w:val="00632742"/>
    <w:rsid w:val="00632BEB"/>
    <w:rsid w:val="00632E94"/>
    <w:rsid w:val="00632F7B"/>
    <w:rsid w:val="00633C78"/>
    <w:rsid w:val="00633CDF"/>
    <w:rsid w:val="00634BDA"/>
    <w:rsid w:val="006358CF"/>
    <w:rsid w:val="00635EA2"/>
    <w:rsid w:val="00636181"/>
    <w:rsid w:val="00636D7B"/>
    <w:rsid w:val="006373B1"/>
    <w:rsid w:val="006377CE"/>
    <w:rsid w:val="006410B6"/>
    <w:rsid w:val="00641E2A"/>
    <w:rsid w:val="006425A8"/>
    <w:rsid w:val="00642EC6"/>
    <w:rsid w:val="00642F11"/>
    <w:rsid w:val="0064305A"/>
    <w:rsid w:val="00643750"/>
    <w:rsid w:val="00644752"/>
    <w:rsid w:val="00645215"/>
    <w:rsid w:val="00645B9D"/>
    <w:rsid w:val="00647020"/>
    <w:rsid w:val="006472C5"/>
    <w:rsid w:val="00647338"/>
    <w:rsid w:val="006473A0"/>
    <w:rsid w:val="006477BD"/>
    <w:rsid w:val="00647D5E"/>
    <w:rsid w:val="0065000E"/>
    <w:rsid w:val="006506F7"/>
    <w:rsid w:val="00650790"/>
    <w:rsid w:val="00650E7C"/>
    <w:rsid w:val="00651119"/>
    <w:rsid w:val="00651C01"/>
    <w:rsid w:val="00651EB9"/>
    <w:rsid w:val="006527F3"/>
    <w:rsid w:val="00652B5E"/>
    <w:rsid w:val="00652C65"/>
    <w:rsid w:val="00653031"/>
    <w:rsid w:val="00653F49"/>
    <w:rsid w:val="0065415B"/>
    <w:rsid w:val="00654343"/>
    <w:rsid w:val="00654D24"/>
    <w:rsid w:val="00655013"/>
    <w:rsid w:val="00655519"/>
    <w:rsid w:val="006561A9"/>
    <w:rsid w:val="006563AA"/>
    <w:rsid w:val="006567C8"/>
    <w:rsid w:val="00656A8B"/>
    <w:rsid w:val="00656BC2"/>
    <w:rsid w:val="00656E74"/>
    <w:rsid w:val="00656F39"/>
    <w:rsid w:val="00657096"/>
    <w:rsid w:val="00657235"/>
    <w:rsid w:val="00657295"/>
    <w:rsid w:val="0065751C"/>
    <w:rsid w:val="00657AE6"/>
    <w:rsid w:val="00661722"/>
    <w:rsid w:val="00661F17"/>
    <w:rsid w:val="00662016"/>
    <w:rsid w:val="0066225B"/>
    <w:rsid w:val="006624D3"/>
    <w:rsid w:val="006633C4"/>
    <w:rsid w:val="006635D8"/>
    <w:rsid w:val="0066387E"/>
    <w:rsid w:val="0066390C"/>
    <w:rsid w:val="006642E3"/>
    <w:rsid w:val="0066462A"/>
    <w:rsid w:val="00665BC9"/>
    <w:rsid w:val="006663AD"/>
    <w:rsid w:val="00666990"/>
    <w:rsid w:val="00666A43"/>
    <w:rsid w:val="0066710F"/>
    <w:rsid w:val="006672F7"/>
    <w:rsid w:val="006677B2"/>
    <w:rsid w:val="006706CF"/>
    <w:rsid w:val="00670C22"/>
    <w:rsid w:val="00670C8F"/>
    <w:rsid w:val="0067127C"/>
    <w:rsid w:val="00672553"/>
    <w:rsid w:val="006728BC"/>
    <w:rsid w:val="00672AAF"/>
    <w:rsid w:val="0067318E"/>
    <w:rsid w:val="00673FAA"/>
    <w:rsid w:val="00674907"/>
    <w:rsid w:val="006753FB"/>
    <w:rsid w:val="006756A7"/>
    <w:rsid w:val="0067575A"/>
    <w:rsid w:val="00676205"/>
    <w:rsid w:val="006763BB"/>
    <w:rsid w:val="0067644F"/>
    <w:rsid w:val="00676969"/>
    <w:rsid w:val="00676C9C"/>
    <w:rsid w:val="00676F09"/>
    <w:rsid w:val="00677784"/>
    <w:rsid w:val="00677EA5"/>
    <w:rsid w:val="0068074E"/>
    <w:rsid w:val="00680BEC"/>
    <w:rsid w:val="00681244"/>
    <w:rsid w:val="0068149C"/>
    <w:rsid w:val="00681B10"/>
    <w:rsid w:val="006822E1"/>
    <w:rsid w:val="00682311"/>
    <w:rsid w:val="00682F19"/>
    <w:rsid w:val="00683348"/>
    <w:rsid w:val="006838BD"/>
    <w:rsid w:val="006839E8"/>
    <w:rsid w:val="006843A5"/>
    <w:rsid w:val="006850F4"/>
    <w:rsid w:val="00685215"/>
    <w:rsid w:val="006854C5"/>
    <w:rsid w:val="00685D5C"/>
    <w:rsid w:val="00686EE8"/>
    <w:rsid w:val="00686FDF"/>
    <w:rsid w:val="00687275"/>
    <w:rsid w:val="006872EB"/>
    <w:rsid w:val="00690BDF"/>
    <w:rsid w:val="00691787"/>
    <w:rsid w:val="00691ADE"/>
    <w:rsid w:val="00692EBE"/>
    <w:rsid w:val="006933E8"/>
    <w:rsid w:val="00693C2A"/>
    <w:rsid w:val="00693DD5"/>
    <w:rsid w:val="00693F8A"/>
    <w:rsid w:val="00693F9F"/>
    <w:rsid w:val="006947A6"/>
    <w:rsid w:val="00694F32"/>
    <w:rsid w:val="00694F7F"/>
    <w:rsid w:val="0069548F"/>
    <w:rsid w:val="006956B9"/>
    <w:rsid w:val="00695BCE"/>
    <w:rsid w:val="00695E52"/>
    <w:rsid w:val="00696698"/>
    <w:rsid w:val="00696DB6"/>
    <w:rsid w:val="006A02C0"/>
    <w:rsid w:val="006A04EF"/>
    <w:rsid w:val="006A0DD5"/>
    <w:rsid w:val="006A0F07"/>
    <w:rsid w:val="006A0FC4"/>
    <w:rsid w:val="006A1BFE"/>
    <w:rsid w:val="006A1C8D"/>
    <w:rsid w:val="006A2296"/>
    <w:rsid w:val="006A2963"/>
    <w:rsid w:val="006A3453"/>
    <w:rsid w:val="006A3AB8"/>
    <w:rsid w:val="006A3C99"/>
    <w:rsid w:val="006A43C5"/>
    <w:rsid w:val="006A4593"/>
    <w:rsid w:val="006A4AFB"/>
    <w:rsid w:val="006A51E8"/>
    <w:rsid w:val="006A5322"/>
    <w:rsid w:val="006A54FA"/>
    <w:rsid w:val="006A5E02"/>
    <w:rsid w:val="006A6270"/>
    <w:rsid w:val="006A66D5"/>
    <w:rsid w:val="006B03C8"/>
    <w:rsid w:val="006B0447"/>
    <w:rsid w:val="006B08F9"/>
    <w:rsid w:val="006B0B91"/>
    <w:rsid w:val="006B0FCC"/>
    <w:rsid w:val="006B111E"/>
    <w:rsid w:val="006B1B06"/>
    <w:rsid w:val="006B223F"/>
    <w:rsid w:val="006B26B4"/>
    <w:rsid w:val="006B2755"/>
    <w:rsid w:val="006B3370"/>
    <w:rsid w:val="006B395B"/>
    <w:rsid w:val="006B3DD6"/>
    <w:rsid w:val="006B4C16"/>
    <w:rsid w:val="006B55EC"/>
    <w:rsid w:val="006B56B8"/>
    <w:rsid w:val="006B5BBC"/>
    <w:rsid w:val="006B5DD7"/>
    <w:rsid w:val="006B60E9"/>
    <w:rsid w:val="006B6805"/>
    <w:rsid w:val="006B6977"/>
    <w:rsid w:val="006B6C6D"/>
    <w:rsid w:val="006B74FA"/>
    <w:rsid w:val="006B7967"/>
    <w:rsid w:val="006B7ECB"/>
    <w:rsid w:val="006C0091"/>
    <w:rsid w:val="006C050F"/>
    <w:rsid w:val="006C06D3"/>
    <w:rsid w:val="006C0746"/>
    <w:rsid w:val="006C07F1"/>
    <w:rsid w:val="006C0811"/>
    <w:rsid w:val="006C0E53"/>
    <w:rsid w:val="006C11F1"/>
    <w:rsid w:val="006C15B7"/>
    <w:rsid w:val="006C1C59"/>
    <w:rsid w:val="006C24C9"/>
    <w:rsid w:val="006C26BA"/>
    <w:rsid w:val="006C2AF5"/>
    <w:rsid w:val="006C3D75"/>
    <w:rsid w:val="006C4159"/>
    <w:rsid w:val="006C42D8"/>
    <w:rsid w:val="006C5083"/>
    <w:rsid w:val="006C66CB"/>
    <w:rsid w:val="006C6873"/>
    <w:rsid w:val="006C774F"/>
    <w:rsid w:val="006C790B"/>
    <w:rsid w:val="006C796F"/>
    <w:rsid w:val="006C7BF1"/>
    <w:rsid w:val="006C7D16"/>
    <w:rsid w:val="006D0231"/>
    <w:rsid w:val="006D0FFE"/>
    <w:rsid w:val="006D1DA4"/>
    <w:rsid w:val="006D2C27"/>
    <w:rsid w:val="006D305B"/>
    <w:rsid w:val="006D32A2"/>
    <w:rsid w:val="006D388E"/>
    <w:rsid w:val="006D3994"/>
    <w:rsid w:val="006D3B01"/>
    <w:rsid w:val="006D3D9C"/>
    <w:rsid w:val="006D3E66"/>
    <w:rsid w:val="006D3F1B"/>
    <w:rsid w:val="006D4F0D"/>
    <w:rsid w:val="006D5A75"/>
    <w:rsid w:val="006D5C81"/>
    <w:rsid w:val="006D5CB9"/>
    <w:rsid w:val="006D5D2C"/>
    <w:rsid w:val="006D607A"/>
    <w:rsid w:val="006D7153"/>
    <w:rsid w:val="006D7A23"/>
    <w:rsid w:val="006D7C85"/>
    <w:rsid w:val="006D7CBF"/>
    <w:rsid w:val="006E037D"/>
    <w:rsid w:val="006E07AC"/>
    <w:rsid w:val="006E1619"/>
    <w:rsid w:val="006E188E"/>
    <w:rsid w:val="006E1F91"/>
    <w:rsid w:val="006E2905"/>
    <w:rsid w:val="006E2A17"/>
    <w:rsid w:val="006E2A36"/>
    <w:rsid w:val="006E31CD"/>
    <w:rsid w:val="006E3CF2"/>
    <w:rsid w:val="006E420E"/>
    <w:rsid w:val="006E4781"/>
    <w:rsid w:val="006E5871"/>
    <w:rsid w:val="006E5947"/>
    <w:rsid w:val="006E5D08"/>
    <w:rsid w:val="006E626F"/>
    <w:rsid w:val="006E6F91"/>
    <w:rsid w:val="006E76C4"/>
    <w:rsid w:val="006E7B30"/>
    <w:rsid w:val="006E7CDB"/>
    <w:rsid w:val="006E7DD1"/>
    <w:rsid w:val="006E7F87"/>
    <w:rsid w:val="006F0160"/>
    <w:rsid w:val="006F04FA"/>
    <w:rsid w:val="006F0A02"/>
    <w:rsid w:val="006F0D36"/>
    <w:rsid w:val="006F0FD1"/>
    <w:rsid w:val="006F100B"/>
    <w:rsid w:val="006F103F"/>
    <w:rsid w:val="006F111B"/>
    <w:rsid w:val="006F120F"/>
    <w:rsid w:val="006F1494"/>
    <w:rsid w:val="006F1E5B"/>
    <w:rsid w:val="006F2265"/>
    <w:rsid w:val="006F2574"/>
    <w:rsid w:val="006F2C05"/>
    <w:rsid w:val="006F3091"/>
    <w:rsid w:val="006F30EA"/>
    <w:rsid w:val="006F33CD"/>
    <w:rsid w:val="006F3CEC"/>
    <w:rsid w:val="006F40EC"/>
    <w:rsid w:val="006F4623"/>
    <w:rsid w:val="006F4B2C"/>
    <w:rsid w:val="006F5BE1"/>
    <w:rsid w:val="006F5DF6"/>
    <w:rsid w:val="006F6098"/>
    <w:rsid w:val="006F78E2"/>
    <w:rsid w:val="006F7B7A"/>
    <w:rsid w:val="006F7D2A"/>
    <w:rsid w:val="00700150"/>
    <w:rsid w:val="0070060F"/>
    <w:rsid w:val="007006DD"/>
    <w:rsid w:val="00700EF8"/>
    <w:rsid w:val="00701387"/>
    <w:rsid w:val="0070148F"/>
    <w:rsid w:val="0070174C"/>
    <w:rsid w:val="00702117"/>
    <w:rsid w:val="0070283C"/>
    <w:rsid w:val="00703495"/>
    <w:rsid w:val="007039F4"/>
    <w:rsid w:val="00703C5C"/>
    <w:rsid w:val="00703D75"/>
    <w:rsid w:val="00703E8E"/>
    <w:rsid w:val="00704359"/>
    <w:rsid w:val="0070459B"/>
    <w:rsid w:val="00706C8E"/>
    <w:rsid w:val="00706CC9"/>
    <w:rsid w:val="00707614"/>
    <w:rsid w:val="0071113E"/>
    <w:rsid w:val="007113A7"/>
    <w:rsid w:val="0071166A"/>
    <w:rsid w:val="00711918"/>
    <w:rsid w:val="00711A72"/>
    <w:rsid w:val="00711D3F"/>
    <w:rsid w:val="00711E3E"/>
    <w:rsid w:val="0071228A"/>
    <w:rsid w:val="00712AF7"/>
    <w:rsid w:val="00712EBB"/>
    <w:rsid w:val="007135D8"/>
    <w:rsid w:val="00713911"/>
    <w:rsid w:val="00714502"/>
    <w:rsid w:val="0071528E"/>
    <w:rsid w:val="0071529D"/>
    <w:rsid w:val="0071542F"/>
    <w:rsid w:val="00715436"/>
    <w:rsid w:val="00716795"/>
    <w:rsid w:val="00716B73"/>
    <w:rsid w:val="00716C92"/>
    <w:rsid w:val="0071716B"/>
    <w:rsid w:val="007177E1"/>
    <w:rsid w:val="00717A46"/>
    <w:rsid w:val="00717F24"/>
    <w:rsid w:val="00717F31"/>
    <w:rsid w:val="00720066"/>
    <w:rsid w:val="0072060B"/>
    <w:rsid w:val="007206A1"/>
    <w:rsid w:val="007206F5"/>
    <w:rsid w:val="007209C3"/>
    <w:rsid w:val="00720C1E"/>
    <w:rsid w:val="00721284"/>
    <w:rsid w:val="00722AF3"/>
    <w:rsid w:val="00722E39"/>
    <w:rsid w:val="00722F5F"/>
    <w:rsid w:val="00722F9D"/>
    <w:rsid w:val="0072308F"/>
    <w:rsid w:val="00723279"/>
    <w:rsid w:val="007235E6"/>
    <w:rsid w:val="00723865"/>
    <w:rsid w:val="00724132"/>
    <w:rsid w:val="00724621"/>
    <w:rsid w:val="00725324"/>
    <w:rsid w:val="0072586C"/>
    <w:rsid w:val="00725ADA"/>
    <w:rsid w:val="007261D2"/>
    <w:rsid w:val="00726B92"/>
    <w:rsid w:val="00726BC3"/>
    <w:rsid w:val="007300E9"/>
    <w:rsid w:val="007306CE"/>
    <w:rsid w:val="00730761"/>
    <w:rsid w:val="007308E6"/>
    <w:rsid w:val="00730A5C"/>
    <w:rsid w:val="007310AF"/>
    <w:rsid w:val="00731806"/>
    <w:rsid w:val="00731BE2"/>
    <w:rsid w:val="00731FDE"/>
    <w:rsid w:val="00732842"/>
    <w:rsid w:val="0073330A"/>
    <w:rsid w:val="0073344F"/>
    <w:rsid w:val="00733C5C"/>
    <w:rsid w:val="00733D21"/>
    <w:rsid w:val="00734574"/>
    <w:rsid w:val="00735B40"/>
    <w:rsid w:val="007367B5"/>
    <w:rsid w:val="00736B38"/>
    <w:rsid w:val="00736BC6"/>
    <w:rsid w:val="00736ED3"/>
    <w:rsid w:val="00737308"/>
    <w:rsid w:val="00737480"/>
    <w:rsid w:val="0073749F"/>
    <w:rsid w:val="00740282"/>
    <w:rsid w:val="007404DD"/>
    <w:rsid w:val="007405F5"/>
    <w:rsid w:val="0074076C"/>
    <w:rsid w:val="00740998"/>
    <w:rsid w:val="00740D06"/>
    <w:rsid w:val="00740E51"/>
    <w:rsid w:val="00741ABB"/>
    <w:rsid w:val="00741D26"/>
    <w:rsid w:val="00742039"/>
    <w:rsid w:val="00742055"/>
    <w:rsid w:val="00742AC3"/>
    <w:rsid w:val="00743364"/>
    <w:rsid w:val="00744740"/>
    <w:rsid w:val="0074484F"/>
    <w:rsid w:val="00744E48"/>
    <w:rsid w:val="00745352"/>
    <w:rsid w:val="007457A0"/>
    <w:rsid w:val="007461C4"/>
    <w:rsid w:val="00747245"/>
    <w:rsid w:val="007472F2"/>
    <w:rsid w:val="007473C5"/>
    <w:rsid w:val="007474EC"/>
    <w:rsid w:val="00751405"/>
    <w:rsid w:val="00751557"/>
    <w:rsid w:val="00751963"/>
    <w:rsid w:val="00751AEA"/>
    <w:rsid w:val="00751D1E"/>
    <w:rsid w:val="00751E57"/>
    <w:rsid w:val="00752121"/>
    <w:rsid w:val="0075262D"/>
    <w:rsid w:val="007530B3"/>
    <w:rsid w:val="00753A3C"/>
    <w:rsid w:val="00754336"/>
    <w:rsid w:val="00754695"/>
    <w:rsid w:val="00755289"/>
    <w:rsid w:val="00755570"/>
    <w:rsid w:val="00755A23"/>
    <w:rsid w:val="007569F5"/>
    <w:rsid w:val="00756B1C"/>
    <w:rsid w:val="00757038"/>
    <w:rsid w:val="007575E4"/>
    <w:rsid w:val="0075787A"/>
    <w:rsid w:val="0076021E"/>
    <w:rsid w:val="00763DE7"/>
    <w:rsid w:val="00764192"/>
    <w:rsid w:val="007642E2"/>
    <w:rsid w:val="007645A5"/>
    <w:rsid w:val="007646E1"/>
    <w:rsid w:val="00765077"/>
    <w:rsid w:val="0076516D"/>
    <w:rsid w:val="00765634"/>
    <w:rsid w:val="00765B39"/>
    <w:rsid w:val="00765CAC"/>
    <w:rsid w:val="00766610"/>
    <w:rsid w:val="007670F4"/>
    <w:rsid w:val="0076782E"/>
    <w:rsid w:val="00767F1F"/>
    <w:rsid w:val="00770043"/>
    <w:rsid w:val="007700DC"/>
    <w:rsid w:val="007703FF"/>
    <w:rsid w:val="0077257A"/>
    <w:rsid w:val="0077384A"/>
    <w:rsid w:val="00773F80"/>
    <w:rsid w:val="00774461"/>
    <w:rsid w:val="007746E8"/>
    <w:rsid w:val="0077487E"/>
    <w:rsid w:val="00774AA8"/>
    <w:rsid w:val="00774B0F"/>
    <w:rsid w:val="00774CA6"/>
    <w:rsid w:val="00774DDC"/>
    <w:rsid w:val="0077520A"/>
    <w:rsid w:val="007756C2"/>
    <w:rsid w:val="00775A5D"/>
    <w:rsid w:val="00776020"/>
    <w:rsid w:val="00776039"/>
    <w:rsid w:val="007761E3"/>
    <w:rsid w:val="0077708E"/>
    <w:rsid w:val="0077733E"/>
    <w:rsid w:val="0077753B"/>
    <w:rsid w:val="007777DF"/>
    <w:rsid w:val="007804F1"/>
    <w:rsid w:val="00780583"/>
    <w:rsid w:val="007808C3"/>
    <w:rsid w:val="00780DF4"/>
    <w:rsid w:val="00780E2D"/>
    <w:rsid w:val="00781ADF"/>
    <w:rsid w:val="00781AE2"/>
    <w:rsid w:val="00781F28"/>
    <w:rsid w:val="00782034"/>
    <w:rsid w:val="0078250D"/>
    <w:rsid w:val="007826D4"/>
    <w:rsid w:val="0078277D"/>
    <w:rsid w:val="00782898"/>
    <w:rsid w:val="007830A7"/>
    <w:rsid w:val="00783167"/>
    <w:rsid w:val="0078371A"/>
    <w:rsid w:val="007837D3"/>
    <w:rsid w:val="00784484"/>
    <w:rsid w:val="007844D6"/>
    <w:rsid w:val="007847DD"/>
    <w:rsid w:val="00784866"/>
    <w:rsid w:val="00784D67"/>
    <w:rsid w:val="00785A14"/>
    <w:rsid w:val="00785D3B"/>
    <w:rsid w:val="007867D1"/>
    <w:rsid w:val="0078689C"/>
    <w:rsid w:val="00786FD1"/>
    <w:rsid w:val="00787CF9"/>
    <w:rsid w:val="00787E49"/>
    <w:rsid w:val="00787FE7"/>
    <w:rsid w:val="007903FA"/>
    <w:rsid w:val="00790449"/>
    <w:rsid w:val="00790588"/>
    <w:rsid w:val="00790754"/>
    <w:rsid w:val="007908A7"/>
    <w:rsid w:val="00790CAC"/>
    <w:rsid w:val="00791324"/>
    <w:rsid w:val="00791363"/>
    <w:rsid w:val="00791D97"/>
    <w:rsid w:val="00792022"/>
    <w:rsid w:val="00792AFB"/>
    <w:rsid w:val="0079322B"/>
    <w:rsid w:val="0079426C"/>
    <w:rsid w:val="00794824"/>
    <w:rsid w:val="0079532A"/>
    <w:rsid w:val="00795A4E"/>
    <w:rsid w:val="00796E10"/>
    <w:rsid w:val="00796EFD"/>
    <w:rsid w:val="007974FA"/>
    <w:rsid w:val="00797C56"/>
    <w:rsid w:val="007A04B3"/>
    <w:rsid w:val="007A0A7A"/>
    <w:rsid w:val="007A0FB7"/>
    <w:rsid w:val="007A0FE1"/>
    <w:rsid w:val="007A1919"/>
    <w:rsid w:val="007A1EFC"/>
    <w:rsid w:val="007A2A5C"/>
    <w:rsid w:val="007A3C10"/>
    <w:rsid w:val="007A3DA3"/>
    <w:rsid w:val="007A41A0"/>
    <w:rsid w:val="007A4236"/>
    <w:rsid w:val="007A45EA"/>
    <w:rsid w:val="007A49E2"/>
    <w:rsid w:val="007A4BE6"/>
    <w:rsid w:val="007A4E98"/>
    <w:rsid w:val="007A53E4"/>
    <w:rsid w:val="007A5585"/>
    <w:rsid w:val="007A5D43"/>
    <w:rsid w:val="007A5D78"/>
    <w:rsid w:val="007A6044"/>
    <w:rsid w:val="007A65FC"/>
    <w:rsid w:val="007A7A12"/>
    <w:rsid w:val="007A7C86"/>
    <w:rsid w:val="007B028D"/>
    <w:rsid w:val="007B0792"/>
    <w:rsid w:val="007B0E06"/>
    <w:rsid w:val="007B12BA"/>
    <w:rsid w:val="007B130B"/>
    <w:rsid w:val="007B1F2C"/>
    <w:rsid w:val="007B2AB3"/>
    <w:rsid w:val="007B2BF3"/>
    <w:rsid w:val="007B3539"/>
    <w:rsid w:val="007B3574"/>
    <w:rsid w:val="007B3898"/>
    <w:rsid w:val="007B3C6B"/>
    <w:rsid w:val="007B415A"/>
    <w:rsid w:val="007B5079"/>
    <w:rsid w:val="007B6399"/>
    <w:rsid w:val="007B65F6"/>
    <w:rsid w:val="007B66DF"/>
    <w:rsid w:val="007B736C"/>
    <w:rsid w:val="007B75DE"/>
    <w:rsid w:val="007C009B"/>
    <w:rsid w:val="007C0BFD"/>
    <w:rsid w:val="007C0D94"/>
    <w:rsid w:val="007C131A"/>
    <w:rsid w:val="007C182B"/>
    <w:rsid w:val="007C1E64"/>
    <w:rsid w:val="007C204B"/>
    <w:rsid w:val="007C2C47"/>
    <w:rsid w:val="007C31FF"/>
    <w:rsid w:val="007C33F6"/>
    <w:rsid w:val="007C365C"/>
    <w:rsid w:val="007C3F02"/>
    <w:rsid w:val="007C45C3"/>
    <w:rsid w:val="007C463D"/>
    <w:rsid w:val="007C495F"/>
    <w:rsid w:val="007C4AE2"/>
    <w:rsid w:val="007C4FB9"/>
    <w:rsid w:val="007C515E"/>
    <w:rsid w:val="007C65F5"/>
    <w:rsid w:val="007C661A"/>
    <w:rsid w:val="007C6E58"/>
    <w:rsid w:val="007C727D"/>
    <w:rsid w:val="007C762F"/>
    <w:rsid w:val="007C7B7A"/>
    <w:rsid w:val="007C7BA7"/>
    <w:rsid w:val="007D0D1B"/>
    <w:rsid w:val="007D1D2F"/>
    <w:rsid w:val="007D25AE"/>
    <w:rsid w:val="007D27AB"/>
    <w:rsid w:val="007D30E0"/>
    <w:rsid w:val="007D34DD"/>
    <w:rsid w:val="007D3509"/>
    <w:rsid w:val="007D3F9B"/>
    <w:rsid w:val="007D4806"/>
    <w:rsid w:val="007D4D2E"/>
    <w:rsid w:val="007D4DC9"/>
    <w:rsid w:val="007D62AF"/>
    <w:rsid w:val="007D6789"/>
    <w:rsid w:val="007D7132"/>
    <w:rsid w:val="007D7AEB"/>
    <w:rsid w:val="007E24C2"/>
    <w:rsid w:val="007E24E8"/>
    <w:rsid w:val="007E2610"/>
    <w:rsid w:val="007E28E8"/>
    <w:rsid w:val="007E30BB"/>
    <w:rsid w:val="007E32DD"/>
    <w:rsid w:val="007E342F"/>
    <w:rsid w:val="007E3882"/>
    <w:rsid w:val="007E38DF"/>
    <w:rsid w:val="007E3E4C"/>
    <w:rsid w:val="007E3F7D"/>
    <w:rsid w:val="007E481B"/>
    <w:rsid w:val="007E53E6"/>
    <w:rsid w:val="007E672E"/>
    <w:rsid w:val="007E75C6"/>
    <w:rsid w:val="007E7BEF"/>
    <w:rsid w:val="007F0250"/>
    <w:rsid w:val="007F10BF"/>
    <w:rsid w:val="007F2301"/>
    <w:rsid w:val="007F2AF1"/>
    <w:rsid w:val="007F2B31"/>
    <w:rsid w:val="007F31E3"/>
    <w:rsid w:val="007F3736"/>
    <w:rsid w:val="007F4144"/>
    <w:rsid w:val="007F4BAD"/>
    <w:rsid w:val="007F4C87"/>
    <w:rsid w:val="007F5021"/>
    <w:rsid w:val="007F5ED0"/>
    <w:rsid w:val="007F60BD"/>
    <w:rsid w:val="007F6F6F"/>
    <w:rsid w:val="007F6FCB"/>
    <w:rsid w:val="007F704C"/>
    <w:rsid w:val="007F72A8"/>
    <w:rsid w:val="007F7FED"/>
    <w:rsid w:val="00800262"/>
    <w:rsid w:val="0080070E"/>
    <w:rsid w:val="00800F8F"/>
    <w:rsid w:val="00801E65"/>
    <w:rsid w:val="00801F6E"/>
    <w:rsid w:val="00802BAE"/>
    <w:rsid w:val="00802CC4"/>
    <w:rsid w:val="00802D0E"/>
    <w:rsid w:val="00802D43"/>
    <w:rsid w:val="00803685"/>
    <w:rsid w:val="008036AC"/>
    <w:rsid w:val="00803A1C"/>
    <w:rsid w:val="0080446E"/>
    <w:rsid w:val="008050A5"/>
    <w:rsid w:val="008053B3"/>
    <w:rsid w:val="008063D3"/>
    <w:rsid w:val="008064BA"/>
    <w:rsid w:val="00806672"/>
    <w:rsid w:val="00806BCB"/>
    <w:rsid w:val="00807781"/>
    <w:rsid w:val="0080787E"/>
    <w:rsid w:val="0080794F"/>
    <w:rsid w:val="00810964"/>
    <w:rsid w:val="0081191A"/>
    <w:rsid w:val="00812108"/>
    <w:rsid w:val="00812356"/>
    <w:rsid w:val="008125BA"/>
    <w:rsid w:val="00812D00"/>
    <w:rsid w:val="0081349A"/>
    <w:rsid w:val="0081357A"/>
    <w:rsid w:val="008145D7"/>
    <w:rsid w:val="00814897"/>
    <w:rsid w:val="00815308"/>
    <w:rsid w:val="00815460"/>
    <w:rsid w:val="0081567A"/>
    <w:rsid w:val="008156C4"/>
    <w:rsid w:val="0081600E"/>
    <w:rsid w:val="00816723"/>
    <w:rsid w:val="00816E19"/>
    <w:rsid w:val="008176AD"/>
    <w:rsid w:val="008176F1"/>
    <w:rsid w:val="00817C31"/>
    <w:rsid w:val="008203D2"/>
    <w:rsid w:val="0082129B"/>
    <w:rsid w:val="00821595"/>
    <w:rsid w:val="0082184E"/>
    <w:rsid w:val="008219B4"/>
    <w:rsid w:val="00821B5C"/>
    <w:rsid w:val="008220A9"/>
    <w:rsid w:val="008222A6"/>
    <w:rsid w:val="00822762"/>
    <w:rsid w:val="008230FB"/>
    <w:rsid w:val="0082393C"/>
    <w:rsid w:val="008239B3"/>
    <w:rsid w:val="00824476"/>
    <w:rsid w:val="0082495C"/>
    <w:rsid w:val="00824C16"/>
    <w:rsid w:val="00824E57"/>
    <w:rsid w:val="0082641A"/>
    <w:rsid w:val="008300B8"/>
    <w:rsid w:val="0083037D"/>
    <w:rsid w:val="0083056F"/>
    <w:rsid w:val="00830C02"/>
    <w:rsid w:val="008312EB"/>
    <w:rsid w:val="00831A59"/>
    <w:rsid w:val="00831C42"/>
    <w:rsid w:val="00831C9B"/>
    <w:rsid w:val="0083201E"/>
    <w:rsid w:val="0083243C"/>
    <w:rsid w:val="00832723"/>
    <w:rsid w:val="00833277"/>
    <w:rsid w:val="00833287"/>
    <w:rsid w:val="00833D33"/>
    <w:rsid w:val="008344E2"/>
    <w:rsid w:val="008345EA"/>
    <w:rsid w:val="008348FA"/>
    <w:rsid w:val="00834D60"/>
    <w:rsid w:val="00834F7F"/>
    <w:rsid w:val="00835923"/>
    <w:rsid w:val="0083612E"/>
    <w:rsid w:val="008367DA"/>
    <w:rsid w:val="00836B71"/>
    <w:rsid w:val="00837824"/>
    <w:rsid w:val="00837EA0"/>
    <w:rsid w:val="0083BD43"/>
    <w:rsid w:val="008410FA"/>
    <w:rsid w:val="00841205"/>
    <w:rsid w:val="00841580"/>
    <w:rsid w:val="00841C34"/>
    <w:rsid w:val="00842740"/>
    <w:rsid w:val="00842D07"/>
    <w:rsid w:val="008431E7"/>
    <w:rsid w:val="00843375"/>
    <w:rsid w:val="008436D1"/>
    <w:rsid w:val="00844BDD"/>
    <w:rsid w:val="00844C91"/>
    <w:rsid w:val="008453D2"/>
    <w:rsid w:val="008462C2"/>
    <w:rsid w:val="00846388"/>
    <w:rsid w:val="00846417"/>
    <w:rsid w:val="00847694"/>
    <w:rsid w:val="0084781A"/>
    <w:rsid w:val="00847A42"/>
    <w:rsid w:val="0085044D"/>
    <w:rsid w:val="00851300"/>
    <w:rsid w:val="00851A6F"/>
    <w:rsid w:val="008522E8"/>
    <w:rsid w:val="00853517"/>
    <w:rsid w:val="00854952"/>
    <w:rsid w:val="00854D10"/>
    <w:rsid w:val="008557B9"/>
    <w:rsid w:val="0085644B"/>
    <w:rsid w:val="00857343"/>
    <w:rsid w:val="00857654"/>
    <w:rsid w:val="00857D8F"/>
    <w:rsid w:val="0086009F"/>
    <w:rsid w:val="00860608"/>
    <w:rsid w:val="008607D8"/>
    <w:rsid w:val="00860B78"/>
    <w:rsid w:val="008610FD"/>
    <w:rsid w:val="00861F02"/>
    <w:rsid w:val="008622C2"/>
    <w:rsid w:val="0086352D"/>
    <w:rsid w:val="008635BF"/>
    <w:rsid w:val="00863C59"/>
    <w:rsid w:val="00863D80"/>
    <w:rsid w:val="00864024"/>
    <w:rsid w:val="008640A5"/>
    <w:rsid w:val="00864B49"/>
    <w:rsid w:val="00865000"/>
    <w:rsid w:val="0086530B"/>
    <w:rsid w:val="00865772"/>
    <w:rsid w:val="00865F7A"/>
    <w:rsid w:val="008663F3"/>
    <w:rsid w:val="00866525"/>
    <w:rsid w:val="00866C10"/>
    <w:rsid w:val="00867096"/>
    <w:rsid w:val="00867A36"/>
    <w:rsid w:val="00870009"/>
    <w:rsid w:val="0087123E"/>
    <w:rsid w:val="00871610"/>
    <w:rsid w:val="00871812"/>
    <w:rsid w:val="00871EEC"/>
    <w:rsid w:val="00872489"/>
    <w:rsid w:val="0087282F"/>
    <w:rsid w:val="00874F32"/>
    <w:rsid w:val="008763A8"/>
    <w:rsid w:val="008764A9"/>
    <w:rsid w:val="00876A3F"/>
    <w:rsid w:val="00876DDF"/>
    <w:rsid w:val="0087736A"/>
    <w:rsid w:val="008778FA"/>
    <w:rsid w:val="00877A54"/>
    <w:rsid w:val="00881197"/>
    <w:rsid w:val="00882035"/>
    <w:rsid w:val="00882B49"/>
    <w:rsid w:val="00882C12"/>
    <w:rsid w:val="008832C8"/>
    <w:rsid w:val="008833AE"/>
    <w:rsid w:val="008834C2"/>
    <w:rsid w:val="0088383E"/>
    <w:rsid w:val="0088388A"/>
    <w:rsid w:val="00883E61"/>
    <w:rsid w:val="00883EDF"/>
    <w:rsid w:val="00883F88"/>
    <w:rsid w:val="008840F6"/>
    <w:rsid w:val="008844D4"/>
    <w:rsid w:val="008849B5"/>
    <w:rsid w:val="00884B38"/>
    <w:rsid w:val="00885692"/>
    <w:rsid w:val="008857FF"/>
    <w:rsid w:val="00887131"/>
    <w:rsid w:val="00887149"/>
    <w:rsid w:val="0088715A"/>
    <w:rsid w:val="00887192"/>
    <w:rsid w:val="00887F1E"/>
    <w:rsid w:val="008908B3"/>
    <w:rsid w:val="00890D18"/>
    <w:rsid w:val="00891115"/>
    <w:rsid w:val="008913A1"/>
    <w:rsid w:val="0089145B"/>
    <w:rsid w:val="008914E8"/>
    <w:rsid w:val="00891854"/>
    <w:rsid w:val="00891946"/>
    <w:rsid w:val="00891AA5"/>
    <w:rsid w:val="00891E51"/>
    <w:rsid w:val="00892D26"/>
    <w:rsid w:val="00892DC5"/>
    <w:rsid w:val="008932C4"/>
    <w:rsid w:val="00894C64"/>
    <w:rsid w:val="0089509C"/>
    <w:rsid w:val="0089533A"/>
    <w:rsid w:val="008953E9"/>
    <w:rsid w:val="0089588C"/>
    <w:rsid w:val="00895AAB"/>
    <w:rsid w:val="008973A4"/>
    <w:rsid w:val="00897474"/>
    <w:rsid w:val="00897792"/>
    <w:rsid w:val="00897AEA"/>
    <w:rsid w:val="00897C6B"/>
    <w:rsid w:val="008A0408"/>
    <w:rsid w:val="008A084F"/>
    <w:rsid w:val="008A0D65"/>
    <w:rsid w:val="008A1A98"/>
    <w:rsid w:val="008A1A9F"/>
    <w:rsid w:val="008A243F"/>
    <w:rsid w:val="008A256D"/>
    <w:rsid w:val="008A28D1"/>
    <w:rsid w:val="008A388B"/>
    <w:rsid w:val="008A3ABD"/>
    <w:rsid w:val="008A4C65"/>
    <w:rsid w:val="008A4DDD"/>
    <w:rsid w:val="008A5519"/>
    <w:rsid w:val="008A5933"/>
    <w:rsid w:val="008A62E1"/>
    <w:rsid w:val="008A683C"/>
    <w:rsid w:val="008A6E99"/>
    <w:rsid w:val="008A7A58"/>
    <w:rsid w:val="008B028C"/>
    <w:rsid w:val="008B0343"/>
    <w:rsid w:val="008B0423"/>
    <w:rsid w:val="008B0A35"/>
    <w:rsid w:val="008B0F5C"/>
    <w:rsid w:val="008B1789"/>
    <w:rsid w:val="008B1C41"/>
    <w:rsid w:val="008B1D54"/>
    <w:rsid w:val="008B21A0"/>
    <w:rsid w:val="008B26AE"/>
    <w:rsid w:val="008B2852"/>
    <w:rsid w:val="008B28D6"/>
    <w:rsid w:val="008B38B7"/>
    <w:rsid w:val="008B3C7A"/>
    <w:rsid w:val="008B41E2"/>
    <w:rsid w:val="008B46E6"/>
    <w:rsid w:val="008B4874"/>
    <w:rsid w:val="008B488A"/>
    <w:rsid w:val="008B5711"/>
    <w:rsid w:val="008B6324"/>
    <w:rsid w:val="008B6FAC"/>
    <w:rsid w:val="008B70F3"/>
    <w:rsid w:val="008B72A5"/>
    <w:rsid w:val="008B7793"/>
    <w:rsid w:val="008B7816"/>
    <w:rsid w:val="008B7F5F"/>
    <w:rsid w:val="008C0088"/>
    <w:rsid w:val="008C00EF"/>
    <w:rsid w:val="008C035A"/>
    <w:rsid w:val="008C0384"/>
    <w:rsid w:val="008C052B"/>
    <w:rsid w:val="008C07E0"/>
    <w:rsid w:val="008C25FB"/>
    <w:rsid w:val="008C336B"/>
    <w:rsid w:val="008C3927"/>
    <w:rsid w:val="008C3F36"/>
    <w:rsid w:val="008C46E0"/>
    <w:rsid w:val="008C4BEF"/>
    <w:rsid w:val="008C4D3D"/>
    <w:rsid w:val="008C4D81"/>
    <w:rsid w:val="008C5D48"/>
    <w:rsid w:val="008C5FB6"/>
    <w:rsid w:val="008C6782"/>
    <w:rsid w:val="008C6FE0"/>
    <w:rsid w:val="008C70A6"/>
    <w:rsid w:val="008C7BBC"/>
    <w:rsid w:val="008C7E05"/>
    <w:rsid w:val="008D01F8"/>
    <w:rsid w:val="008D1146"/>
    <w:rsid w:val="008D12AF"/>
    <w:rsid w:val="008D1404"/>
    <w:rsid w:val="008D1D76"/>
    <w:rsid w:val="008D2AA8"/>
    <w:rsid w:val="008D2C08"/>
    <w:rsid w:val="008D2CC6"/>
    <w:rsid w:val="008D2FC7"/>
    <w:rsid w:val="008D3223"/>
    <w:rsid w:val="008D35BE"/>
    <w:rsid w:val="008D41ED"/>
    <w:rsid w:val="008D4261"/>
    <w:rsid w:val="008D48E4"/>
    <w:rsid w:val="008D4B0D"/>
    <w:rsid w:val="008D4F92"/>
    <w:rsid w:val="008D4F9A"/>
    <w:rsid w:val="008D54B1"/>
    <w:rsid w:val="008D54F5"/>
    <w:rsid w:val="008D5879"/>
    <w:rsid w:val="008D692A"/>
    <w:rsid w:val="008D6B17"/>
    <w:rsid w:val="008D6D70"/>
    <w:rsid w:val="008D76F8"/>
    <w:rsid w:val="008E0539"/>
    <w:rsid w:val="008E08B6"/>
    <w:rsid w:val="008E0AEB"/>
    <w:rsid w:val="008E1098"/>
    <w:rsid w:val="008E247E"/>
    <w:rsid w:val="008E2742"/>
    <w:rsid w:val="008E32F7"/>
    <w:rsid w:val="008E340C"/>
    <w:rsid w:val="008E347C"/>
    <w:rsid w:val="008E3ABE"/>
    <w:rsid w:val="008E4490"/>
    <w:rsid w:val="008E48EB"/>
    <w:rsid w:val="008E4DFB"/>
    <w:rsid w:val="008E5826"/>
    <w:rsid w:val="008E6836"/>
    <w:rsid w:val="008E718B"/>
    <w:rsid w:val="008E7377"/>
    <w:rsid w:val="008E74CF"/>
    <w:rsid w:val="008E76B5"/>
    <w:rsid w:val="008E783E"/>
    <w:rsid w:val="008E7E85"/>
    <w:rsid w:val="008F018B"/>
    <w:rsid w:val="008F0CB7"/>
    <w:rsid w:val="008F11FC"/>
    <w:rsid w:val="008F16F5"/>
    <w:rsid w:val="008F1790"/>
    <w:rsid w:val="008F260B"/>
    <w:rsid w:val="008F2A20"/>
    <w:rsid w:val="008F35D4"/>
    <w:rsid w:val="008F3685"/>
    <w:rsid w:val="008F3B7C"/>
    <w:rsid w:val="008F3C9F"/>
    <w:rsid w:val="008F3F08"/>
    <w:rsid w:val="008F52CF"/>
    <w:rsid w:val="008F558A"/>
    <w:rsid w:val="008F59C3"/>
    <w:rsid w:val="008F5CB0"/>
    <w:rsid w:val="008F6900"/>
    <w:rsid w:val="008F6E3C"/>
    <w:rsid w:val="008F6F82"/>
    <w:rsid w:val="008F70F5"/>
    <w:rsid w:val="008F7630"/>
    <w:rsid w:val="008F7AAB"/>
    <w:rsid w:val="008F7D09"/>
    <w:rsid w:val="008F7D96"/>
    <w:rsid w:val="008FF039"/>
    <w:rsid w:val="00900172"/>
    <w:rsid w:val="00900847"/>
    <w:rsid w:val="009009DA"/>
    <w:rsid w:val="009013FB"/>
    <w:rsid w:val="0090212A"/>
    <w:rsid w:val="0090222E"/>
    <w:rsid w:val="009028E0"/>
    <w:rsid w:val="00902C49"/>
    <w:rsid w:val="00902D34"/>
    <w:rsid w:val="00902F1F"/>
    <w:rsid w:val="00904243"/>
    <w:rsid w:val="009043BD"/>
    <w:rsid w:val="00904DBC"/>
    <w:rsid w:val="00904EF9"/>
    <w:rsid w:val="009056DC"/>
    <w:rsid w:val="00905807"/>
    <w:rsid w:val="00905E14"/>
    <w:rsid w:val="00906801"/>
    <w:rsid w:val="00906FB0"/>
    <w:rsid w:val="009072B4"/>
    <w:rsid w:val="00907465"/>
    <w:rsid w:val="00907828"/>
    <w:rsid w:val="0091021D"/>
    <w:rsid w:val="009107FE"/>
    <w:rsid w:val="009110A5"/>
    <w:rsid w:val="0091265A"/>
    <w:rsid w:val="00912C8C"/>
    <w:rsid w:val="00913086"/>
    <w:rsid w:val="00913341"/>
    <w:rsid w:val="009137F7"/>
    <w:rsid w:val="0091380F"/>
    <w:rsid w:val="00913946"/>
    <w:rsid w:val="009140AE"/>
    <w:rsid w:val="00914B06"/>
    <w:rsid w:val="00914B21"/>
    <w:rsid w:val="00914CE5"/>
    <w:rsid w:val="00914E0A"/>
    <w:rsid w:val="00915ABA"/>
    <w:rsid w:val="00916139"/>
    <w:rsid w:val="00916653"/>
    <w:rsid w:val="00916833"/>
    <w:rsid w:val="00917254"/>
    <w:rsid w:val="009177CB"/>
    <w:rsid w:val="00917A62"/>
    <w:rsid w:val="00920005"/>
    <w:rsid w:val="0092011D"/>
    <w:rsid w:val="009203DA"/>
    <w:rsid w:val="00920ADB"/>
    <w:rsid w:val="00921610"/>
    <w:rsid w:val="00922893"/>
    <w:rsid w:val="00922EA6"/>
    <w:rsid w:val="00923042"/>
    <w:rsid w:val="00924098"/>
    <w:rsid w:val="0092574C"/>
    <w:rsid w:val="0092613B"/>
    <w:rsid w:val="00927206"/>
    <w:rsid w:val="00927F71"/>
    <w:rsid w:val="009301D4"/>
    <w:rsid w:val="00930622"/>
    <w:rsid w:val="009307B3"/>
    <w:rsid w:val="00930C62"/>
    <w:rsid w:val="009312CB"/>
    <w:rsid w:val="00931987"/>
    <w:rsid w:val="009326E5"/>
    <w:rsid w:val="009330C9"/>
    <w:rsid w:val="0093339F"/>
    <w:rsid w:val="009340DE"/>
    <w:rsid w:val="00934A51"/>
    <w:rsid w:val="00934F5B"/>
    <w:rsid w:val="00935967"/>
    <w:rsid w:val="00935A10"/>
    <w:rsid w:val="00935D82"/>
    <w:rsid w:val="00935FCC"/>
    <w:rsid w:val="00936110"/>
    <w:rsid w:val="009362BD"/>
    <w:rsid w:val="00936409"/>
    <w:rsid w:val="009367B7"/>
    <w:rsid w:val="0093689D"/>
    <w:rsid w:val="00936EF5"/>
    <w:rsid w:val="00937B24"/>
    <w:rsid w:val="00937D9C"/>
    <w:rsid w:val="00937DD7"/>
    <w:rsid w:val="00937FF6"/>
    <w:rsid w:val="0094074E"/>
    <w:rsid w:val="009409C1"/>
    <w:rsid w:val="009409E7"/>
    <w:rsid w:val="009412B6"/>
    <w:rsid w:val="00941A2C"/>
    <w:rsid w:val="0094279C"/>
    <w:rsid w:val="00942CEA"/>
    <w:rsid w:val="00943075"/>
    <w:rsid w:val="00943A9C"/>
    <w:rsid w:val="0094520A"/>
    <w:rsid w:val="00945747"/>
    <w:rsid w:val="00945936"/>
    <w:rsid w:val="00945ABC"/>
    <w:rsid w:val="00946127"/>
    <w:rsid w:val="009461BE"/>
    <w:rsid w:val="0094695A"/>
    <w:rsid w:val="00946B5F"/>
    <w:rsid w:val="00946DCF"/>
    <w:rsid w:val="0094728B"/>
    <w:rsid w:val="0094738B"/>
    <w:rsid w:val="009473EC"/>
    <w:rsid w:val="009477D4"/>
    <w:rsid w:val="00947C5F"/>
    <w:rsid w:val="00947D45"/>
    <w:rsid w:val="00950745"/>
    <w:rsid w:val="00950785"/>
    <w:rsid w:val="00951001"/>
    <w:rsid w:val="00951516"/>
    <w:rsid w:val="009519F6"/>
    <w:rsid w:val="00951ACD"/>
    <w:rsid w:val="00952118"/>
    <w:rsid w:val="009529BC"/>
    <w:rsid w:val="009529F4"/>
    <w:rsid w:val="00952AA8"/>
    <w:rsid w:val="00952BE4"/>
    <w:rsid w:val="0095360F"/>
    <w:rsid w:val="00953818"/>
    <w:rsid w:val="00953A32"/>
    <w:rsid w:val="00953DDE"/>
    <w:rsid w:val="00953F81"/>
    <w:rsid w:val="00954432"/>
    <w:rsid w:val="009546E0"/>
    <w:rsid w:val="00954DA9"/>
    <w:rsid w:val="009557DA"/>
    <w:rsid w:val="009559F1"/>
    <w:rsid w:val="00955AC6"/>
    <w:rsid w:val="00956930"/>
    <w:rsid w:val="00956D4B"/>
    <w:rsid w:val="00957AE4"/>
    <w:rsid w:val="0096089D"/>
    <w:rsid w:val="009609D2"/>
    <w:rsid w:val="00960AD7"/>
    <w:rsid w:val="00961191"/>
    <w:rsid w:val="00961390"/>
    <w:rsid w:val="00961721"/>
    <w:rsid w:val="0096183D"/>
    <w:rsid w:val="009618AE"/>
    <w:rsid w:val="009619EF"/>
    <w:rsid w:val="00962197"/>
    <w:rsid w:val="0096277F"/>
    <w:rsid w:val="00962DD1"/>
    <w:rsid w:val="00963A1D"/>
    <w:rsid w:val="00964297"/>
    <w:rsid w:val="009655A8"/>
    <w:rsid w:val="00965AF8"/>
    <w:rsid w:val="00965F34"/>
    <w:rsid w:val="00965F3C"/>
    <w:rsid w:val="00965F8D"/>
    <w:rsid w:val="009664C8"/>
    <w:rsid w:val="00966728"/>
    <w:rsid w:val="00967011"/>
    <w:rsid w:val="00967670"/>
    <w:rsid w:val="0097046B"/>
    <w:rsid w:val="00970AA1"/>
    <w:rsid w:val="00970AEB"/>
    <w:rsid w:val="009710AF"/>
    <w:rsid w:val="00971250"/>
    <w:rsid w:val="00971259"/>
    <w:rsid w:val="009717A9"/>
    <w:rsid w:val="00972919"/>
    <w:rsid w:val="00972B80"/>
    <w:rsid w:val="00972DAF"/>
    <w:rsid w:val="00974520"/>
    <w:rsid w:val="00975B34"/>
    <w:rsid w:val="00975FE1"/>
    <w:rsid w:val="00976307"/>
    <w:rsid w:val="00976965"/>
    <w:rsid w:val="00976A98"/>
    <w:rsid w:val="009776E8"/>
    <w:rsid w:val="00980305"/>
    <w:rsid w:val="00980EB8"/>
    <w:rsid w:val="009811B4"/>
    <w:rsid w:val="009819A4"/>
    <w:rsid w:val="0098219E"/>
    <w:rsid w:val="00982474"/>
    <w:rsid w:val="00982B04"/>
    <w:rsid w:val="00982CF2"/>
    <w:rsid w:val="00982EB5"/>
    <w:rsid w:val="00983347"/>
    <w:rsid w:val="00983667"/>
    <w:rsid w:val="0098374F"/>
    <w:rsid w:val="009840DC"/>
    <w:rsid w:val="00984571"/>
    <w:rsid w:val="00984E65"/>
    <w:rsid w:val="009854E0"/>
    <w:rsid w:val="00985709"/>
    <w:rsid w:val="00985776"/>
    <w:rsid w:val="00985B1C"/>
    <w:rsid w:val="00985B73"/>
    <w:rsid w:val="00985BEA"/>
    <w:rsid w:val="00985DB5"/>
    <w:rsid w:val="0098646F"/>
    <w:rsid w:val="00986573"/>
    <w:rsid w:val="00986B43"/>
    <w:rsid w:val="00986D92"/>
    <w:rsid w:val="00987C98"/>
    <w:rsid w:val="00987EF2"/>
    <w:rsid w:val="00990307"/>
    <w:rsid w:val="00990FEC"/>
    <w:rsid w:val="00990FFC"/>
    <w:rsid w:val="0099113D"/>
    <w:rsid w:val="00991611"/>
    <w:rsid w:val="009922A8"/>
    <w:rsid w:val="009923CF"/>
    <w:rsid w:val="0099260F"/>
    <w:rsid w:val="009927EC"/>
    <w:rsid w:val="009939C0"/>
    <w:rsid w:val="009946B8"/>
    <w:rsid w:val="00994727"/>
    <w:rsid w:val="009947BE"/>
    <w:rsid w:val="0099512E"/>
    <w:rsid w:val="009955A2"/>
    <w:rsid w:val="009955B3"/>
    <w:rsid w:val="00995FD6"/>
    <w:rsid w:val="00996E7D"/>
    <w:rsid w:val="00997488"/>
    <w:rsid w:val="00997CF2"/>
    <w:rsid w:val="00997E62"/>
    <w:rsid w:val="009A0839"/>
    <w:rsid w:val="009A090A"/>
    <w:rsid w:val="009A0B81"/>
    <w:rsid w:val="009A15AA"/>
    <w:rsid w:val="009A1867"/>
    <w:rsid w:val="009A18BC"/>
    <w:rsid w:val="009A1B49"/>
    <w:rsid w:val="009A1DCA"/>
    <w:rsid w:val="009A22AC"/>
    <w:rsid w:val="009A23AB"/>
    <w:rsid w:val="009A2519"/>
    <w:rsid w:val="009A4113"/>
    <w:rsid w:val="009A4529"/>
    <w:rsid w:val="009A4C49"/>
    <w:rsid w:val="009A50B7"/>
    <w:rsid w:val="009A52BF"/>
    <w:rsid w:val="009A5426"/>
    <w:rsid w:val="009A552D"/>
    <w:rsid w:val="009A6487"/>
    <w:rsid w:val="009A6868"/>
    <w:rsid w:val="009A6A67"/>
    <w:rsid w:val="009A6D12"/>
    <w:rsid w:val="009A77D7"/>
    <w:rsid w:val="009B01DA"/>
    <w:rsid w:val="009B0A79"/>
    <w:rsid w:val="009B0C26"/>
    <w:rsid w:val="009B0E52"/>
    <w:rsid w:val="009B1FB4"/>
    <w:rsid w:val="009B215B"/>
    <w:rsid w:val="009B27C1"/>
    <w:rsid w:val="009B281B"/>
    <w:rsid w:val="009B32C5"/>
    <w:rsid w:val="009B351F"/>
    <w:rsid w:val="009B35E3"/>
    <w:rsid w:val="009B4226"/>
    <w:rsid w:val="009B4B9D"/>
    <w:rsid w:val="009B4FDC"/>
    <w:rsid w:val="009B5C3D"/>
    <w:rsid w:val="009B6273"/>
    <w:rsid w:val="009B6669"/>
    <w:rsid w:val="009B6785"/>
    <w:rsid w:val="009B6C85"/>
    <w:rsid w:val="009B7065"/>
    <w:rsid w:val="009B7404"/>
    <w:rsid w:val="009B7504"/>
    <w:rsid w:val="009B78C3"/>
    <w:rsid w:val="009C09DF"/>
    <w:rsid w:val="009C0BD7"/>
    <w:rsid w:val="009C163A"/>
    <w:rsid w:val="009C1713"/>
    <w:rsid w:val="009C1A7C"/>
    <w:rsid w:val="009C1C4E"/>
    <w:rsid w:val="009C1E02"/>
    <w:rsid w:val="009C293F"/>
    <w:rsid w:val="009C34C3"/>
    <w:rsid w:val="009C3E1B"/>
    <w:rsid w:val="009C4834"/>
    <w:rsid w:val="009C5020"/>
    <w:rsid w:val="009C5329"/>
    <w:rsid w:val="009C5C63"/>
    <w:rsid w:val="009C708C"/>
    <w:rsid w:val="009C718B"/>
    <w:rsid w:val="009C7758"/>
    <w:rsid w:val="009C7E01"/>
    <w:rsid w:val="009D02AB"/>
    <w:rsid w:val="009D074E"/>
    <w:rsid w:val="009D07C3"/>
    <w:rsid w:val="009D085F"/>
    <w:rsid w:val="009D1210"/>
    <w:rsid w:val="009D19D4"/>
    <w:rsid w:val="009D317E"/>
    <w:rsid w:val="009D50DC"/>
    <w:rsid w:val="009D537B"/>
    <w:rsid w:val="009D5441"/>
    <w:rsid w:val="009D5A83"/>
    <w:rsid w:val="009D64CC"/>
    <w:rsid w:val="009D7076"/>
    <w:rsid w:val="009D7587"/>
    <w:rsid w:val="009D7D0B"/>
    <w:rsid w:val="009D7EF0"/>
    <w:rsid w:val="009E01E3"/>
    <w:rsid w:val="009E0AEE"/>
    <w:rsid w:val="009E0E66"/>
    <w:rsid w:val="009E107F"/>
    <w:rsid w:val="009E1219"/>
    <w:rsid w:val="009E121F"/>
    <w:rsid w:val="009E1546"/>
    <w:rsid w:val="009E1586"/>
    <w:rsid w:val="009E159B"/>
    <w:rsid w:val="009E1DFC"/>
    <w:rsid w:val="009E24BC"/>
    <w:rsid w:val="009E2C2C"/>
    <w:rsid w:val="009E35C5"/>
    <w:rsid w:val="009E3647"/>
    <w:rsid w:val="009E38D2"/>
    <w:rsid w:val="009E3907"/>
    <w:rsid w:val="009E3D9C"/>
    <w:rsid w:val="009E481B"/>
    <w:rsid w:val="009E4B0C"/>
    <w:rsid w:val="009E4DA8"/>
    <w:rsid w:val="009E4DC1"/>
    <w:rsid w:val="009E5156"/>
    <w:rsid w:val="009E525D"/>
    <w:rsid w:val="009E52A6"/>
    <w:rsid w:val="009E543B"/>
    <w:rsid w:val="009E5B32"/>
    <w:rsid w:val="009E6463"/>
    <w:rsid w:val="009E6753"/>
    <w:rsid w:val="009E68D4"/>
    <w:rsid w:val="009E6B5B"/>
    <w:rsid w:val="009E6BC4"/>
    <w:rsid w:val="009E771F"/>
    <w:rsid w:val="009E78EC"/>
    <w:rsid w:val="009E7CD9"/>
    <w:rsid w:val="009F0563"/>
    <w:rsid w:val="009F0DEF"/>
    <w:rsid w:val="009F12B3"/>
    <w:rsid w:val="009F16E2"/>
    <w:rsid w:val="009F1977"/>
    <w:rsid w:val="009F1F68"/>
    <w:rsid w:val="009F2D80"/>
    <w:rsid w:val="009F2FEF"/>
    <w:rsid w:val="009F31F5"/>
    <w:rsid w:val="009F35EB"/>
    <w:rsid w:val="009F37CD"/>
    <w:rsid w:val="009F3AD0"/>
    <w:rsid w:val="009F4067"/>
    <w:rsid w:val="009F4901"/>
    <w:rsid w:val="009F4B0F"/>
    <w:rsid w:val="009F5362"/>
    <w:rsid w:val="009F607D"/>
    <w:rsid w:val="009F6349"/>
    <w:rsid w:val="009F64AC"/>
    <w:rsid w:val="009F65A7"/>
    <w:rsid w:val="009F675F"/>
    <w:rsid w:val="009F6D60"/>
    <w:rsid w:val="009F7542"/>
    <w:rsid w:val="009F77A5"/>
    <w:rsid w:val="009F77B1"/>
    <w:rsid w:val="009F7BA7"/>
    <w:rsid w:val="009F7CAA"/>
    <w:rsid w:val="00A00342"/>
    <w:rsid w:val="00A0076C"/>
    <w:rsid w:val="00A00B77"/>
    <w:rsid w:val="00A00F77"/>
    <w:rsid w:val="00A01429"/>
    <w:rsid w:val="00A01884"/>
    <w:rsid w:val="00A02806"/>
    <w:rsid w:val="00A02854"/>
    <w:rsid w:val="00A02F78"/>
    <w:rsid w:val="00A03378"/>
    <w:rsid w:val="00A0340F"/>
    <w:rsid w:val="00A034C8"/>
    <w:rsid w:val="00A03AC5"/>
    <w:rsid w:val="00A03AD2"/>
    <w:rsid w:val="00A04453"/>
    <w:rsid w:val="00A048C0"/>
    <w:rsid w:val="00A04AF7"/>
    <w:rsid w:val="00A06045"/>
    <w:rsid w:val="00A067B4"/>
    <w:rsid w:val="00A06D16"/>
    <w:rsid w:val="00A07A6D"/>
    <w:rsid w:val="00A10554"/>
    <w:rsid w:val="00A106CA"/>
    <w:rsid w:val="00A10BD6"/>
    <w:rsid w:val="00A1123B"/>
    <w:rsid w:val="00A113D5"/>
    <w:rsid w:val="00A1172D"/>
    <w:rsid w:val="00A11BE8"/>
    <w:rsid w:val="00A11BFC"/>
    <w:rsid w:val="00A11F74"/>
    <w:rsid w:val="00A123AE"/>
    <w:rsid w:val="00A12499"/>
    <w:rsid w:val="00A12626"/>
    <w:rsid w:val="00A12F23"/>
    <w:rsid w:val="00A13071"/>
    <w:rsid w:val="00A134F4"/>
    <w:rsid w:val="00A13F4C"/>
    <w:rsid w:val="00A140A4"/>
    <w:rsid w:val="00A141CA"/>
    <w:rsid w:val="00A145E6"/>
    <w:rsid w:val="00A15200"/>
    <w:rsid w:val="00A152AD"/>
    <w:rsid w:val="00A1567C"/>
    <w:rsid w:val="00A15B46"/>
    <w:rsid w:val="00A16979"/>
    <w:rsid w:val="00A16F6D"/>
    <w:rsid w:val="00A1726A"/>
    <w:rsid w:val="00A17D63"/>
    <w:rsid w:val="00A20117"/>
    <w:rsid w:val="00A2032C"/>
    <w:rsid w:val="00A204B2"/>
    <w:rsid w:val="00A20D09"/>
    <w:rsid w:val="00A217CE"/>
    <w:rsid w:val="00A21901"/>
    <w:rsid w:val="00A22075"/>
    <w:rsid w:val="00A22133"/>
    <w:rsid w:val="00A2260F"/>
    <w:rsid w:val="00A2308E"/>
    <w:rsid w:val="00A23468"/>
    <w:rsid w:val="00A234F5"/>
    <w:rsid w:val="00A24022"/>
    <w:rsid w:val="00A242F2"/>
    <w:rsid w:val="00A25392"/>
    <w:rsid w:val="00A25DBB"/>
    <w:rsid w:val="00A25EF7"/>
    <w:rsid w:val="00A26D39"/>
    <w:rsid w:val="00A27065"/>
    <w:rsid w:val="00A272C5"/>
    <w:rsid w:val="00A27330"/>
    <w:rsid w:val="00A27592"/>
    <w:rsid w:val="00A2770C"/>
    <w:rsid w:val="00A27F73"/>
    <w:rsid w:val="00A30EF1"/>
    <w:rsid w:val="00A313FC"/>
    <w:rsid w:val="00A315ED"/>
    <w:rsid w:val="00A31E12"/>
    <w:rsid w:val="00A31EA9"/>
    <w:rsid w:val="00A31F42"/>
    <w:rsid w:val="00A31FE7"/>
    <w:rsid w:val="00A32045"/>
    <w:rsid w:val="00A322B6"/>
    <w:rsid w:val="00A325DF"/>
    <w:rsid w:val="00A325E4"/>
    <w:rsid w:val="00A32A18"/>
    <w:rsid w:val="00A333F5"/>
    <w:rsid w:val="00A33471"/>
    <w:rsid w:val="00A33BF6"/>
    <w:rsid w:val="00A34AE3"/>
    <w:rsid w:val="00A3648C"/>
    <w:rsid w:val="00A36ECB"/>
    <w:rsid w:val="00A37671"/>
    <w:rsid w:val="00A4018E"/>
    <w:rsid w:val="00A404E4"/>
    <w:rsid w:val="00A40753"/>
    <w:rsid w:val="00A408CF"/>
    <w:rsid w:val="00A40BE2"/>
    <w:rsid w:val="00A40C0E"/>
    <w:rsid w:val="00A40FC7"/>
    <w:rsid w:val="00A42C67"/>
    <w:rsid w:val="00A4390D"/>
    <w:rsid w:val="00A4449B"/>
    <w:rsid w:val="00A445CE"/>
    <w:rsid w:val="00A466EC"/>
    <w:rsid w:val="00A46B79"/>
    <w:rsid w:val="00A4701B"/>
    <w:rsid w:val="00A47159"/>
    <w:rsid w:val="00A4779E"/>
    <w:rsid w:val="00A50043"/>
    <w:rsid w:val="00A501BF"/>
    <w:rsid w:val="00A511A0"/>
    <w:rsid w:val="00A5159B"/>
    <w:rsid w:val="00A517B7"/>
    <w:rsid w:val="00A51D65"/>
    <w:rsid w:val="00A51F9E"/>
    <w:rsid w:val="00A52040"/>
    <w:rsid w:val="00A5205C"/>
    <w:rsid w:val="00A523C3"/>
    <w:rsid w:val="00A52993"/>
    <w:rsid w:val="00A52EF8"/>
    <w:rsid w:val="00A53520"/>
    <w:rsid w:val="00A53FC9"/>
    <w:rsid w:val="00A54BC9"/>
    <w:rsid w:val="00A54D98"/>
    <w:rsid w:val="00A54F50"/>
    <w:rsid w:val="00A5531D"/>
    <w:rsid w:val="00A555CC"/>
    <w:rsid w:val="00A5574B"/>
    <w:rsid w:val="00A559F9"/>
    <w:rsid w:val="00A560C5"/>
    <w:rsid w:val="00A56205"/>
    <w:rsid w:val="00A56BDB"/>
    <w:rsid w:val="00A56FBA"/>
    <w:rsid w:val="00A5762B"/>
    <w:rsid w:val="00A57BA6"/>
    <w:rsid w:val="00A57C68"/>
    <w:rsid w:val="00A600E5"/>
    <w:rsid w:val="00A61262"/>
    <w:rsid w:val="00A619B5"/>
    <w:rsid w:val="00A61C25"/>
    <w:rsid w:val="00A62955"/>
    <w:rsid w:val="00A62A14"/>
    <w:rsid w:val="00A636E1"/>
    <w:rsid w:val="00A636E6"/>
    <w:rsid w:val="00A63DF1"/>
    <w:rsid w:val="00A64C1A"/>
    <w:rsid w:val="00A65D46"/>
    <w:rsid w:val="00A65D86"/>
    <w:rsid w:val="00A66610"/>
    <w:rsid w:val="00A6770E"/>
    <w:rsid w:val="00A67E34"/>
    <w:rsid w:val="00A70892"/>
    <w:rsid w:val="00A70BFF"/>
    <w:rsid w:val="00A71063"/>
    <w:rsid w:val="00A71B4B"/>
    <w:rsid w:val="00A71C39"/>
    <w:rsid w:val="00A72DC3"/>
    <w:rsid w:val="00A72FC8"/>
    <w:rsid w:val="00A73D2D"/>
    <w:rsid w:val="00A73DD7"/>
    <w:rsid w:val="00A741DA"/>
    <w:rsid w:val="00A74307"/>
    <w:rsid w:val="00A75862"/>
    <w:rsid w:val="00A758E3"/>
    <w:rsid w:val="00A769BA"/>
    <w:rsid w:val="00A76DB0"/>
    <w:rsid w:val="00A77632"/>
    <w:rsid w:val="00A8063F"/>
    <w:rsid w:val="00A80771"/>
    <w:rsid w:val="00A81578"/>
    <w:rsid w:val="00A81CAA"/>
    <w:rsid w:val="00A81EB3"/>
    <w:rsid w:val="00A82358"/>
    <w:rsid w:val="00A825C5"/>
    <w:rsid w:val="00A829CA"/>
    <w:rsid w:val="00A82C02"/>
    <w:rsid w:val="00A8371A"/>
    <w:rsid w:val="00A8383C"/>
    <w:rsid w:val="00A8399C"/>
    <w:rsid w:val="00A85001"/>
    <w:rsid w:val="00A85096"/>
    <w:rsid w:val="00A85ECE"/>
    <w:rsid w:val="00A85F62"/>
    <w:rsid w:val="00A8642E"/>
    <w:rsid w:val="00A86706"/>
    <w:rsid w:val="00A86CAE"/>
    <w:rsid w:val="00A86CD2"/>
    <w:rsid w:val="00A8748B"/>
    <w:rsid w:val="00A87526"/>
    <w:rsid w:val="00A87952"/>
    <w:rsid w:val="00A90049"/>
    <w:rsid w:val="00A903FA"/>
    <w:rsid w:val="00A909B0"/>
    <w:rsid w:val="00A9111E"/>
    <w:rsid w:val="00A91869"/>
    <w:rsid w:val="00A91CA0"/>
    <w:rsid w:val="00A92502"/>
    <w:rsid w:val="00A9348B"/>
    <w:rsid w:val="00A93E1D"/>
    <w:rsid w:val="00A943CE"/>
    <w:rsid w:val="00A94487"/>
    <w:rsid w:val="00A94B8C"/>
    <w:rsid w:val="00A94F78"/>
    <w:rsid w:val="00A96D39"/>
    <w:rsid w:val="00A96D9E"/>
    <w:rsid w:val="00A96E9D"/>
    <w:rsid w:val="00A970B7"/>
    <w:rsid w:val="00A97947"/>
    <w:rsid w:val="00A97EAF"/>
    <w:rsid w:val="00AA069C"/>
    <w:rsid w:val="00AA104C"/>
    <w:rsid w:val="00AA2CD9"/>
    <w:rsid w:val="00AA333D"/>
    <w:rsid w:val="00AA44CA"/>
    <w:rsid w:val="00AA47B2"/>
    <w:rsid w:val="00AA4AF5"/>
    <w:rsid w:val="00AA4B76"/>
    <w:rsid w:val="00AA51E5"/>
    <w:rsid w:val="00AA56DA"/>
    <w:rsid w:val="00AA5F3C"/>
    <w:rsid w:val="00AA67FC"/>
    <w:rsid w:val="00AA690B"/>
    <w:rsid w:val="00AA6CDA"/>
    <w:rsid w:val="00AA71AF"/>
    <w:rsid w:val="00AA7771"/>
    <w:rsid w:val="00AA7994"/>
    <w:rsid w:val="00AA7C89"/>
    <w:rsid w:val="00AB11E6"/>
    <w:rsid w:val="00AB1C24"/>
    <w:rsid w:val="00AB2077"/>
    <w:rsid w:val="00AB2188"/>
    <w:rsid w:val="00AB241E"/>
    <w:rsid w:val="00AB24C1"/>
    <w:rsid w:val="00AB2DBA"/>
    <w:rsid w:val="00AB39C3"/>
    <w:rsid w:val="00AB3AE1"/>
    <w:rsid w:val="00AB441A"/>
    <w:rsid w:val="00AB4686"/>
    <w:rsid w:val="00AB4690"/>
    <w:rsid w:val="00AB4989"/>
    <w:rsid w:val="00AB49EF"/>
    <w:rsid w:val="00AB4B45"/>
    <w:rsid w:val="00AB4CF6"/>
    <w:rsid w:val="00AB514A"/>
    <w:rsid w:val="00AB5233"/>
    <w:rsid w:val="00AB53BB"/>
    <w:rsid w:val="00AB5576"/>
    <w:rsid w:val="00AB6B22"/>
    <w:rsid w:val="00AB6BE8"/>
    <w:rsid w:val="00AB6D01"/>
    <w:rsid w:val="00AB6DD8"/>
    <w:rsid w:val="00AB72CA"/>
    <w:rsid w:val="00AB771C"/>
    <w:rsid w:val="00AB7771"/>
    <w:rsid w:val="00AC0694"/>
    <w:rsid w:val="00AC0711"/>
    <w:rsid w:val="00AC16C8"/>
    <w:rsid w:val="00AC21ED"/>
    <w:rsid w:val="00AC2FB8"/>
    <w:rsid w:val="00AC318C"/>
    <w:rsid w:val="00AC3C3D"/>
    <w:rsid w:val="00AC4823"/>
    <w:rsid w:val="00AC6974"/>
    <w:rsid w:val="00AC6C2F"/>
    <w:rsid w:val="00AC78CE"/>
    <w:rsid w:val="00AC7A05"/>
    <w:rsid w:val="00AC7F2C"/>
    <w:rsid w:val="00AD0599"/>
    <w:rsid w:val="00AD0A52"/>
    <w:rsid w:val="00AD104C"/>
    <w:rsid w:val="00AD11A0"/>
    <w:rsid w:val="00AD1379"/>
    <w:rsid w:val="00AD1637"/>
    <w:rsid w:val="00AD1B23"/>
    <w:rsid w:val="00AD27E3"/>
    <w:rsid w:val="00AD2C25"/>
    <w:rsid w:val="00AD2CE9"/>
    <w:rsid w:val="00AD2D4A"/>
    <w:rsid w:val="00AD3280"/>
    <w:rsid w:val="00AD334B"/>
    <w:rsid w:val="00AD3608"/>
    <w:rsid w:val="00AD3685"/>
    <w:rsid w:val="00AD3A53"/>
    <w:rsid w:val="00AD3B75"/>
    <w:rsid w:val="00AD3C38"/>
    <w:rsid w:val="00AD3C54"/>
    <w:rsid w:val="00AD3FA2"/>
    <w:rsid w:val="00AD564E"/>
    <w:rsid w:val="00AD566C"/>
    <w:rsid w:val="00AD6A71"/>
    <w:rsid w:val="00AD6CE6"/>
    <w:rsid w:val="00AD6EC4"/>
    <w:rsid w:val="00AD778E"/>
    <w:rsid w:val="00AD79B6"/>
    <w:rsid w:val="00AD7B78"/>
    <w:rsid w:val="00AE00C0"/>
    <w:rsid w:val="00AE00C9"/>
    <w:rsid w:val="00AE0451"/>
    <w:rsid w:val="00AE062D"/>
    <w:rsid w:val="00AE0B95"/>
    <w:rsid w:val="00AE1E5B"/>
    <w:rsid w:val="00AE203E"/>
    <w:rsid w:val="00AE221C"/>
    <w:rsid w:val="00AE226B"/>
    <w:rsid w:val="00AE32EA"/>
    <w:rsid w:val="00AE32FC"/>
    <w:rsid w:val="00AE3D6E"/>
    <w:rsid w:val="00AE4540"/>
    <w:rsid w:val="00AE45C6"/>
    <w:rsid w:val="00AE47C3"/>
    <w:rsid w:val="00AE48BE"/>
    <w:rsid w:val="00AE48D5"/>
    <w:rsid w:val="00AE4FB9"/>
    <w:rsid w:val="00AE5D00"/>
    <w:rsid w:val="00AE6208"/>
    <w:rsid w:val="00AE62A7"/>
    <w:rsid w:val="00AE65B4"/>
    <w:rsid w:val="00AE6F18"/>
    <w:rsid w:val="00AE749B"/>
    <w:rsid w:val="00AE7A92"/>
    <w:rsid w:val="00AF1174"/>
    <w:rsid w:val="00AF157A"/>
    <w:rsid w:val="00AF16D3"/>
    <w:rsid w:val="00AF18CA"/>
    <w:rsid w:val="00AF20F1"/>
    <w:rsid w:val="00AF29CC"/>
    <w:rsid w:val="00AF2D67"/>
    <w:rsid w:val="00AF3120"/>
    <w:rsid w:val="00AF34DB"/>
    <w:rsid w:val="00AF41B9"/>
    <w:rsid w:val="00AF4393"/>
    <w:rsid w:val="00AF447A"/>
    <w:rsid w:val="00AF48F0"/>
    <w:rsid w:val="00AF5041"/>
    <w:rsid w:val="00AF7179"/>
    <w:rsid w:val="00AF76A2"/>
    <w:rsid w:val="00AF7B5B"/>
    <w:rsid w:val="00AF7F98"/>
    <w:rsid w:val="00AF7FBB"/>
    <w:rsid w:val="00B007EC"/>
    <w:rsid w:val="00B00A0B"/>
    <w:rsid w:val="00B00C17"/>
    <w:rsid w:val="00B00F2B"/>
    <w:rsid w:val="00B014B3"/>
    <w:rsid w:val="00B0158C"/>
    <w:rsid w:val="00B017E8"/>
    <w:rsid w:val="00B01AB8"/>
    <w:rsid w:val="00B02143"/>
    <w:rsid w:val="00B028A4"/>
    <w:rsid w:val="00B029FB"/>
    <w:rsid w:val="00B02C51"/>
    <w:rsid w:val="00B034E5"/>
    <w:rsid w:val="00B046C0"/>
    <w:rsid w:val="00B05210"/>
    <w:rsid w:val="00B05251"/>
    <w:rsid w:val="00B054D9"/>
    <w:rsid w:val="00B06C36"/>
    <w:rsid w:val="00B06D08"/>
    <w:rsid w:val="00B06FC6"/>
    <w:rsid w:val="00B07432"/>
    <w:rsid w:val="00B076B8"/>
    <w:rsid w:val="00B07BCF"/>
    <w:rsid w:val="00B0B02D"/>
    <w:rsid w:val="00B105EA"/>
    <w:rsid w:val="00B11603"/>
    <w:rsid w:val="00B11671"/>
    <w:rsid w:val="00B11968"/>
    <w:rsid w:val="00B119A5"/>
    <w:rsid w:val="00B11A58"/>
    <w:rsid w:val="00B11DCB"/>
    <w:rsid w:val="00B12377"/>
    <w:rsid w:val="00B12787"/>
    <w:rsid w:val="00B13904"/>
    <w:rsid w:val="00B13DAD"/>
    <w:rsid w:val="00B1426A"/>
    <w:rsid w:val="00B143E1"/>
    <w:rsid w:val="00B146C8"/>
    <w:rsid w:val="00B14BCF"/>
    <w:rsid w:val="00B1505C"/>
    <w:rsid w:val="00B15780"/>
    <w:rsid w:val="00B15B0D"/>
    <w:rsid w:val="00B15E08"/>
    <w:rsid w:val="00B165B3"/>
    <w:rsid w:val="00B16B93"/>
    <w:rsid w:val="00B1755E"/>
    <w:rsid w:val="00B17877"/>
    <w:rsid w:val="00B17B20"/>
    <w:rsid w:val="00B17EB4"/>
    <w:rsid w:val="00B206A9"/>
    <w:rsid w:val="00B20805"/>
    <w:rsid w:val="00B21C5E"/>
    <w:rsid w:val="00B22023"/>
    <w:rsid w:val="00B230F7"/>
    <w:rsid w:val="00B233DE"/>
    <w:rsid w:val="00B24811"/>
    <w:rsid w:val="00B24B0A"/>
    <w:rsid w:val="00B24B55"/>
    <w:rsid w:val="00B2524E"/>
    <w:rsid w:val="00B258FA"/>
    <w:rsid w:val="00B25A73"/>
    <w:rsid w:val="00B25D32"/>
    <w:rsid w:val="00B25EB8"/>
    <w:rsid w:val="00B2660D"/>
    <w:rsid w:val="00B267AF"/>
    <w:rsid w:val="00B26F17"/>
    <w:rsid w:val="00B26F6D"/>
    <w:rsid w:val="00B276D2"/>
    <w:rsid w:val="00B27825"/>
    <w:rsid w:val="00B27C9E"/>
    <w:rsid w:val="00B3045E"/>
    <w:rsid w:val="00B30940"/>
    <w:rsid w:val="00B31692"/>
    <w:rsid w:val="00B3183F"/>
    <w:rsid w:val="00B32299"/>
    <w:rsid w:val="00B322F5"/>
    <w:rsid w:val="00B33323"/>
    <w:rsid w:val="00B3358E"/>
    <w:rsid w:val="00B3359C"/>
    <w:rsid w:val="00B33680"/>
    <w:rsid w:val="00B3435A"/>
    <w:rsid w:val="00B34C52"/>
    <w:rsid w:val="00B35CB2"/>
    <w:rsid w:val="00B361F2"/>
    <w:rsid w:val="00B36219"/>
    <w:rsid w:val="00B36F92"/>
    <w:rsid w:val="00B37056"/>
    <w:rsid w:val="00B3773E"/>
    <w:rsid w:val="00B40493"/>
    <w:rsid w:val="00B40617"/>
    <w:rsid w:val="00B40681"/>
    <w:rsid w:val="00B406E5"/>
    <w:rsid w:val="00B413FD"/>
    <w:rsid w:val="00B4192B"/>
    <w:rsid w:val="00B41C36"/>
    <w:rsid w:val="00B425B0"/>
    <w:rsid w:val="00B42866"/>
    <w:rsid w:val="00B42CBE"/>
    <w:rsid w:val="00B42DC7"/>
    <w:rsid w:val="00B43275"/>
    <w:rsid w:val="00B43812"/>
    <w:rsid w:val="00B4412D"/>
    <w:rsid w:val="00B4463C"/>
    <w:rsid w:val="00B448E9"/>
    <w:rsid w:val="00B44C75"/>
    <w:rsid w:val="00B44E30"/>
    <w:rsid w:val="00B4516B"/>
    <w:rsid w:val="00B4562E"/>
    <w:rsid w:val="00B472D4"/>
    <w:rsid w:val="00B473ED"/>
    <w:rsid w:val="00B47F2B"/>
    <w:rsid w:val="00B50291"/>
    <w:rsid w:val="00B504E7"/>
    <w:rsid w:val="00B509EC"/>
    <w:rsid w:val="00B51210"/>
    <w:rsid w:val="00B5131B"/>
    <w:rsid w:val="00B520AB"/>
    <w:rsid w:val="00B52246"/>
    <w:rsid w:val="00B5281C"/>
    <w:rsid w:val="00B528BC"/>
    <w:rsid w:val="00B53DBD"/>
    <w:rsid w:val="00B53F85"/>
    <w:rsid w:val="00B55350"/>
    <w:rsid w:val="00B55B27"/>
    <w:rsid w:val="00B560B2"/>
    <w:rsid w:val="00B56A49"/>
    <w:rsid w:val="00B576DF"/>
    <w:rsid w:val="00B57783"/>
    <w:rsid w:val="00B57D8E"/>
    <w:rsid w:val="00B601E8"/>
    <w:rsid w:val="00B603DD"/>
    <w:rsid w:val="00B60425"/>
    <w:rsid w:val="00B60479"/>
    <w:rsid w:val="00B60CD2"/>
    <w:rsid w:val="00B62E46"/>
    <w:rsid w:val="00B62EDE"/>
    <w:rsid w:val="00B6439C"/>
    <w:rsid w:val="00B64659"/>
    <w:rsid w:val="00B64814"/>
    <w:rsid w:val="00B650A8"/>
    <w:rsid w:val="00B659F9"/>
    <w:rsid w:val="00B661AC"/>
    <w:rsid w:val="00B70084"/>
    <w:rsid w:val="00B70CCF"/>
    <w:rsid w:val="00B71BE6"/>
    <w:rsid w:val="00B71C22"/>
    <w:rsid w:val="00B72308"/>
    <w:rsid w:val="00B72698"/>
    <w:rsid w:val="00B72745"/>
    <w:rsid w:val="00B72D1D"/>
    <w:rsid w:val="00B730E7"/>
    <w:rsid w:val="00B7348C"/>
    <w:rsid w:val="00B737A0"/>
    <w:rsid w:val="00B73A05"/>
    <w:rsid w:val="00B73C57"/>
    <w:rsid w:val="00B73E31"/>
    <w:rsid w:val="00B73FAA"/>
    <w:rsid w:val="00B74403"/>
    <w:rsid w:val="00B75C95"/>
    <w:rsid w:val="00B761BD"/>
    <w:rsid w:val="00B76468"/>
    <w:rsid w:val="00B76988"/>
    <w:rsid w:val="00B76BB9"/>
    <w:rsid w:val="00B77A97"/>
    <w:rsid w:val="00B80922"/>
    <w:rsid w:val="00B813DE"/>
    <w:rsid w:val="00B8165A"/>
    <w:rsid w:val="00B81ED8"/>
    <w:rsid w:val="00B81F98"/>
    <w:rsid w:val="00B82270"/>
    <w:rsid w:val="00B82B06"/>
    <w:rsid w:val="00B83460"/>
    <w:rsid w:val="00B839FF"/>
    <w:rsid w:val="00B83C15"/>
    <w:rsid w:val="00B83CEC"/>
    <w:rsid w:val="00B8401C"/>
    <w:rsid w:val="00B845C3"/>
    <w:rsid w:val="00B84EC1"/>
    <w:rsid w:val="00B8526E"/>
    <w:rsid w:val="00B85E86"/>
    <w:rsid w:val="00B866DF"/>
    <w:rsid w:val="00B8757F"/>
    <w:rsid w:val="00B901F8"/>
    <w:rsid w:val="00B909ED"/>
    <w:rsid w:val="00B90CA6"/>
    <w:rsid w:val="00B91259"/>
    <w:rsid w:val="00B91301"/>
    <w:rsid w:val="00B9199D"/>
    <w:rsid w:val="00B91A3F"/>
    <w:rsid w:val="00B91C70"/>
    <w:rsid w:val="00B91F6D"/>
    <w:rsid w:val="00B91FCA"/>
    <w:rsid w:val="00B922C0"/>
    <w:rsid w:val="00B92348"/>
    <w:rsid w:val="00B92440"/>
    <w:rsid w:val="00B924B7"/>
    <w:rsid w:val="00B92988"/>
    <w:rsid w:val="00B93174"/>
    <w:rsid w:val="00B939FB"/>
    <w:rsid w:val="00B93B0C"/>
    <w:rsid w:val="00B94402"/>
    <w:rsid w:val="00B94805"/>
    <w:rsid w:val="00B95134"/>
    <w:rsid w:val="00B95473"/>
    <w:rsid w:val="00B96C94"/>
    <w:rsid w:val="00B97989"/>
    <w:rsid w:val="00BA030C"/>
    <w:rsid w:val="00BA05C5"/>
    <w:rsid w:val="00BA05D6"/>
    <w:rsid w:val="00BA0777"/>
    <w:rsid w:val="00BA0E98"/>
    <w:rsid w:val="00BA11FC"/>
    <w:rsid w:val="00BA1B57"/>
    <w:rsid w:val="00BA2358"/>
    <w:rsid w:val="00BA2733"/>
    <w:rsid w:val="00BA2B79"/>
    <w:rsid w:val="00BA3130"/>
    <w:rsid w:val="00BA45BF"/>
    <w:rsid w:val="00BA4D71"/>
    <w:rsid w:val="00BA53E9"/>
    <w:rsid w:val="00BA5C7A"/>
    <w:rsid w:val="00BA6CF3"/>
    <w:rsid w:val="00BA72BB"/>
    <w:rsid w:val="00BA7B38"/>
    <w:rsid w:val="00BB03D3"/>
    <w:rsid w:val="00BB0883"/>
    <w:rsid w:val="00BB09CD"/>
    <w:rsid w:val="00BB12AC"/>
    <w:rsid w:val="00BB13F2"/>
    <w:rsid w:val="00BB1C92"/>
    <w:rsid w:val="00BB1D3A"/>
    <w:rsid w:val="00BB205B"/>
    <w:rsid w:val="00BB2066"/>
    <w:rsid w:val="00BB20D5"/>
    <w:rsid w:val="00BB2D88"/>
    <w:rsid w:val="00BB2DA6"/>
    <w:rsid w:val="00BB393C"/>
    <w:rsid w:val="00BB4344"/>
    <w:rsid w:val="00BB44DE"/>
    <w:rsid w:val="00BB5888"/>
    <w:rsid w:val="00BB63F5"/>
    <w:rsid w:val="00BB67FD"/>
    <w:rsid w:val="00BB6B00"/>
    <w:rsid w:val="00BB6D46"/>
    <w:rsid w:val="00BB703E"/>
    <w:rsid w:val="00BB7A18"/>
    <w:rsid w:val="00BC00E1"/>
    <w:rsid w:val="00BC025E"/>
    <w:rsid w:val="00BC0459"/>
    <w:rsid w:val="00BC0533"/>
    <w:rsid w:val="00BC057C"/>
    <w:rsid w:val="00BC062B"/>
    <w:rsid w:val="00BC0EB9"/>
    <w:rsid w:val="00BC11B8"/>
    <w:rsid w:val="00BC143E"/>
    <w:rsid w:val="00BC1707"/>
    <w:rsid w:val="00BC1F34"/>
    <w:rsid w:val="00BC23C2"/>
    <w:rsid w:val="00BC2682"/>
    <w:rsid w:val="00BC26EB"/>
    <w:rsid w:val="00BC3C6A"/>
    <w:rsid w:val="00BC56E7"/>
    <w:rsid w:val="00BC6BBC"/>
    <w:rsid w:val="00BC6C02"/>
    <w:rsid w:val="00BD07D8"/>
    <w:rsid w:val="00BD09DA"/>
    <w:rsid w:val="00BD0EC5"/>
    <w:rsid w:val="00BD1697"/>
    <w:rsid w:val="00BD192D"/>
    <w:rsid w:val="00BD19D7"/>
    <w:rsid w:val="00BD1AC2"/>
    <w:rsid w:val="00BD1F19"/>
    <w:rsid w:val="00BD20EF"/>
    <w:rsid w:val="00BD247E"/>
    <w:rsid w:val="00BD303C"/>
    <w:rsid w:val="00BD3139"/>
    <w:rsid w:val="00BD33B8"/>
    <w:rsid w:val="00BD3873"/>
    <w:rsid w:val="00BD38D8"/>
    <w:rsid w:val="00BD3DC1"/>
    <w:rsid w:val="00BD4583"/>
    <w:rsid w:val="00BD47C4"/>
    <w:rsid w:val="00BD524D"/>
    <w:rsid w:val="00BD64CC"/>
    <w:rsid w:val="00BD6680"/>
    <w:rsid w:val="00BD785B"/>
    <w:rsid w:val="00BD7B01"/>
    <w:rsid w:val="00BD7D9D"/>
    <w:rsid w:val="00BE0438"/>
    <w:rsid w:val="00BE0D00"/>
    <w:rsid w:val="00BE1426"/>
    <w:rsid w:val="00BE1703"/>
    <w:rsid w:val="00BE235F"/>
    <w:rsid w:val="00BE259D"/>
    <w:rsid w:val="00BE33F4"/>
    <w:rsid w:val="00BE4798"/>
    <w:rsid w:val="00BE4920"/>
    <w:rsid w:val="00BE4961"/>
    <w:rsid w:val="00BE4F53"/>
    <w:rsid w:val="00BE5030"/>
    <w:rsid w:val="00BE57D6"/>
    <w:rsid w:val="00BE60A8"/>
    <w:rsid w:val="00BE6642"/>
    <w:rsid w:val="00BE6FAB"/>
    <w:rsid w:val="00BE7327"/>
    <w:rsid w:val="00BE7A38"/>
    <w:rsid w:val="00BF0F37"/>
    <w:rsid w:val="00BF14DC"/>
    <w:rsid w:val="00BF1799"/>
    <w:rsid w:val="00BF1F5E"/>
    <w:rsid w:val="00BF2466"/>
    <w:rsid w:val="00BF2EEE"/>
    <w:rsid w:val="00BF30E7"/>
    <w:rsid w:val="00BF3437"/>
    <w:rsid w:val="00BF3498"/>
    <w:rsid w:val="00BF36A1"/>
    <w:rsid w:val="00BF3DE1"/>
    <w:rsid w:val="00BF4CAE"/>
    <w:rsid w:val="00BF4DF7"/>
    <w:rsid w:val="00BF5B12"/>
    <w:rsid w:val="00BF5D07"/>
    <w:rsid w:val="00BF66E0"/>
    <w:rsid w:val="00BF6E55"/>
    <w:rsid w:val="00BF71B5"/>
    <w:rsid w:val="00BF725E"/>
    <w:rsid w:val="00BF72CF"/>
    <w:rsid w:val="00BF73DD"/>
    <w:rsid w:val="00C00693"/>
    <w:rsid w:val="00C01235"/>
    <w:rsid w:val="00C013E7"/>
    <w:rsid w:val="00C01665"/>
    <w:rsid w:val="00C01C34"/>
    <w:rsid w:val="00C01F17"/>
    <w:rsid w:val="00C02087"/>
    <w:rsid w:val="00C023A9"/>
    <w:rsid w:val="00C0245B"/>
    <w:rsid w:val="00C02648"/>
    <w:rsid w:val="00C03ECF"/>
    <w:rsid w:val="00C04789"/>
    <w:rsid w:val="00C04A42"/>
    <w:rsid w:val="00C04E6E"/>
    <w:rsid w:val="00C05089"/>
    <w:rsid w:val="00C0518D"/>
    <w:rsid w:val="00C05B44"/>
    <w:rsid w:val="00C05C87"/>
    <w:rsid w:val="00C06221"/>
    <w:rsid w:val="00C06AB4"/>
    <w:rsid w:val="00C06B6F"/>
    <w:rsid w:val="00C06E17"/>
    <w:rsid w:val="00C07012"/>
    <w:rsid w:val="00C07E92"/>
    <w:rsid w:val="00C1025D"/>
    <w:rsid w:val="00C10924"/>
    <w:rsid w:val="00C10BFE"/>
    <w:rsid w:val="00C10D19"/>
    <w:rsid w:val="00C10F23"/>
    <w:rsid w:val="00C11245"/>
    <w:rsid w:val="00C11944"/>
    <w:rsid w:val="00C11AAA"/>
    <w:rsid w:val="00C11EB9"/>
    <w:rsid w:val="00C12217"/>
    <w:rsid w:val="00C123A6"/>
    <w:rsid w:val="00C12FD0"/>
    <w:rsid w:val="00C1345F"/>
    <w:rsid w:val="00C13D6A"/>
    <w:rsid w:val="00C14631"/>
    <w:rsid w:val="00C15A3E"/>
    <w:rsid w:val="00C15A98"/>
    <w:rsid w:val="00C1618D"/>
    <w:rsid w:val="00C16710"/>
    <w:rsid w:val="00C1696F"/>
    <w:rsid w:val="00C16F36"/>
    <w:rsid w:val="00C1745C"/>
    <w:rsid w:val="00C17C1F"/>
    <w:rsid w:val="00C17F38"/>
    <w:rsid w:val="00C2002B"/>
    <w:rsid w:val="00C210F3"/>
    <w:rsid w:val="00C2148A"/>
    <w:rsid w:val="00C21BF1"/>
    <w:rsid w:val="00C21E27"/>
    <w:rsid w:val="00C2224F"/>
    <w:rsid w:val="00C2287A"/>
    <w:rsid w:val="00C22B6F"/>
    <w:rsid w:val="00C22C9B"/>
    <w:rsid w:val="00C233B9"/>
    <w:rsid w:val="00C23991"/>
    <w:rsid w:val="00C23ABC"/>
    <w:rsid w:val="00C23F85"/>
    <w:rsid w:val="00C242A7"/>
    <w:rsid w:val="00C242AE"/>
    <w:rsid w:val="00C24704"/>
    <w:rsid w:val="00C248B4"/>
    <w:rsid w:val="00C2493D"/>
    <w:rsid w:val="00C25B1D"/>
    <w:rsid w:val="00C25D25"/>
    <w:rsid w:val="00C26252"/>
    <w:rsid w:val="00C26508"/>
    <w:rsid w:val="00C269BD"/>
    <w:rsid w:val="00C26AAC"/>
    <w:rsid w:val="00C26C8A"/>
    <w:rsid w:val="00C27030"/>
    <w:rsid w:val="00C2732E"/>
    <w:rsid w:val="00C27508"/>
    <w:rsid w:val="00C300D9"/>
    <w:rsid w:val="00C30170"/>
    <w:rsid w:val="00C30739"/>
    <w:rsid w:val="00C30D71"/>
    <w:rsid w:val="00C3132C"/>
    <w:rsid w:val="00C31DE0"/>
    <w:rsid w:val="00C328DB"/>
    <w:rsid w:val="00C331AD"/>
    <w:rsid w:val="00C33845"/>
    <w:rsid w:val="00C3391C"/>
    <w:rsid w:val="00C33BC2"/>
    <w:rsid w:val="00C34BE2"/>
    <w:rsid w:val="00C350AA"/>
    <w:rsid w:val="00C352B6"/>
    <w:rsid w:val="00C36C25"/>
    <w:rsid w:val="00C371A9"/>
    <w:rsid w:val="00C37281"/>
    <w:rsid w:val="00C372FD"/>
    <w:rsid w:val="00C37A24"/>
    <w:rsid w:val="00C37B8E"/>
    <w:rsid w:val="00C37FB1"/>
    <w:rsid w:val="00C405EF"/>
    <w:rsid w:val="00C4062F"/>
    <w:rsid w:val="00C40CB6"/>
    <w:rsid w:val="00C4195F"/>
    <w:rsid w:val="00C419EE"/>
    <w:rsid w:val="00C41B72"/>
    <w:rsid w:val="00C42816"/>
    <w:rsid w:val="00C42F62"/>
    <w:rsid w:val="00C431BF"/>
    <w:rsid w:val="00C443B3"/>
    <w:rsid w:val="00C449F2"/>
    <w:rsid w:val="00C45698"/>
    <w:rsid w:val="00C459CE"/>
    <w:rsid w:val="00C46798"/>
    <w:rsid w:val="00C468E0"/>
    <w:rsid w:val="00C47024"/>
    <w:rsid w:val="00C47B2E"/>
    <w:rsid w:val="00C50633"/>
    <w:rsid w:val="00C50E1F"/>
    <w:rsid w:val="00C537F5"/>
    <w:rsid w:val="00C53847"/>
    <w:rsid w:val="00C539F1"/>
    <w:rsid w:val="00C5426B"/>
    <w:rsid w:val="00C545C3"/>
    <w:rsid w:val="00C5470D"/>
    <w:rsid w:val="00C54A76"/>
    <w:rsid w:val="00C54EFC"/>
    <w:rsid w:val="00C554CC"/>
    <w:rsid w:val="00C55EBA"/>
    <w:rsid w:val="00C55F53"/>
    <w:rsid w:val="00C564BF"/>
    <w:rsid w:val="00C57107"/>
    <w:rsid w:val="00C576FD"/>
    <w:rsid w:val="00C57A7F"/>
    <w:rsid w:val="00C60686"/>
    <w:rsid w:val="00C60A9C"/>
    <w:rsid w:val="00C61283"/>
    <w:rsid w:val="00C619D1"/>
    <w:rsid w:val="00C61F41"/>
    <w:rsid w:val="00C62295"/>
    <w:rsid w:val="00C62751"/>
    <w:rsid w:val="00C630BB"/>
    <w:rsid w:val="00C6316A"/>
    <w:rsid w:val="00C64549"/>
    <w:rsid w:val="00C648AC"/>
    <w:rsid w:val="00C64E61"/>
    <w:rsid w:val="00C65008"/>
    <w:rsid w:val="00C65076"/>
    <w:rsid w:val="00C651D9"/>
    <w:rsid w:val="00C65BDB"/>
    <w:rsid w:val="00C661E3"/>
    <w:rsid w:val="00C6665C"/>
    <w:rsid w:val="00C66F37"/>
    <w:rsid w:val="00C67A0C"/>
    <w:rsid w:val="00C67D69"/>
    <w:rsid w:val="00C7004E"/>
    <w:rsid w:val="00C70302"/>
    <w:rsid w:val="00C7089E"/>
    <w:rsid w:val="00C708EE"/>
    <w:rsid w:val="00C70ADE"/>
    <w:rsid w:val="00C70E0F"/>
    <w:rsid w:val="00C713EF"/>
    <w:rsid w:val="00C71A2B"/>
    <w:rsid w:val="00C71A71"/>
    <w:rsid w:val="00C71B3D"/>
    <w:rsid w:val="00C7201B"/>
    <w:rsid w:val="00C7211A"/>
    <w:rsid w:val="00C72319"/>
    <w:rsid w:val="00C73166"/>
    <w:rsid w:val="00C7317B"/>
    <w:rsid w:val="00C732C8"/>
    <w:rsid w:val="00C74438"/>
    <w:rsid w:val="00C74ED0"/>
    <w:rsid w:val="00C750A3"/>
    <w:rsid w:val="00C7598A"/>
    <w:rsid w:val="00C761B1"/>
    <w:rsid w:val="00C762A5"/>
    <w:rsid w:val="00C7662A"/>
    <w:rsid w:val="00C76659"/>
    <w:rsid w:val="00C76E2D"/>
    <w:rsid w:val="00C76EA0"/>
    <w:rsid w:val="00C800FB"/>
    <w:rsid w:val="00C801EC"/>
    <w:rsid w:val="00C8020E"/>
    <w:rsid w:val="00C80283"/>
    <w:rsid w:val="00C8069B"/>
    <w:rsid w:val="00C80C6B"/>
    <w:rsid w:val="00C80E16"/>
    <w:rsid w:val="00C82259"/>
    <w:rsid w:val="00C826E2"/>
    <w:rsid w:val="00C82958"/>
    <w:rsid w:val="00C8300C"/>
    <w:rsid w:val="00C83381"/>
    <w:rsid w:val="00C833FD"/>
    <w:rsid w:val="00C8357A"/>
    <w:rsid w:val="00C83973"/>
    <w:rsid w:val="00C844F2"/>
    <w:rsid w:val="00C84578"/>
    <w:rsid w:val="00C84775"/>
    <w:rsid w:val="00C84BC2"/>
    <w:rsid w:val="00C85B6F"/>
    <w:rsid w:val="00C86938"/>
    <w:rsid w:val="00C900E0"/>
    <w:rsid w:val="00C90308"/>
    <w:rsid w:val="00C90E6D"/>
    <w:rsid w:val="00C914D6"/>
    <w:rsid w:val="00C916EB"/>
    <w:rsid w:val="00C91D4C"/>
    <w:rsid w:val="00C9214B"/>
    <w:rsid w:val="00C9283B"/>
    <w:rsid w:val="00C93EBF"/>
    <w:rsid w:val="00C94146"/>
    <w:rsid w:val="00C9460B"/>
    <w:rsid w:val="00C94BAB"/>
    <w:rsid w:val="00C9568F"/>
    <w:rsid w:val="00C95E62"/>
    <w:rsid w:val="00C9696B"/>
    <w:rsid w:val="00C97055"/>
    <w:rsid w:val="00C97153"/>
    <w:rsid w:val="00C9775B"/>
    <w:rsid w:val="00C9784C"/>
    <w:rsid w:val="00C97877"/>
    <w:rsid w:val="00C97F9D"/>
    <w:rsid w:val="00CA0BD5"/>
    <w:rsid w:val="00CA0C95"/>
    <w:rsid w:val="00CA0CC9"/>
    <w:rsid w:val="00CA11FD"/>
    <w:rsid w:val="00CA1CE4"/>
    <w:rsid w:val="00CA1F68"/>
    <w:rsid w:val="00CA2271"/>
    <w:rsid w:val="00CA234F"/>
    <w:rsid w:val="00CA34C3"/>
    <w:rsid w:val="00CA352F"/>
    <w:rsid w:val="00CA482C"/>
    <w:rsid w:val="00CA489A"/>
    <w:rsid w:val="00CA51D9"/>
    <w:rsid w:val="00CA54BE"/>
    <w:rsid w:val="00CA5682"/>
    <w:rsid w:val="00CA7F49"/>
    <w:rsid w:val="00CB05F9"/>
    <w:rsid w:val="00CB08CA"/>
    <w:rsid w:val="00CB0B0F"/>
    <w:rsid w:val="00CB1369"/>
    <w:rsid w:val="00CB15E8"/>
    <w:rsid w:val="00CB1D75"/>
    <w:rsid w:val="00CB2509"/>
    <w:rsid w:val="00CB2598"/>
    <w:rsid w:val="00CB270B"/>
    <w:rsid w:val="00CB2727"/>
    <w:rsid w:val="00CB29B6"/>
    <w:rsid w:val="00CB30BF"/>
    <w:rsid w:val="00CB4291"/>
    <w:rsid w:val="00CB468C"/>
    <w:rsid w:val="00CB4852"/>
    <w:rsid w:val="00CB4DA5"/>
    <w:rsid w:val="00CB5081"/>
    <w:rsid w:val="00CB5C3E"/>
    <w:rsid w:val="00CB5CF6"/>
    <w:rsid w:val="00CB5F22"/>
    <w:rsid w:val="00CB617A"/>
    <w:rsid w:val="00CB6778"/>
    <w:rsid w:val="00CB724A"/>
    <w:rsid w:val="00CB7F45"/>
    <w:rsid w:val="00CC0129"/>
    <w:rsid w:val="00CC0817"/>
    <w:rsid w:val="00CC0820"/>
    <w:rsid w:val="00CC1D75"/>
    <w:rsid w:val="00CC1FB1"/>
    <w:rsid w:val="00CC2067"/>
    <w:rsid w:val="00CC28B6"/>
    <w:rsid w:val="00CC29C6"/>
    <w:rsid w:val="00CC2D4E"/>
    <w:rsid w:val="00CC3562"/>
    <w:rsid w:val="00CC357B"/>
    <w:rsid w:val="00CC36CB"/>
    <w:rsid w:val="00CC3735"/>
    <w:rsid w:val="00CC39C3"/>
    <w:rsid w:val="00CC409B"/>
    <w:rsid w:val="00CC43F3"/>
    <w:rsid w:val="00CC529B"/>
    <w:rsid w:val="00CC52D0"/>
    <w:rsid w:val="00CC591D"/>
    <w:rsid w:val="00CC5CCC"/>
    <w:rsid w:val="00CC616F"/>
    <w:rsid w:val="00CC6447"/>
    <w:rsid w:val="00CC6BC7"/>
    <w:rsid w:val="00CC6F22"/>
    <w:rsid w:val="00CC7C27"/>
    <w:rsid w:val="00CD0158"/>
    <w:rsid w:val="00CD16C6"/>
    <w:rsid w:val="00CD19EA"/>
    <w:rsid w:val="00CD2004"/>
    <w:rsid w:val="00CD214B"/>
    <w:rsid w:val="00CD2219"/>
    <w:rsid w:val="00CD279A"/>
    <w:rsid w:val="00CD2E37"/>
    <w:rsid w:val="00CD2EF7"/>
    <w:rsid w:val="00CD31BB"/>
    <w:rsid w:val="00CD3E8C"/>
    <w:rsid w:val="00CD4700"/>
    <w:rsid w:val="00CD4814"/>
    <w:rsid w:val="00CD48E2"/>
    <w:rsid w:val="00CD4910"/>
    <w:rsid w:val="00CD4CB6"/>
    <w:rsid w:val="00CD4E35"/>
    <w:rsid w:val="00CD55BA"/>
    <w:rsid w:val="00CD5CDC"/>
    <w:rsid w:val="00CD6387"/>
    <w:rsid w:val="00CD6C1F"/>
    <w:rsid w:val="00CD7870"/>
    <w:rsid w:val="00CD7DE3"/>
    <w:rsid w:val="00CE0287"/>
    <w:rsid w:val="00CE036B"/>
    <w:rsid w:val="00CE0E3F"/>
    <w:rsid w:val="00CE154F"/>
    <w:rsid w:val="00CE1BAD"/>
    <w:rsid w:val="00CE1CEE"/>
    <w:rsid w:val="00CE231C"/>
    <w:rsid w:val="00CE2536"/>
    <w:rsid w:val="00CE2545"/>
    <w:rsid w:val="00CE2F91"/>
    <w:rsid w:val="00CE2FAC"/>
    <w:rsid w:val="00CE3525"/>
    <w:rsid w:val="00CE3DAF"/>
    <w:rsid w:val="00CE4518"/>
    <w:rsid w:val="00CE5124"/>
    <w:rsid w:val="00CE5660"/>
    <w:rsid w:val="00CE57D9"/>
    <w:rsid w:val="00CE63A8"/>
    <w:rsid w:val="00CE67A8"/>
    <w:rsid w:val="00CE6CB1"/>
    <w:rsid w:val="00CE6D6C"/>
    <w:rsid w:val="00CE711F"/>
    <w:rsid w:val="00CE73D7"/>
    <w:rsid w:val="00CE773F"/>
    <w:rsid w:val="00CE79EC"/>
    <w:rsid w:val="00CE7BED"/>
    <w:rsid w:val="00CE7CF4"/>
    <w:rsid w:val="00CE7D48"/>
    <w:rsid w:val="00CF0327"/>
    <w:rsid w:val="00CF05B7"/>
    <w:rsid w:val="00CF094A"/>
    <w:rsid w:val="00CF113E"/>
    <w:rsid w:val="00CF1472"/>
    <w:rsid w:val="00CF1547"/>
    <w:rsid w:val="00CF23E3"/>
    <w:rsid w:val="00CF23E9"/>
    <w:rsid w:val="00CF33FB"/>
    <w:rsid w:val="00CF3650"/>
    <w:rsid w:val="00CF3800"/>
    <w:rsid w:val="00CF39C8"/>
    <w:rsid w:val="00CF4145"/>
    <w:rsid w:val="00CF46A9"/>
    <w:rsid w:val="00CF4CF7"/>
    <w:rsid w:val="00CF5173"/>
    <w:rsid w:val="00CF5A73"/>
    <w:rsid w:val="00CF5E66"/>
    <w:rsid w:val="00CF60BC"/>
    <w:rsid w:val="00CF621C"/>
    <w:rsid w:val="00CF6395"/>
    <w:rsid w:val="00CF6557"/>
    <w:rsid w:val="00CF6645"/>
    <w:rsid w:val="00CF6944"/>
    <w:rsid w:val="00CF7639"/>
    <w:rsid w:val="00D00AA3"/>
    <w:rsid w:val="00D00D38"/>
    <w:rsid w:val="00D00DDB"/>
    <w:rsid w:val="00D010F4"/>
    <w:rsid w:val="00D012D9"/>
    <w:rsid w:val="00D01733"/>
    <w:rsid w:val="00D0194F"/>
    <w:rsid w:val="00D01B1B"/>
    <w:rsid w:val="00D01DCC"/>
    <w:rsid w:val="00D021C8"/>
    <w:rsid w:val="00D023BB"/>
    <w:rsid w:val="00D02D93"/>
    <w:rsid w:val="00D033DB"/>
    <w:rsid w:val="00D03D31"/>
    <w:rsid w:val="00D04F37"/>
    <w:rsid w:val="00D05D1C"/>
    <w:rsid w:val="00D05D77"/>
    <w:rsid w:val="00D05DC2"/>
    <w:rsid w:val="00D06346"/>
    <w:rsid w:val="00D065E0"/>
    <w:rsid w:val="00D066AC"/>
    <w:rsid w:val="00D06C39"/>
    <w:rsid w:val="00D0795F"/>
    <w:rsid w:val="00D10282"/>
    <w:rsid w:val="00D1041C"/>
    <w:rsid w:val="00D10C2B"/>
    <w:rsid w:val="00D110A4"/>
    <w:rsid w:val="00D11DAC"/>
    <w:rsid w:val="00D12557"/>
    <w:rsid w:val="00D1281E"/>
    <w:rsid w:val="00D13494"/>
    <w:rsid w:val="00D13C2E"/>
    <w:rsid w:val="00D13E4D"/>
    <w:rsid w:val="00D14717"/>
    <w:rsid w:val="00D14E96"/>
    <w:rsid w:val="00D14FE7"/>
    <w:rsid w:val="00D150AB"/>
    <w:rsid w:val="00D15669"/>
    <w:rsid w:val="00D16336"/>
    <w:rsid w:val="00D16679"/>
    <w:rsid w:val="00D16745"/>
    <w:rsid w:val="00D167E0"/>
    <w:rsid w:val="00D16812"/>
    <w:rsid w:val="00D16C60"/>
    <w:rsid w:val="00D1721F"/>
    <w:rsid w:val="00D17256"/>
    <w:rsid w:val="00D20451"/>
    <w:rsid w:val="00D2099E"/>
    <w:rsid w:val="00D20CFC"/>
    <w:rsid w:val="00D20D6A"/>
    <w:rsid w:val="00D2102F"/>
    <w:rsid w:val="00D21511"/>
    <w:rsid w:val="00D21665"/>
    <w:rsid w:val="00D21B5A"/>
    <w:rsid w:val="00D21BD3"/>
    <w:rsid w:val="00D21DF1"/>
    <w:rsid w:val="00D21E2B"/>
    <w:rsid w:val="00D22852"/>
    <w:rsid w:val="00D23619"/>
    <w:rsid w:val="00D23EBE"/>
    <w:rsid w:val="00D24849"/>
    <w:rsid w:val="00D24FCF"/>
    <w:rsid w:val="00D25741"/>
    <w:rsid w:val="00D2587C"/>
    <w:rsid w:val="00D258ED"/>
    <w:rsid w:val="00D26217"/>
    <w:rsid w:val="00D262C7"/>
    <w:rsid w:val="00D26CB7"/>
    <w:rsid w:val="00D27BD1"/>
    <w:rsid w:val="00D27C9D"/>
    <w:rsid w:val="00D27CCA"/>
    <w:rsid w:val="00D307F1"/>
    <w:rsid w:val="00D308C1"/>
    <w:rsid w:val="00D30997"/>
    <w:rsid w:val="00D30DD2"/>
    <w:rsid w:val="00D30F3B"/>
    <w:rsid w:val="00D30FE7"/>
    <w:rsid w:val="00D310E9"/>
    <w:rsid w:val="00D31328"/>
    <w:rsid w:val="00D31719"/>
    <w:rsid w:val="00D31CBE"/>
    <w:rsid w:val="00D321AB"/>
    <w:rsid w:val="00D327C3"/>
    <w:rsid w:val="00D32D25"/>
    <w:rsid w:val="00D32EED"/>
    <w:rsid w:val="00D32EEE"/>
    <w:rsid w:val="00D32F93"/>
    <w:rsid w:val="00D336D3"/>
    <w:rsid w:val="00D33957"/>
    <w:rsid w:val="00D340DC"/>
    <w:rsid w:val="00D34CA8"/>
    <w:rsid w:val="00D353BE"/>
    <w:rsid w:val="00D35594"/>
    <w:rsid w:val="00D35B4D"/>
    <w:rsid w:val="00D35BEB"/>
    <w:rsid w:val="00D36579"/>
    <w:rsid w:val="00D36D4C"/>
    <w:rsid w:val="00D3746C"/>
    <w:rsid w:val="00D40623"/>
    <w:rsid w:val="00D40BBB"/>
    <w:rsid w:val="00D40C1E"/>
    <w:rsid w:val="00D41130"/>
    <w:rsid w:val="00D4237D"/>
    <w:rsid w:val="00D425E3"/>
    <w:rsid w:val="00D42BFA"/>
    <w:rsid w:val="00D43222"/>
    <w:rsid w:val="00D440E8"/>
    <w:rsid w:val="00D4412F"/>
    <w:rsid w:val="00D4471F"/>
    <w:rsid w:val="00D44AEB"/>
    <w:rsid w:val="00D44EBD"/>
    <w:rsid w:val="00D45328"/>
    <w:rsid w:val="00D45447"/>
    <w:rsid w:val="00D458E6"/>
    <w:rsid w:val="00D45B52"/>
    <w:rsid w:val="00D45EE6"/>
    <w:rsid w:val="00D45F61"/>
    <w:rsid w:val="00D465E9"/>
    <w:rsid w:val="00D46C35"/>
    <w:rsid w:val="00D46FC2"/>
    <w:rsid w:val="00D47094"/>
    <w:rsid w:val="00D47BE9"/>
    <w:rsid w:val="00D47D77"/>
    <w:rsid w:val="00D512DD"/>
    <w:rsid w:val="00D5158C"/>
    <w:rsid w:val="00D5167B"/>
    <w:rsid w:val="00D51CC1"/>
    <w:rsid w:val="00D51EF0"/>
    <w:rsid w:val="00D52137"/>
    <w:rsid w:val="00D52481"/>
    <w:rsid w:val="00D525EA"/>
    <w:rsid w:val="00D52D42"/>
    <w:rsid w:val="00D52E17"/>
    <w:rsid w:val="00D535D4"/>
    <w:rsid w:val="00D536A1"/>
    <w:rsid w:val="00D53766"/>
    <w:rsid w:val="00D540FE"/>
    <w:rsid w:val="00D5491B"/>
    <w:rsid w:val="00D54FB2"/>
    <w:rsid w:val="00D5559A"/>
    <w:rsid w:val="00D55982"/>
    <w:rsid w:val="00D55B3E"/>
    <w:rsid w:val="00D55E22"/>
    <w:rsid w:val="00D560BD"/>
    <w:rsid w:val="00D5730C"/>
    <w:rsid w:val="00D5773A"/>
    <w:rsid w:val="00D60241"/>
    <w:rsid w:val="00D603B4"/>
    <w:rsid w:val="00D619C1"/>
    <w:rsid w:val="00D61F08"/>
    <w:rsid w:val="00D6247C"/>
    <w:rsid w:val="00D62823"/>
    <w:rsid w:val="00D63256"/>
    <w:rsid w:val="00D632D8"/>
    <w:rsid w:val="00D6331E"/>
    <w:rsid w:val="00D63549"/>
    <w:rsid w:val="00D635E0"/>
    <w:rsid w:val="00D63AD1"/>
    <w:rsid w:val="00D63EBD"/>
    <w:rsid w:val="00D64D36"/>
    <w:rsid w:val="00D659AA"/>
    <w:rsid w:val="00D660DA"/>
    <w:rsid w:val="00D66EF2"/>
    <w:rsid w:val="00D6792A"/>
    <w:rsid w:val="00D679D5"/>
    <w:rsid w:val="00D67BFF"/>
    <w:rsid w:val="00D67D44"/>
    <w:rsid w:val="00D67EF4"/>
    <w:rsid w:val="00D7033E"/>
    <w:rsid w:val="00D712EE"/>
    <w:rsid w:val="00D715AF"/>
    <w:rsid w:val="00D71C58"/>
    <w:rsid w:val="00D71EE6"/>
    <w:rsid w:val="00D720C8"/>
    <w:rsid w:val="00D7316A"/>
    <w:rsid w:val="00D73A21"/>
    <w:rsid w:val="00D73B09"/>
    <w:rsid w:val="00D7410C"/>
    <w:rsid w:val="00D747D1"/>
    <w:rsid w:val="00D74AF7"/>
    <w:rsid w:val="00D75463"/>
    <w:rsid w:val="00D758AC"/>
    <w:rsid w:val="00D75B5D"/>
    <w:rsid w:val="00D76EB1"/>
    <w:rsid w:val="00D76EE3"/>
    <w:rsid w:val="00D77113"/>
    <w:rsid w:val="00D774F8"/>
    <w:rsid w:val="00D7782A"/>
    <w:rsid w:val="00D779F2"/>
    <w:rsid w:val="00D77A0B"/>
    <w:rsid w:val="00D77B9E"/>
    <w:rsid w:val="00D80623"/>
    <w:rsid w:val="00D80BAA"/>
    <w:rsid w:val="00D80CF5"/>
    <w:rsid w:val="00D80D2F"/>
    <w:rsid w:val="00D814A5"/>
    <w:rsid w:val="00D81619"/>
    <w:rsid w:val="00D8244E"/>
    <w:rsid w:val="00D824CB"/>
    <w:rsid w:val="00D82983"/>
    <w:rsid w:val="00D82C2D"/>
    <w:rsid w:val="00D832DF"/>
    <w:rsid w:val="00D83995"/>
    <w:rsid w:val="00D83A01"/>
    <w:rsid w:val="00D83D75"/>
    <w:rsid w:val="00D84A6A"/>
    <w:rsid w:val="00D84F76"/>
    <w:rsid w:val="00D85514"/>
    <w:rsid w:val="00D857ED"/>
    <w:rsid w:val="00D8596B"/>
    <w:rsid w:val="00D87038"/>
    <w:rsid w:val="00D87200"/>
    <w:rsid w:val="00D877EB"/>
    <w:rsid w:val="00D87EB0"/>
    <w:rsid w:val="00D90689"/>
    <w:rsid w:val="00D90A2F"/>
    <w:rsid w:val="00D90A9E"/>
    <w:rsid w:val="00D90C1C"/>
    <w:rsid w:val="00D90F65"/>
    <w:rsid w:val="00D918A8"/>
    <w:rsid w:val="00D921AE"/>
    <w:rsid w:val="00D93383"/>
    <w:rsid w:val="00D937F7"/>
    <w:rsid w:val="00D93C39"/>
    <w:rsid w:val="00D93CD4"/>
    <w:rsid w:val="00D93E78"/>
    <w:rsid w:val="00D9422A"/>
    <w:rsid w:val="00D942E6"/>
    <w:rsid w:val="00D9460E"/>
    <w:rsid w:val="00D94796"/>
    <w:rsid w:val="00D949B6"/>
    <w:rsid w:val="00D94FFC"/>
    <w:rsid w:val="00D954CC"/>
    <w:rsid w:val="00D955C4"/>
    <w:rsid w:val="00D956E6"/>
    <w:rsid w:val="00D9587E"/>
    <w:rsid w:val="00D95F8E"/>
    <w:rsid w:val="00D95FC7"/>
    <w:rsid w:val="00D9618F"/>
    <w:rsid w:val="00D96564"/>
    <w:rsid w:val="00D96B40"/>
    <w:rsid w:val="00D96D62"/>
    <w:rsid w:val="00D9756B"/>
    <w:rsid w:val="00DA0871"/>
    <w:rsid w:val="00DA12ED"/>
    <w:rsid w:val="00DA18D1"/>
    <w:rsid w:val="00DA2228"/>
    <w:rsid w:val="00DA22AF"/>
    <w:rsid w:val="00DA2994"/>
    <w:rsid w:val="00DA2C1B"/>
    <w:rsid w:val="00DA30C4"/>
    <w:rsid w:val="00DA347E"/>
    <w:rsid w:val="00DA3D65"/>
    <w:rsid w:val="00DA4059"/>
    <w:rsid w:val="00DA4164"/>
    <w:rsid w:val="00DA43F0"/>
    <w:rsid w:val="00DA4787"/>
    <w:rsid w:val="00DA4979"/>
    <w:rsid w:val="00DA4ABD"/>
    <w:rsid w:val="00DA4AC9"/>
    <w:rsid w:val="00DA5E74"/>
    <w:rsid w:val="00DA5E87"/>
    <w:rsid w:val="00DA615F"/>
    <w:rsid w:val="00DA6488"/>
    <w:rsid w:val="00DA727C"/>
    <w:rsid w:val="00DA72C2"/>
    <w:rsid w:val="00DA7520"/>
    <w:rsid w:val="00DA787B"/>
    <w:rsid w:val="00DB021C"/>
    <w:rsid w:val="00DB0BB9"/>
    <w:rsid w:val="00DB0F44"/>
    <w:rsid w:val="00DB1503"/>
    <w:rsid w:val="00DB18C1"/>
    <w:rsid w:val="00DB1957"/>
    <w:rsid w:val="00DB1FA5"/>
    <w:rsid w:val="00DB28B4"/>
    <w:rsid w:val="00DB3236"/>
    <w:rsid w:val="00DB3582"/>
    <w:rsid w:val="00DB3903"/>
    <w:rsid w:val="00DB4D3C"/>
    <w:rsid w:val="00DB6530"/>
    <w:rsid w:val="00DB6EB9"/>
    <w:rsid w:val="00DB7FEE"/>
    <w:rsid w:val="00DC1107"/>
    <w:rsid w:val="00DC1F1A"/>
    <w:rsid w:val="00DC2E0E"/>
    <w:rsid w:val="00DC4289"/>
    <w:rsid w:val="00DC45A7"/>
    <w:rsid w:val="00DC53BA"/>
    <w:rsid w:val="00DC54D2"/>
    <w:rsid w:val="00DC5530"/>
    <w:rsid w:val="00DC596D"/>
    <w:rsid w:val="00DC6638"/>
    <w:rsid w:val="00DC6BF0"/>
    <w:rsid w:val="00DC70B4"/>
    <w:rsid w:val="00DC737A"/>
    <w:rsid w:val="00DC760D"/>
    <w:rsid w:val="00DC7616"/>
    <w:rsid w:val="00DC7868"/>
    <w:rsid w:val="00DD0161"/>
    <w:rsid w:val="00DD0A96"/>
    <w:rsid w:val="00DD0E48"/>
    <w:rsid w:val="00DD2158"/>
    <w:rsid w:val="00DD2510"/>
    <w:rsid w:val="00DD283E"/>
    <w:rsid w:val="00DD2863"/>
    <w:rsid w:val="00DD297C"/>
    <w:rsid w:val="00DD5309"/>
    <w:rsid w:val="00DD55A8"/>
    <w:rsid w:val="00DD55A9"/>
    <w:rsid w:val="00DD55EB"/>
    <w:rsid w:val="00DD5C07"/>
    <w:rsid w:val="00DD5F54"/>
    <w:rsid w:val="00DD626D"/>
    <w:rsid w:val="00DD6714"/>
    <w:rsid w:val="00DD6822"/>
    <w:rsid w:val="00DD69F5"/>
    <w:rsid w:val="00DD6BA0"/>
    <w:rsid w:val="00DE010D"/>
    <w:rsid w:val="00DE08CA"/>
    <w:rsid w:val="00DE1095"/>
    <w:rsid w:val="00DE11FA"/>
    <w:rsid w:val="00DE129E"/>
    <w:rsid w:val="00DE153C"/>
    <w:rsid w:val="00DE1A88"/>
    <w:rsid w:val="00DE1CFB"/>
    <w:rsid w:val="00DE1E06"/>
    <w:rsid w:val="00DE2139"/>
    <w:rsid w:val="00DE217B"/>
    <w:rsid w:val="00DE25A8"/>
    <w:rsid w:val="00DE3442"/>
    <w:rsid w:val="00DE431D"/>
    <w:rsid w:val="00DE5BF3"/>
    <w:rsid w:val="00DE6435"/>
    <w:rsid w:val="00DE7583"/>
    <w:rsid w:val="00DE78BA"/>
    <w:rsid w:val="00DE7A1E"/>
    <w:rsid w:val="00DF0AD2"/>
    <w:rsid w:val="00DF13FD"/>
    <w:rsid w:val="00DF142F"/>
    <w:rsid w:val="00DF244F"/>
    <w:rsid w:val="00DF24E3"/>
    <w:rsid w:val="00DF25A9"/>
    <w:rsid w:val="00DF2748"/>
    <w:rsid w:val="00DF2841"/>
    <w:rsid w:val="00DF2C76"/>
    <w:rsid w:val="00DF2E2A"/>
    <w:rsid w:val="00DF2EA6"/>
    <w:rsid w:val="00DF4E4F"/>
    <w:rsid w:val="00DF50F7"/>
    <w:rsid w:val="00DF537A"/>
    <w:rsid w:val="00DF5526"/>
    <w:rsid w:val="00DF5C08"/>
    <w:rsid w:val="00DF68F6"/>
    <w:rsid w:val="00DF6DE1"/>
    <w:rsid w:val="00DF7108"/>
    <w:rsid w:val="00DF760F"/>
    <w:rsid w:val="00DF79C1"/>
    <w:rsid w:val="00E00A54"/>
    <w:rsid w:val="00E00BAC"/>
    <w:rsid w:val="00E00C10"/>
    <w:rsid w:val="00E01173"/>
    <w:rsid w:val="00E01224"/>
    <w:rsid w:val="00E01E7C"/>
    <w:rsid w:val="00E0236C"/>
    <w:rsid w:val="00E0291B"/>
    <w:rsid w:val="00E03C73"/>
    <w:rsid w:val="00E03D5A"/>
    <w:rsid w:val="00E040B2"/>
    <w:rsid w:val="00E04720"/>
    <w:rsid w:val="00E058B2"/>
    <w:rsid w:val="00E05966"/>
    <w:rsid w:val="00E05DF7"/>
    <w:rsid w:val="00E063E0"/>
    <w:rsid w:val="00E06494"/>
    <w:rsid w:val="00E068C3"/>
    <w:rsid w:val="00E06B1B"/>
    <w:rsid w:val="00E06E2D"/>
    <w:rsid w:val="00E07165"/>
    <w:rsid w:val="00E07338"/>
    <w:rsid w:val="00E10020"/>
    <w:rsid w:val="00E10AC1"/>
    <w:rsid w:val="00E10BC8"/>
    <w:rsid w:val="00E10CA8"/>
    <w:rsid w:val="00E11310"/>
    <w:rsid w:val="00E1137E"/>
    <w:rsid w:val="00E11AE8"/>
    <w:rsid w:val="00E11E7F"/>
    <w:rsid w:val="00E12BA1"/>
    <w:rsid w:val="00E12C56"/>
    <w:rsid w:val="00E12CD0"/>
    <w:rsid w:val="00E1324D"/>
    <w:rsid w:val="00E13BAF"/>
    <w:rsid w:val="00E13E03"/>
    <w:rsid w:val="00E149AD"/>
    <w:rsid w:val="00E15456"/>
    <w:rsid w:val="00E15573"/>
    <w:rsid w:val="00E15AA4"/>
    <w:rsid w:val="00E15EEC"/>
    <w:rsid w:val="00E15F22"/>
    <w:rsid w:val="00E16015"/>
    <w:rsid w:val="00E16D2D"/>
    <w:rsid w:val="00E17670"/>
    <w:rsid w:val="00E1771F"/>
    <w:rsid w:val="00E218D4"/>
    <w:rsid w:val="00E2209C"/>
    <w:rsid w:val="00E2265C"/>
    <w:rsid w:val="00E22FAF"/>
    <w:rsid w:val="00E23A69"/>
    <w:rsid w:val="00E25F63"/>
    <w:rsid w:val="00E26091"/>
    <w:rsid w:val="00E26157"/>
    <w:rsid w:val="00E261CB"/>
    <w:rsid w:val="00E26B34"/>
    <w:rsid w:val="00E26CA4"/>
    <w:rsid w:val="00E2752A"/>
    <w:rsid w:val="00E27AEE"/>
    <w:rsid w:val="00E27B4B"/>
    <w:rsid w:val="00E27D49"/>
    <w:rsid w:val="00E30035"/>
    <w:rsid w:val="00E3007A"/>
    <w:rsid w:val="00E30661"/>
    <w:rsid w:val="00E32017"/>
    <w:rsid w:val="00E325E1"/>
    <w:rsid w:val="00E32778"/>
    <w:rsid w:val="00E32A20"/>
    <w:rsid w:val="00E32AC9"/>
    <w:rsid w:val="00E32DAD"/>
    <w:rsid w:val="00E32DEE"/>
    <w:rsid w:val="00E32F87"/>
    <w:rsid w:val="00E3349D"/>
    <w:rsid w:val="00E33D0A"/>
    <w:rsid w:val="00E343A9"/>
    <w:rsid w:val="00E34401"/>
    <w:rsid w:val="00E34B35"/>
    <w:rsid w:val="00E35A55"/>
    <w:rsid w:val="00E36088"/>
    <w:rsid w:val="00E36FAF"/>
    <w:rsid w:val="00E37068"/>
    <w:rsid w:val="00E37358"/>
    <w:rsid w:val="00E37AA5"/>
    <w:rsid w:val="00E4069A"/>
    <w:rsid w:val="00E4096D"/>
    <w:rsid w:val="00E40D3B"/>
    <w:rsid w:val="00E40F31"/>
    <w:rsid w:val="00E413C2"/>
    <w:rsid w:val="00E415FC"/>
    <w:rsid w:val="00E41E1C"/>
    <w:rsid w:val="00E41EB5"/>
    <w:rsid w:val="00E44122"/>
    <w:rsid w:val="00E442A1"/>
    <w:rsid w:val="00E44616"/>
    <w:rsid w:val="00E45C98"/>
    <w:rsid w:val="00E46709"/>
    <w:rsid w:val="00E46BAF"/>
    <w:rsid w:val="00E46C2B"/>
    <w:rsid w:val="00E47474"/>
    <w:rsid w:val="00E5004E"/>
    <w:rsid w:val="00E50798"/>
    <w:rsid w:val="00E51F8B"/>
    <w:rsid w:val="00E524A7"/>
    <w:rsid w:val="00E52680"/>
    <w:rsid w:val="00E52A2B"/>
    <w:rsid w:val="00E52A3A"/>
    <w:rsid w:val="00E52C2F"/>
    <w:rsid w:val="00E52E39"/>
    <w:rsid w:val="00E52ED7"/>
    <w:rsid w:val="00E53C07"/>
    <w:rsid w:val="00E53FEE"/>
    <w:rsid w:val="00E54482"/>
    <w:rsid w:val="00E54CE4"/>
    <w:rsid w:val="00E54DAF"/>
    <w:rsid w:val="00E55839"/>
    <w:rsid w:val="00E55A1B"/>
    <w:rsid w:val="00E55FBC"/>
    <w:rsid w:val="00E56640"/>
    <w:rsid w:val="00E567EF"/>
    <w:rsid w:val="00E56968"/>
    <w:rsid w:val="00E56A88"/>
    <w:rsid w:val="00E56BA1"/>
    <w:rsid w:val="00E56F38"/>
    <w:rsid w:val="00E5702D"/>
    <w:rsid w:val="00E5717F"/>
    <w:rsid w:val="00E57507"/>
    <w:rsid w:val="00E5755B"/>
    <w:rsid w:val="00E60170"/>
    <w:rsid w:val="00E60521"/>
    <w:rsid w:val="00E60B57"/>
    <w:rsid w:val="00E6233E"/>
    <w:rsid w:val="00E629A4"/>
    <w:rsid w:val="00E62AFE"/>
    <w:rsid w:val="00E62D40"/>
    <w:rsid w:val="00E62D44"/>
    <w:rsid w:val="00E62E10"/>
    <w:rsid w:val="00E63AF0"/>
    <w:rsid w:val="00E6460F"/>
    <w:rsid w:val="00E646D4"/>
    <w:rsid w:val="00E64910"/>
    <w:rsid w:val="00E64E0B"/>
    <w:rsid w:val="00E64EED"/>
    <w:rsid w:val="00E651EE"/>
    <w:rsid w:val="00E66406"/>
    <w:rsid w:val="00E66F85"/>
    <w:rsid w:val="00E67534"/>
    <w:rsid w:val="00E708DB"/>
    <w:rsid w:val="00E70D23"/>
    <w:rsid w:val="00E70D50"/>
    <w:rsid w:val="00E713D2"/>
    <w:rsid w:val="00E715CE"/>
    <w:rsid w:val="00E7160F"/>
    <w:rsid w:val="00E71706"/>
    <w:rsid w:val="00E71877"/>
    <w:rsid w:val="00E718FE"/>
    <w:rsid w:val="00E71C7E"/>
    <w:rsid w:val="00E72167"/>
    <w:rsid w:val="00E72337"/>
    <w:rsid w:val="00E72A95"/>
    <w:rsid w:val="00E72C84"/>
    <w:rsid w:val="00E72F32"/>
    <w:rsid w:val="00E74006"/>
    <w:rsid w:val="00E74AB3"/>
    <w:rsid w:val="00E74BD5"/>
    <w:rsid w:val="00E75638"/>
    <w:rsid w:val="00E772AB"/>
    <w:rsid w:val="00E77533"/>
    <w:rsid w:val="00E77934"/>
    <w:rsid w:val="00E8001D"/>
    <w:rsid w:val="00E800A1"/>
    <w:rsid w:val="00E80191"/>
    <w:rsid w:val="00E8095D"/>
    <w:rsid w:val="00E809A4"/>
    <w:rsid w:val="00E811F6"/>
    <w:rsid w:val="00E82F8B"/>
    <w:rsid w:val="00E83147"/>
    <w:rsid w:val="00E83980"/>
    <w:rsid w:val="00E84398"/>
    <w:rsid w:val="00E84D5D"/>
    <w:rsid w:val="00E84FD8"/>
    <w:rsid w:val="00E85885"/>
    <w:rsid w:val="00E85B79"/>
    <w:rsid w:val="00E85C0E"/>
    <w:rsid w:val="00E864C8"/>
    <w:rsid w:val="00E867DC"/>
    <w:rsid w:val="00E878C5"/>
    <w:rsid w:val="00E87F12"/>
    <w:rsid w:val="00E87F52"/>
    <w:rsid w:val="00E908D8"/>
    <w:rsid w:val="00E90A8E"/>
    <w:rsid w:val="00E90E00"/>
    <w:rsid w:val="00E91446"/>
    <w:rsid w:val="00E914CE"/>
    <w:rsid w:val="00E91F14"/>
    <w:rsid w:val="00E925FC"/>
    <w:rsid w:val="00E931C3"/>
    <w:rsid w:val="00E9363B"/>
    <w:rsid w:val="00E94184"/>
    <w:rsid w:val="00E9475F"/>
    <w:rsid w:val="00E94A28"/>
    <w:rsid w:val="00E94E2E"/>
    <w:rsid w:val="00E94F68"/>
    <w:rsid w:val="00E94FFC"/>
    <w:rsid w:val="00E95755"/>
    <w:rsid w:val="00E9588B"/>
    <w:rsid w:val="00E966DF"/>
    <w:rsid w:val="00E96C7C"/>
    <w:rsid w:val="00E96CF7"/>
    <w:rsid w:val="00E97432"/>
    <w:rsid w:val="00EA0803"/>
    <w:rsid w:val="00EA0D6D"/>
    <w:rsid w:val="00EA12E0"/>
    <w:rsid w:val="00EA14B7"/>
    <w:rsid w:val="00EA16A3"/>
    <w:rsid w:val="00EA16EB"/>
    <w:rsid w:val="00EA27F7"/>
    <w:rsid w:val="00EA301E"/>
    <w:rsid w:val="00EA3252"/>
    <w:rsid w:val="00EA3466"/>
    <w:rsid w:val="00EA3996"/>
    <w:rsid w:val="00EA3C4C"/>
    <w:rsid w:val="00EA4099"/>
    <w:rsid w:val="00EA434A"/>
    <w:rsid w:val="00EA447B"/>
    <w:rsid w:val="00EA4A13"/>
    <w:rsid w:val="00EA50DF"/>
    <w:rsid w:val="00EA52AD"/>
    <w:rsid w:val="00EA5695"/>
    <w:rsid w:val="00EA5904"/>
    <w:rsid w:val="00EA59F5"/>
    <w:rsid w:val="00EA6151"/>
    <w:rsid w:val="00EA6828"/>
    <w:rsid w:val="00EA73EE"/>
    <w:rsid w:val="00EA76D1"/>
    <w:rsid w:val="00EA76F8"/>
    <w:rsid w:val="00EA79FF"/>
    <w:rsid w:val="00EB04AB"/>
    <w:rsid w:val="00EB07D5"/>
    <w:rsid w:val="00EB0F8D"/>
    <w:rsid w:val="00EB1060"/>
    <w:rsid w:val="00EB1097"/>
    <w:rsid w:val="00EB10BB"/>
    <w:rsid w:val="00EB110B"/>
    <w:rsid w:val="00EB1947"/>
    <w:rsid w:val="00EB1A4A"/>
    <w:rsid w:val="00EB1A7A"/>
    <w:rsid w:val="00EB1CF1"/>
    <w:rsid w:val="00EB271D"/>
    <w:rsid w:val="00EB2AD6"/>
    <w:rsid w:val="00EB4476"/>
    <w:rsid w:val="00EB514B"/>
    <w:rsid w:val="00EB52E4"/>
    <w:rsid w:val="00EB539D"/>
    <w:rsid w:val="00EB53B1"/>
    <w:rsid w:val="00EB6B98"/>
    <w:rsid w:val="00EB7E19"/>
    <w:rsid w:val="00EC024B"/>
    <w:rsid w:val="00EC0B1D"/>
    <w:rsid w:val="00EC0C8F"/>
    <w:rsid w:val="00EC120E"/>
    <w:rsid w:val="00EC1FD8"/>
    <w:rsid w:val="00EC29EC"/>
    <w:rsid w:val="00EC3094"/>
    <w:rsid w:val="00EC3780"/>
    <w:rsid w:val="00EC4DA2"/>
    <w:rsid w:val="00EC52DA"/>
    <w:rsid w:val="00EC572E"/>
    <w:rsid w:val="00EC61FC"/>
    <w:rsid w:val="00EC6AD2"/>
    <w:rsid w:val="00EC79BA"/>
    <w:rsid w:val="00EC7AA2"/>
    <w:rsid w:val="00EC7E93"/>
    <w:rsid w:val="00ED0C09"/>
    <w:rsid w:val="00ED0F02"/>
    <w:rsid w:val="00ED0F19"/>
    <w:rsid w:val="00ED112F"/>
    <w:rsid w:val="00ED118A"/>
    <w:rsid w:val="00ED1337"/>
    <w:rsid w:val="00ED1777"/>
    <w:rsid w:val="00ED17AC"/>
    <w:rsid w:val="00ED1E1A"/>
    <w:rsid w:val="00ED2316"/>
    <w:rsid w:val="00ED256C"/>
    <w:rsid w:val="00ED2709"/>
    <w:rsid w:val="00ED2904"/>
    <w:rsid w:val="00ED2EFF"/>
    <w:rsid w:val="00ED345C"/>
    <w:rsid w:val="00ED3E07"/>
    <w:rsid w:val="00ED49F6"/>
    <w:rsid w:val="00ED51AF"/>
    <w:rsid w:val="00ED5971"/>
    <w:rsid w:val="00ED615D"/>
    <w:rsid w:val="00ED687F"/>
    <w:rsid w:val="00ED6953"/>
    <w:rsid w:val="00ED6E85"/>
    <w:rsid w:val="00ED6F49"/>
    <w:rsid w:val="00EE0351"/>
    <w:rsid w:val="00EE0613"/>
    <w:rsid w:val="00EE0E9D"/>
    <w:rsid w:val="00EE0F52"/>
    <w:rsid w:val="00EE1D12"/>
    <w:rsid w:val="00EE2891"/>
    <w:rsid w:val="00EE2BBE"/>
    <w:rsid w:val="00EE304E"/>
    <w:rsid w:val="00EE404C"/>
    <w:rsid w:val="00EE40BB"/>
    <w:rsid w:val="00EE4CE0"/>
    <w:rsid w:val="00EE5042"/>
    <w:rsid w:val="00EE5535"/>
    <w:rsid w:val="00EE558C"/>
    <w:rsid w:val="00EE592A"/>
    <w:rsid w:val="00EE59FA"/>
    <w:rsid w:val="00EE6601"/>
    <w:rsid w:val="00EE6DAA"/>
    <w:rsid w:val="00EE76D7"/>
    <w:rsid w:val="00EE7735"/>
    <w:rsid w:val="00EE7F3B"/>
    <w:rsid w:val="00EF014B"/>
    <w:rsid w:val="00EF0991"/>
    <w:rsid w:val="00EF1782"/>
    <w:rsid w:val="00EF18AE"/>
    <w:rsid w:val="00EF1AAA"/>
    <w:rsid w:val="00EF1ACC"/>
    <w:rsid w:val="00EF1D60"/>
    <w:rsid w:val="00EF1F36"/>
    <w:rsid w:val="00EF3789"/>
    <w:rsid w:val="00EF3992"/>
    <w:rsid w:val="00EF3B9F"/>
    <w:rsid w:val="00EF3E3F"/>
    <w:rsid w:val="00EF4898"/>
    <w:rsid w:val="00EF5633"/>
    <w:rsid w:val="00EF5CC4"/>
    <w:rsid w:val="00EF5EEE"/>
    <w:rsid w:val="00EF633B"/>
    <w:rsid w:val="00EF6622"/>
    <w:rsid w:val="00EF6A8C"/>
    <w:rsid w:val="00F00059"/>
    <w:rsid w:val="00F00974"/>
    <w:rsid w:val="00F00D82"/>
    <w:rsid w:val="00F012AE"/>
    <w:rsid w:val="00F01E9D"/>
    <w:rsid w:val="00F029E4"/>
    <w:rsid w:val="00F02A57"/>
    <w:rsid w:val="00F02C32"/>
    <w:rsid w:val="00F034D6"/>
    <w:rsid w:val="00F03E7B"/>
    <w:rsid w:val="00F044CA"/>
    <w:rsid w:val="00F04DDD"/>
    <w:rsid w:val="00F0535A"/>
    <w:rsid w:val="00F0593A"/>
    <w:rsid w:val="00F05D3E"/>
    <w:rsid w:val="00F061CB"/>
    <w:rsid w:val="00F06452"/>
    <w:rsid w:val="00F0655D"/>
    <w:rsid w:val="00F067A0"/>
    <w:rsid w:val="00F06FFB"/>
    <w:rsid w:val="00F0721F"/>
    <w:rsid w:val="00F0767B"/>
    <w:rsid w:val="00F10125"/>
    <w:rsid w:val="00F1031A"/>
    <w:rsid w:val="00F108B8"/>
    <w:rsid w:val="00F10A55"/>
    <w:rsid w:val="00F10C27"/>
    <w:rsid w:val="00F10C57"/>
    <w:rsid w:val="00F1106B"/>
    <w:rsid w:val="00F111CF"/>
    <w:rsid w:val="00F115D9"/>
    <w:rsid w:val="00F118A1"/>
    <w:rsid w:val="00F11C0F"/>
    <w:rsid w:val="00F12334"/>
    <w:rsid w:val="00F127BD"/>
    <w:rsid w:val="00F12D48"/>
    <w:rsid w:val="00F13693"/>
    <w:rsid w:val="00F13936"/>
    <w:rsid w:val="00F13C6B"/>
    <w:rsid w:val="00F13E72"/>
    <w:rsid w:val="00F13EDB"/>
    <w:rsid w:val="00F14243"/>
    <w:rsid w:val="00F149C9"/>
    <w:rsid w:val="00F14A81"/>
    <w:rsid w:val="00F15383"/>
    <w:rsid w:val="00F159F8"/>
    <w:rsid w:val="00F15D39"/>
    <w:rsid w:val="00F15D88"/>
    <w:rsid w:val="00F16407"/>
    <w:rsid w:val="00F16425"/>
    <w:rsid w:val="00F16FC2"/>
    <w:rsid w:val="00F174BC"/>
    <w:rsid w:val="00F179F7"/>
    <w:rsid w:val="00F179F8"/>
    <w:rsid w:val="00F207FD"/>
    <w:rsid w:val="00F209DB"/>
    <w:rsid w:val="00F20D69"/>
    <w:rsid w:val="00F21055"/>
    <w:rsid w:val="00F210B2"/>
    <w:rsid w:val="00F210CE"/>
    <w:rsid w:val="00F21152"/>
    <w:rsid w:val="00F21208"/>
    <w:rsid w:val="00F212EA"/>
    <w:rsid w:val="00F214B4"/>
    <w:rsid w:val="00F2190D"/>
    <w:rsid w:val="00F228F7"/>
    <w:rsid w:val="00F23D9C"/>
    <w:rsid w:val="00F244AC"/>
    <w:rsid w:val="00F24AAA"/>
    <w:rsid w:val="00F2501E"/>
    <w:rsid w:val="00F25121"/>
    <w:rsid w:val="00F252D0"/>
    <w:rsid w:val="00F25943"/>
    <w:rsid w:val="00F26930"/>
    <w:rsid w:val="00F26961"/>
    <w:rsid w:val="00F26B4D"/>
    <w:rsid w:val="00F276BE"/>
    <w:rsid w:val="00F30A63"/>
    <w:rsid w:val="00F30B23"/>
    <w:rsid w:val="00F3163E"/>
    <w:rsid w:val="00F316BD"/>
    <w:rsid w:val="00F3174C"/>
    <w:rsid w:val="00F31CC7"/>
    <w:rsid w:val="00F327B7"/>
    <w:rsid w:val="00F329C2"/>
    <w:rsid w:val="00F329CE"/>
    <w:rsid w:val="00F32A1E"/>
    <w:rsid w:val="00F32E6C"/>
    <w:rsid w:val="00F33788"/>
    <w:rsid w:val="00F33C36"/>
    <w:rsid w:val="00F33D14"/>
    <w:rsid w:val="00F34482"/>
    <w:rsid w:val="00F34813"/>
    <w:rsid w:val="00F349F9"/>
    <w:rsid w:val="00F35DC6"/>
    <w:rsid w:val="00F35F37"/>
    <w:rsid w:val="00F3635C"/>
    <w:rsid w:val="00F365DF"/>
    <w:rsid w:val="00F366A7"/>
    <w:rsid w:val="00F37A26"/>
    <w:rsid w:val="00F4111B"/>
    <w:rsid w:val="00F416A3"/>
    <w:rsid w:val="00F4188F"/>
    <w:rsid w:val="00F41934"/>
    <w:rsid w:val="00F4198E"/>
    <w:rsid w:val="00F419EE"/>
    <w:rsid w:val="00F41C14"/>
    <w:rsid w:val="00F42B5F"/>
    <w:rsid w:val="00F43AAE"/>
    <w:rsid w:val="00F43D8B"/>
    <w:rsid w:val="00F44888"/>
    <w:rsid w:val="00F44CC7"/>
    <w:rsid w:val="00F460FE"/>
    <w:rsid w:val="00F4622B"/>
    <w:rsid w:val="00F4740F"/>
    <w:rsid w:val="00F47CDE"/>
    <w:rsid w:val="00F5019E"/>
    <w:rsid w:val="00F50370"/>
    <w:rsid w:val="00F50C85"/>
    <w:rsid w:val="00F50F2B"/>
    <w:rsid w:val="00F51DE2"/>
    <w:rsid w:val="00F520F9"/>
    <w:rsid w:val="00F5258B"/>
    <w:rsid w:val="00F5274C"/>
    <w:rsid w:val="00F52839"/>
    <w:rsid w:val="00F531BF"/>
    <w:rsid w:val="00F534DD"/>
    <w:rsid w:val="00F53FA6"/>
    <w:rsid w:val="00F5436A"/>
    <w:rsid w:val="00F54B6C"/>
    <w:rsid w:val="00F55491"/>
    <w:rsid w:val="00F568AE"/>
    <w:rsid w:val="00F56B1A"/>
    <w:rsid w:val="00F571B0"/>
    <w:rsid w:val="00F5724F"/>
    <w:rsid w:val="00F57F53"/>
    <w:rsid w:val="00F608ED"/>
    <w:rsid w:val="00F610F5"/>
    <w:rsid w:val="00F61457"/>
    <w:rsid w:val="00F6158B"/>
    <w:rsid w:val="00F620BA"/>
    <w:rsid w:val="00F62C2D"/>
    <w:rsid w:val="00F63516"/>
    <w:rsid w:val="00F63663"/>
    <w:rsid w:val="00F639F0"/>
    <w:rsid w:val="00F63B3B"/>
    <w:rsid w:val="00F6494C"/>
    <w:rsid w:val="00F64BC4"/>
    <w:rsid w:val="00F64FA1"/>
    <w:rsid w:val="00F66363"/>
    <w:rsid w:val="00F66574"/>
    <w:rsid w:val="00F6659D"/>
    <w:rsid w:val="00F67679"/>
    <w:rsid w:val="00F676CC"/>
    <w:rsid w:val="00F7038B"/>
    <w:rsid w:val="00F705D8"/>
    <w:rsid w:val="00F71160"/>
    <w:rsid w:val="00F71195"/>
    <w:rsid w:val="00F71316"/>
    <w:rsid w:val="00F71A5D"/>
    <w:rsid w:val="00F72013"/>
    <w:rsid w:val="00F72418"/>
    <w:rsid w:val="00F73176"/>
    <w:rsid w:val="00F74106"/>
    <w:rsid w:val="00F744D6"/>
    <w:rsid w:val="00F74A35"/>
    <w:rsid w:val="00F74F4F"/>
    <w:rsid w:val="00F75243"/>
    <w:rsid w:val="00F75E12"/>
    <w:rsid w:val="00F766BC"/>
    <w:rsid w:val="00F76A3B"/>
    <w:rsid w:val="00F77FEA"/>
    <w:rsid w:val="00F81388"/>
    <w:rsid w:val="00F81609"/>
    <w:rsid w:val="00F823A2"/>
    <w:rsid w:val="00F82B76"/>
    <w:rsid w:val="00F83311"/>
    <w:rsid w:val="00F8422B"/>
    <w:rsid w:val="00F8442C"/>
    <w:rsid w:val="00F84E21"/>
    <w:rsid w:val="00F85154"/>
    <w:rsid w:val="00F85507"/>
    <w:rsid w:val="00F859CB"/>
    <w:rsid w:val="00F85A0F"/>
    <w:rsid w:val="00F85D9E"/>
    <w:rsid w:val="00F862F5"/>
    <w:rsid w:val="00F864B4"/>
    <w:rsid w:val="00F876F6"/>
    <w:rsid w:val="00F87F94"/>
    <w:rsid w:val="00F9041A"/>
    <w:rsid w:val="00F90CFA"/>
    <w:rsid w:val="00F911B5"/>
    <w:rsid w:val="00F91BDD"/>
    <w:rsid w:val="00F91BF2"/>
    <w:rsid w:val="00F91E2D"/>
    <w:rsid w:val="00F92392"/>
    <w:rsid w:val="00F92AB3"/>
    <w:rsid w:val="00F92DE8"/>
    <w:rsid w:val="00F92E20"/>
    <w:rsid w:val="00F9316B"/>
    <w:rsid w:val="00F944E7"/>
    <w:rsid w:val="00F9514D"/>
    <w:rsid w:val="00F95198"/>
    <w:rsid w:val="00F9538A"/>
    <w:rsid w:val="00F96268"/>
    <w:rsid w:val="00F968E5"/>
    <w:rsid w:val="00F96F45"/>
    <w:rsid w:val="00F96FEC"/>
    <w:rsid w:val="00F97112"/>
    <w:rsid w:val="00F971C8"/>
    <w:rsid w:val="00F97F9B"/>
    <w:rsid w:val="00FA0668"/>
    <w:rsid w:val="00FA073C"/>
    <w:rsid w:val="00FA080B"/>
    <w:rsid w:val="00FA1F09"/>
    <w:rsid w:val="00FA1F58"/>
    <w:rsid w:val="00FA21CB"/>
    <w:rsid w:val="00FA2411"/>
    <w:rsid w:val="00FA27DE"/>
    <w:rsid w:val="00FA348D"/>
    <w:rsid w:val="00FA37DD"/>
    <w:rsid w:val="00FA49B1"/>
    <w:rsid w:val="00FA49C5"/>
    <w:rsid w:val="00FA4EFB"/>
    <w:rsid w:val="00FA5698"/>
    <w:rsid w:val="00FA59B4"/>
    <w:rsid w:val="00FA5F60"/>
    <w:rsid w:val="00FA6243"/>
    <w:rsid w:val="00FA62EF"/>
    <w:rsid w:val="00FA64E2"/>
    <w:rsid w:val="00FA761D"/>
    <w:rsid w:val="00FA7D7F"/>
    <w:rsid w:val="00FA7DC8"/>
    <w:rsid w:val="00FB0AB4"/>
    <w:rsid w:val="00FB0C29"/>
    <w:rsid w:val="00FB0C54"/>
    <w:rsid w:val="00FB1251"/>
    <w:rsid w:val="00FB1758"/>
    <w:rsid w:val="00FB1C29"/>
    <w:rsid w:val="00FB28DA"/>
    <w:rsid w:val="00FB28E1"/>
    <w:rsid w:val="00FB3499"/>
    <w:rsid w:val="00FB35F9"/>
    <w:rsid w:val="00FB3F10"/>
    <w:rsid w:val="00FB46F3"/>
    <w:rsid w:val="00FB4C62"/>
    <w:rsid w:val="00FB4DF4"/>
    <w:rsid w:val="00FB56A9"/>
    <w:rsid w:val="00FB6C5C"/>
    <w:rsid w:val="00FB7150"/>
    <w:rsid w:val="00FB7D4E"/>
    <w:rsid w:val="00FB7EFE"/>
    <w:rsid w:val="00FC108D"/>
    <w:rsid w:val="00FC16C4"/>
    <w:rsid w:val="00FC1CB7"/>
    <w:rsid w:val="00FC2D97"/>
    <w:rsid w:val="00FC4384"/>
    <w:rsid w:val="00FC4BD6"/>
    <w:rsid w:val="00FC66A3"/>
    <w:rsid w:val="00FC6966"/>
    <w:rsid w:val="00FC6D4B"/>
    <w:rsid w:val="00FC6D4D"/>
    <w:rsid w:val="00FC6EB9"/>
    <w:rsid w:val="00FC7333"/>
    <w:rsid w:val="00FC748E"/>
    <w:rsid w:val="00FC7757"/>
    <w:rsid w:val="00FC7B16"/>
    <w:rsid w:val="00FC7C35"/>
    <w:rsid w:val="00FC7D75"/>
    <w:rsid w:val="00FD00DB"/>
    <w:rsid w:val="00FD0496"/>
    <w:rsid w:val="00FD0580"/>
    <w:rsid w:val="00FD0A02"/>
    <w:rsid w:val="00FD11C5"/>
    <w:rsid w:val="00FD14B7"/>
    <w:rsid w:val="00FD174B"/>
    <w:rsid w:val="00FD19B1"/>
    <w:rsid w:val="00FD28BC"/>
    <w:rsid w:val="00FD28BD"/>
    <w:rsid w:val="00FD2EFF"/>
    <w:rsid w:val="00FD306F"/>
    <w:rsid w:val="00FD33FF"/>
    <w:rsid w:val="00FD3660"/>
    <w:rsid w:val="00FD36BD"/>
    <w:rsid w:val="00FD43E5"/>
    <w:rsid w:val="00FD43FC"/>
    <w:rsid w:val="00FD4AA2"/>
    <w:rsid w:val="00FD4F62"/>
    <w:rsid w:val="00FD5DD5"/>
    <w:rsid w:val="00FD620C"/>
    <w:rsid w:val="00FD629D"/>
    <w:rsid w:val="00FD6D95"/>
    <w:rsid w:val="00FD73B3"/>
    <w:rsid w:val="00FD78DD"/>
    <w:rsid w:val="00FE0B20"/>
    <w:rsid w:val="00FE0E0B"/>
    <w:rsid w:val="00FE0FDD"/>
    <w:rsid w:val="00FE214D"/>
    <w:rsid w:val="00FE246C"/>
    <w:rsid w:val="00FE2AD9"/>
    <w:rsid w:val="00FE2C94"/>
    <w:rsid w:val="00FE2CA1"/>
    <w:rsid w:val="00FE3041"/>
    <w:rsid w:val="00FE371F"/>
    <w:rsid w:val="00FE4155"/>
    <w:rsid w:val="00FE5B35"/>
    <w:rsid w:val="00FE675D"/>
    <w:rsid w:val="00FE6A9E"/>
    <w:rsid w:val="00FE7352"/>
    <w:rsid w:val="00FE797C"/>
    <w:rsid w:val="00FF010F"/>
    <w:rsid w:val="00FF0244"/>
    <w:rsid w:val="00FF059D"/>
    <w:rsid w:val="00FF0915"/>
    <w:rsid w:val="00FF0DBF"/>
    <w:rsid w:val="00FF17BD"/>
    <w:rsid w:val="00FF1828"/>
    <w:rsid w:val="00FF1CB2"/>
    <w:rsid w:val="00FF287C"/>
    <w:rsid w:val="00FF3121"/>
    <w:rsid w:val="00FF3921"/>
    <w:rsid w:val="00FF3A1F"/>
    <w:rsid w:val="00FF42AE"/>
    <w:rsid w:val="00FF4508"/>
    <w:rsid w:val="00FF481C"/>
    <w:rsid w:val="00FF5190"/>
    <w:rsid w:val="00FF55D7"/>
    <w:rsid w:val="00FF57DE"/>
    <w:rsid w:val="00FF6301"/>
    <w:rsid w:val="00FF64C3"/>
    <w:rsid w:val="00FF6557"/>
    <w:rsid w:val="00FF69BE"/>
    <w:rsid w:val="00FF6B5D"/>
    <w:rsid w:val="00FF6E0F"/>
    <w:rsid w:val="00FF7710"/>
    <w:rsid w:val="00FF78A3"/>
    <w:rsid w:val="00FF7CFA"/>
    <w:rsid w:val="00FF7DA3"/>
    <w:rsid w:val="01019BE3"/>
    <w:rsid w:val="0107CCE6"/>
    <w:rsid w:val="0110F3C5"/>
    <w:rsid w:val="0110FE67"/>
    <w:rsid w:val="012A1C22"/>
    <w:rsid w:val="0135A3EC"/>
    <w:rsid w:val="0169743C"/>
    <w:rsid w:val="018CF796"/>
    <w:rsid w:val="019230DE"/>
    <w:rsid w:val="019B183E"/>
    <w:rsid w:val="01BC9926"/>
    <w:rsid w:val="01D10BFB"/>
    <w:rsid w:val="01EBFF92"/>
    <w:rsid w:val="020FA333"/>
    <w:rsid w:val="0211F480"/>
    <w:rsid w:val="021AF4F0"/>
    <w:rsid w:val="0228B88F"/>
    <w:rsid w:val="023213A8"/>
    <w:rsid w:val="02337876"/>
    <w:rsid w:val="025D5433"/>
    <w:rsid w:val="026EBD33"/>
    <w:rsid w:val="02965A89"/>
    <w:rsid w:val="02AD4381"/>
    <w:rsid w:val="02C1EE8A"/>
    <w:rsid w:val="02C30CE6"/>
    <w:rsid w:val="02C689C3"/>
    <w:rsid w:val="02EAE813"/>
    <w:rsid w:val="033C4581"/>
    <w:rsid w:val="0360604E"/>
    <w:rsid w:val="03A7C949"/>
    <w:rsid w:val="03AA232E"/>
    <w:rsid w:val="03C34B8B"/>
    <w:rsid w:val="03D06C93"/>
    <w:rsid w:val="03EE7A11"/>
    <w:rsid w:val="03F63722"/>
    <w:rsid w:val="03FFB7B4"/>
    <w:rsid w:val="04105B42"/>
    <w:rsid w:val="04289F54"/>
    <w:rsid w:val="0439534A"/>
    <w:rsid w:val="044E0089"/>
    <w:rsid w:val="0455867E"/>
    <w:rsid w:val="04645FCF"/>
    <w:rsid w:val="0465BCCA"/>
    <w:rsid w:val="0466D05A"/>
    <w:rsid w:val="04E5CAD9"/>
    <w:rsid w:val="04F6825F"/>
    <w:rsid w:val="0512DA98"/>
    <w:rsid w:val="05134697"/>
    <w:rsid w:val="052B9253"/>
    <w:rsid w:val="053977DD"/>
    <w:rsid w:val="054B7065"/>
    <w:rsid w:val="0560077B"/>
    <w:rsid w:val="05607A2F"/>
    <w:rsid w:val="057491A3"/>
    <w:rsid w:val="05835083"/>
    <w:rsid w:val="058A6DFC"/>
    <w:rsid w:val="05920783"/>
    <w:rsid w:val="059F3E0C"/>
    <w:rsid w:val="05AC2BA3"/>
    <w:rsid w:val="05B6B004"/>
    <w:rsid w:val="05F845CF"/>
    <w:rsid w:val="06194953"/>
    <w:rsid w:val="06229593"/>
    <w:rsid w:val="062F13FB"/>
    <w:rsid w:val="064BB5F4"/>
    <w:rsid w:val="0658C99B"/>
    <w:rsid w:val="066AC625"/>
    <w:rsid w:val="0684ED9C"/>
    <w:rsid w:val="068E64EC"/>
    <w:rsid w:val="068EE24E"/>
    <w:rsid w:val="06E31456"/>
    <w:rsid w:val="06FC9B38"/>
    <w:rsid w:val="0721EE4F"/>
    <w:rsid w:val="076A35F0"/>
    <w:rsid w:val="076E10BE"/>
    <w:rsid w:val="0785C3FF"/>
    <w:rsid w:val="078F0804"/>
    <w:rsid w:val="07B17C12"/>
    <w:rsid w:val="07B8EFB6"/>
    <w:rsid w:val="07C7639E"/>
    <w:rsid w:val="07D730E8"/>
    <w:rsid w:val="07DF0CCD"/>
    <w:rsid w:val="07E1277C"/>
    <w:rsid w:val="07F1F7E4"/>
    <w:rsid w:val="080321A5"/>
    <w:rsid w:val="080B7E4B"/>
    <w:rsid w:val="084E5068"/>
    <w:rsid w:val="087D9451"/>
    <w:rsid w:val="0897FA13"/>
    <w:rsid w:val="08D31D73"/>
    <w:rsid w:val="097ADD2E"/>
    <w:rsid w:val="097CF7DD"/>
    <w:rsid w:val="0993BFBC"/>
    <w:rsid w:val="09B10137"/>
    <w:rsid w:val="09BA3226"/>
    <w:rsid w:val="09D85109"/>
    <w:rsid w:val="09E5EBD5"/>
    <w:rsid w:val="09F445BE"/>
    <w:rsid w:val="09FD0E78"/>
    <w:rsid w:val="0A12E791"/>
    <w:rsid w:val="0A1C9623"/>
    <w:rsid w:val="0A61AF68"/>
    <w:rsid w:val="0A69374C"/>
    <w:rsid w:val="0A7CEB17"/>
    <w:rsid w:val="0A9CC695"/>
    <w:rsid w:val="0AD1DDE5"/>
    <w:rsid w:val="0AEFFE0E"/>
    <w:rsid w:val="0AF8D92E"/>
    <w:rsid w:val="0B17FDF5"/>
    <w:rsid w:val="0B27D062"/>
    <w:rsid w:val="0B2A9C35"/>
    <w:rsid w:val="0B4BE568"/>
    <w:rsid w:val="0B5326D1"/>
    <w:rsid w:val="0BB4BA41"/>
    <w:rsid w:val="0BBC104F"/>
    <w:rsid w:val="0BCF9AD5"/>
    <w:rsid w:val="0BF131F4"/>
    <w:rsid w:val="0BF4656E"/>
    <w:rsid w:val="0BFA08A1"/>
    <w:rsid w:val="0C118F2D"/>
    <w:rsid w:val="0C182CBD"/>
    <w:rsid w:val="0C490AD3"/>
    <w:rsid w:val="0C5A7410"/>
    <w:rsid w:val="0C97BBA4"/>
    <w:rsid w:val="0CB6B4FA"/>
    <w:rsid w:val="0CBA34CF"/>
    <w:rsid w:val="0D061942"/>
    <w:rsid w:val="0D1C0A93"/>
    <w:rsid w:val="0D3A3463"/>
    <w:rsid w:val="0D508AA2"/>
    <w:rsid w:val="0D55555A"/>
    <w:rsid w:val="0D5E2FFF"/>
    <w:rsid w:val="0D66B6EE"/>
    <w:rsid w:val="0D83DF75"/>
    <w:rsid w:val="0D93E054"/>
    <w:rsid w:val="0DB0076F"/>
    <w:rsid w:val="0DBFBF89"/>
    <w:rsid w:val="0DDB5C59"/>
    <w:rsid w:val="0DDCB088"/>
    <w:rsid w:val="0DEA2F57"/>
    <w:rsid w:val="0DF44426"/>
    <w:rsid w:val="0DF484B6"/>
    <w:rsid w:val="0E01395C"/>
    <w:rsid w:val="0E0D0914"/>
    <w:rsid w:val="0E15E08F"/>
    <w:rsid w:val="0E4F9EB7"/>
    <w:rsid w:val="0ED08BBA"/>
    <w:rsid w:val="0EF98280"/>
    <w:rsid w:val="0F2F7A77"/>
    <w:rsid w:val="0F3CA86F"/>
    <w:rsid w:val="0F593EF4"/>
    <w:rsid w:val="0F61499C"/>
    <w:rsid w:val="0F85FFB8"/>
    <w:rsid w:val="0F86DE5C"/>
    <w:rsid w:val="0FA0E0F5"/>
    <w:rsid w:val="0FB03A87"/>
    <w:rsid w:val="0FB34295"/>
    <w:rsid w:val="0FB9D839"/>
    <w:rsid w:val="0FC91A70"/>
    <w:rsid w:val="103228B3"/>
    <w:rsid w:val="1034F8B2"/>
    <w:rsid w:val="10394918"/>
    <w:rsid w:val="108CF61C"/>
    <w:rsid w:val="1097FBF6"/>
    <w:rsid w:val="109B2BBB"/>
    <w:rsid w:val="10A1CE93"/>
    <w:rsid w:val="10AB0EBB"/>
    <w:rsid w:val="10BE4CE6"/>
    <w:rsid w:val="10D422B2"/>
    <w:rsid w:val="110F12D7"/>
    <w:rsid w:val="1136FD33"/>
    <w:rsid w:val="11729F15"/>
    <w:rsid w:val="119E4354"/>
    <w:rsid w:val="11AA1A0A"/>
    <w:rsid w:val="11B3A422"/>
    <w:rsid w:val="11B8390A"/>
    <w:rsid w:val="11DE217A"/>
    <w:rsid w:val="11DF0AA1"/>
    <w:rsid w:val="11EA7000"/>
    <w:rsid w:val="120B82A0"/>
    <w:rsid w:val="12227576"/>
    <w:rsid w:val="122B51D3"/>
    <w:rsid w:val="12542075"/>
    <w:rsid w:val="126B231E"/>
    <w:rsid w:val="126FF313"/>
    <w:rsid w:val="12C1F5EE"/>
    <w:rsid w:val="12DC8087"/>
    <w:rsid w:val="12E444C2"/>
    <w:rsid w:val="12EDAA54"/>
    <w:rsid w:val="13517EB0"/>
    <w:rsid w:val="13584B4C"/>
    <w:rsid w:val="136C60E0"/>
    <w:rsid w:val="13BE27E9"/>
    <w:rsid w:val="140CCA0F"/>
    <w:rsid w:val="142B51C4"/>
    <w:rsid w:val="14551987"/>
    <w:rsid w:val="1489FF4D"/>
    <w:rsid w:val="1492AF04"/>
    <w:rsid w:val="14B619CF"/>
    <w:rsid w:val="14C7D647"/>
    <w:rsid w:val="14D17DE7"/>
    <w:rsid w:val="14D3E009"/>
    <w:rsid w:val="14EFFA2C"/>
    <w:rsid w:val="14F41BAD"/>
    <w:rsid w:val="15429C86"/>
    <w:rsid w:val="1549CA38"/>
    <w:rsid w:val="1557AC69"/>
    <w:rsid w:val="15B99965"/>
    <w:rsid w:val="15C85A35"/>
    <w:rsid w:val="15E063C6"/>
    <w:rsid w:val="160E57A8"/>
    <w:rsid w:val="1619117F"/>
    <w:rsid w:val="16193CD8"/>
    <w:rsid w:val="16271AEA"/>
    <w:rsid w:val="166C95C0"/>
    <w:rsid w:val="167E9703"/>
    <w:rsid w:val="16C96D0F"/>
    <w:rsid w:val="16E6ACE3"/>
    <w:rsid w:val="17079EA0"/>
    <w:rsid w:val="1714347E"/>
    <w:rsid w:val="173583DD"/>
    <w:rsid w:val="173D8AA8"/>
    <w:rsid w:val="17436436"/>
    <w:rsid w:val="1762B058"/>
    <w:rsid w:val="1772FC06"/>
    <w:rsid w:val="1776CF4D"/>
    <w:rsid w:val="17CDD8E7"/>
    <w:rsid w:val="17F26A52"/>
    <w:rsid w:val="180B85A6"/>
    <w:rsid w:val="181D1DEF"/>
    <w:rsid w:val="18218641"/>
    <w:rsid w:val="182254EA"/>
    <w:rsid w:val="1832F1F8"/>
    <w:rsid w:val="18425BED"/>
    <w:rsid w:val="18653D70"/>
    <w:rsid w:val="18816AFA"/>
    <w:rsid w:val="1882083D"/>
    <w:rsid w:val="188CF1CC"/>
    <w:rsid w:val="1898266A"/>
    <w:rsid w:val="18B7A802"/>
    <w:rsid w:val="18D65CBD"/>
    <w:rsid w:val="18EE6C3C"/>
    <w:rsid w:val="190BCD14"/>
    <w:rsid w:val="1921543F"/>
    <w:rsid w:val="1954CE16"/>
    <w:rsid w:val="195A8FED"/>
    <w:rsid w:val="195B1520"/>
    <w:rsid w:val="195BD4DF"/>
    <w:rsid w:val="196D4067"/>
    <w:rsid w:val="19E7E574"/>
    <w:rsid w:val="19EF2E51"/>
    <w:rsid w:val="1A01CCA4"/>
    <w:rsid w:val="1A2A6CED"/>
    <w:rsid w:val="1A2DF0C4"/>
    <w:rsid w:val="1A4B5388"/>
    <w:rsid w:val="1A74787C"/>
    <w:rsid w:val="1A80EF1D"/>
    <w:rsid w:val="1AA3FC43"/>
    <w:rsid w:val="1AACBDAF"/>
    <w:rsid w:val="1ABB0F55"/>
    <w:rsid w:val="1B09426F"/>
    <w:rsid w:val="1B240931"/>
    <w:rsid w:val="1B4AE658"/>
    <w:rsid w:val="1B5CD16C"/>
    <w:rsid w:val="1B5F293B"/>
    <w:rsid w:val="1B5F4BF1"/>
    <w:rsid w:val="1B79FCAF"/>
    <w:rsid w:val="1BB435D7"/>
    <w:rsid w:val="1BBA1E06"/>
    <w:rsid w:val="1BD41D53"/>
    <w:rsid w:val="1BDEC1EF"/>
    <w:rsid w:val="1BE2212A"/>
    <w:rsid w:val="1C3FCCA4"/>
    <w:rsid w:val="1C6E0976"/>
    <w:rsid w:val="1C823E05"/>
    <w:rsid w:val="1CAC3E35"/>
    <w:rsid w:val="1CC18103"/>
    <w:rsid w:val="1CD1DDB5"/>
    <w:rsid w:val="1CEF7173"/>
    <w:rsid w:val="1CF2E280"/>
    <w:rsid w:val="1CF41C4B"/>
    <w:rsid w:val="1CFEA3C3"/>
    <w:rsid w:val="1D0268FD"/>
    <w:rsid w:val="1D175634"/>
    <w:rsid w:val="1D48F383"/>
    <w:rsid w:val="1D53F41F"/>
    <w:rsid w:val="1D560FDD"/>
    <w:rsid w:val="1D65F97F"/>
    <w:rsid w:val="1DB11569"/>
    <w:rsid w:val="1DDF71EB"/>
    <w:rsid w:val="1E053681"/>
    <w:rsid w:val="1E0BFA4E"/>
    <w:rsid w:val="1E6DB007"/>
    <w:rsid w:val="1E8B604E"/>
    <w:rsid w:val="1E9D90D3"/>
    <w:rsid w:val="1F002B2E"/>
    <w:rsid w:val="1F2A25CB"/>
    <w:rsid w:val="1F4BB27C"/>
    <w:rsid w:val="1F546040"/>
    <w:rsid w:val="1F6AF07E"/>
    <w:rsid w:val="1F904FF1"/>
    <w:rsid w:val="1FA63614"/>
    <w:rsid w:val="1FAC179A"/>
    <w:rsid w:val="1FBEEE77"/>
    <w:rsid w:val="1FC1F481"/>
    <w:rsid w:val="1FD06D42"/>
    <w:rsid w:val="2004EF67"/>
    <w:rsid w:val="2006EB70"/>
    <w:rsid w:val="200F955F"/>
    <w:rsid w:val="20105506"/>
    <w:rsid w:val="2016915E"/>
    <w:rsid w:val="20398DA8"/>
    <w:rsid w:val="205DF294"/>
    <w:rsid w:val="2065A3DD"/>
    <w:rsid w:val="2075B2C8"/>
    <w:rsid w:val="207C255E"/>
    <w:rsid w:val="208AF073"/>
    <w:rsid w:val="20AACE4A"/>
    <w:rsid w:val="20C84645"/>
    <w:rsid w:val="20D11E1F"/>
    <w:rsid w:val="20DC931A"/>
    <w:rsid w:val="20F030A1"/>
    <w:rsid w:val="212C2052"/>
    <w:rsid w:val="21353443"/>
    <w:rsid w:val="2151DF99"/>
    <w:rsid w:val="21564EC1"/>
    <w:rsid w:val="215A540A"/>
    <w:rsid w:val="216AAC03"/>
    <w:rsid w:val="2188F0DE"/>
    <w:rsid w:val="21B156FC"/>
    <w:rsid w:val="21CA9D81"/>
    <w:rsid w:val="21E45E03"/>
    <w:rsid w:val="21E5D1DB"/>
    <w:rsid w:val="21F8467F"/>
    <w:rsid w:val="222426A3"/>
    <w:rsid w:val="22298100"/>
    <w:rsid w:val="226ED18E"/>
    <w:rsid w:val="228C0102"/>
    <w:rsid w:val="228F4EE0"/>
    <w:rsid w:val="229EB7FB"/>
    <w:rsid w:val="22A31D25"/>
    <w:rsid w:val="22A576F9"/>
    <w:rsid w:val="22C7F0B3"/>
    <w:rsid w:val="22C88257"/>
    <w:rsid w:val="22D51F15"/>
    <w:rsid w:val="22F456BD"/>
    <w:rsid w:val="230B98E2"/>
    <w:rsid w:val="230C09CE"/>
    <w:rsid w:val="230F6C85"/>
    <w:rsid w:val="233C83AB"/>
    <w:rsid w:val="2342C82F"/>
    <w:rsid w:val="23480EF8"/>
    <w:rsid w:val="23583DE0"/>
    <w:rsid w:val="23756DF7"/>
    <w:rsid w:val="2376AA23"/>
    <w:rsid w:val="23782CA1"/>
    <w:rsid w:val="239C7089"/>
    <w:rsid w:val="23C55161"/>
    <w:rsid w:val="23D098CD"/>
    <w:rsid w:val="23E1401C"/>
    <w:rsid w:val="23F7F32A"/>
    <w:rsid w:val="24055A4A"/>
    <w:rsid w:val="245A9629"/>
    <w:rsid w:val="24828AAD"/>
    <w:rsid w:val="2490271E"/>
    <w:rsid w:val="24DA5C40"/>
    <w:rsid w:val="24E3F0EF"/>
    <w:rsid w:val="24ED54D6"/>
    <w:rsid w:val="24F72292"/>
    <w:rsid w:val="2500D7F2"/>
    <w:rsid w:val="251FDDA4"/>
    <w:rsid w:val="253DBB85"/>
    <w:rsid w:val="253DCF58"/>
    <w:rsid w:val="25532E01"/>
    <w:rsid w:val="258AD7BB"/>
    <w:rsid w:val="258F8ACD"/>
    <w:rsid w:val="25E9EF38"/>
    <w:rsid w:val="25FE045A"/>
    <w:rsid w:val="25FF9175"/>
    <w:rsid w:val="265E4929"/>
    <w:rsid w:val="26809C69"/>
    <w:rsid w:val="268A4A55"/>
    <w:rsid w:val="26BA06F7"/>
    <w:rsid w:val="26C14980"/>
    <w:rsid w:val="26CE5602"/>
    <w:rsid w:val="26D4114B"/>
    <w:rsid w:val="26DA71DD"/>
    <w:rsid w:val="270C1BCF"/>
    <w:rsid w:val="271BBBBC"/>
    <w:rsid w:val="27A5D165"/>
    <w:rsid w:val="27AA289F"/>
    <w:rsid w:val="27C6474A"/>
    <w:rsid w:val="282F595A"/>
    <w:rsid w:val="28408C66"/>
    <w:rsid w:val="28473B6F"/>
    <w:rsid w:val="28CE7CA2"/>
    <w:rsid w:val="28E0429A"/>
    <w:rsid w:val="28F11B44"/>
    <w:rsid w:val="29446588"/>
    <w:rsid w:val="295F7C09"/>
    <w:rsid w:val="2972DF66"/>
    <w:rsid w:val="2999C911"/>
    <w:rsid w:val="29BC3F2A"/>
    <w:rsid w:val="29C059B6"/>
    <w:rsid w:val="29D44915"/>
    <w:rsid w:val="29F0AADB"/>
    <w:rsid w:val="29F6531E"/>
    <w:rsid w:val="2A162F07"/>
    <w:rsid w:val="2A272714"/>
    <w:rsid w:val="2A411E1A"/>
    <w:rsid w:val="2A8DAEB4"/>
    <w:rsid w:val="2A966A34"/>
    <w:rsid w:val="2AFC6D1D"/>
    <w:rsid w:val="2AFC7BEE"/>
    <w:rsid w:val="2AFD710C"/>
    <w:rsid w:val="2B0BAA26"/>
    <w:rsid w:val="2B107B00"/>
    <w:rsid w:val="2B2046DC"/>
    <w:rsid w:val="2B533273"/>
    <w:rsid w:val="2B736A14"/>
    <w:rsid w:val="2BA1E4F3"/>
    <w:rsid w:val="2BA37207"/>
    <w:rsid w:val="2BAAB91B"/>
    <w:rsid w:val="2BB970BF"/>
    <w:rsid w:val="2BED2476"/>
    <w:rsid w:val="2BEFB4CB"/>
    <w:rsid w:val="2C3EFBE5"/>
    <w:rsid w:val="2C46E606"/>
    <w:rsid w:val="2C4F11D6"/>
    <w:rsid w:val="2C52E910"/>
    <w:rsid w:val="2C72F269"/>
    <w:rsid w:val="2C9157CB"/>
    <w:rsid w:val="2C98F481"/>
    <w:rsid w:val="2CA73EC6"/>
    <w:rsid w:val="2CC9E1EF"/>
    <w:rsid w:val="2CCAD9D6"/>
    <w:rsid w:val="2CD53F9A"/>
    <w:rsid w:val="2D62761C"/>
    <w:rsid w:val="2D71FAA7"/>
    <w:rsid w:val="2D8835A7"/>
    <w:rsid w:val="2D8AB95F"/>
    <w:rsid w:val="2D8FF56E"/>
    <w:rsid w:val="2D9D2677"/>
    <w:rsid w:val="2DB24611"/>
    <w:rsid w:val="2DEEB971"/>
    <w:rsid w:val="2E196309"/>
    <w:rsid w:val="2E214F9F"/>
    <w:rsid w:val="2E2D282C"/>
    <w:rsid w:val="2E2EE8D4"/>
    <w:rsid w:val="2E37D8CB"/>
    <w:rsid w:val="2E576CCC"/>
    <w:rsid w:val="2E57D345"/>
    <w:rsid w:val="2E6E418A"/>
    <w:rsid w:val="2E8725B6"/>
    <w:rsid w:val="2EBA566D"/>
    <w:rsid w:val="2EFB66E0"/>
    <w:rsid w:val="2F0767C0"/>
    <w:rsid w:val="2F0FF18E"/>
    <w:rsid w:val="2F23633C"/>
    <w:rsid w:val="2F24E0A7"/>
    <w:rsid w:val="2F30DEC8"/>
    <w:rsid w:val="2F3D1271"/>
    <w:rsid w:val="2F6D6009"/>
    <w:rsid w:val="2F87E138"/>
    <w:rsid w:val="2F8B76B3"/>
    <w:rsid w:val="2F8BBC53"/>
    <w:rsid w:val="2F90C963"/>
    <w:rsid w:val="2F9AC110"/>
    <w:rsid w:val="2FF3B7FF"/>
    <w:rsid w:val="2FF8423F"/>
    <w:rsid w:val="30027D28"/>
    <w:rsid w:val="300A11EB"/>
    <w:rsid w:val="30182B2B"/>
    <w:rsid w:val="303C610B"/>
    <w:rsid w:val="30489F6D"/>
    <w:rsid w:val="305A34F8"/>
    <w:rsid w:val="30721CE5"/>
    <w:rsid w:val="30740E9A"/>
    <w:rsid w:val="3095F05A"/>
    <w:rsid w:val="30A56A80"/>
    <w:rsid w:val="30ABC1EF"/>
    <w:rsid w:val="30CF388E"/>
    <w:rsid w:val="30D8B36E"/>
    <w:rsid w:val="30D9F32E"/>
    <w:rsid w:val="30F576BA"/>
    <w:rsid w:val="3117F685"/>
    <w:rsid w:val="311C2F90"/>
    <w:rsid w:val="3120781B"/>
    <w:rsid w:val="3126DE1E"/>
    <w:rsid w:val="3127A3EE"/>
    <w:rsid w:val="3144FB1C"/>
    <w:rsid w:val="31769469"/>
    <w:rsid w:val="317AEA5D"/>
    <w:rsid w:val="31830CAE"/>
    <w:rsid w:val="321108A9"/>
    <w:rsid w:val="32210A38"/>
    <w:rsid w:val="324CB784"/>
    <w:rsid w:val="32583DA1"/>
    <w:rsid w:val="328B0610"/>
    <w:rsid w:val="329DD9CE"/>
    <w:rsid w:val="32BC487C"/>
    <w:rsid w:val="3330788E"/>
    <w:rsid w:val="3344811E"/>
    <w:rsid w:val="33717408"/>
    <w:rsid w:val="33736A55"/>
    <w:rsid w:val="33CED803"/>
    <w:rsid w:val="33D6F7A7"/>
    <w:rsid w:val="33FAE6B8"/>
    <w:rsid w:val="340AFD93"/>
    <w:rsid w:val="341DF857"/>
    <w:rsid w:val="34442118"/>
    <w:rsid w:val="3455C5F1"/>
    <w:rsid w:val="34615523"/>
    <w:rsid w:val="34673399"/>
    <w:rsid w:val="34698B9C"/>
    <w:rsid w:val="3475D9A9"/>
    <w:rsid w:val="3480C1DD"/>
    <w:rsid w:val="348494FF"/>
    <w:rsid w:val="34924A8B"/>
    <w:rsid w:val="34C45AB1"/>
    <w:rsid w:val="34D725A4"/>
    <w:rsid w:val="34F4FD07"/>
    <w:rsid w:val="356D8801"/>
    <w:rsid w:val="3580F8FF"/>
    <w:rsid w:val="3589B209"/>
    <w:rsid w:val="359C314D"/>
    <w:rsid w:val="35D41472"/>
    <w:rsid w:val="35DFF179"/>
    <w:rsid w:val="35E1ECB4"/>
    <w:rsid w:val="35EF3799"/>
    <w:rsid w:val="362A8B14"/>
    <w:rsid w:val="363E1138"/>
    <w:rsid w:val="36516D58"/>
    <w:rsid w:val="36567DD1"/>
    <w:rsid w:val="366C376F"/>
    <w:rsid w:val="366DA3C8"/>
    <w:rsid w:val="366E773E"/>
    <w:rsid w:val="369D2A3F"/>
    <w:rsid w:val="36B46024"/>
    <w:rsid w:val="36DECFDD"/>
    <w:rsid w:val="3724317F"/>
    <w:rsid w:val="3747F4F2"/>
    <w:rsid w:val="378D66B3"/>
    <w:rsid w:val="379A9ECF"/>
    <w:rsid w:val="37ACF082"/>
    <w:rsid w:val="37AF1494"/>
    <w:rsid w:val="37B3A0E1"/>
    <w:rsid w:val="37B6326B"/>
    <w:rsid w:val="37BA612C"/>
    <w:rsid w:val="37C5768B"/>
    <w:rsid w:val="37E66138"/>
    <w:rsid w:val="37FD25ED"/>
    <w:rsid w:val="380C487E"/>
    <w:rsid w:val="3817F241"/>
    <w:rsid w:val="385DBD05"/>
    <w:rsid w:val="38733DAB"/>
    <w:rsid w:val="389A83B5"/>
    <w:rsid w:val="38A528C3"/>
    <w:rsid w:val="38E565DF"/>
    <w:rsid w:val="39306485"/>
    <w:rsid w:val="39384D14"/>
    <w:rsid w:val="39485059"/>
    <w:rsid w:val="3965AA00"/>
    <w:rsid w:val="3972B8DC"/>
    <w:rsid w:val="397CE3BC"/>
    <w:rsid w:val="397D9BFD"/>
    <w:rsid w:val="398BFA1E"/>
    <w:rsid w:val="39960C19"/>
    <w:rsid w:val="39A0EC72"/>
    <w:rsid w:val="3A1FBCFE"/>
    <w:rsid w:val="3A31E9CD"/>
    <w:rsid w:val="3A419664"/>
    <w:rsid w:val="3A5456A1"/>
    <w:rsid w:val="3A5943BD"/>
    <w:rsid w:val="3A62971B"/>
    <w:rsid w:val="3A8E5D38"/>
    <w:rsid w:val="3A92AD1E"/>
    <w:rsid w:val="3AAE3204"/>
    <w:rsid w:val="3AC50775"/>
    <w:rsid w:val="3ADBFB21"/>
    <w:rsid w:val="3AEE5CB2"/>
    <w:rsid w:val="3B00FA98"/>
    <w:rsid w:val="3B017A61"/>
    <w:rsid w:val="3B02D0FF"/>
    <w:rsid w:val="3B7143C3"/>
    <w:rsid w:val="3BC49387"/>
    <w:rsid w:val="3C242EB4"/>
    <w:rsid w:val="3C4E74AE"/>
    <w:rsid w:val="3C5897B6"/>
    <w:rsid w:val="3C928585"/>
    <w:rsid w:val="3CA51F27"/>
    <w:rsid w:val="3CAD25F3"/>
    <w:rsid w:val="3CB2D6EC"/>
    <w:rsid w:val="3CB4847E"/>
    <w:rsid w:val="3D0DFA18"/>
    <w:rsid w:val="3D28CFF4"/>
    <w:rsid w:val="3D31E161"/>
    <w:rsid w:val="3D36C186"/>
    <w:rsid w:val="3D4F0862"/>
    <w:rsid w:val="3D647F72"/>
    <w:rsid w:val="3D7A0AA7"/>
    <w:rsid w:val="3DA3F5CC"/>
    <w:rsid w:val="3DAACA34"/>
    <w:rsid w:val="3DD8805C"/>
    <w:rsid w:val="3DD8C1D0"/>
    <w:rsid w:val="3E07F9F7"/>
    <w:rsid w:val="3E0BAF5D"/>
    <w:rsid w:val="3E130DB1"/>
    <w:rsid w:val="3E1386E6"/>
    <w:rsid w:val="3E757E1C"/>
    <w:rsid w:val="3E92AC25"/>
    <w:rsid w:val="3EA94E2E"/>
    <w:rsid w:val="3EB07ACE"/>
    <w:rsid w:val="3EC07B33"/>
    <w:rsid w:val="3EC33B52"/>
    <w:rsid w:val="3EC830A7"/>
    <w:rsid w:val="3F0A8A9C"/>
    <w:rsid w:val="3F2C8C0D"/>
    <w:rsid w:val="3F35E30A"/>
    <w:rsid w:val="3F58F783"/>
    <w:rsid w:val="3F6235E7"/>
    <w:rsid w:val="3F6D6096"/>
    <w:rsid w:val="3F749231"/>
    <w:rsid w:val="3F76335D"/>
    <w:rsid w:val="3F7F6652"/>
    <w:rsid w:val="3F987898"/>
    <w:rsid w:val="3FCFF56C"/>
    <w:rsid w:val="3FD9957E"/>
    <w:rsid w:val="3FE802E8"/>
    <w:rsid w:val="3FF0F1D0"/>
    <w:rsid w:val="40102879"/>
    <w:rsid w:val="4054FE99"/>
    <w:rsid w:val="40946CB4"/>
    <w:rsid w:val="409F67A2"/>
    <w:rsid w:val="40B479E8"/>
    <w:rsid w:val="40B72D8D"/>
    <w:rsid w:val="40C04163"/>
    <w:rsid w:val="40E76EAD"/>
    <w:rsid w:val="411D7388"/>
    <w:rsid w:val="4132B1F5"/>
    <w:rsid w:val="41448160"/>
    <w:rsid w:val="414C1B28"/>
    <w:rsid w:val="41523835"/>
    <w:rsid w:val="4165F6A8"/>
    <w:rsid w:val="416F4F48"/>
    <w:rsid w:val="4187F5A1"/>
    <w:rsid w:val="418AD53E"/>
    <w:rsid w:val="419C804F"/>
    <w:rsid w:val="41A26FCC"/>
    <w:rsid w:val="41A76D32"/>
    <w:rsid w:val="41DD2ED1"/>
    <w:rsid w:val="41F4AA53"/>
    <w:rsid w:val="42C6CBAD"/>
    <w:rsid w:val="42D1B40A"/>
    <w:rsid w:val="43582F3A"/>
    <w:rsid w:val="4368AF41"/>
    <w:rsid w:val="43760FBE"/>
    <w:rsid w:val="43786F41"/>
    <w:rsid w:val="43D07784"/>
    <w:rsid w:val="43E676C7"/>
    <w:rsid w:val="43EC1AAA"/>
    <w:rsid w:val="43F1F97D"/>
    <w:rsid w:val="43F9764D"/>
    <w:rsid w:val="4415ACF0"/>
    <w:rsid w:val="444E67DB"/>
    <w:rsid w:val="448FB05F"/>
    <w:rsid w:val="44AE8CEE"/>
    <w:rsid w:val="44B80B09"/>
    <w:rsid w:val="44D8BEC0"/>
    <w:rsid w:val="451ADD9C"/>
    <w:rsid w:val="4579A7A7"/>
    <w:rsid w:val="4584E957"/>
    <w:rsid w:val="4587A5BB"/>
    <w:rsid w:val="4587E9A7"/>
    <w:rsid w:val="45ACEF8A"/>
    <w:rsid w:val="45C48344"/>
    <w:rsid w:val="45E9EADD"/>
    <w:rsid w:val="45EB5CBF"/>
    <w:rsid w:val="45FE02C9"/>
    <w:rsid w:val="4612B975"/>
    <w:rsid w:val="46241BE2"/>
    <w:rsid w:val="463627BD"/>
    <w:rsid w:val="463967CB"/>
    <w:rsid w:val="46BD61F6"/>
    <w:rsid w:val="46E5B65E"/>
    <w:rsid w:val="46EBD371"/>
    <w:rsid w:val="46FD11A1"/>
    <w:rsid w:val="47253D38"/>
    <w:rsid w:val="4731F9EC"/>
    <w:rsid w:val="473FFF11"/>
    <w:rsid w:val="4751B38A"/>
    <w:rsid w:val="4762EB9C"/>
    <w:rsid w:val="47690932"/>
    <w:rsid w:val="47882723"/>
    <w:rsid w:val="47972A01"/>
    <w:rsid w:val="47C82029"/>
    <w:rsid w:val="47CB7F06"/>
    <w:rsid w:val="47F3A969"/>
    <w:rsid w:val="480A8E13"/>
    <w:rsid w:val="48192B29"/>
    <w:rsid w:val="4825B755"/>
    <w:rsid w:val="482D61E0"/>
    <w:rsid w:val="483B1EF4"/>
    <w:rsid w:val="483B3CC5"/>
    <w:rsid w:val="483DDB58"/>
    <w:rsid w:val="4863EBD7"/>
    <w:rsid w:val="48726CEC"/>
    <w:rsid w:val="488A24CD"/>
    <w:rsid w:val="48C25166"/>
    <w:rsid w:val="48C4C8D2"/>
    <w:rsid w:val="48C92563"/>
    <w:rsid w:val="48DF6D7A"/>
    <w:rsid w:val="48F66380"/>
    <w:rsid w:val="491385FB"/>
    <w:rsid w:val="49225C6A"/>
    <w:rsid w:val="492AE7F0"/>
    <w:rsid w:val="4940EEE5"/>
    <w:rsid w:val="497FB4EE"/>
    <w:rsid w:val="49A364D4"/>
    <w:rsid w:val="49A65E74"/>
    <w:rsid w:val="49D2B9D8"/>
    <w:rsid w:val="4A322222"/>
    <w:rsid w:val="4A609933"/>
    <w:rsid w:val="4A8EAE87"/>
    <w:rsid w:val="4ACB0D9B"/>
    <w:rsid w:val="4ADCEB56"/>
    <w:rsid w:val="4AE2AEC3"/>
    <w:rsid w:val="4AF919CF"/>
    <w:rsid w:val="4B30CD9F"/>
    <w:rsid w:val="4B4106A3"/>
    <w:rsid w:val="4B4E9592"/>
    <w:rsid w:val="4B705414"/>
    <w:rsid w:val="4B7980EE"/>
    <w:rsid w:val="4BB09973"/>
    <w:rsid w:val="4BB5C5D5"/>
    <w:rsid w:val="4BCDC101"/>
    <w:rsid w:val="4BEB7FBB"/>
    <w:rsid w:val="4BF35E5D"/>
    <w:rsid w:val="4C39ECDC"/>
    <w:rsid w:val="4C54ECA0"/>
    <w:rsid w:val="4C87C6DC"/>
    <w:rsid w:val="4C9E42CA"/>
    <w:rsid w:val="4CA13ED4"/>
    <w:rsid w:val="4CA8A94F"/>
    <w:rsid w:val="4CAB5373"/>
    <w:rsid w:val="4CCE17EF"/>
    <w:rsid w:val="4CEC8F1C"/>
    <w:rsid w:val="4D06DD13"/>
    <w:rsid w:val="4D09D323"/>
    <w:rsid w:val="4D2723DD"/>
    <w:rsid w:val="4D29099A"/>
    <w:rsid w:val="4D4681E8"/>
    <w:rsid w:val="4D708306"/>
    <w:rsid w:val="4D79D493"/>
    <w:rsid w:val="4DD74FDE"/>
    <w:rsid w:val="4DE4F379"/>
    <w:rsid w:val="4E02735D"/>
    <w:rsid w:val="4E0F1A9E"/>
    <w:rsid w:val="4E23973D"/>
    <w:rsid w:val="4E2B5153"/>
    <w:rsid w:val="4E40C1E6"/>
    <w:rsid w:val="4E67CA77"/>
    <w:rsid w:val="4E7431C0"/>
    <w:rsid w:val="4E7B0357"/>
    <w:rsid w:val="4EA1B558"/>
    <w:rsid w:val="4EA4B5A8"/>
    <w:rsid w:val="4EB9CE58"/>
    <w:rsid w:val="4EC7B8E0"/>
    <w:rsid w:val="4ECE20CE"/>
    <w:rsid w:val="4ED773AF"/>
    <w:rsid w:val="4EE4DE15"/>
    <w:rsid w:val="4EE5176C"/>
    <w:rsid w:val="4F0828C0"/>
    <w:rsid w:val="4F1C6C7B"/>
    <w:rsid w:val="4F214C5C"/>
    <w:rsid w:val="4F5E5FF2"/>
    <w:rsid w:val="4F9D618B"/>
    <w:rsid w:val="4FAF0204"/>
    <w:rsid w:val="4FB3177D"/>
    <w:rsid w:val="4FB58E39"/>
    <w:rsid w:val="4FB609F4"/>
    <w:rsid w:val="4FB625FF"/>
    <w:rsid w:val="4FB81030"/>
    <w:rsid w:val="4FBFF92E"/>
    <w:rsid w:val="4FC9AEF8"/>
    <w:rsid w:val="4FCDCD83"/>
    <w:rsid w:val="4FE1C3D5"/>
    <w:rsid w:val="4FF6683D"/>
    <w:rsid w:val="4FFD14DE"/>
    <w:rsid w:val="500CC884"/>
    <w:rsid w:val="500EC627"/>
    <w:rsid w:val="50461109"/>
    <w:rsid w:val="505976EF"/>
    <w:rsid w:val="505D055C"/>
    <w:rsid w:val="506455F2"/>
    <w:rsid w:val="508B89E4"/>
    <w:rsid w:val="509C60E0"/>
    <w:rsid w:val="50D17459"/>
    <w:rsid w:val="50E95F52"/>
    <w:rsid w:val="510287AF"/>
    <w:rsid w:val="51056C37"/>
    <w:rsid w:val="510768BC"/>
    <w:rsid w:val="5116FC19"/>
    <w:rsid w:val="5131A3FF"/>
    <w:rsid w:val="51357346"/>
    <w:rsid w:val="5150E6FC"/>
    <w:rsid w:val="5194D4CF"/>
    <w:rsid w:val="52162920"/>
    <w:rsid w:val="522D2F1E"/>
    <w:rsid w:val="5234E209"/>
    <w:rsid w:val="5256B508"/>
    <w:rsid w:val="527E01DE"/>
    <w:rsid w:val="52852FB3"/>
    <w:rsid w:val="528FFC13"/>
    <w:rsid w:val="52C59CE4"/>
    <w:rsid w:val="52F92455"/>
    <w:rsid w:val="532F4278"/>
    <w:rsid w:val="53352AA7"/>
    <w:rsid w:val="533E274D"/>
    <w:rsid w:val="537BE25B"/>
    <w:rsid w:val="53AFE461"/>
    <w:rsid w:val="53C1DA1B"/>
    <w:rsid w:val="53CDA110"/>
    <w:rsid w:val="53E91617"/>
    <w:rsid w:val="53FC919A"/>
    <w:rsid w:val="54135638"/>
    <w:rsid w:val="541D10BC"/>
    <w:rsid w:val="542B8E43"/>
    <w:rsid w:val="542DACBF"/>
    <w:rsid w:val="543D0CF9"/>
    <w:rsid w:val="547D40C3"/>
    <w:rsid w:val="54833B89"/>
    <w:rsid w:val="5497ABA0"/>
    <w:rsid w:val="549C9B16"/>
    <w:rsid w:val="549D201B"/>
    <w:rsid w:val="54B8D96C"/>
    <w:rsid w:val="54D899CA"/>
    <w:rsid w:val="5522752E"/>
    <w:rsid w:val="55305795"/>
    <w:rsid w:val="55398BFD"/>
    <w:rsid w:val="554BB4C2"/>
    <w:rsid w:val="555A6E14"/>
    <w:rsid w:val="555FAA06"/>
    <w:rsid w:val="55697171"/>
    <w:rsid w:val="55BFBDBC"/>
    <w:rsid w:val="56172786"/>
    <w:rsid w:val="56197287"/>
    <w:rsid w:val="5628308B"/>
    <w:rsid w:val="566F9FA2"/>
    <w:rsid w:val="5671CF74"/>
    <w:rsid w:val="56746A2B"/>
    <w:rsid w:val="567B37CF"/>
    <w:rsid w:val="567D4736"/>
    <w:rsid w:val="57032F76"/>
    <w:rsid w:val="570541D2"/>
    <w:rsid w:val="571B596E"/>
    <w:rsid w:val="5740F5EA"/>
    <w:rsid w:val="575F7F6D"/>
    <w:rsid w:val="57730698"/>
    <w:rsid w:val="577C6BBC"/>
    <w:rsid w:val="579D5A8B"/>
    <w:rsid w:val="57B51660"/>
    <w:rsid w:val="57E484E1"/>
    <w:rsid w:val="57F88D62"/>
    <w:rsid w:val="57F99A77"/>
    <w:rsid w:val="582FDF43"/>
    <w:rsid w:val="583F68E5"/>
    <w:rsid w:val="584E0DCE"/>
    <w:rsid w:val="5868D4CA"/>
    <w:rsid w:val="5877DC75"/>
    <w:rsid w:val="58816799"/>
    <w:rsid w:val="5897B541"/>
    <w:rsid w:val="58A9ECA3"/>
    <w:rsid w:val="591AF7B9"/>
    <w:rsid w:val="591BB7D7"/>
    <w:rsid w:val="591F81DA"/>
    <w:rsid w:val="5928AE0E"/>
    <w:rsid w:val="592B1B74"/>
    <w:rsid w:val="59503E36"/>
    <w:rsid w:val="595FF486"/>
    <w:rsid w:val="596D3E48"/>
    <w:rsid w:val="597B31FF"/>
    <w:rsid w:val="5992F346"/>
    <w:rsid w:val="59E832A4"/>
    <w:rsid w:val="59EF4046"/>
    <w:rsid w:val="5A0A9CA2"/>
    <w:rsid w:val="5A49F973"/>
    <w:rsid w:val="5A5363CD"/>
    <w:rsid w:val="5A6327FE"/>
    <w:rsid w:val="5A6C0CB5"/>
    <w:rsid w:val="5ADC558C"/>
    <w:rsid w:val="5AF23A5D"/>
    <w:rsid w:val="5B4676AB"/>
    <w:rsid w:val="5B517872"/>
    <w:rsid w:val="5B8F407D"/>
    <w:rsid w:val="5B9B4D96"/>
    <w:rsid w:val="5B9D2CE8"/>
    <w:rsid w:val="5BC56332"/>
    <w:rsid w:val="5BD1ED74"/>
    <w:rsid w:val="5C181B06"/>
    <w:rsid w:val="5C2BB8E5"/>
    <w:rsid w:val="5C2E8CA2"/>
    <w:rsid w:val="5C2ECEB8"/>
    <w:rsid w:val="5C3061DF"/>
    <w:rsid w:val="5C3420F5"/>
    <w:rsid w:val="5C4B17EF"/>
    <w:rsid w:val="5C84AD9B"/>
    <w:rsid w:val="5CB36495"/>
    <w:rsid w:val="5CBBAB33"/>
    <w:rsid w:val="5CCBD376"/>
    <w:rsid w:val="5CCC2A15"/>
    <w:rsid w:val="5CCD1B60"/>
    <w:rsid w:val="5CCEC292"/>
    <w:rsid w:val="5CF672AF"/>
    <w:rsid w:val="5D043D55"/>
    <w:rsid w:val="5D04A114"/>
    <w:rsid w:val="5D052537"/>
    <w:rsid w:val="5D1FD4EC"/>
    <w:rsid w:val="5D2B10DE"/>
    <w:rsid w:val="5D3C45ED"/>
    <w:rsid w:val="5D423D64"/>
    <w:rsid w:val="5D43540D"/>
    <w:rsid w:val="5D5E02AD"/>
    <w:rsid w:val="5D617F97"/>
    <w:rsid w:val="5D7A9E16"/>
    <w:rsid w:val="5D83AF20"/>
    <w:rsid w:val="5D97E5E3"/>
    <w:rsid w:val="5DABDA8B"/>
    <w:rsid w:val="5DCC3240"/>
    <w:rsid w:val="5DD76EA2"/>
    <w:rsid w:val="5DDB119C"/>
    <w:rsid w:val="5DF3D294"/>
    <w:rsid w:val="5DFABC5B"/>
    <w:rsid w:val="5DFD6AA2"/>
    <w:rsid w:val="5DFEF196"/>
    <w:rsid w:val="5E026385"/>
    <w:rsid w:val="5E1973E3"/>
    <w:rsid w:val="5E3E8CC3"/>
    <w:rsid w:val="5E4F242F"/>
    <w:rsid w:val="5E4F8B72"/>
    <w:rsid w:val="5E7621AD"/>
    <w:rsid w:val="5EB53A37"/>
    <w:rsid w:val="5EC6358A"/>
    <w:rsid w:val="5ED396F7"/>
    <w:rsid w:val="5ED61E10"/>
    <w:rsid w:val="5F11393B"/>
    <w:rsid w:val="5F1F84D0"/>
    <w:rsid w:val="5F27EB67"/>
    <w:rsid w:val="5F38807F"/>
    <w:rsid w:val="5F494F59"/>
    <w:rsid w:val="5F58A3B6"/>
    <w:rsid w:val="5F6BC1B7"/>
    <w:rsid w:val="5F7E187D"/>
    <w:rsid w:val="5F861904"/>
    <w:rsid w:val="5FAF0907"/>
    <w:rsid w:val="5FC46B98"/>
    <w:rsid w:val="5FD55E35"/>
    <w:rsid w:val="6004E014"/>
    <w:rsid w:val="601F8BB1"/>
    <w:rsid w:val="602339F7"/>
    <w:rsid w:val="606205EB"/>
    <w:rsid w:val="60639510"/>
    <w:rsid w:val="60657930"/>
    <w:rsid w:val="60FA75BE"/>
    <w:rsid w:val="6121E965"/>
    <w:rsid w:val="614F555A"/>
    <w:rsid w:val="615984BA"/>
    <w:rsid w:val="61627AC6"/>
    <w:rsid w:val="61837417"/>
    <w:rsid w:val="618455F4"/>
    <w:rsid w:val="6198AA8D"/>
    <w:rsid w:val="61C4B995"/>
    <w:rsid w:val="61D4E34B"/>
    <w:rsid w:val="61E03C42"/>
    <w:rsid w:val="61E7AD60"/>
    <w:rsid w:val="61EF0EE1"/>
    <w:rsid w:val="61FAFAAC"/>
    <w:rsid w:val="61FCC60B"/>
    <w:rsid w:val="61FF84F6"/>
    <w:rsid w:val="620D04BA"/>
    <w:rsid w:val="625EA625"/>
    <w:rsid w:val="6296461F"/>
    <w:rsid w:val="62A87E08"/>
    <w:rsid w:val="62DB2A1F"/>
    <w:rsid w:val="6305E27B"/>
    <w:rsid w:val="6307F6C3"/>
    <w:rsid w:val="630FC744"/>
    <w:rsid w:val="631BAA18"/>
    <w:rsid w:val="6374353F"/>
    <w:rsid w:val="6399A6AD"/>
    <w:rsid w:val="63A05147"/>
    <w:rsid w:val="63A9A3C3"/>
    <w:rsid w:val="63B6E5B1"/>
    <w:rsid w:val="63DA7206"/>
    <w:rsid w:val="63E92D24"/>
    <w:rsid w:val="641A9CB5"/>
    <w:rsid w:val="64258CC9"/>
    <w:rsid w:val="6436A90C"/>
    <w:rsid w:val="646A8753"/>
    <w:rsid w:val="64AD3C97"/>
    <w:rsid w:val="64BB14D9"/>
    <w:rsid w:val="64C93420"/>
    <w:rsid w:val="650C7A0B"/>
    <w:rsid w:val="6513DC05"/>
    <w:rsid w:val="6523238E"/>
    <w:rsid w:val="652E9BEE"/>
    <w:rsid w:val="653720E4"/>
    <w:rsid w:val="658D8849"/>
    <w:rsid w:val="65A2F7C8"/>
    <w:rsid w:val="65B10100"/>
    <w:rsid w:val="65BA0048"/>
    <w:rsid w:val="65D2796D"/>
    <w:rsid w:val="65D9CF7B"/>
    <w:rsid w:val="65DB033B"/>
    <w:rsid w:val="65F08748"/>
    <w:rsid w:val="6605BAA1"/>
    <w:rsid w:val="661E70BB"/>
    <w:rsid w:val="663276BE"/>
    <w:rsid w:val="6635770E"/>
    <w:rsid w:val="665462B8"/>
    <w:rsid w:val="668228D0"/>
    <w:rsid w:val="66865558"/>
    <w:rsid w:val="66D83697"/>
    <w:rsid w:val="66E4E073"/>
    <w:rsid w:val="66EA567E"/>
    <w:rsid w:val="66EE8AB1"/>
    <w:rsid w:val="66FF54D4"/>
    <w:rsid w:val="671D7E37"/>
    <w:rsid w:val="673908A0"/>
    <w:rsid w:val="675C4087"/>
    <w:rsid w:val="677E5C06"/>
    <w:rsid w:val="67CFD509"/>
    <w:rsid w:val="67D4AD85"/>
    <w:rsid w:val="67DD7AC2"/>
    <w:rsid w:val="68045DAF"/>
    <w:rsid w:val="681902DB"/>
    <w:rsid w:val="682A5837"/>
    <w:rsid w:val="688069C8"/>
    <w:rsid w:val="688BDBEC"/>
    <w:rsid w:val="6894617F"/>
    <w:rsid w:val="6895732A"/>
    <w:rsid w:val="689D149D"/>
    <w:rsid w:val="68A136D0"/>
    <w:rsid w:val="68A73E30"/>
    <w:rsid w:val="68AC448A"/>
    <w:rsid w:val="68BB3BD9"/>
    <w:rsid w:val="68C26565"/>
    <w:rsid w:val="68E8AC5B"/>
    <w:rsid w:val="68F1A10A"/>
    <w:rsid w:val="690606D5"/>
    <w:rsid w:val="690DEAE3"/>
    <w:rsid w:val="69128287"/>
    <w:rsid w:val="69593C8A"/>
    <w:rsid w:val="697F08C8"/>
    <w:rsid w:val="69CF3153"/>
    <w:rsid w:val="69F9C050"/>
    <w:rsid w:val="6A178051"/>
    <w:rsid w:val="6A3E69B6"/>
    <w:rsid w:val="6A421A8F"/>
    <w:rsid w:val="6A47029A"/>
    <w:rsid w:val="6A5B3E2B"/>
    <w:rsid w:val="6A85DCD1"/>
    <w:rsid w:val="6A952A8B"/>
    <w:rsid w:val="6A96317B"/>
    <w:rsid w:val="6A9E72C0"/>
    <w:rsid w:val="6B0355BE"/>
    <w:rsid w:val="6B33D120"/>
    <w:rsid w:val="6B3BFE71"/>
    <w:rsid w:val="6B42B07E"/>
    <w:rsid w:val="6B43A48C"/>
    <w:rsid w:val="6B44B078"/>
    <w:rsid w:val="6B4989A3"/>
    <w:rsid w:val="6B54D875"/>
    <w:rsid w:val="6B7E3094"/>
    <w:rsid w:val="6B9A2855"/>
    <w:rsid w:val="6BAEE766"/>
    <w:rsid w:val="6C0D457E"/>
    <w:rsid w:val="6C29450F"/>
    <w:rsid w:val="6C4A2349"/>
    <w:rsid w:val="6C55C1F1"/>
    <w:rsid w:val="6C653CCA"/>
    <w:rsid w:val="6CAA5C49"/>
    <w:rsid w:val="6CD56379"/>
    <w:rsid w:val="6CE080D9"/>
    <w:rsid w:val="6CEDA28B"/>
    <w:rsid w:val="6CEEDB9A"/>
    <w:rsid w:val="6D1BACFC"/>
    <w:rsid w:val="6D4F2113"/>
    <w:rsid w:val="6D5787DE"/>
    <w:rsid w:val="6D789D58"/>
    <w:rsid w:val="6D78E046"/>
    <w:rsid w:val="6D85CAF4"/>
    <w:rsid w:val="6D894507"/>
    <w:rsid w:val="6D919DDB"/>
    <w:rsid w:val="6DA54586"/>
    <w:rsid w:val="6DAA2CA4"/>
    <w:rsid w:val="6DC48747"/>
    <w:rsid w:val="6DC59D78"/>
    <w:rsid w:val="6DCDA33F"/>
    <w:rsid w:val="6DE15C06"/>
    <w:rsid w:val="6DE6F884"/>
    <w:rsid w:val="6DEFAF3D"/>
    <w:rsid w:val="6DF05E5D"/>
    <w:rsid w:val="6DF72E81"/>
    <w:rsid w:val="6E00596C"/>
    <w:rsid w:val="6E3CA4EA"/>
    <w:rsid w:val="6E462CAA"/>
    <w:rsid w:val="6E489522"/>
    <w:rsid w:val="6E4C2BBE"/>
    <w:rsid w:val="6E7295C2"/>
    <w:rsid w:val="6E767A8F"/>
    <w:rsid w:val="6E7C513A"/>
    <w:rsid w:val="6E7E7AFD"/>
    <w:rsid w:val="6E826BF9"/>
    <w:rsid w:val="6E8FBC25"/>
    <w:rsid w:val="6ED618FD"/>
    <w:rsid w:val="6EDA7C66"/>
    <w:rsid w:val="6EE0A080"/>
    <w:rsid w:val="6F0109B2"/>
    <w:rsid w:val="6F087354"/>
    <w:rsid w:val="6F0EC177"/>
    <w:rsid w:val="6F26797F"/>
    <w:rsid w:val="6F4245A1"/>
    <w:rsid w:val="6F4E8379"/>
    <w:rsid w:val="6F54F7F3"/>
    <w:rsid w:val="6F5E9FD0"/>
    <w:rsid w:val="6F616DD9"/>
    <w:rsid w:val="6F6BD9D1"/>
    <w:rsid w:val="6F8A7E7C"/>
    <w:rsid w:val="6FC3DA59"/>
    <w:rsid w:val="6FEE4A4C"/>
    <w:rsid w:val="70015BEB"/>
    <w:rsid w:val="70181A56"/>
    <w:rsid w:val="7019CC67"/>
    <w:rsid w:val="701C871E"/>
    <w:rsid w:val="703AA30E"/>
    <w:rsid w:val="703F1ECD"/>
    <w:rsid w:val="7054626E"/>
    <w:rsid w:val="706C761B"/>
    <w:rsid w:val="7081E498"/>
    <w:rsid w:val="709126AE"/>
    <w:rsid w:val="7091F7FF"/>
    <w:rsid w:val="70945288"/>
    <w:rsid w:val="709AA9FB"/>
    <w:rsid w:val="70A84F95"/>
    <w:rsid w:val="70C78A68"/>
    <w:rsid w:val="70EAE774"/>
    <w:rsid w:val="70F0B5EC"/>
    <w:rsid w:val="70F4D50A"/>
    <w:rsid w:val="70FE79B2"/>
    <w:rsid w:val="70FFD46B"/>
    <w:rsid w:val="7100DFE9"/>
    <w:rsid w:val="71203DF4"/>
    <w:rsid w:val="71438CC3"/>
    <w:rsid w:val="71651188"/>
    <w:rsid w:val="71905D7E"/>
    <w:rsid w:val="719737FF"/>
    <w:rsid w:val="71B8577F"/>
    <w:rsid w:val="723F1867"/>
    <w:rsid w:val="7248E1AE"/>
    <w:rsid w:val="727FA7DF"/>
    <w:rsid w:val="72810F95"/>
    <w:rsid w:val="728130FC"/>
    <w:rsid w:val="729BA4CC"/>
    <w:rsid w:val="72BAA232"/>
    <w:rsid w:val="72BED378"/>
    <w:rsid w:val="72C88515"/>
    <w:rsid w:val="73199DCD"/>
    <w:rsid w:val="7325A70E"/>
    <w:rsid w:val="73280612"/>
    <w:rsid w:val="7338FCAD"/>
    <w:rsid w:val="7340A05F"/>
    <w:rsid w:val="73433389"/>
    <w:rsid w:val="734606C5"/>
    <w:rsid w:val="734FC25D"/>
    <w:rsid w:val="7362AEDA"/>
    <w:rsid w:val="739FA900"/>
    <w:rsid w:val="73B7FE10"/>
    <w:rsid w:val="73DA6A19"/>
    <w:rsid w:val="73F249F1"/>
    <w:rsid w:val="74077A1A"/>
    <w:rsid w:val="740D9226"/>
    <w:rsid w:val="744B9890"/>
    <w:rsid w:val="7455352E"/>
    <w:rsid w:val="749F749E"/>
    <w:rsid w:val="74A5A9D8"/>
    <w:rsid w:val="74AD6F92"/>
    <w:rsid w:val="74B56E2E"/>
    <w:rsid w:val="74C827D1"/>
    <w:rsid w:val="74D26A61"/>
    <w:rsid w:val="74E751F5"/>
    <w:rsid w:val="74EB92BE"/>
    <w:rsid w:val="74F65289"/>
    <w:rsid w:val="74FA2310"/>
    <w:rsid w:val="75075387"/>
    <w:rsid w:val="756402EA"/>
    <w:rsid w:val="75AAA059"/>
    <w:rsid w:val="75B66891"/>
    <w:rsid w:val="75D868C0"/>
    <w:rsid w:val="76300AFA"/>
    <w:rsid w:val="76442A2F"/>
    <w:rsid w:val="7675E654"/>
    <w:rsid w:val="76E9651C"/>
    <w:rsid w:val="774B3210"/>
    <w:rsid w:val="7773E1F9"/>
    <w:rsid w:val="778339DB"/>
    <w:rsid w:val="77E82D9D"/>
    <w:rsid w:val="77ED0EF0"/>
    <w:rsid w:val="78249935"/>
    <w:rsid w:val="7828E0B6"/>
    <w:rsid w:val="782E0D66"/>
    <w:rsid w:val="7842C619"/>
    <w:rsid w:val="788BA013"/>
    <w:rsid w:val="78CA11FE"/>
    <w:rsid w:val="78CF1A14"/>
    <w:rsid w:val="790FDB2C"/>
    <w:rsid w:val="79204DEC"/>
    <w:rsid w:val="795D6379"/>
    <w:rsid w:val="7990465C"/>
    <w:rsid w:val="799D1A18"/>
    <w:rsid w:val="799D8296"/>
    <w:rsid w:val="79BA6ECD"/>
    <w:rsid w:val="79BB5D84"/>
    <w:rsid w:val="79C9453E"/>
    <w:rsid w:val="79CD0F41"/>
    <w:rsid w:val="79E0E2B2"/>
    <w:rsid w:val="79E5BBFF"/>
    <w:rsid w:val="79F11C18"/>
    <w:rsid w:val="79FC1312"/>
    <w:rsid w:val="7A2097BB"/>
    <w:rsid w:val="7A5F858E"/>
    <w:rsid w:val="7A83B367"/>
    <w:rsid w:val="7A8F2975"/>
    <w:rsid w:val="7AAA288A"/>
    <w:rsid w:val="7AB03DF5"/>
    <w:rsid w:val="7AF9772D"/>
    <w:rsid w:val="7B16C7A7"/>
    <w:rsid w:val="7B30CF69"/>
    <w:rsid w:val="7B43A39F"/>
    <w:rsid w:val="7B4EAFD3"/>
    <w:rsid w:val="7B583D72"/>
    <w:rsid w:val="7B60B974"/>
    <w:rsid w:val="7B7B5BDA"/>
    <w:rsid w:val="7BBB6747"/>
    <w:rsid w:val="7BBE40ED"/>
    <w:rsid w:val="7BD973DA"/>
    <w:rsid w:val="7C099B4F"/>
    <w:rsid w:val="7C0EC651"/>
    <w:rsid w:val="7C242F53"/>
    <w:rsid w:val="7C3DBF73"/>
    <w:rsid w:val="7C47531C"/>
    <w:rsid w:val="7C51291A"/>
    <w:rsid w:val="7C603D6E"/>
    <w:rsid w:val="7C64DAEB"/>
    <w:rsid w:val="7C8799DC"/>
    <w:rsid w:val="7C88BCF6"/>
    <w:rsid w:val="7C95478E"/>
    <w:rsid w:val="7CB4D568"/>
    <w:rsid w:val="7CCC7B73"/>
    <w:rsid w:val="7CD4BADA"/>
    <w:rsid w:val="7D0353BD"/>
    <w:rsid w:val="7D219F2F"/>
    <w:rsid w:val="7D2EA2A5"/>
    <w:rsid w:val="7D552602"/>
    <w:rsid w:val="7D8782B3"/>
    <w:rsid w:val="7D8AFA28"/>
    <w:rsid w:val="7D9F2883"/>
    <w:rsid w:val="7DA98F7C"/>
    <w:rsid w:val="7DB6AB7E"/>
    <w:rsid w:val="7DBC2C9A"/>
    <w:rsid w:val="7DC6EB02"/>
    <w:rsid w:val="7DD95302"/>
    <w:rsid w:val="7DEBFA34"/>
    <w:rsid w:val="7DF0E174"/>
    <w:rsid w:val="7DFA3AE1"/>
    <w:rsid w:val="7E081BBE"/>
    <w:rsid w:val="7E2593B9"/>
    <w:rsid w:val="7E3FDF73"/>
    <w:rsid w:val="7E91B083"/>
    <w:rsid w:val="7E996B38"/>
    <w:rsid w:val="7ECA221E"/>
    <w:rsid w:val="7EF22387"/>
    <w:rsid w:val="7EF91A82"/>
    <w:rsid w:val="7F2FC77D"/>
    <w:rsid w:val="7F4814CB"/>
    <w:rsid w:val="7F5FFED7"/>
    <w:rsid w:val="7F6DD27C"/>
    <w:rsid w:val="7FC6DD18"/>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21ACE9"/>
  <w15:chartTrackingRefBased/>
  <w15:docId w15:val="{757BE037-19A5-456D-B887-1C5D8B74D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5D9C"/>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53F49"/>
    <w:rPr>
      <w:sz w:val="16"/>
      <w:szCs w:val="16"/>
    </w:rPr>
  </w:style>
  <w:style w:type="paragraph" w:styleId="CommentText">
    <w:name w:val="annotation text"/>
    <w:basedOn w:val="Normal"/>
    <w:link w:val="CommentTextChar"/>
    <w:uiPriority w:val="99"/>
    <w:unhideWhenUsed/>
    <w:rsid w:val="00653F49"/>
    <w:pPr>
      <w:spacing w:line="240" w:lineRule="auto"/>
    </w:pPr>
    <w:rPr>
      <w:sz w:val="20"/>
      <w:szCs w:val="20"/>
    </w:rPr>
  </w:style>
  <w:style w:type="character" w:customStyle="1" w:styleId="CommentTextChar">
    <w:name w:val="Comment Text Char"/>
    <w:basedOn w:val="DefaultParagraphFont"/>
    <w:link w:val="CommentText"/>
    <w:uiPriority w:val="99"/>
    <w:rsid w:val="00653F49"/>
    <w:rPr>
      <w:sz w:val="20"/>
      <w:szCs w:val="20"/>
    </w:rPr>
  </w:style>
  <w:style w:type="paragraph" w:styleId="CommentSubject">
    <w:name w:val="annotation subject"/>
    <w:basedOn w:val="CommentText"/>
    <w:next w:val="CommentText"/>
    <w:link w:val="CommentSubjectChar"/>
    <w:uiPriority w:val="99"/>
    <w:semiHidden/>
    <w:unhideWhenUsed/>
    <w:rsid w:val="00653F49"/>
    <w:rPr>
      <w:b/>
      <w:bCs/>
    </w:rPr>
  </w:style>
  <w:style w:type="character" w:customStyle="1" w:styleId="CommentSubjectChar">
    <w:name w:val="Comment Subject Char"/>
    <w:basedOn w:val="CommentTextChar"/>
    <w:link w:val="CommentSubject"/>
    <w:uiPriority w:val="99"/>
    <w:semiHidden/>
    <w:rsid w:val="00653F49"/>
    <w:rPr>
      <w:b/>
      <w:bCs/>
      <w:sz w:val="20"/>
      <w:szCs w:val="20"/>
    </w:rPr>
  </w:style>
  <w:style w:type="paragraph" w:styleId="Header">
    <w:name w:val="header"/>
    <w:basedOn w:val="Normal"/>
    <w:link w:val="HeaderChar"/>
    <w:uiPriority w:val="99"/>
    <w:unhideWhenUsed/>
    <w:rsid w:val="009F64A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F64AC"/>
  </w:style>
  <w:style w:type="paragraph" w:styleId="Footer">
    <w:name w:val="footer"/>
    <w:basedOn w:val="Normal"/>
    <w:link w:val="FooterChar"/>
    <w:uiPriority w:val="99"/>
    <w:unhideWhenUsed/>
    <w:rsid w:val="009F64A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64AC"/>
  </w:style>
  <w:style w:type="paragraph" w:customStyle="1" w:styleId="EndNoteBibliographyTitle">
    <w:name w:val="EndNote Bibliography Title"/>
    <w:basedOn w:val="Normal"/>
    <w:link w:val="EndNoteBibliographyTitleChar"/>
    <w:rsid w:val="001E1968"/>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1E1968"/>
    <w:rPr>
      <w:rFonts w:ascii="Times New Roman" w:hAnsi="Times New Roman" w:cs="Times New Roman"/>
      <w:noProof/>
      <w:sz w:val="24"/>
    </w:rPr>
  </w:style>
  <w:style w:type="paragraph" w:customStyle="1" w:styleId="EndNoteBibliography">
    <w:name w:val="EndNote Bibliography"/>
    <w:basedOn w:val="Normal"/>
    <w:link w:val="EndNoteBibliographyChar"/>
    <w:rsid w:val="001E1968"/>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1E1968"/>
    <w:rPr>
      <w:rFonts w:ascii="Times New Roman" w:hAnsi="Times New Roman" w:cs="Times New Roman"/>
      <w:noProof/>
      <w:sz w:val="24"/>
    </w:rPr>
  </w:style>
  <w:style w:type="character" w:styleId="Hyperlink">
    <w:name w:val="Hyperlink"/>
    <w:basedOn w:val="DefaultParagraphFont"/>
    <w:uiPriority w:val="99"/>
    <w:unhideWhenUsed/>
    <w:rsid w:val="00513F3B"/>
    <w:rPr>
      <w:color w:val="0563C1" w:themeColor="hyperlink"/>
      <w:u w:val="single"/>
    </w:rPr>
  </w:style>
  <w:style w:type="table" w:styleId="TableGrid">
    <w:name w:val="Table Grid"/>
    <w:basedOn w:val="TableNormal"/>
    <w:uiPriority w:val="39"/>
    <w:rsid w:val="00513F3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Mention">
    <w:name w:val="Mention"/>
    <w:basedOn w:val="DefaultParagraphFont"/>
    <w:uiPriority w:val="99"/>
    <w:unhideWhenUsed/>
    <w:rsid w:val="00513F3B"/>
    <w:rPr>
      <w:color w:val="2B579A"/>
      <w:shd w:val="clear" w:color="auto" w:fill="E6E6E6"/>
    </w:rPr>
  </w:style>
  <w:style w:type="paragraph" w:styleId="ListParagraph">
    <w:name w:val="List Paragraph"/>
    <w:basedOn w:val="Normal"/>
    <w:uiPriority w:val="34"/>
    <w:qFormat/>
    <w:rsid w:val="00E56A88"/>
    <w:pPr>
      <w:ind w:left="720"/>
      <w:contextualSpacing/>
    </w:pPr>
  </w:style>
  <w:style w:type="character" w:styleId="LineNumber">
    <w:name w:val="line number"/>
    <w:basedOn w:val="DefaultParagraphFont"/>
    <w:uiPriority w:val="99"/>
    <w:semiHidden/>
    <w:unhideWhenUsed/>
    <w:rsid w:val="002A083E"/>
  </w:style>
  <w:style w:type="character" w:styleId="UnresolvedMention">
    <w:name w:val="Unresolved Mention"/>
    <w:basedOn w:val="DefaultParagraphFont"/>
    <w:uiPriority w:val="99"/>
    <w:unhideWhenUsed/>
    <w:rsid w:val="00D10C2B"/>
    <w:rPr>
      <w:color w:val="605E5C"/>
      <w:shd w:val="clear" w:color="auto" w:fill="E1DFDD"/>
    </w:rPr>
  </w:style>
  <w:style w:type="paragraph" w:styleId="Caption">
    <w:name w:val="caption"/>
    <w:basedOn w:val="Normal"/>
    <w:next w:val="Normal"/>
    <w:uiPriority w:val="35"/>
    <w:unhideWhenUsed/>
    <w:qFormat/>
    <w:rsid w:val="00300F5E"/>
    <w:pPr>
      <w:spacing w:after="200" w:line="240" w:lineRule="auto"/>
    </w:pPr>
    <w:rPr>
      <w:i/>
      <w:iCs/>
      <w:color w:val="44546A" w:themeColor="text2"/>
      <w:sz w:val="18"/>
      <w:szCs w:val="18"/>
    </w:rPr>
  </w:style>
  <w:style w:type="character" w:styleId="FollowedHyperlink">
    <w:name w:val="FollowedHyperlink"/>
    <w:basedOn w:val="DefaultParagraphFont"/>
    <w:uiPriority w:val="99"/>
    <w:semiHidden/>
    <w:unhideWhenUsed/>
    <w:rsid w:val="00201FFB"/>
    <w:rPr>
      <w:color w:val="954F72" w:themeColor="followedHyperlink"/>
      <w:u w:val="single"/>
    </w:rPr>
  </w:style>
  <w:style w:type="paragraph" w:styleId="Revision">
    <w:name w:val="Revision"/>
    <w:hidden/>
    <w:uiPriority w:val="99"/>
    <w:semiHidden/>
    <w:rsid w:val="00D20CFC"/>
    <w:pPr>
      <w:spacing w:after="0" w:line="240" w:lineRule="auto"/>
    </w:pPr>
  </w:style>
  <w:style w:type="paragraph" w:styleId="EndnoteText">
    <w:name w:val="endnote text"/>
    <w:basedOn w:val="Normal"/>
    <w:link w:val="EndnoteTextChar"/>
    <w:uiPriority w:val="99"/>
    <w:semiHidden/>
    <w:unhideWhenUsed/>
    <w:rsid w:val="001B706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B7061"/>
    <w:rPr>
      <w:sz w:val="20"/>
      <w:szCs w:val="20"/>
    </w:rPr>
  </w:style>
  <w:style w:type="character" w:styleId="EndnoteReference">
    <w:name w:val="endnote reference"/>
    <w:basedOn w:val="DefaultParagraphFont"/>
    <w:uiPriority w:val="99"/>
    <w:semiHidden/>
    <w:unhideWhenUsed/>
    <w:rsid w:val="001B7061"/>
    <w:rPr>
      <w:vertAlign w:val="superscript"/>
    </w:rPr>
  </w:style>
  <w:style w:type="paragraph" w:customStyle="1" w:styleId="TableText">
    <w:name w:val="Table Text"/>
    <w:basedOn w:val="Normal"/>
    <w:qFormat/>
    <w:rsid w:val="001B7061"/>
    <w:pPr>
      <w:spacing w:after="0" w:line="240" w:lineRule="auto"/>
    </w:pPr>
    <w:rPr>
      <w:rFonts w:asciiTheme="majorBidi" w:hAnsiTheme="majorBidi" w:cstheme="majorBidi"/>
      <w:bCs/>
      <w:sz w:val="24"/>
      <w:szCs w:val="24"/>
    </w:rPr>
  </w:style>
  <w:style w:type="paragraph" w:customStyle="1" w:styleId="TableHeading">
    <w:name w:val="Table Heading"/>
    <w:basedOn w:val="TableText"/>
    <w:qFormat/>
    <w:rsid w:val="001B7061"/>
    <w:rPr>
      <w:b/>
    </w:rPr>
  </w:style>
  <w:style w:type="table" w:customStyle="1" w:styleId="TableGrid1">
    <w:name w:val="Table Grid1"/>
    <w:basedOn w:val="TableNormal"/>
    <w:next w:val="TableGrid"/>
    <w:uiPriority w:val="39"/>
    <w:rsid w:val="00631515"/>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5651972">
      <w:bodyDiv w:val="1"/>
      <w:marLeft w:val="0"/>
      <w:marRight w:val="0"/>
      <w:marTop w:val="0"/>
      <w:marBottom w:val="0"/>
      <w:divBdr>
        <w:top w:val="none" w:sz="0" w:space="0" w:color="auto"/>
        <w:left w:val="none" w:sz="0" w:space="0" w:color="auto"/>
        <w:bottom w:val="none" w:sz="0" w:space="0" w:color="auto"/>
        <w:right w:val="none" w:sz="0" w:space="0" w:color="auto"/>
      </w:divBdr>
    </w:div>
    <w:div w:id="192305175">
      <w:bodyDiv w:val="1"/>
      <w:marLeft w:val="0"/>
      <w:marRight w:val="0"/>
      <w:marTop w:val="0"/>
      <w:marBottom w:val="0"/>
      <w:divBdr>
        <w:top w:val="none" w:sz="0" w:space="0" w:color="auto"/>
        <w:left w:val="none" w:sz="0" w:space="0" w:color="auto"/>
        <w:bottom w:val="none" w:sz="0" w:space="0" w:color="auto"/>
        <w:right w:val="none" w:sz="0" w:space="0" w:color="auto"/>
      </w:divBdr>
      <w:divsChild>
        <w:div w:id="1059325969">
          <w:marLeft w:val="0"/>
          <w:marRight w:val="0"/>
          <w:marTop w:val="0"/>
          <w:marBottom w:val="0"/>
          <w:divBdr>
            <w:top w:val="none" w:sz="0" w:space="0" w:color="auto"/>
            <w:left w:val="none" w:sz="0" w:space="0" w:color="auto"/>
            <w:bottom w:val="none" w:sz="0" w:space="0" w:color="auto"/>
            <w:right w:val="none" w:sz="0" w:space="0" w:color="auto"/>
          </w:divBdr>
          <w:divsChild>
            <w:div w:id="963390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0487352">
      <w:bodyDiv w:val="1"/>
      <w:marLeft w:val="0"/>
      <w:marRight w:val="0"/>
      <w:marTop w:val="0"/>
      <w:marBottom w:val="0"/>
      <w:divBdr>
        <w:top w:val="none" w:sz="0" w:space="0" w:color="auto"/>
        <w:left w:val="none" w:sz="0" w:space="0" w:color="auto"/>
        <w:bottom w:val="none" w:sz="0" w:space="0" w:color="auto"/>
        <w:right w:val="none" w:sz="0" w:space="0" w:color="auto"/>
      </w:divBdr>
    </w:div>
    <w:div w:id="231434820">
      <w:bodyDiv w:val="1"/>
      <w:marLeft w:val="0"/>
      <w:marRight w:val="0"/>
      <w:marTop w:val="0"/>
      <w:marBottom w:val="0"/>
      <w:divBdr>
        <w:top w:val="none" w:sz="0" w:space="0" w:color="auto"/>
        <w:left w:val="none" w:sz="0" w:space="0" w:color="auto"/>
        <w:bottom w:val="none" w:sz="0" w:space="0" w:color="auto"/>
        <w:right w:val="none" w:sz="0" w:space="0" w:color="auto"/>
      </w:divBdr>
    </w:div>
    <w:div w:id="322466693">
      <w:bodyDiv w:val="1"/>
      <w:marLeft w:val="0"/>
      <w:marRight w:val="0"/>
      <w:marTop w:val="0"/>
      <w:marBottom w:val="0"/>
      <w:divBdr>
        <w:top w:val="none" w:sz="0" w:space="0" w:color="auto"/>
        <w:left w:val="none" w:sz="0" w:space="0" w:color="auto"/>
        <w:bottom w:val="none" w:sz="0" w:space="0" w:color="auto"/>
        <w:right w:val="none" w:sz="0" w:space="0" w:color="auto"/>
      </w:divBdr>
    </w:div>
    <w:div w:id="346448154">
      <w:bodyDiv w:val="1"/>
      <w:marLeft w:val="0"/>
      <w:marRight w:val="0"/>
      <w:marTop w:val="0"/>
      <w:marBottom w:val="0"/>
      <w:divBdr>
        <w:top w:val="none" w:sz="0" w:space="0" w:color="auto"/>
        <w:left w:val="none" w:sz="0" w:space="0" w:color="auto"/>
        <w:bottom w:val="none" w:sz="0" w:space="0" w:color="auto"/>
        <w:right w:val="none" w:sz="0" w:space="0" w:color="auto"/>
      </w:divBdr>
    </w:div>
    <w:div w:id="436297189">
      <w:bodyDiv w:val="1"/>
      <w:marLeft w:val="0"/>
      <w:marRight w:val="0"/>
      <w:marTop w:val="0"/>
      <w:marBottom w:val="0"/>
      <w:divBdr>
        <w:top w:val="none" w:sz="0" w:space="0" w:color="auto"/>
        <w:left w:val="none" w:sz="0" w:space="0" w:color="auto"/>
        <w:bottom w:val="none" w:sz="0" w:space="0" w:color="auto"/>
        <w:right w:val="none" w:sz="0" w:space="0" w:color="auto"/>
      </w:divBdr>
    </w:div>
    <w:div w:id="496964970">
      <w:bodyDiv w:val="1"/>
      <w:marLeft w:val="0"/>
      <w:marRight w:val="0"/>
      <w:marTop w:val="0"/>
      <w:marBottom w:val="0"/>
      <w:divBdr>
        <w:top w:val="none" w:sz="0" w:space="0" w:color="auto"/>
        <w:left w:val="none" w:sz="0" w:space="0" w:color="auto"/>
        <w:bottom w:val="none" w:sz="0" w:space="0" w:color="auto"/>
        <w:right w:val="none" w:sz="0" w:space="0" w:color="auto"/>
      </w:divBdr>
    </w:div>
    <w:div w:id="516113875">
      <w:bodyDiv w:val="1"/>
      <w:marLeft w:val="0"/>
      <w:marRight w:val="0"/>
      <w:marTop w:val="0"/>
      <w:marBottom w:val="0"/>
      <w:divBdr>
        <w:top w:val="none" w:sz="0" w:space="0" w:color="auto"/>
        <w:left w:val="none" w:sz="0" w:space="0" w:color="auto"/>
        <w:bottom w:val="none" w:sz="0" w:space="0" w:color="auto"/>
        <w:right w:val="none" w:sz="0" w:space="0" w:color="auto"/>
      </w:divBdr>
      <w:divsChild>
        <w:div w:id="1011645062">
          <w:marLeft w:val="0"/>
          <w:marRight w:val="0"/>
          <w:marTop w:val="0"/>
          <w:marBottom w:val="0"/>
          <w:divBdr>
            <w:top w:val="none" w:sz="0" w:space="0" w:color="auto"/>
            <w:left w:val="none" w:sz="0" w:space="0" w:color="auto"/>
            <w:bottom w:val="none" w:sz="0" w:space="0" w:color="auto"/>
            <w:right w:val="none" w:sz="0" w:space="0" w:color="auto"/>
          </w:divBdr>
          <w:divsChild>
            <w:div w:id="443309714">
              <w:marLeft w:val="0"/>
              <w:marRight w:val="0"/>
              <w:marTop w:val="0"/>
              <w:marBottom w:val="0"/>
              <w:divBdr>
                <w:top w:val="none" w:sz="0" w:space="0" w:color="auto"/>
                <w:left w:val="none" w:sz="0" w:space="0" w:color="auto"/>
                <w:bottom w:val="none" w:sz="0" w:space="0" w:color="auto"/>
                <w:right w:val="none" w:sz="0" w:space="0" w:color="auto"/>
              </w:divBdr>
              <w:divsChild>
                <w:div w:id="456804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1366945">
      <w:bodyDiv w:val="1"/>
      <w:marLeft w:val="0"/>
      <w:marRight w:val="0"/>
      <w:marTop w:val="0"/>
      <w:marBottom w:val="0"/>
      <w:divBdr>
        <w:top w:val="none" w:sz="0" w:space="0" w:color="auto"/>
        <w:left w:val="none" w:sz="0" w:space="0" w:color="auto"/>
        <w:bottom w:val="none" w:sz="0" w:space="0" w:color="auto"/>
        <w:right w:val="none" w:sz="0" w:space="0" w:color="auto"/>
      </w:divBdr>
    </w:div>
    <w:div w:id="1134640203">
      <w:bodyDiv w:val="1"/>
      <w:marLeft w:val="0"/>
      <w:marRight w:val="0"/>
      <w:marTop w:val="0"/>
      <w:marBottom w:val="0"/>
      <w:divBdr>
        <w:top w:val="none" w:sz="0" w:space="0" w:color="auto"/>
        <w:left w:val="none" w:sz="0" w:space="0" w:color="auto"/>
        <w:bottom w:val="none" w:sz="0" w:space="0" w:color="auto"/>
        <w:right w:val="none" w:sz="0" w:space="0" w:color="auto"/>
      </w:divBdr>
    </w:div>
    <w:div w:id="1172988255">
      <w:bodyDiv w:val="1"/>
      <w:marLeft w:val="0"/>
      <w:marRight w:val="0"/>
      <w:marTop w:val="0"/>
      <w:marBottom w:val="0"/>
      <w:divBdr>
        <w:top w:val="none" w:sz="0" w:space="0" w:color="auto"/>
        <w:left w:val="none" w:sz="0" w:space="0" w:color="auto"/>
        <w:bottom w:val="none" w:sz="0" w:space="0" w:color="auto"/>
        <w:right w:val="none" w:sz="0" w:space="0" w:color="auto"/>
      </w:divBdr>
    </w:div>
    <w:div w:id="1226725383">
      <w:bodyDiv w:val="1"/>
      <w:marLeft w:val="0"/>
      <w:marRight w:val="0"/>
      <w:marTop w:val="0"/>
      <w:marBottom w:val="0"/>
      <w:divBdr>
        <w:top w:val="none" w:sz="0" w:space="0" w:color="auto"/>
        <w:left w:val="none" w:sz="0" w:space="0" w:color="auto"/>
        <w:bottom w:val="none" w:sz="0" w:space="0" w:color="auto"/>
        <w:right w:val="none" w:sz="0" w:space="0" w:color="auto"/>
      </w:divBdr>
    </w:div>
    <w:div w:id="1248802609">
      <w:bodyDiv w:val="1"/>
      <w:marLeft w:val="0"/>
      <w:marRight w:val="0"/>
      <w:marTop w:val="0"/>
      <w:marBottom w:val="0"/>
      <w:divBdr>
        <w:top w:val="none" w:sz="0" w:space="0" w:color="auto"/>
        <w:left w:val="none" w:sz="0" w:space="0" w:color="auto"/>
        <w:bottom w:val="none" w:sz="0" w:space="0" w:color="auto"/>
        <w:right w:val="none" w:sz="0" w:space="0" w:color="auto"/>
      </w:divBdr>
      <w:divsChild>
        <w:div w:id="633412442">
          <w:marLeft w:val="0"/>
          <w:marRight w:val="0"/>
          <w:marTop w:val="0"/>
          <w:marBottom w:val="0"/>
          <w:divBdr>
            <w:top w:val="none" w:sz="0" w:space="0" w:color="auto"/>
            <w:left w:val="none" w:sz="0" w:space="0" w:color="auto"/>
            <w:bottom w:val="none" w:sz="0" w:space="0" w:color="auto"/>
            <w:right w:val="none" w:sz="0" w:space="0" w:color="auto"/>
          </w:divBdr>
          <w:divsChild>
            <w:div w:id="1569999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5951314">
      <w:bodyDiv w:val="1"/>
      <w:marLeft w:val="0"/>
      <w:marRight w:val="0"/>
      <w:marTop w:val="0"/>
      <w:marBottom w:val="0"/>
      <w:divBdr>
        <w:top w:val="none" w:sz="0" w:space="0" w:color="auto"/>
        <w:left w:val="none" w:sz="0" w:space="0" w:color="auto"/>
        <w:bottom w:val="none" w:sz="0" w:space="0" w:color="auto"/>
        <w:right w:val="none" w:sz="0" w:space="0" w:color="auto"/>
      </w:divBdr>
    </w:div>
    <w:div w:id="1429345659">
      <w:bodyDiv w:val="1"/>
      <w:marLeft w:val="0"/>
      <w:marRight w:val="0"/>
      <w:marTop w:val="0"/>
      <w:marBottom w:val="0"/>
      <w:divBdr>
        <w:top w:val="none" w:sz="0" w:space="0" w:color="auto"/>
        <w:left w:val="none" w:sz="0" w:space="0" w:color="auto"/>
        <w:bottom w:val="none" w:sz="0" w:space="0" w:color="auto"/>
        <w:right w:val="none" w:sz="0" w:space="0" w:color="auto"/>
      </w:divBdr>
    </w:div>
    <w:div w:id="1437821883">
      <w:bodyDiv w:val="1"/>
      <w:marLeft w:val="0"/>
      <w:marRight w:val="0"/>
      <w:marTop w:val="0"/>
      <w:marBottom w:val="0"/>
      <w:divBdr>
        <w:top w:val="none" w:sz="0" w:space="0" w:color="auto"/>
        <w:left w:val="none" w:sz="0" w:space="0" w:color="auto"/>
        <w:bottom w:val="none" w:sz="0" w:space="0" w:color="auto"/>
        <w:right w:val="none" w:sz="0" w:space="0" w:color="auto"/>
      </w:divBdr>
    </w:div>
    <w:div w:id="1589654643">
      <w:bodyDiv w:val="1"/>
      <w:marLeft w:val="0"/>
      <w:marRight w:val="0"/>
      <w:marTop w:val="0"/>
      <w:marBottom w:val="0"/>
      <w:divBdr>
        <w:top w:val="none" w:sz="0" w:space="0" w:color="auto"/>
        <w:left w:val="none" w:sz="0" w:space="0" w:color="auto"/>
        <w:bottom w:val="none" w:sz="0" w:space="0" w:color="auto"/>
        <w:right w:val="none" w:sz="0" w:space="0" w:color="auto"/>
      </w:divBdr>
    </w:div>
    <w:div w:id="1604652492">
      <w:bodyDiv w:val="1"/>
      <w:marLeft w:val="0"/>
      <w:marRight w:val="0"/>
      <w:marTop w:val="0"/>
      <w:marBottom w:val="0"/>
      <w:divBdr>
        <w:top w:val="none" w:sz="0" w:space="0" w:color="auto"/>
        <w:left w:val="none" w:sz="0" w:space="0" w:color="auto"/>
        <w:bottom w:val="none" w:sz="0" w:space="0" w:color="auto"/>
        <w:right w:val="none" w:sz="0" w:space="0" w:color="auto"/>
      </w:divBdr>
    </w:div>
    <w:div w:id="1609697353">
      <w:bodyDiv w:val="1"/>
      <w:marLeft w:val="0"/>
      <w:marRight w:val="0"/>
      <w:marTop w:val="0"/>
      <w:marBottom w:val="0"/>
      <w:divBdr>
        <w:top w:val="none" w:sz="0" w:space="0" w:color="auto"/>
        <w:left w:val="none" w:sz="0" w:space="0" w:color="auto"/>
        <w:bottom w:val="none" w:sz="0" w:space="0" w:color="auto"/>
        <w:right w:val="none" w:sz="0" w:space="0" w:color="auto"/>
      </w:divBdr>
    </w:div>
    <w:div w:id="1755321116">
      <w:bodyDiv w:val="1"/>
      <w:marLeft w:val="0"/>
      <w:marRight w:val="0"/>
      <w:marTop w:val="0"/>
      <w:marBottom w:val="0"/>
      <w:divBdr>
        <w:top w:val="none" w:sz="0" w:space="0" w:color="auto"/>
        <w:left w:val="none" w:sz="0" w:space="0" w:color="auto"/>
        <w:bottom w:val="none" w:sz="0" w:space="0" w:color="auto"/>
        <w:right w:val="none" w:sz="0" w:space="0" w:color="auto"/>
      </w:divBdr>
    </w:div>
    <w:div w:id="1761608456">
      <w:bodyDiv w:val="1"/>
      <w:marLeft w:val="0"/>
      <w:marRight w:val="0"/>
      <w:marTop w:val="0"/>
      <w:marBottom w:val="0"/>
      <w:divBdr>
        <w:top w:val="none" w:sz="0" w:space="0" w:color="auto"/>
        <w:left w:val="none" w:sz="0" w:space="0" w:color="auto"/>
        <w:bottom w:val="none" w:sz="0" w:space="0" w:color="auto"/>
        <w:right w:val="none" w:sz="0" w:space="0" w:color="auto"/>
      </w:divBdr>
      <w:divsChild>
        <w:div w:id="138886631">
          <w:marLeft w:val="0"/>
          <w:marRight w:val="0"/>
          <w:marTop w:val="0"/>
          <w:marBottom w:val="0"/>
          <w:divBdr>
            <w:top w:val="none" w:sz="0" w:space="0" w:color="auto"/>
            <w:left w:val="none" w:sz="0" w:space="0" w:color="auto"/>
            <w:bottom w:val="none" w:sz="0" w:space="0" w:color="auto"/>
            <w:right w:val="none" w:sz="0" w:space="0" w:color="auto"/>
          </w:divBdr>
          <w:divsChild>
            <w:div w:id="1491632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0390914">
      <w:bodyDiv w:val="1"/>
      <w:marLeft w:val="0"/>
      <w:marRight w:val="0"/>
      <w:marTop w:val="0"/>
      <w:marBottom w:val="0"/>
      <w:divBdr>
        <w:top w:val="none" w:sz="0" w:space="0" w:color="auto"/>
        <w:left w:val="none" w:sz="0" w:space="0" w:color="auto"/>
        <w:bottom w:val="none" w:sz="0" w:space="0" w:color="auto"/>
        <w:right w:val="none" w:sz="0" w:space="0" w:color="auto"/>
      </w:divBdr>
    </w:div>
    <w:div w:id="1863398914">
      <w:bodyDiv w:val="1"/>
      <w:marLeft w:val="0"/>
      <w:marRight w:val="0"/>
      <w:marTop w:val="0"/>
      <w:marBottom w:val="0"/>
      <w:divBdr>
        <w:top w:val="none" w:sz="0" w:space="0" w:color="auto"/>
        <w:left w:val="none" w:sz="0" w:space="0" w:color="auto"/>
        <w:bottom w:val="none" w:sz="0" w:space="0" w:color="auto"/>
        <w:right w:val="none" w:sz="0" w:space="0" w:color="auto"/>
      </w:divBdr>
    </w:div>
    <w:div w:id="1870027578">
      <w:bodyDiv w:val="1"/>
      <w:marLeft w:val="0"/>
      <w:marRight w:val="0"/>
      <w:marTop w:val="0"/>
      <w:marBottom w:val="0"/>
      <w:divBdr>
        <w:top w:val="none" w:sz="0" w:space="0" w:color="auto"/>
        <w:left w:val="none" w:sz="0" w:space="0" w:color="auto"/>
        <w:bottom w:val="none" w:sz="0" w:space="0" w:color="auto"/>
        <w:right w:val="none" w:sz="0" w:space="0" w:color="auto"/>
      </w:divBdr>
    </w:div>
    <w:div w:id="1995135730">
      <w:bodyDiv w:val="1"/>
      <w:marLeft w:val="0"/>
      <w:marRight w:val="0"/>
      <w:marTop w:val="0"/>
      <w:marBottom w:val="0"/>
      <w:divBdr>
        <w:top w:val="none" w:sz="0" w:space="0" w:color="auto"/>
        <w:left w:val="none" w:sz="0" w:space="0" w:color="auto"/>
        <w:bottom w:val="none" w:sz="0" w:space="0" w:color="auto"/>
        <w:right w:val="none" w:sz="0" w:space="0" w:color="auto"/>
      </w:divBdr>
      <w:divsChild>
        <w:div w:id="150801078">
          <w:marLeft w:val="0"/>
          <w:marRight w:val="0"/>
          <w:marTop w:val="0"/>
          <w:marBottom w:val="0"/>
          <w:divBdr>
            <w:top w:val="none" w:sz="0" w:space="0" w:color="auto"/>
            <w:left w:val="none" w:sz="0" w:space="0" w:color="auto"/>
            <w:bottom w:val="none" w:sz="0" w:space="0" w:color="auto"/>
            <w:right w:val="none" w:sz="0" w:space="0" w:color="auto"/>
          </w:divBdr>
          <w:divsChild>
            <w:div w:id="282275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7385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2.xml"/><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footer" Target="footer1.xml"/><Relationship Id="rId2" Type="http://schemas.openxmlformats.org/officeDocument/2006/relationships/customXml" Target="../customXml/item1.xml"/><Relationship Id="rId16" Type="http://schemas.openxmlformats.org/officeDocument/2006/relationships/image" Target="media/image5.png"/><Relationship Id="rId20" Type="http://schemas.microsoft.com/office/2020/10/relationships/intelligence" Target="intelligence2.xml"/><Relationship Id="rId1" Type="http://schemas.microsoft.com/office/2006/relationships/keyMapCustomizations" Target="customizations.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4.xml"/><Relationship Id="rId15" Type="http://schemas.openxmlformats.org/officeDocument/2006/relationships/image" Target="media/image4.emf"/><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3.xml"/><Relationship Id="rId9" Type="http://schemas.openxmlformats.org/officeDocument/2006/relationships/webSettings" Target="webSettings.xml"/><Relationship Id="rId14"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92d9140e-babe-4f46-8d55-14f4498f04f4" xsi:nil="true"/>
    <lcf76f155ced4ddcb4097134ff3c332f xmlns="763bac1f-44af-4946-a1c1-3d5265873658">
      <Terms xmlns="http://schemas.microsoft.com/office/infopath/2007/PartnerControls"/>
    </lcf76f155ced4ddcb4097134ff3c332f>
    <SharedWithUsers xmlns="92d9140e-babe-4f46-8d55-14f4498f04f4">
      <UserInfo>
        <DisplayName>Edmonson, Jonathan</DisplayName>
        <AccountId>170</AccountId>
        <AccountType/>
      </UserInfo>
      <UserInfo>
        <DisplayName>Taepke, Bob</DisplayName>
        <AccountId>113</AccountId>
        <AccountType/>
      </UserInfo>
      <UserInfo>
        <DisplayName>Cheng, Alan, M.D.</DisplayName>
        <AccountId>52</AccountId>
        <AccountType/>
      </UserInfo>
      <UserInfo>
        <DisplayName>Holbrook, Reece</DisplayName>
        <AccountId>625</AccountId>
        <AccountType/>
      </UserInfo>
    </SharedWithUser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717187ABB7A4F47BAB838994CF56693" ma:contentTypeVersion="18" ma:contentTypeDescription="Create a new document." ma:contentTypeScope="" ma:versionID="1715f8b7dff0895e946f7ea1e85d25da">
  <xsd:schema xmlns:xsd="http://www.w3.org/2001/XMLSchema" xmlns:xs="http://www.w3.org/2001/XMLSchema" xmlns:p="http://schemas.microsoft.com/office/2006/metadata/properties" xmlns:ns2="763bac1f-44af-4946-a1c1-3d5265873658" xmlns:ns3="92d9140e-babe-4f46-8d55-14f4498f04f4" targetNamespace="http://schemas.microsoft.com/office/2006/metadata/properties" ma:root="true" ma:fieldsID="b671378b55c2a2937714c499b6ae8be4" ns2:_="" ns3:_="">
    <xsd:import namespace="763bac1f-44af-4946-a1c1-3d5265873658"/>
    <xsd:import namespace="92d9140e-babe-4f46-8d55-14f4498f04f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3bac1f-44af-4946-a1c1-3d52658736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69bdff84-a4da-460b-8613-303c0b90a243"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description="" ma:indexed="true"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d9140e-babe-4f46-8d55-14f4498f04f4"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bb6c2f1f-a515-4f26-9750-9a775cd6a233}" ma:internalName="TaxCatchAll" ma:showField="CatchAllData" ma:web="92d9140e-babe-4f46-8d55-14f4498f04f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560ED8C-0BC5-4452-9925-C57DF791B45B}">
  <ds:schemaRefs>
    <ds:schemaRef ds:uri="http://schemas.openxmlformats.org/officeDocument/2006/bibliography"/>
  </ds:schemaRefs>
</ds:datastoreItem>
</file>

<file path=customXml/itemProps2.xml><?xml version="1.0" encoding="utf-8"?>
<ds:datastoreItem xmlns:ds="http://schemas.openxmlformats.org/officeDocument/2006/customXml" ds:itemID="{06E26412-C5C3-408F-AC64-D471D0C7E23B}">
  <ds:schemaRefs>
    <ds:schemaRef ds:uri="http://schemas.microsoft.com/office/2006/metadata/properties"/>
    <ds:schemaRef ds:uri="http://schemas.microsoft.com/office/infopath/2007/PartnerControls"/>
    <ds:schemaRef ds:uri="92d9140e-babe-4f46-8d55-14f4498f04f4"/>
    <ds:schemaRef ds:uri="763bac1f-44af-4946-a1c1-3d5265873658"/>
  </ds:schemaRefs>
</ds:datastoreItem>
</file>

<file path=customXml/itemProps3.xml><?xml version="1.0" encoding="utf-8"?>
<ds:datastoreItem xmlns:ds="http://schemas.openxmlformats.org/officeDocument/2006/customXml" ds:itemID="{33D5BE26-406F-49F2-A4D5-64EE643FFB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63bac1f-44af-4946-a1c1-3d5265873658"/>
    <ds:schemaRef ds:uri="92d9140e-babe-4f46-8d55-14f4498f04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24E514A-77E3-4365-A047-EEB4DAC4AF9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790</Words>
  <Characters>450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7</CharactersWithSpaces>
  <SharedDoc>false</SharedDoc>
  <HLinks>
    <vt:vector size="12" baseType="variant">
      <vt:variant>
        <vt:i4>6094883</vt:i4>
      </vt:variant>
      <vt:variant>
        <vt:i4>3</vt:i4>
      </vt:variant>
      <vt:variant>
        <vt:i4>0</vt:i4>
      </vt:variant>
      <vt:variant>
        <vt:i4>5</vt:i4>
      </vt:variant>
      <vt:variant>
        <vt:lpwstr>mailto:holbrr1@medtronic.com</vt:lpwstr>
      </vt:variant>
      <vt:variant>
        <vt:lpwstr/>
      </vt:variant>
      <vt:variant>
        <vt:i4>6094883</vt:i4>
      </vt:variant>
      <vt:variant>
        <vt:i4>0</vt:i4>
      </vt:variant>
      <vt:variant>
        <vt:i4>0</vt:i4>
      </vt:variant>
      <vt:variant>
        <vt:i4>5</vt:i4>
      </vt:variant>
      <vt:variant>
        <vt:lpwstr>mailto:holbrr1@medtronic.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shadri, Swathi</dc:creator>
  <cp:keywords/>
  <dc:description/>
  <cp:lastModifiedBy>Jackson, Troy</cp:lastModifiedBy>
  <cp:revision>127</cp:revision>
  <dcterms:created xsi:type="dcterms:W3CDTF">2024-09-12T19:11:00Z</dcterms:created>
  <dcterms:modified xsi:type="dcterms:W3CDTF">2025-04-22T2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7717187ABB7A4F47BAB838994CF56693</vt:lpwstr>
  </property>
</Properties>
</file>